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drawings/drawing10.xml" ContentType="application/vnd.openxmlformats-officedocument.drawingml.chartshapes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drawings/drawing11.xml" ContentType="application/vnd.openxmlformats-officedocument.drawingml.chartshapes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drawings/drawing12.xml" ContentType="application/vnd.openxmlformats-officedocument.drawingml.chartshapes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drawings/drawing13.xml" ContentType="application/vnd.openxmlformats-officedocument.drawingml.chartshapes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drawings/drawing1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47EB" w:rsidRPr="00B147EB" w:rsidRDefault="00B147EB" w:rsidP="00B147EB">
      <w:pPr>
        <w:shd w:val="clear" w:color="auto" w:fill="FFFFFF"/>
        <w:bidi w:val="0"/>
        <w:spacing w:after="224" w:line="276" w:lineRule="auto"/>
        <w:jc w:val="center"/>
        <w:rPr>
          <w:rFonts w:asciiTheme="majorBidi" w:eastAsia="Times New Roman" w:hAnsiTheme="majorBidi" w:cstheme="majorBidi"/>
          <w:b/>
          <w:bCs/>
          <w:color w:val="1D2228"/>
          <w:sz w:val="24"/>
          <w:szCs w:val="24"/>
        </w:rPr>
      </w:pPr>
      <w:r w:rsidRPr="00B147EB">
        <w:rPr>
          <w:rFonts w:asciiTheme="majorBidi" w:eastAsia="Times New Roman" w:hAnsiTheme="majorBidi" w:cstheme="majorBidi"/>
          <w:b/>
          <w:bCs/>
          <w:color w:val="1D2228"/>
          <w:sz w:val="24"/>
          <w:szCs w:val="24"/>
        </w:rPr>
        <w:t>Removal of Toxic Hexavalent Chromium Cation from Water Using Magnetic Protic Poly (ionic liquids) Nanocomposites</w:t>
      </w:r>
    </w:p>
    <w:p w:rsidR="00F535FC" w:rsidRDefault="00F535FC" w:rsidP="00B147EB">
      <w:pPr>
        <w:pStyle w:val="NormalWeb"/>
        <w:shd w:val="clear" w:color="auto" w:fill="FFFFFF"/>
        <w:spacing w:before="0" w:beforeAutospacing="0" w:after="0" w:afterAutospacing="0" w:line="276" w:lineRule="auto"/>
        <w:jc w:val="center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by</w:t>
      </w:r>
    </w:p>
    <w:p w:rsidR="00B147EB" w:rsidRPr="00B147EB" w:rsidRDefault="00B147EB" w:rsidP="00B147EB">
      <w:pPr>
        <w:pStyle w:val="NormalWeb"/>
        <w:shd w:val="clear" w:color="auto" w:fill="FFFFFF"/>
        <w:spacing w:before="0" w:beforeAutospacing="0" w:after="0" w:afterAutospacing="0" w:line="276" w:lineRule="auto"/>
        <w:jc w:val="center"/>
        <w:rPr>
          <w:rFonts w:asciiTheme="majorBidi" w:hAnsiTheme="majorBidi" w:cstheme="majorBidi"/>
          <w:color w:val="111111"/>
          <w:vertAlign w:val="superscript"/>
        </w:rPr>
      </w:pPr>
      <w:proofErr w:type="spellStart"/>
      <w:proofErr w:type="gramStart"/>
      <w:r w:rsidRPr="00B147EB">
        <w:rPr>
          <w:rFonts w:asciiTheme="majorBidi" w:hAnsiTheme="majorBidi" w:cstheme="majorBidi"/>
          <w:color w:val="000000" w:themeColor="text1"/>
        </w:rPr>
        <w:t>Alia.A.Melegy</w:t>
      </w:r>
      <w:r w:rsidRPr="00B147EB">
        <w:rPr>
          <w:rFonts w:asciiTheme="majorBidi" w:hAnsiTheme="majorBidi" w:cstheme="majorBidi"/>
          <w:color w:val="000000" w:themeColor="text1"/>
          <w:vertAlign w:val="superscript"/>
        </w:rPr>
        <w:t>a</w:t>
      </w:r>
      <w:proofErr w:type="spellEnd"/>
      <w:proofErr w:type="gramEnd"/>
      <w:r w:rsidRPr="00B147EB">
        <w:rPr>
          <w:rFonts w:asciiTheme="majorBidi" w:hAnsiTheme="majorBidi" w:cstheme="majorBidi"/>
          <w:color w:val="000000" w:themeColor="text1"/>
        </w:rPr>
        <w:t xml:space="preserve">, </w:t>
      </w:r>
      <w:r w:rsidRPr="00B147E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S.E. </w:t>
      </w:r>
      <w:proofErr w:type="spellStart"/>
      <w:r w:rsidRPr="00B147EB">
        <w:rPr>
          <w:rFonts w:asciiTheme="majorBidi" w:hAnsiTheme="majorBidi" w:cstheme="majorBidi"/>
          <w:color w:val="000000" w:themeColor="text1"/>
          <w:shd w:val="clear" w:color="auto" w:fill="FFFFFF"/>
        </w:rPr>
        <w:t>Zaki</w:t>
      </w:r>
      <w:r w:rsidRPr="00B147EB">
        <w:rPr>
          <w:rFonts w:asciiTheme="majorBidi" w:hAnsiTheme="majorBidi" w:cstheme="majorBidi"/>
          <w:color w:val="000000" w:themeColor="text1"/>
          <w:shd w:val="clear" w:color="auto" w:fill="FFFFFF"/>
          <w:vertAlign w:val="superscript"/>
        </w:rPr>
        <w:t>a</w:t>
      </w:r>
      <w:proofErr w:type="spellEnd"/>
      <w:r w:rsidRPr="00B147E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, S. M. El-Saeed, </w:t>
      </w:r>
      <w:proofErr w:type="spellStart"/>
      <w:r w:rsidRPr="00B147EB">
        <w:rPr>
          <w:rFonts w:asciiTheme="majorBidi" w:hAnsiTheme="majorBidi" w:cstheme="majorBidi"/>
          <w:color w:val="000000" w:themeColor="text1"/>
        </w:rPr>
        <w:t>Nermine</w:t>
      </w:r>
      <w:proofErr w:type="spellEnd"/>
      <w:r w:rsidRPr="00B147EB">
        <w:rPr>
          <w:rFonts w:asciiTheme="majorBidi" w:hAnsiTheme="majorBidi" w:cstheme="majorBidi"/>
          <w:color w:val="000000" w:themeColor="text1"/>
        </w:rPr>
        <w:t xml:space="preserve"> E. </w:t>
      </w:r>
      <w:proofErr w:type="spellStart"/>
      <w:r w:rsidRPr="00B147EB">
        <w:rPr>
          <w:rFonts w:asciiTheme="majorBidi" w:hAnsiTheme="majorBidi" w:cstheme="majorBidi"/>
          <w:color w:val="000000" w:themeColor="text1"/>
        </w:rPr>
        <w:t>Maysour</w:t>
      </w:r>
      <w:r w:rsidRPr="00B147EB">
        <w:rPr>
          <w:rFonts w:asciiTheme="majorBidi" w:hAnsiTheme="majorBidi" w:cstheme="majorBidi"/>
          <w:color w:val="000000" w:themeColor="text1"/>
          <w:vertAlign w:val="superscript"/>
        </w:rPr>
        <w:t>a</w:t>
      </w:r>
      <w:r w:rsidRPr="00B147EB">
        <w:rPr>
          <w:rFonts w:asciiTheme="majorBidi" w:hAnsiTheme="majorBidi" w:cstheme="majorBidi"/>
          <w:color w:val="000000" w:themeColor="text1"/>
        </w:rPr>
        <w:t>,</w:t>
      </w:r>
      <w:r w:rsidRPr="00B147EB">
        <w:rPr>
          <w:rFonts w:asciiTheme="majorBidi" w:hAnsiTheme="majorBidi" w:cstheme="majorBidi"/>
          <w:color w:val="000000" w:themeColor="text1"/>
          <w:shd w:val="clear" w:color="auto" w:fill="FFFFFF"/>
        </w:rPr>
        <w:t>Yasser</w:t>
      </w:r>
      <w:proofErr w:type="spellEnd"/>
      <w:r w:rsidRPr="00B147E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k. Abdel-</w:t>
      </w:r>
      <w:proofErr w:type="spellStart"/>
      <w:r w:rsidRPr="00B147EB">
        <w:rPr>
          <w:rFonts w:asciiTheme="majorBidi" w:hAnsiTheme="majorBidi" w:cstheme="majorBidi"/>
          <w:color w:val="000000" w:themeColor="text1"/>
          <w:shd w:val="clear" w:color="auto" w:fill="FFFFFF"/>
        </w:rPr>
        <w:t>Monem</w:t>
      </w:r>
      <w:r w:rsidRPr="00B147EB">
        <w:rPr>
          <w:rFonts w:asciiTheme="majorBidi" w:hAnsiTheme="majorBidi" w:cstheme="majorBidi"/>
          <w:color w:val="000000" w:themeColor="text1"/>
          <w:shd w:val="clear" w:color="auto" w:fill="FFFFFF"/>
          <w:vertAlign w:val="superscript"/>
        </w:rPr>
        <w:t>b</w:t>
      </w:r>
      <w:proofErr w:type="spellEnd"/>
      <w:r w:rsidRPr="00B147EB">
        <w:rPr>
          <w:rFonts w:asciiTheme="majorBidi" w:hAnsiTheme="majorBidi" w:cstheme="majorBidi"/>
          <w:color w:val="000000" w:themeColor="text1"/>
        </w:rPr>
        <w:t>, and Ay</w:t>
      </w:r>
      <w:r w:rsidRPr="00B147EB">
        <w:rPr>
          <w:rFonts w:asciiTheme="majorBidi" w:hAnsiTheme="majorBidi" w:cstheme="majorBidi"/>
          <w:color w:val="111111"/>
        </w:rPr>
        <w:t xml:space="preserve">man M. </w:t>
      </w:r>
      <w:proofErr w:type="spellStart"/>
      <w:r w:rsidRPr="00B147EB">
        <w:rPr>
          <w:rFonts w:asciiTheme="majorBidi" w:hAnsiTheme="majorBidi" w:cstheme="majorBidi"/>
          <w:color w:val="111111"/>
        </w:rPr>
        <w:t>Atta</w:t>
      </w:r>
      <w:r w:rsidRPr="00B147EB">
        <w:rPr>
          <w:rFonts w:asciiTheme="majorBidi" w:hAnsiTheme="majorBidi" w:cstheme="majorBidi"/>
          <w:color w:val="111111"/>
          <w:vertAlign w:val="superscript"/>
        </w:rPr>
        <w:t>a</w:t>
      </w:r>
      <w:proofErr w:type="spellEnd"/>
      <w:r w:rsidRPr="00B147EB">
        <w:rPr>
          <w:rFonts w:asciiTheme="majorBidi" w:hAnsiTheme="majorBidi" w:cstheme="majorBidi"/>
          <w:color w:val="111111"/>
          <w:vertAlign w:val="superscript"/>
        </w:rPr>
        <w:t>*</w:t>
      </w:r>
    </w:p>
    <w:p w:rsidR="00B147EB" w:rsidRPr="00B147EB" w:rsidRDefault="00B147EB" w:rsidP="00B147EB">
      <w:pPr>
        <w:pStyle w:val="NormalWeb"/>
        <w:shd w:val="clear" w:color="auto" w:fill="FFFFFF"/>
        <w:spacing w:before="0" w:beforeAutospacing="0" w:after="0" w:afterAutospacing="0" w:line="276" w:lineRule="auto"/>
        <w:jc w:val="center"/>
        <w:rPr>
          <w:rFonts w:asciiTheme="majorBidi" w:hAnsiTheme="majorBidi" w:cstheme="majorBidi"/>
          <w:color w:val="000000" w:themeColor="text1"/>
        </w:rPr>
      </w:pPr>
      <w:r w:rsidRPr="00B147EB">
        <w:rPr>
          <w:rFonts w:asciiTheme="majorBidi" w:hAnsiTheme="majorBidi" w:cstheme="majorBidi"/>
          <w:color w:val="111111"/>
          <w:vertAlign w:val="superscript"/>
        </w:rPr>
        <w:t>a</w:t>
      </w:r>
      <w:r w:rsidRPr="00B147EB">
        <w:rPr>
          <w:rFonts w:asciiTheme="majorBidi" w:hAnsiTheme="majorBidi" w:cstheme="majorBidi"/>
          <w:color w:val="111111"/>
        </w:rPr>
        <w:t xml:space="preserve"> Petroleum application department, </w:t>
      </w:r>
      <w:proofErr w:type="spellStart"/>
      <w:r w:rsidRPr="00B147EB">
        <w:rPr>
          <w:rFonts w:asciiTheme="majorBidi" w:hAnsiTheme="majorBidi" w:cstheme="majorBidi"/>
          <w:color w:val="111111"/>
        </w:rPr>
        <w:t>Egyption</w:t>
      </w:r>
      <w:proofErr w:type="spellEnd"/>
      <w:r w:rsidRPr="00B147EB">
        <w:rPr>
          <w:rFonts w:asciiTheme="majorBidi" w:hAnsiTheme="majorBidi" w:cstheme="majorBidi"/>
          <w:color w:val="111111"/>
        </w:rPr>
        <w:t xml:space="preserve"> petroleum research institute, Nasr city, </w:t>
      </w:r>
      <w:r w:rsidRPr="00B147EB">
        <w:rPr>
          <w:rFonts w:asciiTheme="majorBidi" w:hAnsiTheme="majorBidi" w:cstheme="majorBidi"/>
          <w:color w:val="000000" w:themeColor="text1"/>
        </w:rPr>
        <w:t>Cairo11727, Egypt</w:t>
      </w:r>
    </w:p>
    <w:p w:rsidR="00B147EB" w:rsidRPr="00B147EB" w:rsidRDefault="00B147EB" w:rsidP="00B147EB">
      <w:pPr>
        <w:pStyle w:val="NormalWeb"/>
        <w:shd w:val="clear" w:color="auto" w:fill="FFFFFF"/>
        <w:spacing w:before="0" w:beforeAutospacing="0" w:after="0" w:afterAutospacing="0" w:line="276" w:lineRule="auto"/>
        <w:jc w:val="center"/>
        <w:rPr>
          <w:rFonts w:asciiTheme="majorBidi" w:hAnsiTheme="majorBidi" w:cstheme="majorBidi"/>
          <w:color w:val="000000" w:themeColor="text1"/>
        </w:rPr>
      </w:pPr>
      <w:r w:rsidRPr="00B147EB">
        <w:rPr>
          <w:rFonts w:asciiTheme="majorBidi" w:hAnsiTheme="majorBidi" w:cstheme="majorBidi"/>
          <w:color w:val="000000" w:themeColor="text1"/>
          <w:shd w:val="clear" w:color="auto" w:fill="FFFFFF"/>
          <w:vertAlign w:val="superscript"/>
        </w:rPr>
        <w:t xml:space="preserve">b </w:t>
      </w:r>
      <w:proofErr w:type="spellStart"/>
      <w:r w:rsidRPr="00B147EB">
        <w:rPr>
          <w:rFonts w:asciiTheme="majorBidi" w:hAnsiTheme="majorBidi" w:cstheme="majorBidi"/>
          <w:color w:val="000000" w:themeColor="text1"/>
          <w:shd w:val="clear" w:color="auto" w:fill="FFFFFF"/>
        </w:rPr>
        <w:t>Menoufia</w:t>
      </w:r>
      <w:proofErr w:type="spellEnd"/>
      <w:r w:rsidRPr="00B147E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University, Faculty of Science, Chemistry Department, Egypt</w:t>
      </w:r>
      <w:r w:rsidRPr="00B147EB">
        <w:rPr>
          <w:rFonts w:asciiTheme="majorBidi" w:hAnsiTheme="majorBidi" w:cstheme="majorBidi"/>
          <w:color w:val="000000" w:themeColor="text1"/>
        </w:rPr>
        <w:t xml:space="preserve"> </w:t>
      </w:r>
    </w:p>
    <w:p w:rsidR="00B147EB" w:rsidRDefault="00B147EB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  <w:r w:rsidRPr="00B147EB">
        <w:rPr>
          <w:rFonts w:asciiTheme="majorBidi" w:hAnsiTheme="majorBidi" w:cstheme="majorBidi"/>
          <w:color w:val="000000" w:themeColor="text1"/>
          <w:vertAlign w:val="superscript"/>
        </w:rPr>
        <w:t>*</w:t>
      </w:r>
      <w:r w:rsidRPr="00B147EB">
        <w:rPr>
          <w:rFonts w:asciiTheme="majorBidi" w:hAnsiTheme="majorBidi" w:cstheme="majorBidi"/>
          <w:color w:val="000000" w:themeColor="text1"/>
        </w:rPr>
        <w:t xml:space="preserve">Corresponding author: E-mail </w:t>
      </w:r>
      <w:hyperlink r:id="rId5" w:history="1">
        <w:r w:rsidRPr="00B147EB">
          <w:rPr>
            <w:rStyle w:val="Hyperlink"/>
            <w:rFonts w:asciiTheme="majorBidi" w:hAnsiTheme="majorBidi" w:cstheme="majorBidi"/>
          </w:rPr>
          <w:t>aatta@epri.sci.eg</w:t>
        </w:r>
      </w:hyperlink>
      <w:r w:rsidRPr="00B147EB">
        <w:rPr>
          <w:rFonts w:asciiTheme="majorBidi" w:hAnsiTheme="majorBidi" w:cstheme="majorBidi"/>
          <w:color w:val="000000" w:themeColor="text1"/>
        </w:rPr>
        <w:t xml:space="preserve">; </w:t>
      </w:r>
      <w:hyperlink r:id="rId6" w:history="1">
        <w:r w:rsidRPr="00B147EB">
          <w:rPr>
            <w:rStyle w:val="Hyperlink"/>
            <w:rFonts w:asciiTheme="majorBidi" w:hAnsiTheme="majorBidi" w:cstheme="majorBidi"/>
          </w:rPr>
          <w:t>Khaled_00atta@yahoo.com</w:t>
        </w:r>
      </w:hyperlink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2D484F" w:rsidRPr="00B147EB" w:rsidRDefault="002D484F" w:rsidP="00B147EB">
      <w:pPr>
        <w:pStyle w:val="NormalWeb"/>
        <w:shd w:val="clear" w:color="auto" w:fill="FFFFFF"/>
        <w:spacing w:before="0" w:beforeAutospacing="0" w:after="0" w:afterAutospacing="0" w:line="276" w:lineRule="auto"/>
        <w:ind w:left="720"/>
        <w:rPr>
          <w:rFonts w:asciiTheme="majorBidi" w:hAnsiTheme="majorBidi" w:cstheme="majorBidi"/>
          <w:color w:val="000000" w:themeColor="text1"/>
        </w:rPr>
      </w:pPr>
    </w:p>
    <w:p w:rsidR="00B147EB" w:rsidRPr="00B147EB" w:rsidRDefault="00B147EB" w:rsidP="00B147EB">
      <w:pPr>
        <w:pStyle w:val="BodyText"/>
        <w:spacing w:before="153" w:line="276" w:lineRule="auto"/>
        <w:ind w:right="288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995E5D" w:rsidRPr="00B147EB" w:rsidRDefault="002C4C71" w:rsidP="00B147EB">
      <w:pPr>
        <w:bidi w:val="0"/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147EB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995E5D" w:rsidRPr="00B147EB">
        <w:rPr>
          <w:rFonts w:asciiTheme="majorBidi" w:hAnsiTheme="majorBidi" w:cstheme="majorBidi"/>
          <w:sz w:val="24"/>
          <w:szCs w:val="24"/>
          <w:lang w:bidi="ar-EG"/>
        </w:rPr>
        <w:t>(a)</w:t>
      </w:r>
    </w:p>
    <w:p w:rsidR="00995E5D" w:rsidRPr="00B147EB" w:rsidRDefault="00995E5D" w:rsidP="00B147EB">
      <w:pPr>
        <w:bidi w:val="0"/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147E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A3730C5" wp14:editId="7C60ADFA">
            <wp:extent cx="5274310" cy="306197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5E5D" w:rsidRPr="00B147EB" w:rsidRDefault="00995E5D" w:rsidP="00B147EB">
      <w:pPr>
        <w:bidi w:val="0"/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147EB">
        <w:rPr>
          <w:rFonts w:asciiTheme="majorBidi" w:hAnsiTheme="majorBidi" w:cstheme="majorBidi"/>
          <w:sz w:val="24"/>
          <w:szCs w:val="24"/>
          <w:lang w:bidi="ar-EG"/>
        </w:rPr>
        <w:t>(b)</w:t>
      </w:r>
    </w:p>
    <w:p w:rsidR="00995E5D" w:rsidRPr="00B147EB" w:rsidRDefault="00995E5D" w:rsidP="00B147EB">
      <w:pPr>
        <w:bidi w:val="0"/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147E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3D58416" wp14:editId="1DCC2DBD">
            <wp:extent cx="5274310" cy="306070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4A36" w:rsidRPr="00B147EB" w:rsidRDefault="002C4C71" w:rsidP="002C4C71">
      <w:pPr>
        <w:bidi w:val="0"/>
        <w:spacing w:line="276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>Figu</w:t>
      </w:r>
      <w:r w:rsidR="00034A36" w:rsidRPr="00B147EB">
        <w:rPr>
          <w:rFonts w:asciiTheme="majorBidi" w:hAnsiTheme="majorBidi" w:cstheme="majorBidi"/>
          <w:sz w:val="24"/>
          <w:szCs w:val="24"/>
          <w:lang w:bidi="ar-EG"/>
        </w:rPr>
        <w:t>re S</w:t>
      </w:r>
      <w:r>
        <w:rPr>
          <w:rFonts w:asciiTheme="majorBidi" w:hAnsiTheme="majorBidi" w:cstheme="majorBidi"/>
          <w:sz w:val="24"/>
          <w:szCs w:val="24"/>
          <w:lang w:bidi="ar-EG"/>
        </w:rPr>
        <w:t>1</w:t>
      </w:r>
      <w:r w:rsidR="00034A36" w:rsidRPr="00B147EB">
        <w:rPr>
          <w:rFonts w:asciiTheme="majorBidi" w:hAnsiTheme="majorBidi" w:cstheme="majorBidi"/>
          <w:sz w:val="24"/>
          <w:szCs w:val="24"/>
          <w:lang w:bidi="ar-EG"/>
        </w:rPr>
        <w:t xml:space="preserve">. TGA thermograms of </w:t>
      </w:r>
      <w:proofErr w:type="gramStart"/>
      <w:r w:rsidR="00034A36" w:rsidRPr="00B147EB">
        <w:rPr>
          <w:rFonts w:asciiTheme="majorBidi" w:hAnsiTheme="majorBidi" w:cstheme="majorBidi"/>
          <w:sz w:val="24"/>
          <w:szCs w:val="24"/>
          <w:lang w:bidi="ar-EG"/>
        </w:rPr>
        <w:t>a)LQAA</w:t>
      </w:r>
      <w:proofErr w:type="gramEnd"/>
      <w:r w:rsidR="00034A36" w:rsidRPr="00B147EB">
        <w:rPr>
          <w:rFonts w:asciiTheme="majorBidi" w:hAnsiTheme="majorBidi" w:cstheme="majorBidi"/>
          <w:sz w:val="24"/>
          <w:szCs w:val="24"/>
          <w:lang w:bidi="ar-EG"/>
        </w:rPr>
        <w:t xml:space="preserve"> and b) CQAA polymers.</w:t>
      </w:r>
    </w:p>
    <w:p w:rsidR="00464392" w:rsidRPr="00B147EB" w:rsidRDefault="00464392" w:rsidP="00B147EB">
      <w:pPr>
        <w:bidi w:val="0"/>
        <w:spacing w:line="276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:rsidR="00464392" w:rsidRPr="00B147EB" w:rsidRDefault="00464392" w:rsidP="00B147EB">
      <w:pPr>
        <w:bidi w:val="0"/>
        <w:spacing w:line="276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:rsidR="00464392" w:rsidRPr="00B147EB" w:rsidRDefault="00464392" w:rsidP="00B147EB">
      <w:pPr>
        <w:bidi w:val="0"/>
        <w:spacing w:line="276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:rsidR="00464392" w:rsidRPr="00B147EB" w:rsidRDefault="00464392" w:rsidP="00B147EB">
      <w:pPr>
        <w:bidi w:val="0"/>
        <w:spacing w:line="276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:rsidR="00464392" w:rsidRPr="00B147EB" w:rsidRDefault="00B147EB" w:rsidP="002D484F">
      <w:pPr>
        <w:bidi w:val="0"/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147EB">
        <w:rPr>
          <w:rFonts w:asciiTheme="majorBidi" w:hAnsiTheme="majorBidi" w:cstheme="majorBidi"/>
          <w:sz w:val="24"/>
          <w:szCs w:val="24"/>
          <w:lang w:bidi="ar-EG"/>
        </w:rPr>
        <w:lastRenderedPageBreak/>
        <w:t>(a)</w:t>
      </w:r>
    </w:p>
    <w:p w:rsidR="00464392" w:rsidRPr="00B147EB" w:rsidRDefault="00464392" w:rsidP="00B147EB">
      <w:pPr>
        <w:bidi w:val="0"/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147E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D7B4762" wp14:editId="1D6E4AB4">
            <wp:extent cx="4100195" cy="337803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351" cy="3389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47EB" w:rsidRPr="00B147EB" w:rsidRDefault="00B147EB" w:rsidP="00B147EB">
      <w:pPr>
        <w:bidi w:val="0"/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147EB">
        <w:rPr>
          <w:rFonts w:asciiTheme="majorBidi" w:hAnsiTheme="majorBidi" w:cstheme="majorBidi"/>
          <w:sz w:val="24"/>
          <w:szCs w:val="24"/>
          <w:lang w:bidi="ar-EG"/>
        </w:rPr>
        <w:t>(b)</w:t>
      </w:r>
    </w:p>
    <w:p w:rsidR="00464392" w:rsidRPr="00B147EB" w:rsidRDefault="00464392" w:rsidP="00B147EB">
      <w:pPr>
        <w:bidi w:val="0"/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147E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4936237" cy="369932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6787" cy="3699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4392" w:rsidRDefault="00464392" w:rsidP="002C4C71">
      <w:pPr>
        <w:bidi w:val="0"/>
        <w:spacing w:line="276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B147EB">
        <w:rPr>
          <w:rFonts w:asciiTheme="majorBidi" w:hAnsiTheme="majorBidi" w:cstheme="majorBidi"/>
          <w:sz w:val="24"/>
          <w:szCs w:val="24"/>
          <w:lang w:bidi="ar-EG"/>
        </w:rPr>
        <w:t>Figure S</w:t>
      </w:r>
      <w:r w:rsidR="002C4C71">
        <w:rPr>
          <w:rFonts w:asciiTheme="majorBidi" w:hAnsiTheme="majorBidi" w:cstheme="majorBidi"/>
          <w:sz w:val="24"/>
          <w:szCs w:val="24"/>
          <w:lang w:bidi="ar-EG"/>
        </w:rPr>
        <w:t>2.</w:t>
      </w:r>
      <w:r w:rsidR="00B147EB" w:rsidRPr="00B147EB">
        <w:rPr>
          <w:rFonts w:asciiTheme="majorBidi" w:hAnsiTheme="majorBidi" w:cstheme="majorBidi"/>
          <w:sz w:val="24"/>
          <w:szCs w:val="24"/>
          <w:lang w:bidi="ar-EG"/>
        </w:rPr>
        <w:t xml:space="preserve"> XRD diffractograms of a) CQAA and b) CAA hydrogels.</w:t>
      </w:r>
    </w:p>
    <w:p w:rsidR="002D484F" w:rsidRDefault="002D484F" w:rsidP="002D484F">
      <w:pPr>
        <w:bidi w:val="0"/>
      </w:pPr>
      <w:r>
        <w:rPr>
          <w:noProof/>
        </w:rPr>
        <w:lastRenderedPageBreak/>
        <w:drawing>
          <wp:inline distT="0" distB="0" distL="0" distR="0" wp14:anchorId="791D63BA" wp14:editId="0B6BAD8B">
            <wp:extent cx="5274310" cy="3472180"/>
            <wp:effectExtent l="0" t="0" r="254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2D484F" w:rsidRPr="002D484F" w:rsidRDefault="002D484F" w:rsidP="002D484F">
      <w:pPr>
        <w:bidi w:val="0"/>
      </w:pPr>
      <w:r>
        <w:rPr>
          <w:noProof/>
        </w:rPr>
        <w:drawing>
          <wp:inline distT="0" distB="0" distL="0" distR="0" wp14:anchorId="30EE1F9D" wp14:editId="3A3F89CD">
            <wp:extent cx="5274310" cy="4084955"/>
            <wp:effectExtent l="0" t="0" r="254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2D484F" w:rsidRPr="00B147EB" w:rsidRDefault="002D484F" w:rsidP="002D484F">
      <w:p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2D484F" w:rsidRPr="00B147EB" w:rsidRDefault="002D484F" w:rsidP="002D484F">
      <w:p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2D484F" w:rsidRPr="002D484F" w:rsidRDefault="002D484F" w:rsidP="002C4C71">
      <w:pPr>
        <w:bidi w:val="0"/>
        <w:spacing w:line="276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>Figure S</w:t>
      </w:r>
      <w:r w:rsidR="002C4C71">
        <w:rPr>
          <w:rFonts w:asciiTheme="majorBidi" w:hAnsiTheme="majorBidi" w:cstheme="majorBidi"/>
          <w:sz w:val="24"/>
          <w:szCs w:val="24"/>
          <w:lang w:bidi="ar-EG"/>
        </w:rPr>
        <w:t>3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. Calibration and 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Uv</w:t>
      </w:r>
      <w:proofErr w:type="spellEnd"/>
      <w:r>
        <w:rPr>
          <w:rFonts w:asciiTheme="majorBidi" w:hAnsiTheme="majorBidi" w:cstheme="majorBidi"/>
          <w:sz w:val="24"/>
          <w:szCs w:val="24"/>
          <w:lang w:bidi="ar-EG"/>
        </w:rPr>
        <w:t>-visible data of Cr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6+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/ DPC complex after adsorption at optimum conditions using MNCs. </w:t>
      </w:r>
    </w:p>
    <w:p w:rsidR="008758F7" w:rsidRPr="00B147EB" w:rsidRDefault="008758F7" w:rsidP="00B147EB">
      <w:pPr>
        <w:pStyle w:val="Heading9"/>
        <w:keepNext w:val="0"/>
        <w:keepLines w:val="0"/>
        <w:widowControl w:val="0"/>
        <w:tabs>
          <w:tab w:val="left" w:pos="875"/>
        </w:tabs>
        <w:autoSpaceDE w:val="0"/>
        <w:autoSpaceDN w:val="0"/>
        <w:bidi w:val="0"/>
        <w:spacing w:before="128" w:line="276" w:lineRule="auto"/>
        <w:jc w:val="both"/>
        <w:rPr>
          <w:rFonts w:asciiTheme="majorBidi" w:hAnsiTheme="majorBidi"/>
          <w:b/>
          <w:bCs/>
          <w:i w:val="0"/>
          <w:iCs w:val="0"/>
          <w:sz w:val="24"/>
          <w:szCs w:val="24"/>
        </w:rPr>
      </w:pPr>
      <w:r w:rsidRPr="00B147EB">
        <w:rPr>
          <w:rFonts w:asciiTheme="majorBidi" w:hAnsiTheme="majorBidi"/>
          <w:noProof/>
          <w:sz w:val="24"/>
          <w:szCs w:val="24"/>
        </w:rPr>
        <w:lastRenderedPageBreak/>
        <w:drawing>
          <wp:inline distT="0" distB="0" distL="0" distR="0">
            <wp:extent cx="2543175" cy="1809750"/>
            <wp:effectExtent l="0" t="0" r="0" b="0"/>
            <wp:docPr id="208" name="Chart 20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B147EB">
        <w:rPr>
          <w:rFonts w:asciiTheme="majorBidi" w:hAnsiTheme="majorBidi"/>
          <w:b/>
          <w:bCs/>
          <w:i w:val="0"/>
          <w:iCs w:val="0"/>
          <w:sz w:val="24"/>
          <w:szCs w:val="24"/>
        </w:rPr>
        <w:t xml:space="preserve">  </w:t>
      </w:r>
      <w:r w:rsidRPr="00B147EB">
        <w:rPr>
          <w:rFonts w:asciiTheme="majorBidi" w:hAnsiTheme="majorBidi"/>
          <w:noProof/>
          <w:sz w:val="24"/>
          <w:szCs w:val="24"/>
        </w:rPr>
        <w:drawing>
          <wp:inline distT="0" distB="0" distL="0" distR="0">
            <wp:extent cx="2638425" cy="1752600"/>
            <wp:effectExtent l="0" t="0" r="0" b="0"/>
            <wp:docPr id="207" name="Chart 20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8758F7" w:rsidRPr="00B147EB" w:rsidRDefault="008758F7" w:rsidP="00B147EB">
      <w:p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B147EB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>
            <wp:extent cx="2079241" cy="1857375"/>
            <wp:effectExtent l="0" t="0" r="0" b="9525"/>
            <wp:docPr id="206" name="Chart 20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B147EB">
        <w:rPr>
          <w:rFonts w:asciiTheme="majorBidi" w:hAnsiTheme="majorBidi" w:cstheme="majorBidi"/>
          <w:sz w:val="24"/>
          <w:szCs w:val="24"/>
        </w:rPr>
        <w:t xml:space="preserve"> </w:t>
      </w:r>
      <w:r w:rsidRPr="00B147E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2495550" cy="1905000"/>
            <wp:effectExtent l="0" t="0" r="0" b="0"/>
            <wp:docPr id="205" name="Chart 20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8758F7" w:rsidRPr="00B147EB" w:rsidRDefault="008758F7" w:rsidP="00B147EB">
      <w:p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B147E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2686050" cy="1771650"/>
            <wp:effectExtent l="0" t="0" r="0" b="0"/>
            <wp:docPr id="204" name="Chart 20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B147EB">
        <w:rPr>
          <w:rFonts w:asciiTheme="majorBidi" w:hAnsiTheme="majorBidi" w:cstheme="majorBidi"/>
          <w:sz w:val="24"/>
          <w:szCs w:val="24"/>
        </w:rPr>
        <w:t xml:space="preserve">  </w:t>
      </w:r>
      <w:r w:rsidRPr="00B147E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2457450" cy="1704975"/>
            <wp:effectExtent l="0" t="0" r="0" b="0"/>
            <wp:docPr id="203" name="Chart 20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8758F7" w:rsidRPr="00482C3F" w:rsidRDefault="008758F7" w:rsidP="002C4C71">
      <w:pPr>
        <w:pStyle w:val="Heading9"/>
        <w:keepNext w:val="0"/>
        <w:keepLines w:val="0"/>
        <w:widowControl w:val="0"/>
        <w:tabs>
          <w:tab w:val="left" w:pos="875"/>
        </w:tabs>
        <w:autoSpaceDE w:val="0"/>
        <w:autoSpaceDN w:val="0"/>
        <w:bidi w:val="0"/>
        <w:spacing w:before="128" w:line="276" w:lineRule="auto"/>
        <w:jc w:val="both"/>
        <w:rPr>
          <w:rFonts w:asciiTheme="majorBidi" w:hAnsiTheme="majorBidi"/>
          <w:i w:val="0"/>
          <w:iCs w:val="0"/>
          <w:sz w:val="24"/>
          <w:szCs w:val="24"/>
        </w:rPr>
      </w:pPr>
      <w:bookmarkStart w:id="0" w:name="_GoBack"/>
      <w:r w:rsidRPr="00482C3F">
        <w:rPr>
          <w:rFonts w:asciiTheme="majorBidi" w:hAnsiTheme="majorBidi"/>
          <w:b/>
          <w:bCs/>
          <w:i w:val="0"/>
          <w:iCs w:val="0"/>
          <w:sz w:val="24"/>
          <w:szCs w:val="24"/>
        </w:rPr>
        <w:t>Figure S</w:t>
      </w:r>
      <w:r w:rsidR="002C4C71" w:rsidRPr="00482C3F">
        <w:rPr>
          <w:rFonts w:asciiTheme="majorBidi" w:hAnsiTheme="majorBidi"/>
          <w:b/>
          <w:bCs/>
          <w:i w:val="0"/>
          <w:iCs w:val="0"/>
          <w:sz w:val="24"/>
          <w:szCs w:val="24"/>
        </w:rPr>
        <w:t>4</w:t>
      </w:r>
      <w:r w:rsidRPr="00482C3F">
        <w:rPr>
          <w:rFonts w:asciiTheme="majorBidi" w:hAnsiTheme="majorBidi"/>
          <w:b/>
          <w:bCs/>
          <w:i w:val="0"/>
          <w:iCs w:val="0"/>
          <w:sz w:val="24"/>
          <w:szCs w:val="24"/>
        </w:rPr>
        <w:t xml:space="preserve">. </w:t>
      </w:r>
      <w:r w:rsidRPr="00482C3F">
        <w:rPr>
          <w:rFonts w:asciiTheme="majorBidi" w:hAnsiTheme="majorBidi"/>
          <w:i w:val="0"/>
          <w:iCs w:val="0"/>
          <w:sz w:val="24"/>
          <w:szCs w:val="24"/>
        </w:rPr>
        <w:t xml:space="preserve">Langmuir plot for the adsorption of Cr </w:t>
      </w:r>
      <w:r w:rsidRPr="00482C3F">
        <w:rPr>
          <w:rFonts w:asciiTheme="majorBidi" w:hAnsiTheme="majorBidi"/>
          <w:i w:val="0"/>
          <w:iCs w:val="0"/>
          <w:sz w:val="24"/>
          <w:szCs w:val="24"/>
          <w:vertAlign w:val="superscript"/>
        </w:rPr>
        <w:t>6+</w:t>
      </w:r>
      <w:r w:rsidRPr="00482C3F">
        <w:rPr>
          <w:rFonts w:asciiTheme="majorBidi" w:hAnsiTheme="majorBidi"/>
          <w:i w:val="0"/>
          <w:iCs w:val="0"/>
          <w:sz w:val="24"/>
          <w:szCs w:val="24"/>
        </w:rPr>
        <w:t xml:space="preserve"> by </w:t>
      </w:r>
      <w:r w:rsidRPr="00482C3F">
        <w:rPr>
          <w:rFonts w:asciiTheme="majorBidi" w:hAnsiTheme="majorBidi"/>
          <w:i w:val="0"/>
          <w:iCs w:val="0"/>
          <w:sz w:val="24"/>
          <w:szCs w:val="24"/>
          <w:lang w:bidi="ar-EG"/>
        </w:rPr>
        <w:t>a) Fe</w:t>
      </w:r>
      <w:r w:rsidRPr="00482C3F">
        <w:rPr>
          <w:rFonts w:asciiTheme="majorBidi" w:hAnsiTheme="majorBidi"/>
          <w:i w:val="0"/>
          <w:iCs w:val="0"/>
          <w:sz w:val="24"/>
          <w:szCs w:val="24"/>
          <w:vertAlign w:val="subscript"/>
          <w:lang w:bidi="ar-EG"/>
        </w:rPr>
        <w:t>3</w:t>
      </w:r>
      <w:r w:rsidRPr="00482C3F">
        <w:rPr>
          <w:rFonts w:asciiTheme="majorBidi" w:hAnsiTheme="majorBidi"/>
          <w:i w:val="0"/>
          <w:iCs w:val="0"/>
          <w:sz w:val="24"/>
          <w:szCs w:val="24"/>
          <w:lang w:bidi="ar-EG"/>
        </w:rPr>
        <w:t>O</w:t>
      </w:r>
      <w:r w:rsidRPr="00482C3F">
        <w:rPr>
          <w:rFonts w:asciiTheme="majorBidi" w:hAnsiTheme="majorBidi"/>
          <w:i w:val="0"/>
          <w:iCs w:val="0"/>
          <w:sz w:val="24"/>
          <w:szCs w:val="24"/>
          <w:vertAlign w:val="subscript"/>
          <w:lang w:bidi="ar-EG"/>
        </w:rPr>
        <w:t>4</w:t>
      </w:r>
      <w:r w:rsidRPr="00482C3F">
        <w:rPr>
          <w:rFonts w:asciiTheme="majorBidi" w:hAnsiTheme="majorBidi"/>
          <w:i w:val="0"/>
          <w:iCs w:val="0"/>
          <w:sz w:val="24"/>
          <w:szCs w:val="24"/>
          <w:lang w:bidi="ar-EG"/>
        </w:rPr>
        <w:t>.LQAA, b) NiFe</w:t>
      </w:r>
      <w:r w:rsidRPr="00482C3F">
        <w:rPr>
          <w:rFonts w:asciiTheme="majorBidi" w:hAnsiTheme="majorBidi"/>
          <w:i w:val="0"/>
          <w:iCs w:val="0"/>
          <w:sz w:val="24"/>
          <w:szCs w:val="24"/>
          <w:vertAlign w:val="subscript"/>
          <w:lang w:bidi="ar-EG"/>
        </w:rPr>
        <w:t>2</w:t>
      </w:r>
      <w:r w:rsidRPr="00482C3F">
        <w:rPr>
          <w:rFonts w:asciiTheme="majorBidi" w:hAnsiTheme="majorBidi"/>
          <w:i w:val="0"/>
          <w:iCs w:val="0"/>
          <w:sz w:val="24"/>
          <w:szCs w:val="24"/>
          <w:lang w:bidi="ar-EG"/>
        </w:rPr>
        <w:t>O</w:t>
      </w:r>
      <w:r w:rsidRPr="00482C3F">
        <w:rPr>
          <w:rFonts w:asciiTheme="majorBidi" w:hAnsiTheme="majorBidi"/>
          <w:i w:val="0"/>
          <w:iCs w:val="0"/>
          <w:sz w:val="24"/>
          <w:szCs w:val="24"/>
          <w:vertAlign w:val="subscript"/>
          <w:lang w:bidi="ar-EG"/>
        </w:rPr>
        <w:t>4</w:t>
      </w:r>
      <w:r w:rsidRPr="00482C3F">
        <w:rPr>
          <w:rFonts w:asciiTheme="majorBidi" w:hAnsiTheme="majorBidi"/>
          <w:i w:val="0"/>
          <w:iCs w:val="0"/>
          <w:sz w:val="24"/>
          <w:szCs w:val="24"/>
          <w:lang w:bidi="ar-EG"/>
        </w:rPr>
        <w:t>.LQAA, c) Fe</w:t>
      </w:r>
      <w:r w:rsidRPr="00482C3F">
        <w:rPr>
          <w:rFonts w:asciiTheme="majorBidi" w:hAnsiTheme="majorBidi"/>
          <w:i w:val="0"/>
          <w:iCs w:val="0"/>
          <w:sz w:val="24"/>
          <w:szCs w:val="24"/>
          <w:vertAlign w:val="subscript"/>
          <w:lang w:bidi="ar-EG"/>
        </w:rPr>
        <w:t>3</w:t>
      </w:r>
      <w:r w:rsidRPr="00482C3F">
        <w:rPr>
          <w:rFonts w:asciiTheme="majorBidi" w:hAnsiTheme="majorBidi"/>
          <w:i w:val="0"/>
          <w:iCs w:val="0"/>
          <w:sz w:val="24"/>
          <w:szCs w:val="24"/>
          <w:lang w:bidi="ar-EG"/>
        </w:rPr>
        <w:t>O</w:t>
      </w:r>
      <w:r w:rsidRPr="00482C3F">
        <w:rPr>
          <w:rFonts w:asciiTheme="majorBidi" w:hAnsiTheme="majorBidi"/>
          <w:i w:val="0"/>
          <w:iCs w:val="0"/>
          <w:sz w:val="24"/>
          <w:szCs w:val="24"/>
          <w:vertAlign w:val="subscript"/>
          <w:lang w:bidi="ar-EG"/>
        </w:rPr>
        <w:t>4</w:t>
      </w:r>
      <w:r w:rsidRPr="00482C3F">
        <w:rPr>
          <w:rFonts w:asciiTheme="majorBidi" w:hAnsiTheme="majorBidi"/>
          <w:i w:val="0"/>
          <w:iCs w:val="0"/>
          <w:sz w:val="24"/>
          <w:szCs w:val="24"/>
          <w:lang w:bidi="ar-EG"/>
        </w:rPr>
        <w:t>.CQAA, d) NiFe</w:t>
      </w:r>
      <w:r w:rsidRPr="00482C3F">
        <w:rPr>
          <w:rFonts w:asciiTheme="majorBidi" w:hAnsiTheme="majorBidi"/>
          <w:i w:val="0"/>
          <w:iCs w:val="0"/>
          <w:sz w:val="24"/>
          <w:szCs w:val="24"/>
          <w:vertAlign w:val="subscript"/>
          <w:lang w:bidi="ar-EG"/>
        </w:rPr>
        <w:t>2</w:t>
      </w:r>
      <w:r w:rsidRPr="00482C3F">
        <w:rPr>
          <w:rFonts w:asciiTheme="majorBidi" w:hAnsiTheme="majorBidi"/>
          <w:i w:val="0"/>
          <w:iCs w:val="0"/>
          <w:sz w:val="24"/>
          <w:szCs w:val="24"/>
          <w:lang w:bidi="ar-EG"/>
        </w:rPr>
        <w:t>O</w:t>
      </w:r>
      <w:r w:rsidRPr="00482C3F">
        <w:rPr>
          <w:rFonts w:asciiTheme="majorBidi" w:hAnsiTheme="majorBidi"/>
          <w:i w:val="0"/>
          <w:iCs w:val="0"/>
          <w:sz w:val="24"/>
          <w:szCs w:val="24"/>
          <w:vertAlign w:val="subscript"/>
          <w:lang w:bidi="ar-EG"/>
        </w:rPr>
        <w:t>4</w:t>
      </w:r>
      <w:r w:rsidRPr="00482C3F">
        <w:rPr>
          <w:rFonts w:asciiTheme="majorBidi" w:hAnsiTheme="majorBidi"/>
          <w:i w:val="0"/>
          <w:iCs w:val="0"/>
          <w:sz w:val="24"/>
          <w:szCs w:val="24"/>
          <w:lang w:bidi="ar-EG"/>
        </w:rPr>
        <w:t>.CQAA e) Fe</w:t>
      </w:r>
      <w:r w:rsidRPr="00482C3F">
        <w:rPr>
          <w:rFonts w:asciiTheme="majorBidi" w:hAnsiTheme="majorBidi"/>
          <w:i w:val="0"/>
          <w:iCs w:val="0"/>
          <w:sz w:val="24"/>
          <w:szCs w:val="24"/>
          <w:vertAlign w:val="subscript"/>
          <w:lang w:bidi="ar-EG"/>
        </w:rPr>
        <w:t>3</w:t>
      </w:r>
      <w:r w:rsidRPr="00482C3F">
        <w:rPr>
          <w:rFonts w:asciiTheme="majorBidi" w:hAnsiTheme="majorBidi"/>
          <w:i w:val="0"/>
          <w:iCs w:val="0"/>
          <w:sz w:val="24"/>
          <w:szCs w:val="24"/>
          <w:lang w:bidi="ar-EG"/>
        </w:rPr>
        <w:t>O</w:t>
      </w:r>
      <w:r w:rsidRPr="00482C3F">
        <w:rPr>
          <w:rFonts w:asciiTheme="majorBidi" w:hAnsiTheme="majorBidi"/>
          <w:i w:val="0"/>
          <w:iCs w:val="0"/>
          <w:sz w:val="24"/>
          <w:szCs w:val="24"/>
          <w:vertAlign w:val="subscript"/>
          <w:lang w:bidi="ar-EG"/>
        </w:rPr>
        <w:t>4</w:t>
      </w:r>
      <w:r w:rsidRPr="00482C3F">
        <w:rPr>
          <w:rFonts w:asciiTheme="majorBidi" w:hAnsiTheme="majorBidi"/>
          <w:i w:val="0"/>
          <w:iCs w:val="0"/>
          <w:sz w:val="24"/>
          <w:szCs w:val="24"/>
          <w:lang w:bidi="ar-EG"/>
        </w:rPr>
        <w:t>.CAA, f) NiFe</w:t>
      </w:r>
      <w:r w:rsidRPr="00482C3F">
        <w:rPr>
          <w:rFonts w:asciiTheme="majorBidi" w:hAnsiTheme="majorBidi"/>
          <w:i w:val="0"/>
          <w:iCs w:val="0"/>
          <w:sz w:val="24"/>
          <w:szCs w:val="24"/>
          <w:vertAlign w:val="subscript"/>
          <w:lang w:bidi="ar-EG"/>
        </w:rPr>
        <w:t>2</w:t>
      </w:r>
      <w:r w:rsidRPr="00482C3F">
        <w:rPr>
          <w:rFonts w:asciiTheme="majorBidi" w:hAnsiTheme="majorBidi"/>
          <w:i w:val="0"/>
          <w:iCs w:val="0"/>
          <w:sz w:val="24"/>
          <w:szCs w:val="24"/>
          <w:lang w:bidi="ar-EG"/>
        </w:rPr>
        <w:t>O</w:t>
      </w:r>
      <w:r w:rsidRPr="00482C3F">
        <w:rPr>
          <w:rFonts w:asciiTheme="majorBidi" w:hAnsiTheme="majorBidi"/>
          <w:i w:val="0"/>
          <w:iCs w:val="0"/>
          <w:sz w:val="24"/>
          <w:szCs w:val="24"/>
          <w:vertAlign w:val="subscript"/>
          <w:lang w:bidi="ar-EG"/>
        </w:rPr>
        <w:t>4</w:t>
      </w:r>
      <w:r w:rsidRPr="00482C3F">
        <w:rPr>
          <w:rFonts w:asciiTheme="majorBidi" w:hAnsiTheme="majorBidi"/>
          <w:i w:val="0"/>
          <w:iCs w:val="0"/>
          <w:sz w:val="24"/>
          <w:szCs w:val="24"/>
          <w:lang w:bidi="ar-EG"/>
        </w:rPr>
        <w:t>.CAA.</w:t>
      </w:r>
    </w:p>
    <w:p w:rsidR="002D484F" w:rsidRPr="00482C3F" w:rsidRDefault="002D484F" w:rsidP="002D484F">
      <w:pPr>
        <w:bidi w:val="0"/>
      </w:pPr>
    </w:p>
    <w:bookmarkEnd w:id="0"/>
    <w:p w:rsidR="002D484F" w:rsidRDefault="002D484F" w:rsidP="002D484F">
      <w:pPr>
        <w:bidi w:val="0"/>
      </w:pPr>
    </w:p>
    <w:p w:rsidR="002D484F" w:rsidRDefault="002D484F" w:rsidP="002D484F">
      <w:pPr>
        <w:bidi w:val="0"/>
      </w:pPr>
    </w:p>
    <w:p w:rsidR="002D484F" w:rsidRDefault="002D484F" w:rsidP="002D484F">
      <w:pPr>
        <w:bidi w:val="0"/>
      </w:pPr>
    </w:p>
    <w:p w:rsidR="002D484F" w:rsidRDefault="002D484F" w:rsidP="002D484F">
      <w:pPr>
        <w:bidi w:val="0"/>
      </w:pPr>
    </w:p>
    <w:p w:rsidR="002D484F" w:rsidRDefault="002D484F" w:rsidP="002D484F">
      <w:pPr>
        <w:bidi w:val="0"/>
      </w:pPr>
    </w:p>
    <w:p w:rsidR="008758F7" w:rsidRPr="00B147EB" w:rsidRDefault="008758F7" w:rsidP="00B147EB">
      <w:p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B147EB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2714625" cy="1733550"/>
            <wp:effectExtent l="0" t="0" r="0" b="0"/>
            <wp:docPr id="202" name="Chart 20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Pr="00B147EB">
        <w:rPr>
          <w:rFonts w:asciiTheme="majorBidi" w:hAnsiTheme="majorBidi" w:cstheme="majorBidi"/>
          <w:sz w:val="24"/>
          <w:szCs w:val="24"/>
        </w:rPr>
        <w:t xml:space="preserve">  </w:t>
      </w:r>
      <w:r w:rsidRPr="00B147E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2295525" cy="1752600"/>
            <wp:effectExtent l="0" t="0" r="0" b="0"/>
            <wp:docPr id="201" name="Chart 20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8758F7" w:rsidRPr="00B147EB" w:rsidRDefault="008758F7" w:rsidP="00B147EB">
      <w:p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B147E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2686050" cy="1704975"/>
            <wp:effectExtent l="0" t="0" r="0" b="0"/>
            <wp:docPr id="200" name="Chart 20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Pr="00B147EB">
        <w:rPr>
          <w:rFonts w:asciiTheme="majorBidi" w:hAnsiTheme="majorBidi" w:cstheme="majorBidi"/>
          <w:sz w:val="24"/>
          <w:szCs w:val="24"/>
        </w:rPr>
        <w:t xml:space="preserve">  </w:t>
      </w:r>
      <w:r w:rsidRPr="00B147E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2466975" cy="1647825"/>
            <wp:effectExtent l="0" t="0" r="0" b="9525"/>
            <wp:docPr id="199" name="Chart 19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8758F7" w:rsidRPr="00B147EB" w:rsidRDefault="008758F7" w:rsidP="00B147EB">
      <w:p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B147E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2162175" cy="1724025"/>
            <wp:effectExtent l="0" t="0" r="0" b="0"/>
            <wp:docPr id="198" name="Chart 19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Pr="00B147EB">
        <w:rPr>
          <w:rFonts w:asciiTheme="majorBidi" w:hAnsiTheme="majorBidi" w:cstheme="majorBidi"/>
          <w:sz w:val="24"/>
          <w:szCs w:val="24"/>
        </w:rPr>
        <w:t xml:space="preserve">  </w:t>
      </w:r>
      <w:r w:rsidRPr="00B147E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2762250" cy="1666875"/>
            <wp:effectExtent l="0" t="0" r="0" b="9525"/>
            <wp:docPr id="197" name="Chart 19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8758F7" w:rsidRPr="00482C3F" w:rsidRDefault="008758F7" w:rsidP="002C4C71">
      <w:pPr>
        <w:bidi w:val="0"/>
        <w:spacing w:line="276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482C3F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2C4C71" w:rsidRPr="00482C3F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482C3F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proofErr w:type="spellStart"/>
      <w:r w:rsidRPr="00482C3F">
        <w:rPr>
          <w:rFonts w:asciiTheme="majorBidi" w:hAnsiTheme="majorBidi" w:cstheme="majorBidi"/>
          <w:sz w:val="24"/>
          <w:szCs w:val="24"/>
        </w:rPr>
        <w:t>Freundlich</w:t>
      </w:r>
      <w:proofErr w:type="spellEnd"/>
      <w:r w:rsidRPr="00482C3F">
        <w:rPr>
          <w:rFonts w:asciiTheme="majorBidi" w:hAnsiTheme="majorBidi" w:cstheme="majorBidi"/>
          <w:sz w:val="24"/>
          <w:szCs w:val="24"/>
        </w:rPr>
        <w:t xml:space="preserve"> plot for the adsorption of Cr </w:t>
      </w:r>
      <w:r w:rsidRPr="00482C3F">
        <w:rPr>
          <w:rFonts w:asciiTheme="majorBidi" w:hAnsiTheme="majorBidi" w:cstheme="majorBidi"/>
          <w:sz w:val="24"/>
          <w:szCs w:val="24"/>
          <w:vertAlign w:val="superscript"/>
        </w:rPr>
        <w:t>6+</w:t>
      </w:r>
      <w:r w:rsidRPr="00482C3F">
        <w:rPr>
          <w:rFonts w:asciiTheme="majorBidi" w:hAnsiTheme="majorBidi" w:cstheme="majorBidi"/>
          <w:sz w:val="24"/>
          <w:szCs w:val="24"/>
        </w:rPr>
        <w:t xml:space="preserve"> by </w:t>
      </w:r>
      <w:r w:rsidRPr="00482C3F">
        <w:rPr>
          <w:rFonts w:asciiTheme="majorBidi" w:hAnsiTheme="majorBidi" w:cstheme="majorBidi"/>
          <w:sz w:val="24"/>
          <w:szCs w:val="24"/>
          <w:lang w:bidi="ar-EG"/>
        </w:rPr>
        <w:t>a) Fe</w:t>
      </w:r>
      <w:r w:rsidRPr="00482C3F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3</w:t>
      </w:r>
      <w:r w:rsidRPr="00482C3F">
        <w:rPr>
          <w:rFonts w:asciiTheme="majorBidi" w:hAnsiTheme="majorBidi" w:cstheme="majorBidi"/>
          <w:sz w:val="24"/>
          <w:szCs w:val="24"/>
          <w:lang w:bidi="ar-EG"/>
        </w:rPr>
        <w:t>O</w:t>
      </w:r>
      <w:r w:rsidRPr="00482C3F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4</w:t>
      </w:r>
      <w:r w:rsidRPr="00482C3F">
        <w:rPr>
          <w:rFonts w:asciiTheme="majorBidi" w:hAnsiTheme="majorBidi" w:cstheme="majorBidi"/>
          <w:sz w:val="24"/>
          <w:szCs w:val="24"/>
          <w:lang w:bidi="ar-EG"/>
        </w:rPr>
        <w:t>.LQAA, b) NiFe</w:t>
      </w:r>
      <w:r w:rsidRPr="00482C3F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2</w:t>
      </w:r>
      <w:r w:rsidRPr="00482C3F">
        <w:rPr>
          <w:rFonts w:asciiTheme="majorBidi" w:hAnsiTheme="majorBidi" w:cstheme="majorBidi"/>
          <w:sz w:val="24"/>
          <w:szCs w:val="24"/>
          <w:lang w:bidi="ar-EG"/>
        </w:rPr>
        <w:t>O</w:t>
      </w:r>
      <w:r w:rsidRPr="00482C3F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4</w:t>
      </w:r>
      <w:r w:rsidRPr="00482C3F">
        <w:rPr>
          <w:rFonts w:asciiTheme="majorBidi" w:hAnsiTheme="majorBidi" w:cstheme="majorBidi"/>
          <w:sz w:val="24"/>
          <w:szCs w:val="24"/>
          <w:lang w:bidi="ar-EG"/>
        </w:rPr>
        <w:t>.LQAA, c) Fe</w:t>
      </w:r>
      <w:r w:rsidRPr="00482C3F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3</w:t>
      </w:r>
      <w:r w:rsidRPr="00482C3F">
        <w:rPr>
          <w:rFonts w:asciiTheme="majorBidi" w:hAnsiTheme="majorBidi" w:cstheme="majorBidi"/>
          <w:sz w:val="24"/>
          <w:szCs w:val="24"/>
          <w:lang w:bidi="ar-EG"/>
        </w:rPr>
        <w:t>O</w:t>
      </w:r>
      <w:r w:rsidRPr="00482C3F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4</w:t>
      </w:r>
      <w:r w:rsidRPr="00482C3F">
        <w:rPr>
          <w:rFonts w:asciiTheme="majorBidi" w:hAnsiTheme="majorBidi" w:cstheme="majorBidi"/>
          <w:sz w:val="24"/>
          <w:szCs w:val="24"/>
          <w:lang w:bidi="ar-EG"/>
        </w:rPr>
        <w:t>.CQAA, d) NiFe</w:t>
      </w:r>
      <w:r w:rsidRPr="00482C3F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2</w:t>
      </w:r>
      <w:r w:rsidRPr="00482C3F">
        <w:rPr>
          <w:rFonts w:asciiTheme="majorBidi" w:hAnsiTheme="majorBidi" w:cstheme="majorBidi"/>
          <w:sz w:val="24"/>
          <w:szCs w:val="24"/>
          <w:lang w:bidi="ar-EG"/>
        </w:rPr>
        <w:t>O</w:t>
      </w:r>
      <w:r w:rsidRPr="00482C3F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4</w:t>
      </w:r>
      <w:r w:rsidRPr="00482C3F">
        <w:rPr>
          <w:rFonts w:asciiTheme="majorBidi" w:hAnsiTheme="majorBidi" w:cstheme="majorBidi"/>
          <w:sz w:val="24"/>
          <w:szCs w:val="24"/>
          <w:lang w:bidi="ar-EG"/>
        </w:rPr>
        <w:t>.CQAA e) Fe</w:t>
      </w:r>
      <w:r w:rsidRPr="00482C3F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3</w:t>
      </w:r>
      <w:r w:rsidRPr="00482C3F">
        <w:rPr>
          <w:rFonts w:asciiTheme="majorBidi" w:hAnsiTheme="majorBidi" w:cstheme="majorBidi"/>
          <w:sz w:val="24"/>
          <w:szCs w:val="24"/>
          <w:lang w:bidi="ar-EG"/>
        </w:rPr>
        <w:t>O</w:t>
      </w:r>
      <w:r w:rsidRPr="00482C3F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4</w:t>
      </w:r>
      <w:r w:rsidRPr="00482C3F">
        <w:rPr>
          <w:rFonts w:asciiTheme="majorBidi" w:hAnsiTheme="majorBidi" w:cstheme="majorBidi"/>
          <w:sz w:val="24"/>
          <w:szCs w:val="24"/>
          <w:lang w:bidi="ar-EG"/>
        </w:rPr>
        <w:t>.CAA, f) NiFe</w:t>
      </w:r>
      <w:r w:rsidRPr="00482C3F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2</w:t>
      </w:r>
      <w:r w:rsidRPr="00482C3F">
        <w:rPr>
          <w:rFonts w:asciiTheme="majorBidi" w:hAnsiTheme="majorBidi" w:cstheme="majorBidi"/>
          <w:sz w:val="24"/>
          <w:szCs w:val="24"/>
          <w:lang w:bidi="ar-EG"/>
        </w:rPr>
        <w:t>O</w:t>
      </w:r>
      <w:r w:rsidRPr="00482C3F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4</w:t>
      </w:r>
      <w:r w:rsidRPr="00482C3F">
        <w:rPr>
          <w:rFonts w:asciiTheme="majorBidi" w:hAnsiTheme="majorBidi" w:cstheme="majorBidi"/>
          <w:sz w:val="24"/>
          <w:szCs w:val="24"/>
          <w:lang w:bidi="ar-EG"/>
        </w:rPr>
        <w:t>.CAA</w:t>
      </w:r>
    </w:p>
    <w:p w:rsidR="00B147EB" w:rsidRPr="00B147EB" w:rsidRDefault="00B147EB" w:rsidP="00B147EB">
      <w:pPr>
        <w:bidi w:val="0"/>
        <w:spacing w:line="276" w:lineRule="auto"/>
        <w:rPr>
          <w:rFonts w:asciiTheme="majorBidi" w:hAnsiTheme="majorBidi" w:cstheme="majorBidi"/>
          <w:sz w:val="24"/>
          <w:szCs w:val="24"/>
          <w:lang w:bidi="ar-EG"/>
        </w:rPr>
      </w:pPr>
    </w:p>
    <w:sectPr w:rsidR="00B147EB" w:rsidRPr="00B147EB" w:rsidSect="00F765F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AE6EE5"/>
    <w:multiLevelType w:val="hybridMultilevel"/>
    <w:tmpl w:val="B6046B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E5D"/>
    <w:rsid w:val="00034A36"/>
    <w:rsid w:val="000433CB"/>
    <w:rsid w:val="00063840"/>
    <w:rsid w:val="001141C8"/>
    <w:rsid w:val="002C4C71"/>
    <w:rsid w:val="002D484F"/>
    <w:rsid w:val="0033748E"/>
    <w:rsid w:val="003E763D"/>
    <w:rsid w:val="00464392"/>
    <w:rsid w:val="004731AE"/>
    <w:rsid w:val="00482C3F"/>
    <w:rsid w:val="00626DC4"/>
    <w:rsid w:val="006970FD"/>
    <w:rsid w:val="008758F7"/>
    <w:rsid w:val="009632CC"/>
    <w:rsid w:val="00995E5D"/>
    <w:rsid w:val="00B147EB"/>
    <w:rsid w:val="00C358C4"/>
    <w:rsid w:val="00C3734F"/>
    <w:rsid w:val="00CE20A9"/>
    <w:rsid w:val="00D81BE0"/>
    <w:rsid w:val="00E732CC"/>
    <w:rsid w:val="00E85CF4"/>
    <w:rsid w:val="00F535FC"/>
    <w:rsid w:val="00F765FB"/>
    <w:rsid w:val="00FB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D4D6FE"/>
  <w15:chartTrackingRefBased/>
  <w15:docId w15:val="{FD66F78B-54A5-4341-B934-19821E8D1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8F7"/>
    <w:pPr>
      <w:keepNext/>
      <w:keepLines/>
      <w:spacing w:before="40" w:after="0" w:line="254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semiHidden/>
    <w:unhideWhenUsed/>
    <w:qFormat/>
    <w:rsid w:val="00FB12FA"/>
    <w:pPr>
      <w:widowControl w:val="0"/>
      <w:autoSpaceDE w:val="0"/>
      <w:autoSpaceDN w:val="0"/>
      <w:bidi w:val="0"/>
      <w:spacing w:after="0" w:line="240" w:lineRule="auto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FB12FA"/>
    <w:rPr>
      <w:rFonts w:ascii="Times New Roman" w:eastAsia="Times New Roman" w:hAnsi="Times New Roman" w:cs="Times New Roman"/>
      <w:sz w:val="28"/>
      <w:szCs w:val="2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8F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B147E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147EB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732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6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hart" Target="charts/chart3.xml"/><Relationship Id="rId18" Type="http://schemas.openxmlformats.org/officeDocument/2006/relationships/chart" Target="charts/chart8.xm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chart" Target="charts/chart11.xml"/><Relationship Id="rId7" Type="http://schemas.openxmlformats.org/officeDocument/2006/relationships/image" Target="media/image1.png"/><Relationship Id="rId12" Type="http://schemas.openxmlformats.org/officeDocument/2006/relationships/chart" Target="charts/chart2.xml"/><Relationship Id="rId17" Type="http://schemas.openxmlformats.org/officeDocument/2006/relationships/chart" Target="charts/chart7.xm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hart" Target="charts/chart6.xml"/><Relationship Id="rId20" Type="http://schemas.openxmlformats.org/officeDocument/2006/relationships/chart" Target="charts/chart10.xml"/><Relationship Id="rId1" Type="http://schemas.openxmlformats.org/officeDocument/2006/relationships/numbering" Target="numbering.xml"/><Relationship Id="rId6" Type="http://schemas.openxmlformats.org/officeDocument/2006/relationships/hyperlink" Target="mailto:Khaled_00atta@yahoo.com" TargetMode="External"/><Relationship Id="rId11" Type="http://schemas.openxmlformats.org/officeDocument/2006/relationships/chart" Target="charts/chart1.xml"/><Relationship Id="rId24" Type="http://schemas.openxmlformats.org/officeDocument/2006/relationships/chart" Target="charts/chart14.xml"/><Relationship Id="rId5" Type="http://schemas.openxmlformats.org/officeDocument/2006/relationships/hyperlink" Target="mailto:aatta@epri.sci.eg" TargetMode="External"/><Relationship Id="rId15" Type="http://schemas.openxmlformats.org/officeDocument/2006/relationships/chart" Target="charts/chart5.xml"/><Relationship Id="rId23" Type="http://schemas.openxmlformats.org/officeDocument/2006/relationships/chart" Target="charts/chart13.xml"/><Relationship Id="rId10" Type="http://schemas.openxmlformats.org/officeDocument/2006/relationships/image" Target="media/image4.wmf"/><Relationship Id="rId19" Type="http://schemas.openxmlformats.org/officeDocument/2006/relationships/chart" Target="charts/chart9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chart" Target="charts/chart4.xml"/><Relationship Id="rId22" Type="http://schemas.openxmlformats.org/officeDocument/2006/relationships/chart" Target="charts/chart1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result-23-2-2026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1578;&#1581;&#1575;&#1604;&#1610;&#1604;%20&#1593;&#1575;&#1604;&#1610;&#1575;%20&#1585;&#1587;&#1575;&#1604;&#1577;\alia%20kinetic.xlsx" TargetMode="Externa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chartUserShapes" Target="../drawings/drawing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1578;&#1581;&#1575;&#1604;&#1610;&#1604;%20&#1593;&#1575;&#1604;&#1610;&#1575;%20&#1585;&#1587;&#1575;&#1604;&#1577;\alia%20kinetic.xlsx" TargetMode="Externa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chartUserShapes" Target="../drawings/drawing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1578;&#1581;&#1575;&#1604;&#1610;&#1604;%20&#1593;&#1575;&#1604;&#1610;&#1575;%20&#1585;&#1587;&#1575;&#1604;&#1577;\alia%20kinetic.xlsx" TargetMode="Externa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chartUserShapes" Target="../drawings/drawing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1578;&#1581;&#1575;&#1604;&#1610;&#1604;%20&#1593;&#1575;&#1604;&#1610;&#1575;%20&#1585;&#1587;&#1575;&#1604;&#1577;\alia%20kinetic.xlsx" TargetMode="Externa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chartUserShapes" Target="../drawings/drawing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1578;&#1581;&#1575;&#1604;&#1610;&#1604;%20&#1593;&#1575;&#1604;&#1610;&#1575;%20&#1585;&#1587;&#1575;&#1604;&#1577;\alia%20kinetic.xlsx" TargetMode="External"/><Relationship Id="rId2" Type="http://schemas.microsoft.com/office/2011/relationships/chartColorStyle" Target="colors14.xml"/><Relationship Id="rId1" Type="http://schemas.microsoft.com/office/2011/relationships/chartStyle" Target="style14.xml"/><Relationship Id="rId4" Type="http://schemas.openxmlformats.org/officeDocument/2006/relationships/chartUserShapes" Target="../drawings/drawing14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Book1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1578;&#1581;&#1575;&#1604;&#1610;&#1604;%20&#1593;&#1575;&#1604;&#1610;&#1575;%20&#1585;&#1587;&#1575;&#1604;&#1577;\alia%20heavy%20metal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1578;&#1581;&#1575;&#1604;&#1610;&#1604;%20&#1593;&#1575;&#1604;&#1610;&#1575;%20&#1585;&#1587;&#1575;&#1604;&#1577;\alia%20heavy%20metal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1578;&#1581;&#1575;&#1604;&#1610;&#1604;%20&#1593;&#1575;&#1604;&#1610;&#1575;%20&#1585;&#1587;&#1575;&#1604;&#1577;\alia%20heavy%20metal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1578;&#1581;&#1575;&#1604;&#1610;&#1604;%20&#1593;&#1575;&#1604;&#1610;&#1575;%20&#1585;&#1587;&#1575;&#1604;&#1577;\alia%20heavy%20metal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1578;&#1581;&#1575;&#1604;&#1610;&#1604;%20&#1593;&#1575;&#1604;&#1610;&#1575;%20&#1585;&#1587;&#1575;&#1604;&#1577;\alia%20heavy%20metal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1578;&#1581;&#1575;&#1604;&#1610;&#1604;%20&#1593;&#1575;&#1604;&#1610;&#1575;%20&#1585;&#1587;&#1575;&#1604;&#1577;\alia%20heavy%20metal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1578;&#1581;&#1575;&#1604;&#1610;&#1604;%20&#1593;&#1575;&#1604;&#1610;&#1575;%20&#1585;&#1587;&#1575;&#1604;&#1577;\alia%20kinetic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(a)</a:t>
            </a:r>
          </a:p>
        </c:rich>
      </c:tx>
      <c:layout>
        <c:manualLayout>
          <c:xMode val="edge"/>
          <c:yMode val="edge"/>
          <c:x val="0.32781869173086131"/>
          <c:y val="0.1638554216867469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ar-EG"/>
        </a:p>
      </c:txPr>
    </c:title>
    <c:autoTitleDeleted val="0"/>
    <c:plotArea>
      <c:layout>
        <c:manualLayout>
          <c:layoutTarget val="inner"/>
          <c:xMode val="edge"/>
          <c:yMode val="edge"/>
          <c:x val="0.15926841813299394"/>
          <c:y val="0.11916465863453815"/>
          <c:w val="0.80828957786749123"/>
          <c:h val="0.69708553900641945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7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intercept val="0"/>
            <c:dispRSqr val="0"/>
            <c:dispEq val="0"/>
          </c:trendline>
          <c:xVal>
            <c:numRef>
              <c:f>'result-23-2-2026'!$E$2:$E$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</c:numCache>
            </c:numRef>
          </c:xVal>
          <c:yVal>
            <c:numRef>
              <c:f>'result-23-2-2026'!$F$2:$F$8</c:f>
              <c:numCache>
                <c:formatCode>General</c:formatCode>
                <c:ptCount val="7"/>
                <c:pt idx="0">
                  <c:v>-4.64E-4</c:v>
                </c:pt>
                <c:pt idx="1">
                  <c:v>2.4119100000000002E-3</c:v>
                </c:pt>
                <c:pt idx="2">
                  <c:v>4.5166199999999998E-3</c:v>
                </c:pt>
                <c:pt idx="3">
                  <c:v>9.11381E-3</c:v>
                </c:pt>
                <c:pt idx="4">
                  <c:v>1.398547E-2</c:v>
                </c:pt>
                <c:pt idx="5">
                  <c:v>1.8500949999999999E-2</c:v>
                </c:pt>
                <c:pt idx="6">
                  <c:v>2.34387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FED-4F29-A491-2C67ED717B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9653488"/>
        <c:axId val="509660048"/>
      </c:scatterChart>
      <c:valAx>
        <c:axId val="50965348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09660048"/>
        <c:crosses val="autoZero"/>
        <c:crossBetween val="midCat"/>
      </c:valAx>
      <c:valAx>
        <c:axId val="509660048"/>
        <c:scaling>
          <c:orientation val="minMax"/>
          <c:min val="-5.0000000000000012E-4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09653488"/>
        <c:crosses val="autoZero"/>
        <c:crossBetween val="midCat"/>
      </c:valAx>
      <c:spPr>
        <a:noFill/>
        <a:ln w="22225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chemeClr val="tx1"/>
          </a:solidFill>
        </a:defRPr>
      </a:pPr>
      <a:endParaRPr lang="ar-EG"/>
    </a:p>
  </c:txPr>
  <c:externalData r:id="rId3">
    <c:autoUpdate val="0"/>
  </c:externalData>
  <c:userShapes r:id="rId4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(b)</a:t>
            </a:r>
          </a:p>
        </c:rich>
      </c:tx>
      <c:layout>
        <c:manualLayout>
          <c:xMode val="edge"/>
          <c:yMode val="edge"/>
          <c:x val="0.45008647762960263"/>
          <c:y val="4.369992716678805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ar-EG"/>
        </a:p>
      </c:txPr>
    </c:title>
    <c:autoTitleDeleted val="0"/>
    <c:plotArea>
      <c:layout>
        <c:manualLayout>
          <c:layoutTarget val="inner"/>
          <c:xMode val="edge"/>
          <c:yMode val="edge"/>
          <c:x val="0.13538188976377952"/>
          <c:y val="0.18427032017938763"/>
          <c:w val="0.82338888888888895"/>
          <c:h val="0.6527438622247965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5!$C$60</c:f>
              <c:strCache>
                <c:ptCount val="1"/>
                <c:pt idx="0">
                  <c:v>NiFe2O4.LIL (QAMPS/QAA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5!$B$61:$B$64</c:f>
              <c:numCache>
                <c:formatCode>General</c:formatCode>
                <c:ptCount val="4"/>
                <c:pt idx="0">
                  <c:v>3.64</c:v>
                </c:pt>
                <c:pt idx="1">
                  <c:v>4.37</c:v>
                </c:pt>
                <c:pt idx="2">
                  <c:v>4.8360000000000003</c:v>
                </c:pt>
                <c:pt idx="3">
                  <c:v>5.1589999999999998</c:v>
                </c:pt>
              </c:numCache>
            </c:numRef>
          </c:xVal>
          <c:yVal>
            <c:numRef>
              <c:f>Sheet5!$C$61:$C$64</c:f>
              <c:numCache>
                <c:formatCode>General</c:formatCode>
                <c:ptCount val="4"/>
                <c:pt idx="0">
                  <c:v>6.6970000000000001</c:v>
                </c:pt>
                <c:pt idx="1">
                  <c:v>6.7489999999999997</c:v>
                </c:pt>
                <c:pt idx="2">
                  <c:v>6.77</c:v>
                </c:pt>
                <c:pt idx="3">
                  <c:v>6.7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085-4FCC-B96E-48B023B983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3092088"/>
        <c:axId val="423094384"/>
      </c:scatterChart>
      <c:valAx>
        <c:axId val="423092088"/>
        <c:scaling>
          <c:orientation val="minMax"/>
          <c:min val="3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423094384"/>
        <c:crosses val="autoZero"/>
        <c:crossBetween val="midCat"/>
      </c:valAx>
      <c:valAx>
        <c:axId val="42309438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423092088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 b="1">
          <a:solidFill>
            <a:schemeClr val="tx1"/>
          </a:solidFill>
        </a:defRPr>
      </a:pPr>
      <a:endParaRPr lang="ar-EG"/>
    </a:p>
  </c:txPr>
  <c:externalData r:id="rId3">
    <c:autoUpdate val="0"/>
  </c:externalData>
  <c:userShapes r:id="rId4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(c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ar-EG"/>
        </a:p>
      </c:txPr>
    </c:title>
    <c:autoTitleDeleted val="0"/>
    <c:plotArea>
      <c:layout>
        <c:manualLayout>
          <c:layoutTarget val="inner"/>
          <c:xMode val="edge"/>
          <c:yMode val="edge"/>
          <c:x val="0.15736789707094237"/>
          <c:y val="0.17171296296296298"/>
          <c:w val="0.76748076215243732"/>
          <c:h val="0.6127395013123360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5!$C$53</c:f>
              <c:strCache>
                <c:ptCount val="1"/>
                <c:pt idx="0">
                  <c:v>Fe3O4.CIL (QAMPS/QAA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5!$B$54:$B$57</c:f>
              <c:numCache>
                <c:formatCode>General</c:formatCode>
                <c:ptCount val="4"/>
                <c:pt idx="0">
                  <c:v>4.2</c:v>
                </c:pt>
                <c:pt idx="1">
                  <c:v>4.72</c:v>
                </c:pt>
                <c:pt idx="2">
                  <c:v>5.01</c:v>
                </c:pt>
                <c:pt idx="3">
                  <c:v>5.27</c:v>
                </c:pt>
              </c:numCache>
            </c:numRef>
          </c:xVal>
          <c:yVal>
            <c:numRef>
              <c:f>Sheet5!$C$54:$C$57</c:f>
              <c:numCache>
                <c:formatCode>General</c:formatCode>
                <c:ptCount val="4"/>
                <c:pt idx="0">
                  <c:v>6.5030000000000001</c:v>
                </c:pt>
                <c:pt idx="1">
                  <c:v>6.54</c:v>
                </c:pt>
                <c:pt idx="2">
                  <c:v>6.62</c:v>
                </c:pt>
                <c:pt idx="3">
                  <c:v>6.7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153-40B0-8283-81BCD4F75C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6688336"/>
        <c:axId val="526692928"/>
      </c:scatterChart>
      <c:valAx>
        <c:axId val="526688336"/>
        <c:scaling>
          <c:orientation val="minMax"/>
          <c:min val="4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26692928"/>
        <c:crosses val="autoZero"/>
        <c:crossBetween val="midCat"/>
      </c:valAx>
      <c:valAx>
        <c:axId val="52669292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26688336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 b="1">
          <a:solidFill>
            <a:schemeClr val="tx1"/>
          </a:solidFill>
        </a:defRPr>
      </a:pPr>
      <a:endParaRPr lang="ar-EG"/>
    </a:p>
  </c:txPr>
  <c:externalData r:id="rId3">
    <c:autoUpdate val="0"/>
  </c:externalData>
  <c:userShapes r:id="rId4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(d)</a:t>
            </a:r>
          </a:p>
        </c:rich>
      </c:tx>
      <c:layout>
        <c:manualLayout>
          <c:xMode val="edge"/>
          <c:yMode val="edge"/>
          <c:x val="0.38662430970587996"/>
          <c:y val="4.63499420625724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ar-EG"/>
        </a:p>
      </c:txPr>
    </c:title>
    <c:autoTitleDeleted val="0"/>
    <c:plotArea>
      <c:layout>
        <c:manualLayout>
          <c:layoutTarget val="inner"/>
          <c:xMode val="edge"/>
          <c:yMode val="edge"/>
          <c:x val="0.15656692913385828"/>
          <c:y val="0.17171296296296296"/>
          <c:w val="0.79705818022747155"/>
          <c:h val="0.6034802420530767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5!$C$75</c:f>
              <c:strCache>
                <c:ptCount val="1"/>
                <c:pt idx="0">
                  <c:v>NiFe2O4.CIL (QAMPS/QAA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5!$B$76:$B$79</c:f>
              <c:numCache>
                <c:formatCode>General</c:formatCode>
                <c:ptCount val="4"/>
                <c:pt idx="0">
                  <c:v>4.04</c:v>
                </c:pt>
                <c:pt idx="1">
                  <c:v>4.6399999999999997</c:v>
                </c:pt>
                <c:pt idx="2">
                  <c:v>4.9400000000000004</c:v>
                </c:pt>
                <c:pt idx="3">
                  <c:v>5.23</c:v>
                </c:pt>
              </c:numCache>
            </c:numRef>
          </c:xVal>
          <c:yVal>
            <c:numRef>
              <c:f>Sheet5!$C$76:$C$79</c:f>
              <c:numCache>
                <c:formatCode>General</c:formatCode>
                <c:ptCount val="4"/>
                <c:pt idx="0">
                  <c:v>6.5709999999999997</c:v>
                </c:pt>
                <c:pt idx="1">
                  <c:v>6.59</c:v>
                </c:pt>
                <c:pt idx="2">
                  <c:v>6.6849999999999996</c:v>
                </c:pt>
                <c:pt idx="3">
                  <c:v>6.70399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CD0-4D4F-8DB4-CC6DF63BDF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4230264"/>
        <c:axId val="574237808"/>
      </c:scatterChart>
      <c:valAx>
        <c:axId val="574230264"/>
        <c:scaling>
          <c:orientation val="minMax"/>
          <c:min val="4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74237808"/>
        <c:crosses val="autoZero"/>
        <c:crossBetween val="midCat"/>
      </c:valAx>
      <c:valAx>
        <c:axId val="57423780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74230264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 b="1">
          <a:solidFill>
            <a:schemeClr val="tx1"/>
          </a:solidFill>
        </a:defRPr>
      </a:pPr>
      <a:endParaRPr lang="ar-EG"/>
    </a:p>
  </c:txPr>
  <c:externalData r:id="rId3">
    <c:autoUpdate val="0"/>
  </c:externalData>
  <c:userShapes r:id="rId4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(e)</a:t>
            </a:r>
          </a:p>
        </c:rich>
      </c:tx>
      <c:layout>
        <c:manualLayout>
          <c:xMode val="edge"/>
          <c:yMode val="edge"/>
          <c:x val="0.58428455818022762"/>
          <c:y val="4.166666666666666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ar-EG"/>
        </a:p>
      </c:txPr>
    </c:title>
    <c:autoTitleDeleted val="0"/>
    <c:plotArea>
      <c:layout>
        <c:manualLayout>
          <c:layoutTarget val="inner"/>
          <c:xMode val="edge"/>
          <c:yMode val="edge"/>
          <c:x val="0.19927077865266843"/>
          <c:y val="0.15542725978440886"/>
          <c:w val="0.77150699912510945"/>
          <c:h val="0.6028828776476740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5!$C$90</c:f>
              <c:strCache>
                <c:ptCount val="1"/>
                <c:pt idx="0">
                  <c:v>Fe3O4.CIL (AMPS/AA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5!$B$91:$B$94</c:f>
              <c:numCache>
                <c:formatCode>General</c:formatCode>
                <c:ptCount val="4"/>
                <c:pt idx="0">
                  <c:v>2.3029999999999999</c:v>
                </c:pt>
                <c:pt idx="1">
                  <c:v>2.996</c:v>
                </c:pt>
                <c:pt idx="2">
                  <c:v>3.6888999999999998</c:v>
                </c:pt>
                <c:pt idx="3">
                  <c:v>4.431</c:v>
                </c:pt>
              </c:numCache>
            </c:numRef>
          </c:xVal>
          <c:yVal>
            <c:numRef>
              <c:f>Sheet5!$C$91:$C$94</c:f>
              <c:numCache>
                <c:formatCode>General</c:formatCode>
                <c:ptCount val="4"/>
                <c:pt idx="0">
                  <c:v>6.86</c:v>
                </c:pt>
                <c:pt idx="1">
                  <c:v>7.05</c:v>
                </c:pt>
                <c:pt idx="2">
                  <c:v>7.17</c:v>
                </c:pt>
                <c:pt idx="3">
                  <c:v>7.1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0E8-45FE-9A67-E631179C15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4228624"/>
        <c:axId val="574232888"/>
      </c:scatterChart>
      <c:valAx>
        <c:axId val="574228624"/>
        <c:scaling>
          <c:orientation val="minMax"/>
          <c:min val="2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74232888"/>
        <c:crosses val="autoZero"/>
        <c:crossBetween val="midCat"/>
      </c:valAx>
      <c:valAx>
        <c:axId val="57423288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74228624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 b="1">
          <a:solidFill>
            <a:schemeClr val="tx1"/>
          </a:solidFill>
        </a:defRPr>
      </a:pPr>
      <a:endParaRPr lang="ar-EG"/>
    </a:p>
  </c:txPr>
  <c:externalData r:id="rId3">
    <c:autoUpdate val="0"/>
  </c:externalData>
  <c:userShapes r:id="rId4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(f)</a:t>
            </a:r>
          </a:p>
        </c:rich>
      </c:tx>
      <c:layout>
        <c:manualLayout>
          <c:xMode val="edge"/>
          <c:yMode val="edge"/>
          <c:x val="0.39439566929133857"/>
          <c:y val="3.7037037037037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ar-EG"/>
        </a:p>
      </c:txPr>
    </c:title>
    <c:autoTitleDeleted val="0"/>
    <c:plotArea>
      <c:layout>
        <c:manualLayout>
          <c:layoutTarget val="inner"/>
          <c:xMode val="edge"/>
          <c:yMode val="edge"/>
          <c:x val="0.15204855643044621"/>
          <c:y val="0.17921115199291246"/>
          <c:w val="0.80684733158355204"/>
          <c:h val="0.6485434728236467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5!$C$84</c:f>
              <c:strCache>
                <c:ptCount val="1"/>
                <c:pt idx="0">
                  <c:v>NiFe2O4.CIL (QAMPS/QAA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5!$B$85:$B$88</c:f>
              <c:numCache>
                <c:formatCode>General</c:formatCode>
                <c:ptCount val="4"/>
                <c:pt idx="0">
                  <c:v>3.81</c:v>
                </c:pt>
                <c:pt idx="1">
                  <c:v>3.87</c:v>
                </c:pt>
                <c:pt idx="2">
                  <c:v>4.93</c:v>
                </c:pt>
                <c:pt idx="3">
                  <c:v>5.23</c:v>
                </c:pt>
              </c:numCache>
            </c:numRef>
          </c:xVal>
          <c:yVal>
            <c:numRef>
              <c:f>Sheet5!$C$85:$C$88</c:f>
              <c:numCache>
                <c:formatCode>General</c:formatCode>
                <c:ptCount val="4"/>
                <c:pt idx="0">
                  <c:v>6.5709999999999997</c:v>
                </c:pt>
                <c:pt idx="1">
                  <c:v>6.59</c:v>
                </c:pt>
                <c:pt idx="2">
                  <c:v>6.6970000000000001</c:v>
                </c:pt>
                <c:pt idx="3">
                  <c:v>6.70399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3A3-45FC-A6E5-1C0D2FB959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8799560"/>
        <c:axId val="578803824"/>
      </c:scatterChart>
      <c:valAx>
        <c:axId val="578799560"/>
        <c:scaling>
          <c:orientation val="minMax"/>
          <c:min val="3.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78803824"/>
        <c:crosses val="autoZero"/>
        <c:crossBetween val="midCat"/>
      </c:valAx>
      <c:valAx>
        <c:axId val="57880382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78799560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 b="1">
          <a:solidFill>
            <a:schemeClr val="tx1"/>
          </a:solidFill>
        </a:defRPr>
      </a:pPr>
      <a:endParaRPr lang="ar-EG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(b)</a:t>
            </a:r>
          </a:p>
        </c:rich>
      </c:tx>
      <c:layout>
        <c:manualLayout>
          <c:xMode val="edge"/>
          <c:yMode val="edge"/>
          <c:x val="0.21011031515797363"/>
          <c:y val="0.121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ar-EG"/>
        </a:p>
      </c:txPr>
    </c:title>
    <c:autoTitleDeleted val="0"/>
    <c:plotArea>
      <c:layout>
        <c:manualLayout>
          <c:layoutTarget val="inner"/>
          <c:xMode val="edge"/>
          <c:yMode val="edge"/>
          <c:x val="0.14196463360295578"/>
          <c:y val="0.10710595343155556"/>
          <c:w val="0.82855994301827518"/>
          <c:h val="0.7511693519267653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e3O4.CAA</c:v>
                </c:pt>
              </c:strCache>
            </c:strRef>
          </c:tx>
          <c:spPr>
            <a:ln w="2540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Sheet1!$A$2:$A$401</c:f>
              <c:numCache>
                <c:formatCode>General</c:formatCode>
                <c:ptCount val="400"/>
                <c:pt idx="0">
                  <c:v>679</c:v>
                </c:pt>
                <c:pt idx="1">
                  <c:v>678</c:v>
                </c:pt>
                <c:pt idx="2">
                  <c:v>677</c:v>
                </c:pt>
                <c:pt idx="3">
                  <c:v>676</c:v>
                </c:pt>
                <c:pt idx="4">
                  <c:v>675</c:v>
                </c:pt>
                <c:pt idx="5">
                  <c:v>674</c:v>
                </c:pt>
                <c:pt idx="6">
                  <c:v>673</c:v>
                </c:pt>
                <c:pt idx="7">
                  <c:v>672</c:v>
                </c:pt>
                <c:pt idx="8">
                  <c:v>671</c:v>
                </c:pt>
                <c:pt idx="9">
                  <c:v>670</c:v>
                </c:pt>
                <c:pt idx="10">
                  <c:v>669</c:v>
                </c:pt>
                <c:pt idx="11">
                  <c:v>668</c:v>
                </c:pt>
                <c:pt idx="12">
                  <c:v>667</c:v>
                </c:pt>
                <c:pt idx="13">
                  <c:v>666</c:v>
                </c:pt>
                <c:pt idx="14">
                  <c:v>665</c:v>
                </c:pt>
                <c:pt idx="15">
                  <c:v>664</c:v>
                </c:pt>
                <c:pt idx="16">
                  <c:v>663</c:v>
                </c:pt>
                <c:pt idx="17">
                  <c:v>662</c:v>
                </c:pt>
                <c:pt idx="18">
                  <c:v>661</c:v>
                </c:pt>
                <c:pt idx="19">
                  <c:v>660</c:v>
                </c:pt>
                <c:pt idx="20">
                  <c:v>659</c:v>
                </c:pt>
                <c:pt idx="21">
                  <c:v>658</c:v>
                </c:pt>
                <c:pt idx="22">
                  <c:v>657</c:v>
                </c:pt>
                <c:pt idx="23">
                  <c:v>656</c:v>
                </c:pt>
                <c:pt idx="24">
                  <c:v>655</c:v>
                </c:pt>
                <c:pt idx="25">
                  <c:v>654</c:v>
                </c:pt>
                <c:pt idx="26">
                  <c:v>653</c:v>
                </c:pt>
                <c:pt idx="27">
                  <c:v>652</c:v>
                </c:pt>
                <c:pt idx="28">
                  <c:v>651</c:v>
                </c:pt>
                <c:pt idx="29">
                  <c:v>650</c:v>
                </c:pt>
                <c:pt idx="30">
                  <c:v>649</c:v>
                </c:pt>
                <c:pt idx="31">
                  <c:v>648</c:v>
                </c:pt>
                <c:pt idx="32">
                  <c:v>647</c:v>
                </c:pt>
                <c:pt idx="33">
                  <c:v>646</c:v>
                </c:pt>
                <c:pt idx="34">
                  <c:v>645</c:v>
                </c:pt>
                <c:pt idx="35">
                  <c:v>644</c:v>
                </c:pt>
                <c:pt idx="36">
                  <c:v>643</c:v>
                </c:pt>
                <c:pt idx="37">
                  <c:v>642</c:v>
                </c:pt>
                <c:pt idx="38">
                  <c:v>641</c:v>
                </c:pt>
                <c:pt idx="39">
                  <c:v>640</c:v>
                </c:pt>
                <c:pt idx="40">
                  <c:v>639</c:v>
                </c:pt>
                <c:pt idx="41">
                  <c:v>638</c:v>
                </c:pt>
                <c:pt idx="42">
                  <c:v>637</c:v>
                </c:pt>
                <c:pt idx="43">
                  <c:v>636</c:v>
                </c:pt>
                <c:pt idx="44">
                  <c:v>635</c:v>
                </c:pt>
                <c:pt idx="45">
                  <c:v>634</c:v>
                </c:pt>
                <c:pt idx="46">
                  <c:v>633</c:v>
                </c:pt>
                <c:pt idx="47">
                  <c:v>632</c:v>
                </c:pt>
                <c:pt idx="48">
                  <c:v>631</c:v>
                </c:pt>
                <c:pt idx="49">
                  <c:v>630</c:v>
                </c:pt>
                <c:pt idx="50">
                  <c:v>629</c:v>
                </c:pt>
                <c:pt idx="51">
                  <c:v>628</c:v>
                </c:pt>
                <c:pt idx="52">
                  <c:v>627</c:v>
                </c:pt>
                <c:pt idx="53">
                  <c:v>626</c:v>
                </c:pt>
                <c:pt idx="54">
                  <c:v>625</c:v>
                </c:pt>
                <c:pt idx="55">
                  <c:v>624</c:v>
                </c:pt>
                <c:pt idx="56">
                  <c:v>623</c:v>
                </c:pt>
                <c:pt idx="57">
                  <c:v>622</c:v>
                </c:pt>
                <c:pt idx="58">
                  <c:v>621</c:v>
                </c:pt>
                <c:pt idx="59">
                  <c:v>620</c:v>
                </c:pt>
                <c:pt idx="60">
                  <c:v>619</c:v>
                </c:pt>
                <c:pt idx="61">
                  <c:v>618</c:v>
                </c:pt>
                <c:pt idx="62">
                  <c:v>617</c:v>
                </c:pt>
                <c:pt idx="63">
                  <c:v>616</c:v>
                </c:pt>
                <c:pt idx="64">
                  <c:v>615</c:v>
                </c:pt>
                <c:pt idx="65">
                  <c:v>614</c:v>
                </c:pt>
                <c:pt idx="66">
                  <c:v>613</c:v>
                </c:pt>
                <c:pt idx="67">
                  <c:v>612</c:v>
                </c:pt>
                <c:pt idx="68">
                  <c:v>611</c:v>
                </c:pt>
                <c:pt idx="69">
                  <c:v>610</c:v>
                </c:pt>
                <c:pt idx="70">
                  <c:v>609</c:v>
                </c:pt>
                <c:pt idx="71">
                  <c:v>608</c:v>
                </c:pt>
                <c:pt idx="72">
                  <c:v>607</c:v>
                </c:pt>
                <c:pt idx="73">
                  <c:v>606</c:v>
                </c:pt>
                <c:pt idx="74">
                  <c:v>605</c:v>
                </c:pt>
                <c:pt idx="75">
                  <c:v>604</c:v>
                </c:pt>
                <c:pt idx="76">
                  <c:v>603</c:v>
                </c:pt>
                <c:pt idx="77">
                  <c:v>602</c:v>
                </c:pt>
                <c:pt idx="78">
                  <c:v>601</c:v>
                </c:pt>
                <c:pt idx="79">
                  <c:v>600</c:v>
                </c:pt>
                <c:pt idx="80">
                  <c:v>599</c:v>
                </c:pt>
                <c:pt idx="81">
                  <c:v>598</c:v>
                </c:pt>
                <c:pt idx="82">
                  <c:v>597</c:v>
                </c:pt>
                <c:pt idx="83">
                  <c:v>596</c:v>
                </c:pt>
                <c:pt idx="84">
                  <c:v>595</c:v>
                </c:pt>
                <c:pt idx="85">
                  <c:v>594</c:v>
                </c:pt>
                <c:pt idx="86">
                  <c:v>593</c:v>
                </c:pt>
                <c:pt idx="87">
                  <c:v>592</c:v>
                </c:pt>
                <c:pt idx="88">
                  <c:v>591</c:v>
                </c:pt>
                <c:pt idx="89">
                  <c:v>590</c:v>
                </c:pt>
                <c:pt idx="90">
                  <c:v>589</c:v>
                </c:pt>
                <c:pt idx="91">
                  <c:v>588</c:v>
                </c:pt>
                <c:pt idx="92">
                  <c:v>587</c:v>
                </c:pt>
                <c:pt idx="93">
                  <c:v>586</c:v>
                </c:pt>
                <c:pt idx="94">
                  <c:v>585</c:v>
                </c:pt>
                <c:pt idx="95">
                  <c:v>584</c:v>
                </c:pt>
                <c:pt idx="96">
                  <c:v>583</c:v>
                </c:pt>
                <c:pt idx="97">
                  <c:v>582</c:v>
                </c:pt>
                <c:pt idx="98">
                  <c:v>581</c:v>
                </c:pt>
                <c:pt idx="99">
                  <c:v>580</c:v>
                </c:pt>
                <c:pt idx="100">
                  <c:v>579</c:v>
                </c:pt>
                <c:pt idx="101">
                  <c:v>578</c:v>
                </c:pt>
                <c:pt idx="102">
                  <c:v>577</c:v>
                </c:pt>
                <c:pt idx="103">
                  <c:v>576</c:v>
                </c:pt>
                <c:pt idx="104">
                  <c:v>575</c:v>
                </c:pt>
                <c:pt idx="105">
                  <c:v>574</c:v>
                </c:pt>
                <c:pt idx="106">
                  <c:v>573</c:v>
                </c:pt>
                <c:pt idx="107">
                  <c:v>572</c:v>
                </c:pt>
                <c:pt idx="108">
                  <c:v>571</c:v>
                </c:pt>
                <c:pt idx="109">
                  <c:v>570</c:v>
                </c:pt>
                <c:pt idx="110">
                  <c:v>569</c:v>
                </c:pt>
                <c:pt idx="111">
                  <c:v>568</c:v>
                </c:pt>
                <c:pt idx="112">
                  <c:v>567</c:v>
                </c:pt>
                <c:pt idx="113">
                  <c:v>566</c:v>
                </c:pt>
                <c:pt idx="114">
                  <c:v>565</c:v>
                </c:pt>
                <c:pt idx="115">
                  <c:v>564</c:v>
                </c:pt>
                <c:pt idx="116">
                  <c:v>563</c:v>
                </c:pt>
                <c:pt idx="117">
                  <c:v>562</c:v>
                </c:pt>
                <c:pt idx="118">
                  <c:v>561</c:v>
                </c:pt>
                <c:pt idx="119">
                  <c:v>560</c:v>
                </c:pt>
                <c:pt idx="120">
                  <c:v>559</c:v>
                </c:pt>
                <c:pt idx="121">
                  <c:v>558</c:v>
                </c:pt>
                <c:pt idx="122">
                  <c:v>557</c:v>
                </c:pt>
                <c:pt idx="123">
                  <c:v>556</c:v>
                </c:pt>
                <c:pt idx="124">
                  <c:v>555</c:v>
                </c:pt>
                <c:pt idx="125">
                  <c:v>554</c:v>
                </c:pt>
                <c:pt idx="126">
                  <c:v>553</c:v>
                </c:pt>
                <c:pt idx="127">
                  <c:v>552</c:v>
                </c:pt>
                <c:pt idx="128">
                  <c:v>551</c:v>
                </c:pt>
                <c:pt idx="129">
                  <c:v>550</c:v>
                </c:pt>
                <c:pt idx="130">
                  <c:v>549</c:v>
                </c:pt>
                <c:pt idx="131">
                  <c:v>548</c:v>
                </c:pt>
                <c:pt idx="132">
                  <c:v>547</c:v>
                </c:pt>
                <c:pt idx="133">
                  <c:v>546</c:v>
                </c:pt>
                <c:pt idx="134">
                  <c:v>545</c:v>
                </c:pt>
                <c:pt idx="135">
                  <c:v>544</c:v>
                </c:pt>
                <c:pt idx="136">
                  <c:v>543</c:v>
                </c:pt>
                <c:pt idx="137">
                  <c:v>542</c:v>
                </c:pt>
                <c:pt idx="138">
                  <c:v>541</c:v>
                </c:pt>
                <c:pt idx="139">
                  <c:v>540</c:v>
                </c:pt>
                <c:pt idx="140">
                  <c:v>539</c:v>
                </c:pt>
                <c:pt idx="141">
                  <c:v>538</c:v>
                </c:pt>
                <c:pt idx="142">
                  <c:v>537</c:v>
                </c:pt>
                <c:pt idx="143">
                  <c:v>536</c:v>
                </c:pt>
                <c:pt idx="144">
                  <c:v>535</c:v>
                </c:pt>
                <c:pt idx="145">
                  <c:v>534</c:v>
                </c:pt>
                <c:pt idx="146">
                  <c:v>533</c:v>
                </c:pt>
                <c:pt idx="147">
                  <c:v>532</c:v>
                </c:pt>
                <c:pt idx="148">
                  <c:v>531</c:v>
                </c:pt>
                <c:pt idx="149">
                  <c:v>530</c:v>
                </c:pt>
                <c:pt idx="150">
                  <c:v>529</c:v>
                </c:pt>
                <c:pt idx="151">
                  <c:v>528</c:v>
                </c:pt>
                <c:pt idx="152">
                  <c:v>527</c:v>
                </c:pt>
                <c:pt idx="153">
                  <c:v>526</c:v>
                </c:pt>
                <c:pt idx="154">
                  <c:v>525</c:v>
                </c:pt>
                <c:pt idx="155">
                  <c:v>524</c:v>
                </c:pt>
                <c:pt idx="156">
                  <c:v>523</c:v>
                </c:pt>
                <c:pt idx="157">
                  <c:v>522</c:v>
                </c:pt>
                <c:pt idx="158">
                  <c:v>521</c:v>
                </c:pt>
                <c:pt idx="159">
                  <c:v>520</c:v>
                </c:pt>
                <c:pt idx="160">
                  <c:v>519</c:v>
                </c:pt>
                <c:pt idx="161">
                  <c:v>518</c:v>
                </c:pt>
                <c:pt idx="162">
                  <c:v>517</c:v>
                </c:pt>
                <c:pt idx="163">
                  <c:v>516</c:v>
                </c:pt>
                <c:pt idx="164">
                  <c:v>515</c:v>
                </c:pt>
                <c:pt idx="165">
                  <c:v>514</c:v>
                </c:pt>
                <c:pt idx="166">
                  <c:v>513</c:v>
                </c:pt>
                <c:pt idx="167">
                  <c:v>512</c:v>
                </c:pt>
                <c:pt idx="168">
                  <c:v>511</c:v>
                </c:pt>
                <c:pt idx="169">
                  <c:v>510</c:v>
                </c:pt>
                <c:pt idx="170">
                  <c:v>509</c:v>
                </c:pt>
                <c:pt idx="171">
                  <c:v>508</c:v>
                </c:pt>
                <c:pt idx="172">
                  <c:v>507</c:v>
                </c:pt>
                <c:pt idx="173">
                  <c:v>506</c:v>
                </c:pt>
                <c:pt idx="174">
                  <c:v>505</c:v>
                </c:pt>
                <c:pt idx="175">
                  <c:v>504</c:v>
                </c:pt>
                <c:pt idx="176">
                  <c:v>503</c:v>
                </c:pt>
                <c:pt idx="177">
                  <c:v>502</c:v>
                </c:pt>
                <c:pt idx="178">
                  <c:v>501</c:v>
                </c:pt>
                <c:pt idx="179">
                  <c:v>500</c:v>
                </c:pt>
                <c:pt idx="180">
                  <c:v>499</c:v>
                </c:pt>
                <c:pt idx="181">
                  <c:v>498</c:v>
                </c:pt>
                <c:pt idx="182">
                  <c:v>497</c:v>
                </c:pt>
                <c:pt idx="183">
                  <c:v>496</c:v>
                </c:pt>
                <c:pt idx="184">
                  <c:v>495</c:v>
                </c:pt>
                <c:pt idx="185">
                  <c:v>494</c:v>
                </c:pt>
                <c:pt idx="186">
                  <c:v>493</c:v>
                </c:pt>
                <c:pt idx="187">
                  <c:v>492</c:v>
                </c:pt>
                <c:pt idx="188">
                  <c:v>491</c:v>
                </c:pt>
                <c:pt idx="189">
                  <c:v>490</c:v>
                </c:pt>
                <c:pt idx="190">
                  <c:v>489</c:v>
                </c:pt>
                <c:pt idx="191">
                  <c:v>488</c:v>
                </c:pt>
                <c:pt idx="192">
                  <c:v>487</c:v>
                </c:pt>
                <c:pt idx="193">
                  <c:v>486</c:v>
                </c:pt>
                <c:pt idx="194">
                  <c:v>485</c:v>
                </c:pt>
                <c:pt idx="195">
                  <c:v>484</c:v>
                </c:pt>
                <c:pt idx="196">
                  <c:v>483</c:v>
                </c:pt>
                <c:pt idx="197">
                  <c:v>482</c:v>
                </c:pt>
                <c:pt idx="198">
                  <c:v>481</c:v>
                </c:pt>
                <c:pt idx="199">
                  <c:v>480</c:v>
                </c:pt>
                <c:pt idx="200">
                  <c:v>479</c:v>
                </c:pt>
                <c:pt idx="201">
                  <c:v>478</c:v>
                </c:pt>
                <c:pt idx="202">
                  <c:v>477</c:v>
                </c:pt>
                <c:pt idx="203">
                  <c:v>476</c:v>
                </c:pt>
                <c:pt idx="204">
                  <c:v>475</c:v>
                </c:pt>
                <c:pt idx="205">
                  <c:v>474</c:v>
                </c:pt>
                <c:pt idx="206">
                  <c:v>473</c:v>
                </c:pt>
                <c:pt idx="207">
                  <c:v>472</c:v>
                </c:pt>
                <c:pt idx="208">
                  <c:v>471</c:v>
                </c:pt>
                <c:pt idx="209">
                  <c:v>470</c:v>
                </c:pt>
                <c:pt idx="210">
                  <c:v>469</c:v>
                </c:pt>
                <c:pt idx="211">
                  <c:v>468</c:v>
                </c:pt>
                <c:pt idx="212">
                  <c:v>467</c:v>
                </c:pt>
                <c:pt idx="213">
                  <c:v>466</c:v>
                </c:pt>
                <c:pt idx="214">
                  <c:v>465</c:v>
                </c:pt>
                <c:pt idx="215">
                  <c:v>464</c:v>
                </c:pt>
                <c:pt idx="216">
                  <c:v>463</c:v>
                </c:pt>
                <c:pt idx="217">
                  <c:v>462</c:v>
                </c:pt>
                <c:pt idx="218">
                  <c:v>461</c:v>
                </c:pt>
                <c:pt idx="219">
                  <c:v>460</c:v>
                </c:pt>
                <c:pt idx="220">
                  <c:v>459</c:v>
                </c:pt>
                <c:pt idx="221">
                  <c:v>458</c:v>
                </c:pt>
                <c:pt idx="222">
                  <c:v>457</c:v>
                </c:pt>
                <c:pt idx="223">
                  <c:v>456</c:v>
                </c:pt>
                <c:pt idx="224">
                  <c:v>455</c:v>
                </c:pt>
                <c:pt idx="225">
                  <c:v>454</c:v>
                </c:pt>
                <c:pt idx="226">
                  <c:v>453</c:v>
                </c:pt>
                <c:pt idx="227">
                  <c:v>452</c:v>
                </c:pt>
                <c:pt idx="228">
                  <c:v>451</c:v>
                </c:pt>
                <c:pt idx="229">
                  <c:v>450</c:v>
                </c:pt>
                <c:pt idx="230">
                  <c:v>449</c:v>
                </c:pt>
                <c:pt idx="231">
                  <c:v>448</c:v>
                </c:pt>
                <c:pt idx="232">
                  <c:v>447</c:v>
                </c:pt>
                <c:pt idx="233">
                  <c:v>446</c:v>
                </c:pt>
                <c:pt idx="234">
                  <c:v>445</c:v>
                </c:pt>
                <c:pt idx="235">
                  <c:v>444</c:v>
                </c:pt>
                <c:pt idx="236">
                  <c:v>443</c:v>
                </c:pt>
                <c:pt idx="237">
                  <c:v>442</c:v>
                </c:pt>
                <c:pt idx="238">
                  <c:v>441</c:v>
                </c:pt>
                <c:pt idx="239">
                  <c:v>440</c:v>
                </c:pt>
                <c:pt idx="240">
                  <c:v>439</c:v>
                </c:pt>
                <c:pt idx="241">
                  <c:v>438</c:v>
                </c:pt>
                <c:pt idx="242">
                  <c:v>437</c:v>
                </c:pt>
                <c:pt idx="243">
                  <c:v>436</c:v>
                </c:pt>
                <c:pt idx="244">
                  <c:v>435</c:v>
                </c:pt>
                <c:pt idx="245">
                  <c:v>434</c:v>
                </c:pt>
                <c:pt idx="246">
                  <c:v>433</c:v>
                </c:pt>
                <c:pt idx="247">
                  <c:v>432</c:v>
                </c:pt>
                <c:pt idx="248">
                  <c:v>431</c:v>
                </c:pt>
                <c:pt idx="249">
                  <c:v>430</c:v>
                </c:pt>
                <c:pt idx="250">
                  <c:v>429</c:v>
                </c:pt>
                <c:pt idx="251">
                  <c:v>428</c:v>
                </c:pt>
                <c:pt idx="252">
                  <c:v>427</c:v>
                </c:pt>
                <c:pt idx="253">
                  <c:v>426</c:v>
                </c:pt>
                <c:pt idx="254">
                  <c:v>425</c:v>
                </c:pt>
                <c:pt idx="255">
                  <c:v>424</c:v>
                </c:pt>
                <c:pt idx="256">
                  <c:v>423</c:v>
                </c:pt>
                <c:pt idx="257">
                  <c:v>422</c:v>
                </c:pt>
                <c:pt idx="258">
                  <c:v>421</c:v>
                </c:pt>
                <c:pt idx="259">
                  <c:v>420</c:v>
                </c:pt>
                <c:pt idx="260">
                  <c:v>419</c:v>
                </c:pt>
                <c:pt idx="261">
                  <c:v>418</c:v>
                </c:pt>
                <c:pt idx="262">
                  <c:v>417</c:v>
                </c:pt>
                <c:pt idx="263">
                  <c:v>416</c:v>
                </c:pt>
                <c:pt idx="264">
                  <c:v>415</c:v>
                </c:pt>
                <c:pt idx="265">
                  <c:v>414</c:v>
                </c:pt>
                <c:pt idx="266">
                  <c:v>413</c:v>
                </c:pt>
                <c:pt idx="267">
                  <c:v>412</c:v>
                </c:pt>
                <c:pt idx="268">
                  <c:v>411</c:v>
                </c:pt>
                <c:pt idx="269">
                  <c:v>410</c:v>
                </c:pt>
                <c:pt idx="270">
                  <c:v>409</c:v>
                </c:pt>
                <c:pt idx="271">
                  <c:v>408</c:v>
                </c:pt>
                <c:pt idx="272">
                  <c:v>407</c:v>
                </c:pt>
                <c:pt idx="273">
                  <c:v>406</c:v>
                </c:pt>
                <c:pt idx="274">
                  <c:v>405</c:v>
                </c:pt>
                <c:pt idx="275">
                  <c:v>404</c:v>
                </c:pt>
                <c:pt idx="276">
                  <c:v>403</c:v>
                </c:pt>
                <c:pt idx="277">
                  <c:v>402</c:v>
                </c:pt>
                <c:pt idx="278">
                  <c:v>401</c:v>
                </c:pt>
                <c:pt idx="279">
                  <c:v>400</c:v>
                </c:pt>
                <c:pt idx="280">
                  <c:v>399</c:v>
                </c:pt>
                <c:pt idx="281">
                  <c:v>398</c:v>
                </c:pt>
                <c:pt idx="282">
                  <c:v>397</c:v>
                </c:pt>
                <c:pt idx="283">
                  <c:v>396</c:v>
                </c:pt>
                <c:pt idx="284">
                  <c:v>395</c:v>
                </c:pt>
                <c:pt idx="285">
                  <c:v>394</c:v>
                </c:pt>
                <c:pt idx="286">
                  <c:v>393</c:v>
                </c:pt>
                <c:pt idx="287">
                  <c:v>392</c:v>
                </c:pt>
                <c:pt idx="288">
                  <c:v>391</c:v>
                </c:pt>
                <c:pt idx="289">
                  <c:v>390</c:v>
                </c:pt>
                <c:pt idx="290">
                  <c:v>389</c:v>
                </c:pt>
                <c:pt idx="291">
                  <c:v>388</c:v>
                </c:pt>
                <c:pt idx="292">
                  <c:v>387</c:v>
                </c:pt>
                <c:pt idx="293">
                  <c:v>386</c:v>
                </c:pt>
                <c:pt idx="294">
                  <c:v>385</c:v>
                </c:pt>
                <c:pt idx="295">
                  <c:v>384</c:v>
                </c:pt>
                <c:pt idx="296">
                  <c:v>383</c:v>
                </c:pt>
                <c:pt idx="297">
                  <c:v>382</c:v>
                </c:pt>
                <c:pt idx="298">
                  <c:v>381</c:v>
                </c:pt>
                <c:pt idx="299">
                  <c:v>380</c:v>
                </c:pt>
                <c:pt idx="300">
                  <c:v>379</c:v>
                </c:pt>
                <c:pt idx="301">
                  <c:v>378</c:v>
                </c:pt>
                <c:pt idx="302">
                  <c:v>377</c:v>
                </c:pt>
                <c:pt idx="303">
                  <c:v>376</c:v>
                </c:pt>
                <c:pt idx="304">
                  <c:v>375</c:v>
                </c:pt>
                <c:pt idx="305">
                  <c:v>374</c:v>
                </c:pt>
                <c:pt idx="306">
                  <c:v>373</c:v>
                </c:pt>
                <c:pt idx="307">
                  <c:v>372</c:v>
                </c:pt>
                <c:pt idx="308">
                  <c:v>371</c:v>
                </c:pt>
                <c:pt idx="309">
                  <c:v>370</c:v>
                </c:pt>
                <c:pt idx="310">
                  <c:v>369</c:v>
                </c:pt>
                <c:pt idx="311">
                  <c:v>368</c:v>
                </c:pt>
                <c:pt idx="312">
                  <c:v>367</c:v>
                </c:pt>
                <c:pt idx="313">
                  <c:v>366</c:v>
                </c:pt>
                <c:pt idx="314">
                  <c:v>365</c:v>
                </c:pt>
                <c:pt idx="315">
                  <c:v>364</c:v>
                </c:pt>
                <c:pt idx="316">
                  <c:v>363</c:v>
                </c:pt>
                <c:pt idx="317">
                  <c:v>362</c:v>
                </c:pt>
                <c:pt idx="318">
                  <c:v>361</c:v>
                </c:pt>
                <c:pt idx="319">
                  <c:v>360</c:v>
                </c:pt>
                <c:pt idx="320">
                  <c:v>359</c:v>
                </c:pt>
                <c:pt idx="321">
                  <c:v>358</c:v>
                </c:pt>
                <c:pt idx="322">
                  <c:v>357</c:v>
                </c:pt>
                <c:pt idx="323">
                  <c:v>356</c:v>
                </c:pt>
                <c:pt idx="324">
                  <c:v>355</c:v>
                </c:pt>
                <c:pt idx="325">
                  <c:v>354</c:v>
                </c:pt>
                <c:pt idx="326">
                  <c:v>353</c:v>
                </c:pt>
                <c:pt idx="327">
                  <c:v>352</c:v>
                </c:pt>
                <c:pt idx="328">
                  <c:v>351</c:v>
                </c:pt>
                <c:pt idx="329">
                  <c:v>350</c:v>
                </c:pt>
                <c:pt idx="330">
                  <c:v>349</c:v>
                </c:pt>
                <c:pt idx="331">
                  <c:v>348</c:v>
                </c:pt>
                <c:pt idx="332">
                  <c:v>347</c:v>
                </c:pt>
                <c:pt idx="333">
                  <c:v>346</c:v>
                </c:pt>
                <c:pt idx="334">
                  <c:v>345</c:v>
                </c:pt>
                <c:pt idx="335">
                  <c:v>344</c:v>
                </c:pt>
                <c:pt idx="336">
                  <c:v>343</c:v>
                </c:pt>
                <c:pt idx="337">
                  <c:v>342</c:v>
                </c:pt>
                <c:pt idx="338">
                  <c:v>341</c:v>
                </c:pt>
                <c:pt idx="339">
                  <c:v>340</c:v>
                </c:pt>
                <c:pt idx="340">
                  <c:v>339</c:v>
                </c:pt>
                <c:pt idx="341">
                  <c:v>338</c:v>
                </c:pt>
                <c:pt idx="342">
                  <c:v>337</c:v>
                </c:pt>
                <c:pt idx="343">
                  <c:v>336</c:v>
                </c:pt>
                <c:pt idx="344">
                  <c:v>335</c:v>
                </c:pt>
                <c:pt idx="345">
                  <c:v>334</c:v>
                </c:pt>
                <c:pt idx="346">
                  <c:v>333</c:v>
                </c:pt>
                <c:pt idx="347">
                  <c:v>332</c:v>
                </c:pt>
                <c:pt idx="348">
                  <c:v>331</c:v>
                </c:pt>
                <c:pt idx="349">
                  <c:v>330</c:v>
                </c:pt>
                <c:pt idx="350">
                  <c:v>329</c:v>
                </c:pt>
                <c:pt idx="351">
                  <c:v>328</c:v>
                </c:pt>
                <c:pt idx="352">
                  <c:v>327</c:v>
                </c:pt>
                <c:pt idx="353">
                  <c:v>326</c:v>
                </c:pt>
                <c:pt idx="354">
                  <c:v>325</c:v>
                </c:pt>
                <c:pt idx="355">
                  <c:v>324</c:v>
                </c:pt>
                <c:pt idx="356">
                  <c:v>323</c:v>
                </c:pt>
                <c:pt idx="357">
                  <c:v>322</c:v>
                </c:pt>
                <c:pt idx="358">
                  <c:v>321</c:v>
                </c:pt>
                <c:pt idx="359">
                  <c:v>320</c:v>
                </c:pt>
                <c:pt idx="360">
                  <c:v>319</c:v>
                </c:pt>
                <c:pt idx="361">
                  <c:v>318</c:v>
                </c:pt>
                <c:pt idx="362">
                  <c:v>317</c:v>
                </c:pt>
                <c:pt idx="363">
                  <c:v>316</c:v>
                </c:pt>
                <c:pt idx="364">
                  <c:v>315</c:v>
                </c:pt>
                <c:pt idx="365">
                  <c:v>314</c:v>
                </c:pt>
                <c:pt idx="366">
                  <c:v>313</c:v>
                </c:pt>
                <c:pt idx="367">
                  <c:v>312</c:v>
                </c:pt>
                <c:pt idx="368">
                  <c:v>311</c:v>
                </c:pt>
                <c:pt idx="369">
                  <c:v>310</c:v>
                </c:pt>
                <c:pt idx="370">
                  <c:v>309</c:v>
                </c:pt>
                <c:pt idx="371">
                  <c:v>308</c:v>
                </c:pt>
                <c:pt idx="372">
                  <c:v>307</c:v>
                </c:pt>
                <c:pt idx="373">
                  <c:v>306</c:v>
                </c:pt>
                <c:pt idx="374">
                  <c:v>305</c:v>
                </c:pt>
                <c:pt idx="375">
                  <c:v>304</c:v>
                </c:pt>
                <c:pt idx="376">
                  <c:v>303</c:v>
                </c:pt>
                <c:pt idx="377">
                  <c:v>302</c:v>
                </c:pt>
                <c:pt idx="378">
                  <c:v>301</c:v>
                </c:pt>
                <c:pt idx="379">
                  <c:v>300</c:v>
                </c:pt>
                <c:pt idx="380">
                  <c:v>299</c:v>
                </c:pt>
                <c:pt idx="381">
                  <c:v>298</c:v>
                </c:pt>
                <c:pt idx="382">
                  <c:v>297</c:v>
                </c:pt>
                <c:pt idx="383">
                  <c:v>296</c:v>
                </c:pt>
                <c:pt idx="384">
                  <c:v>295</c:v>
                </c:pt>
                <c:pt idx="385">
                  <c:v>294</c:v>
                </c:pt>
                <c:pt idx="386">
                  <c:v>293</c:v>
                </c:pt>
                <c:pt idx="387">
                  <c:v>292</c:v>
                </c:pt>
                <c:pt idx="388">
                  <c:v>291</c:v>
                </c:pt>
                <c:pt idx="389">
                  <c:v>290</c:v>
                </c:pt>
                <c:pt idx="390">
                  <c:v>289</c:v>
                </c:pt>
                <c:pt idx="391">
                  <c:v>288</c:v>
                </c:pt>
                <c:pt idx="392">
                  <c:v>287</c:v>
                </c:pt>
                <c:pt idx="393">
                  <c:v>286</c:v>
                </c:pt>
                <c:pt idx="394">
                  <c:v>285</c:v>
                </c:pt>
                <c:pt idx="395">
                  <c:v>284</c:v>
                </c:pt>
                <c:pt idx="396">
                  <c:v>283</c:v>
                </c:pt>
                <c:pt idx="397">
                  <c:v>282</c:v>
                </c:pt>
                <c:pt idx="398">
                  <c:v>281</c:v>
                </c:pt>
                <c:pt idx="399">
                  <c:v>280</c:v>
                </c:pt>
              </c:numCache>
            </c:numRef>
          </c:xVal>
          <c:yVal>
            <c:numRef>
              <c:f>Sheet1!$B$2:$B$401</c:f>
              <c:numCache>
                <c:formatCode>General</c:formatCode>
                <c:ptCount val="400"/>
                <c:pt idx="0">
                  <c:v>1.5918951262499999E-3</c:v>
                </c:pt>
                <c:pt idx="1">
                  <c:v>1.6359153525000003E-3</c:v>
                </c:pt>
                <c:pt idx="2">
                  <c:v>1.664110305E-3</c:v>
                </c:pt>
                <c:pt idx="3">
                  <c:v>1.6498053E-3</c:v>
                </c:pt>
                <c:pt idx="4">
                  <c:v>1.66117111875E-3</c:v>
                </c:pt>
                <c:pt idx="5">
                  <c:v>1.7005774500000001E-3</c:v>
                </c:pt>
                <c:pt idx="6">
                  <c:v>1.69759000125E-3</c:v>
                </c:pt>
                <c:pt idx="7">
                  <c:v>1.7088013799999998E-3</c:v>
                </c:pt>
                <c:pt idx="8">
                  <c:v>1.7450754750000001E-3</c:v>
                </c:pt>
                <c:pt idx="9">
                  <c:v>1.7628119437500002E-3</c:v>
                </c:pt>
                <c:pt idx="10">
                  <c:v>1.7791970625000001E-3</c:v>
                </c:pt>
                <c:pt idx="11">
                  <c:v>1.80995475375E-3</c:v>
                </c:pt>
                <c:pt idx="12">
                  <c:v>1.8427346437500001E-3</c:v>
                </c:pt>
                <c:pt idx="13">
                  <c:v>1.8508958324999999E-3</c:v>
                </c:pt>
                <c:pt idx="14">
                  <c:v>1.8716873174999999E-3</c:v>
                </c:pt>
                <c:pt idx="15">
                  <c:v>1.90621913625E-3</c:v>
                </c:pt>
                <c:pt idx="16">
                  <c:v>1.9220492362500001E-3</c:v>
                </c:pt>
                <c:pt idx="17">
                  <c:v>1.9204517474999999E-3</c:v>
                </c:pt>
                <c:pt idx="18">
                  <c:v>1.95117082875E-3</c:v>
                </c:pt>
                <c:pt idx="19">
                  <c:v>2.0000848724999998E-3</c:v>
                </c:pt>
                <c:pt idx="20">
                  <c:v>2.0141003024999999E-3</c:v>
                </c:pt>
                <c:pt idx="21">
                  <c:v>2.0361755700000002E-3</c:v>
                </c:pt>
                <c:pt idx="22">
                  <c:v>2.0692402087499999E-3</c:v>
                </c:pt>
                <c:pt idx="23">
                  <c:v>2.0878984912500002E-3</c:v>
                </c:pt>
                <c:pt idx="24">
                  <c:v>2.1061513687499998E-3</c:v>
                </c:pt>
                <c:pt idx="25">
                  <c:v>2.1358714162499999E-3</c:v>
                </c:pt>
                <c:pt idx="26">
                  <c:v>2.1837526425E-3</c:v>
                </c:pt>
                <c:pt idx="27">
                  <c:v>2.2016773350000004E-3</c:v>
                </c:pt>
                <c:pt idx="28">
                  <c:v>2.2312960312499998E-3</c:v>
                </c:pt>
                <c:pt idx="29">
                  <c:v>2.26874773125E-3</c:v>
                </c:pt>
                <c:pt idx="30">
                  <c:v>2.27327475375E-3</c:v>
                </c:pt>
                <c:pt idx="31">
                  <c:v>2.2970536874999999E-3</c:v>
                </c:pt>
                <c:pt idx="32">
                  <c:v>2.3332891725000001E-3</c:v>
                </c:pt>
                <c:pt idx="33">
                  <c:v>2.3626472512500002E-3</c:v>
                </c:pt>
                <c:pt idx="34">
                  <c:v>2.3822852625000001E-3</c:v>
                </c:pt>
                <c:pt idx="35">
                  <c:v>2.3923045574999998E-3</c:v>
                </c:pt>
                <c:pt idx="36">
                  <c:v>2.4194859974999996E-3</c:v>
                </c:pt>
                <c:pt idx="37">
                  <c:v>2.4611992762500002E-3</c:v>
                </c:pt>
                <c:pt idx="38">
                  <c:v>2.4824975174999996E-3</c:v>
                </c:pt>
                <c:pt idx="39">
                  <c:v>2.5248285562499998E-3</c:v>
                </c:pt>
                <c:pt idx="40">
                  <c:v>2.5785785025000006E-3</c:v>
                </c:pt>
                <c:pt idx="41">
                  <c:v>2.6183274975000006E-3</c:v>
                </c:pt>
                <c:pt idx="42">
                  <c:v>2.6394471675E-3</c:v>
                </c:pt>
                <c:pt idx="43">
                  <c:v>2.6662183762499996E-3</c:v>
                </c:pt>
                <c:pt idx="44">
                  <c:v>2.7026372587500001E-3</c:v>
                </c:pt>
                <c:pt idx="45">
                  <c:v>2.7293746837499999E-3</c:v>
                </c:pt>
                <c:pt idx="46">
                  <c:v>2.78697115125E-3</c:v>
                </c:pt>
                <c:pt idx="47">
                  <c:v>2.8351419525000005E-3</c:v>
                </c:pt>
                <c:pt idx="48">
                  <c:v>2.8603446299999996E-3</c:v>
                </c:pt>
                <c:pt idx="49">
                  <c:v>2.894302125E-3</c:v>
                </c:pt>
                <c:pt idx="50">
                  <c:v>2.9480134612500002E-3</c:v>
                </c:pt>
                <c:pt idx="51">
                  <c:v>3.0165462112500003E-3</c:v>
                </c:pt>
                <c:pt idx="52">
                  <c:v>3.0619322662499998E-3</c:v>
                </c:pt>
                <c:pt idx="53">
                  <c:v>3.0814882312500003E-3</c:v>
                </c:pt>
                <c:pt idx="54">
                  <c:v>3.1362613425000001E-3</c:v>
                </c:pt>
                <c:pt idx="55">
                  <c:v>3.1989543300000004E-3</c:v>
                </c:pt>
                <c:pt idx="56">
                  <c:v>3.2407979174999997E-3</c:v>
                </c:pt>
                <c:pt idx="57">
                  <c:v>3.2884957462499999E-3</c:v>
                </c:pt>
                <c:pt idx="58">
                  <c:v>3.3462466537500001E-3</c:v>
                </c:pt>
                <c:pt idx="59">
                  <c:v>3.4200689737499995E-3</c:v>
                </c:pt>
                <c:pt idx="60">
                  <c:v>3.3848470012500004E-3</c:v>
                </c:pt>
                <c:pt idx="61">
                  <c:v>3.4433556300000005E-3</c:v>
                </c:pt>
                <c:pt idx="62">
                  <c:v>3.530015775E-3</c:v>
                </c:pt>
                <c:pt idx="63">
                  <c:v>3.5871296175000005E-3</c:v>
                </c:pt>
                <c:pt idx="64">
                  <c:v>3.6513718312500003E-3</c:v>
                </c:pt>
                <c:pt idx="65">
                  <c:v>3.7254402900000001E-3</c:v>
                </c:pt>
                <c:pt idx="66">
                  <c:v>3.8142336375E-3</c:v>
                </c:pt>
                <c:pt idx="67">
                  <c:v>3.9308599687500004E-3</c:v>
                </c:pt>
                <c:pt idx="68">
                  <c:v>4.0406957662500005E-3</c:v>
                </c:pt>
                <c:pt idx="69">
                  <c:v>4.1302902712499999E-3</c:v>
                </c:pt>
                <c:pt idx="70">
                  <c:v>4.2272544599999996E-3</c:v>
                </c:pt>
                <c:pt idx="71">
                  <c:v>4.33673794125E-3</c:v>
                </c:pt>
                <c:pt idx="72">
                  <c:v>4.4795901150000003E-3</c:v>
                </c:pt>
                <c:pt idx="73">
                  <c:v>4.6027174050000006E-3</c:v>
                </c:pt>
                <c:pt idx="74">
                  <c:v>4.7139383362500009E-3</c:v>
                </c:pt>
                <c:pt idx="75">
                  <c:v>4.8683349000000001E-3</c:v>
                </c:pt>
                <c:pt idx="76">
                  <c:v>5.0190104250000004E-3</c:v>
                </c:pt>
                <c:pt idx="77">
                  <c:v>5.1842129625000004E-3</c:v>
                </c:pt>
                <c:pt idx="78">
                  <c:v>5.3407282500000002E-3</c:v>
                </c:pt>
                <c:pt idx="79">
                  <c:v>5.5135080000000003E-3</c:v>
                </c:pt>
                <c:pt idx="80">
                  <c:v>5.7087298124999996E-3</c:v>
                </c:pt>
                <c:pt idx="81">
                  <c:v>5.9255732249999995E-3</c:v>
                </c:pt>
                <c:pt idx="82">
                  <c:v>6.1767312750000006E-3</c:v>
                </c:pt>
                <c:pt idx="83">
                  <c:v>6.4361422125E-3</c:v>
                </c:pt>
                <c:pt idx="84">
                  <c:v>6.7090183875000006E-3</c:v>
                </c:pt>
                <c:pt idx="85">
                  <c:v>6.9994138500000004E-3</c:v>
                </c:pt>
                <c:pt idx="86">
                  <c:v>7.3137957750000005E-3</c:v>
                </c:pt>
                <c:pt idx="87">
                  <c:v>7.6619614500000001E-3</c:v>
                </c:pt>
                <c:pt idx="88">
                  <c:v>8.0389398375000001E-3</c:v>
                </c:pt>
                <c:pt idx="89">
                  <c:v>8.4403873125000004E-3</c:v>
                </c:pt>
                <c:pt idx="90">
                  <c:v>8.8914969000000003E-3</c:v>
                </c:pt>
                <c:pt idx="91">
                  <c:v>9.3708400500000007E-3</c:v>
                </c:pt>
                <c:pt idx="92">
                  <c:v>9.8890345125000004E-3</c:v>
                </c:pt>
                <c:pt idx="93">
                  <c:v>1.04643235125E-2</c:v>
                </c:pt>
                <c:pt idx="94">
                  <c:v>1.1095452225E-2</c:v>
                </c:pt>
                <c:pt idx="95">
                  <c:v>1.1764080900000001E-2</c:v>
                </c:pt>
                <c:pt idx="96">
                  <c:v>1.24740705375E-2</c:v>
                </c:pt>
                <c:pt idx="97">
                  <c:v>1.3267747349999999E-2</c:v>
                </c:pt>
                <c:pt idx="98">
                  <c:v>1.4133480075E-2</c:v>
                </c:pt>
                <c:pt idx="99">
                  <c:v>1.5060747487499998E-2</c:v>
                </c:pt>
                <c:pt idx="100">
                  <c:v>1.6063835287499998E-2</c:v>
                </c:pt>
                <c:pt idx="101">
                  <c:v>1.7129036925000004E-2</c:v>
                </c:pt>
                <c:pt idx="102">
                  <c:v>1.8286806037500002E-2</c:v>
                </c:pt>
                <c:pt idx="103">
                  <c:v>1.9554179287500001E-2</c:v>
                </c:pt>
                <c:pt idx="104">
                  <c:v>2.0940036975E-2</c:v>
                </c:pt>
                <c:pt idx="105">
                  <c:v>2.2447757474999996E-2</c:v>
                </c:pt>
                <c:pt idx="106">
                  <c:v>2.4067929599999999E-2</c:v>
                </c:pt>
                <c:pt idx="107">
                  <c:v>2.5828400812499999E-2</c:v>
                </c:pt>
                <c:pt idx="108">
                  <c:v>2.7703833299999998E-2</c:v>
                </c:pt>
                <c:pt idx="109">
                  <c:v>2.9708898862499999E-2</c:v>
                </c:pt>
                <c:pt idx="110">
                  <c:v>3.18949005375E-2</c:v>
                </c:pt>
                <c:pt idx="111">
                  <c:v>3.4263624037500003E-2</c:v>
                </c:pt>
                <c:pt idx="112">
                  <c:v>3.6798853162499999E-2</c:v>
                </c:pt>
                <c:pt idx="113">
                  <c:v>3.9511253925000003E-2</c:v>
                </c:pt>
                <c:pt idx="114">
                  <c:v>4.2392573437500004E-2</c:v>
                </c:pt>
                <c:pt idx="115">
                  <c:v>4.5509800050000007E-2</c:v>
                </c:pt>
                <c:pt idx="116">
                  <c:v>4.8825240749999999E-2</c:v>
                </c:pt>
                <c:pt idx="117">
                  <c:v>5.2339233375000002E-2</c:v>
                </c:pt>
                <c:pt idx="118">
                  <c:v>5.6083438125000003E-2</c:v>
                </c:pt>
                <c:pt idx="119">
                  <c:v>5.9994148500000004E-2</c:v>
                </c:pt>
                <c:pt idx="120">
                  <c:v>6.3992696624999998E-2</c:v>
                </c:pt>
                <c:pt idx="121">
                  <c:v>6.8055433875000002E-2</c:v>
                </c:pt>
                <c:pt idx="122">
                  <c:v>7.2149541750000004E-2</c:v>
                </c:pt>
                <c:pt idx="123">
                  <c:v>7.6109962500000003E-2</c:v>
                </c:pt>
                <c:pt idx="124">
                  <c:v>7.9919321625000012E-2</c:v>
                </c:pt>
                <c:pt idx="125">
                  <c:v>8.3622020625000001E-2</c:v>
                </c:pt>
                <c:pt idx="126">
                  <c:v>8.7116708250000008E-2</c:v>
                </c:pt>
                <c:pt idx="127">
                  <c:v>9.0311203125000003E-2</c:v>
                </c:pt>
                <c:pt idx="128">
                  <c:v>9.3232532250000014E-2</c:v>
                </c:pt>
                <c:pt idx="129">
                  <c:v>9.5875386750000013E-2</c:v>
                </c:pt>
                <c:pt idx="130">
                  <c:v>9.8100287999999994E-2</c:v>
                </c:pt>
                <c:pt idx="131">
                  <c:v>9.9929436749999989E-2</c:v>
                </c:pt>
                <c:pt idx="132">
                  <c:v>0.10141399125</c:v>
                </c:pt>
                <c:pt idx="133">
                  <c:v>0.10265626800000001</c:v>
                </c:pt>
                <c:pt idx="134">
                  <c:v>0.10365626699999998</c:v>
                </c:pt>
                <c:pt idx="135">
                  <c:v>0.10420935525</c:v>
                </c:pt>
                <c:pt idx="136">
                  <c:v>0.10435848637500002</c:v>
                </c:pt>
                <c:pt idx="137">
                  <c:v>0.10428850575</c:v>
                </c:pt>
                <c:pt idx="138">
                  <c:v>0.1042219035</c:v>
                </c:pt>
                <c:pt idx="139">
                  <c:v>0.103852695375</c:v>
                </c:pt>
                <c:pt idx="140">
                  <c:v>0.10313213624999999</c:v>
                </c:pt>
                <c:pt idx="141">
                  <c:v>0.10235559262500001</c:v>
                </c:pt>
                <c:pt idx="142">
                  <c:v>0.10145646225000002</c:v>
                </c:pt>
                <c:pt idx="143">
                  <c:v>0.100509069375</c:v>
                </c:pt>
                <c:pt idx="144">
                  <c:v>9.9521135999999996E-2</c:v>
                </c:pt>
                <c:pt idx="145">
                  <c:v>9.8402893875000008E-2</c:v>
                </c:pt>
                <c:pt idx="146">
                  <c:v>9.7200192375000008E-2</c:v>
                </c:pt>
                <c:pt idx="147">
                  <c:v>9.5867664749999998E-2</c:v>
                </c:pt>
                <c:pt idx="148">
                  <c:v>9.4504249124999995E-2</c:v>
                </c:pt>
                <c:pt idx="149">
                  <c:v>9.3114771750000019E-2</c:v>
                </c:pt>
                <c:pt idx="150">
                  <c:v>9.1705989375000005E-2</c:v>
                </c:pt>
                <c:pt idx="151">
                  <c:v>9.0302998500000009E-2</c:v>
                </c:pt>
                <c:pt idx="152">
                  <c:v>8.8774042499999997E-2</c:v>
                </c:pt>
                <c:pt idx="153">
                  <c:v>8.7216611624999996E-2</c:v>
                </c:pt>
                <c:pt idx="154">
                  <c:v>8.5627810125000009E-2</c:v>
                </c:pt>
                <c:pt idx="155">
                  <c:v>8.4047213249999989E-2</c:v>
                </c:pt>
                <c:pt idx="156">
                  <c:v>8.2608025500000001E-2</c:v>
                </c:pt>
                <c:pt idx="157">
                  <c:v>8.1116231625000007E-2</c:v>
                </c:pt>
                <c:pt idx="158">
                  <c:v>7.9717584375000011E-2</c:v>
                </c:pt>
                <c:pt idx="159">
                  <c:v>7.8356099250000005E-2</c:v>
                </c:pt>
                <c:pt idx="160">
                  <c:v>7.7013436500000004E-2</c:v>
                </c:pt>
                <c:pt idx="161">
                  <c:v>7.5804460875000007E-2</c:v>
                </c:pt>
                <c:pt idx="162">
                  <c:v>7.4655813375000005E-2</c:v>
                </c:pt>
                <c:pt idx="163">
                  <c:v>7.3592107874999993E-2</c:v>
                </c:pt>
                <c:pt idx="164">
                  <c:v>7.2633132000000003E-2</c:v>
                </c:pt>
                <c:pt idx="165">
                  <c:v>7.1742688875000002E-2</c:v>
                </c:pt>
                <c:pt idx="166">
                  <c:v>7.0969523625000017E-2</c:v>
                </c:pt>
                <c:pt idx="167">
                  <c:v>7.0246551374999994E-2</c:v>
                </c:pt>
                <c:pt idx="168">
                  <c:v>6.9610934250000006E-2</c:v>
                </c:pt>
                <c:pt idx="169">
                  <c:v>6.9093077625000013E-2</c:v>
                </c:pt>
                <c:pt idx="170">
                  <c:v>6.8640858000000013E-2</c:v>
                </c:pt>
                <c:pt idx="171">
                  <c:v>6.8542000000000006E-2</c:v>
                </c:pt>
                <c:pt idx="172">
                  <c:v>6.7949999999999997E-2</c:v>
                </c:pt>
                <c:pt idx="173">
                  <c:v>6.7234000000000002E-2</c:v>
                </c:pt>
                <c:pt idx="174">
                  <c:v>6.6853999999999997E-2</c:v>
                </c:pt>
                <c:pt idx="175">
                  <c:v>6.6123000000000001E-2</c:v>
                </c:pt>
                <c:pt idx="176">
                  <c:v>6.5839999999999996E-2</c:v>
                </c:pt>
                <c:pt idx="177">
                  <c:v>6.5246799999999994E-2</c:v>
                </c:pt>
                <c:pt idx="178">
                  <c:v>6.4896999999999996E-2</c:v>
                </c:pt>
                <c:pt idx="179">
                  <c:v>6.4259869999999997E-2</c:v>
                </c:pt>
                <c:pt idx="180">
                  <c:v>6.3542100000000004E-2</c:v>
                </c:pt>
                <c:pt idx="181">
                  <c:v>6.3024800000000006E-2</c:v>
                </c:pt>
                <c:pt idx="182">
                  <c:v>6.2919977620500001E-2</c:v>
                </c:pt>
                <c:pt idx="183">
                  <c:v>6.1023399999999998E-2</c:v>
                </c:pt>
                <c:pt idx="184">
                  <c:v>6.0993799527374999E-2</c:v>
                </c:pt>
                <c:pt idx="185">
                  <c:v>6.0124752133874991E-2</c:v>
                </c:pt>
                <c:pt idx="186">
                  <c:v>5.9341268843999997E-2</c:v>
                </c:pt>
                <c:pt idx="187">
                  <c:v>5.8613776810874998E-2</c:v>
                </c:pt>
                <c:pt idx="188">
                  <c:v>5.7982100801625011E-2</c:v>
                </c:pt>
                <c:pt idx="189">
                  <c:v>5.7391432473374991E-2</c:v>
                </c:pt>
                <c:pt idx="190">
                  <c:v>5.6872133282249999E-2</c:v>
                </c:pt>
                <c:pt idx="191">
                  <c:v>5.6449044419625005E-2</c:v>
                </c:pt>
                <c:pt idx="192">
                  <c:v>5.5171497434624996E-2</c:v>
                </c:pt>
                <c:pt idx="193">
                  <c:v>5.4598572814499986E-2</c:v>
                </c:pt>
                <c:pt idx="194">
                  <c:v>5.3927072038125003E-2</c:v>
                </c:pt>
                <c:pt idx="195">
                  <c:v>5.3205100269750005E-2</c:v>
                </c:pt>
                <c:pt idx="196">
                  <c:v>5.2397958702374993E-2</c:v>
                </c:pt>
                <c:pt idx="197">
                  <c:v>5.1482777667749995E-2</c:v>
                </c:pt>
                <c:pt idx="198">
                  <c:v>5.0493467363625005E-2</c:v>
                </c:pt>
                <c:pt idx="199">
                  <c:v>4.9476161431124994E-2</c:v>
                </c:pt>
                <c:pt idx="200">
                  <c:v>4.8374868613500002E-2</c:v>
                </c:pt>
                <c:pt idx="201">
                  <c:v>4.7213641492874998E-2</c:v>
                </c:pt>
                <c:pt idx="202">
                  <c:v>4.6057934637000003E-2</c:v>
                </c:pt>
                <c:pt idx="203">
                  <c:v>4.4892370165499997E-2</c:v>
                </c:pt>
                <c:pt idx="204">
                  <c:v>4.371221642287499E-2</c:v>
                </c:pt>
                <c:pt idx="205">
                  <c:v>4.2519444932250003E-2</c:v>
                </c:pt>
                <c:pt idx="206">
                  <c:v>4.1340079798875003E-2</c:v>
                </c:pt>
                <c:pt idx="207">
                  <c:v>4.019935651875E-2</c:v>
                </c:pt>
                <c:pt idx="208">
                  <c:v>3.905398044405E-2</c:v>
                </c:pt>
                <c:pt idx="209">
                  <c:v>3.7916451031387501E-2</c:v>
                </c:pt>
                <c:pt idx="210">
                  <c:v>3.6847294040700002E-2</c:v>
                </c:pt>
                <c:pt idx="211">
                  <c:v>3.5787482069624996E-2</c:v>
                </c:pt>
                <c:pt idx="212">
                  <c:v>3.4760121369187505E-2</c:v>
                </c:pt>
                <c:pt idx="213">
                  <c:v>3.3767341184362504E-2</c:v>
                </c:pt>
                <c:pt idx="214">
                  <c:v>3.2809851263475E-2</c:v>
                </c:pt>
                <c:pt idx="215">
                  <c:v>3.1894078771912499E-2</c:v>
                </c:pt>
                <c:pt idx="216">
                  <c:v>3.0986468386087498E-2</c:v>
                </c:pt>
                <c:pt idx="217">
                  <c:v>3.0105749575687499E-2</c:v>
                </c:pt>
                <c:pt idx="218">
                  <c:v>2.9268798578662502E-2</c:v>
                </c:pt>
                <c:pt idx="219">
                  <c:v>2.8457832256424995E-2</c:v>
                </c:pt>
                <c:pt idx="220">
                  <c:v>2.7691343495887501E-2</c:v>
                </c:pt>
                <c:pt idx="221">
                  <c:v>2.6954309290837499E-2</c:v>
                </c:pt>
                <c:pt idx="222">
                  <c:v>2.6243180899650002E-2</c:v>
                </c:pt>
                <c:pt idx="223">
                  <c:v>2.5575465447675003E-2</c:v>
                </c:pt>
                <c:pt idx="224">
                  <c:v>2.4931447703662495E-2</c:v>
                </c:pt>
                <c:pt idx="225">
                  <c:v>2.4300560303662497E-2</c:v>
                </c:pt>
                <c:pt idx="226">
                  <c:v>2.3699837207474997E-2</c:v>
                </c:pt>
                <c:pt idx="227">
                  <c:v>2.3136178746037499E-2</c:v>
                </c:pt>
                <c:pt idx="228">
                  <c:v>2.2601107369912499E-2</c:v>
                </c:pt>
                <c:pt idx="229">
                  <c:v>2.2084765463474997E-2</c:v>
                </c:pt>
                <c:pt idx="230">
                  <c:v>2.1572879199300003E-2</c:v>
                </c:pt>
                <c:pt idx="231">
                  <c:v>2.1083547159675E-2</c:v>
                </c:pt>
                <c:pt idx="232">
                  <c:v>2.0634670774574999E-2</c:v>
                </c:pt>
                <c:pt idx="233">
                  <c:v>2.017909121085E-2</c:v>
                </c:pt>
                <c:pt idx="234">
                  <c:v>1.9741491938025001E-2</c:v>
                </c:pt>
                <c:pt idx="235">
                  <c:v>1.9314065724524997E-2</c:v>
                </c:pt>
                <c:pt idx="236">
                  <c:v>1.8896418265724999E-2</c:v>
                </c:pt>
                <c:pt idx="237">
                  <c:v>1.84975002766125E-2</c:v>
                </c:pt>
                <c:pt idx="238">
                  <c:v>1.8089828724824997E-2</c:v>
                </c:pt>
                <c:pt idx="239">
                  <c:v>1.7683221795524999E-2</c:v>
                </c:pt>
                <c:pt idx="240">
                  <c:v>1.7300273143725002E-2</c:v>
                </c:pt>
                <c:pt idx="241">
                  <c:v>1.6916811895912497E-2</c:v>
                </c:pt>
                <c:pt idx="242">
                  <c:v>1.6532286025612502E-2</c:v>
                </c:pt>
                <c:pt idx="243">
                  <c:v>1.6157617770937497E-2</c:v>
                </c:pt>
                <c:pt idx="244">
                  <c:v>1.5791229913387498E-2</c:v>
                </c:pt>
                <c:pt idx="245">
                  <c:v>1.54327281483375E-2</c:v>
                </c:pt>
                <c:pt idx="246">
                  <c:v>1.5067878078824998E-2</c:v>
                </c:pt>
                <c:pt idx="247">
                  <c:v>1.4713674234187502E-2</c:v>
                </c:pt>
                <c:pt idx="248">
                  <c:v>1.4375321435475001E-2</c:v>
                </c:pt>
                <c:pt idx="249">
                  <c:v>1.4035194265949997E-2</c:v>
                </c:pt>
                <c:pt idx="250">
                  <c:v>1.3697314632787498E-2</c:v>
                </c:pt>
                <c:pt idx="251">
                  <c:v>1.3364955264374997E-2</c:v>
                </c:pt>
                <c:pt idx="252">
                  <c:v>1.3055702146987497E-2</c:v>
                </c:pt>
                <c:pt idx="253">
                  <c:v>1.27455026985E-2</c:v>
                </c:pt>
                <c:pt idx="254">
                  <c:v>1.24468169450625E-2</c:v>
                </c:pt>
                <c:pt idx="255">
                  <c:v>1.21613403965625E-2</c:v>
                </c:pt>
                <c:pt idx="256">
                  <c:v>1.18866677947875E-2</c:v>
                </c:pt>
                <c:pt idx="257">
                  <c:v>1.1627649086624999E-2</c:v>
                </c:pt>
                <c:pt idx="258">
                  <c:v>1.1391184603012501E-2</c:v>
                </c:pt>
                <c:pt idx="259">
                  <c:v>1.1155627020037499E-2</c:v>
                </c:pt>
                <c:pt idx="260">
                  <c:v>1.09287441388125E-2</c:v>
                </c:pt>
                <c:pt idx="261">
                  <c:v>1.0721773641149998E-2</c:v>
                </c:pt>
                <c:pt idx="262">
                  <c:v>1.051484257395E-2</c:v>
                </c:pt>
                <c:pt idx="263">
                  <c:v>1.0328336486325E-2</c:v>
                </c:pt>
                <c:pt idx="264">
                  <c:v>1.0151648583862498E-2</c:v>
                </c:pt>
                <c:pt idx="265">
                  <c:v>9.9776025223874999E-3</c:v>
                </c:pt>
                <c:pt idx="266">
                  <c:v>9.8138872420874997E-3</c:v>
                </c:pt>
                <c:pt idx="267">
                  <c:v>9.6583734979874998E-3</c:v>
                </c:pt>
                <c:pt idx="268">
                  <c:v>9.5122442039624992E-3</c:v>
                </c:pt>
                <c:pt idx="269">
                  <c:v>9.374040432899999E-3</c:v>
                </c:pt>
                <c:pt idx="270">
                  <c:v>9.2450239596000017E-3</c:v>
                </c:pt>
                <c:pt idx="271">
                  <c:v>9.1233809827874993E-3</c:v>
                </c:pt>
                <c:pt idx="272">
                  <c:v>9.0024477542999977E-3</c:v>
                </c:pt>
                <c:pt idx="273">
                  <c:v>8.9003622868875001E-3</c:v>
                </c:pt>
                <c:pt idx="274">
                  <c:v>8.8045068325499996E-3</c:v>
                </c:pt>
                <c:pt idx="275">
                  <c:v>8.7095188483875003E-3</c:v>
                </c:pt>
                <c:pt idx="276">
                  <c:v>8.6282132347124986E-3</c:v>
                </c:pt>
                <c:pt idx="277">
                  <c:v>8.5624826537249992E-3</c:v>
                </c:pt>
                <c:pt idx="278">
                  <c:v>8.4909952252124991E-3</c:v>
                </c:pt>
                <c:pt idx="279">
                  <c:v>8.4224256509249969E-3</c:v>
                </c:pt>
                <c:pt idx="280">
                  <c:v>8.3564584871625002E-3</c:v>
                </c:pt>
                <c:pt idx="281">
                  <c:v>8.2891901181374999E-3</c:v>
                </c:pt>
                <c:pt idx="282">
                  <c:v>8.2422678677624983E-3</c:v>
                </c:pt>
                <c:pt idx="283">
                  <c:v>8.1948724518375003E-3</c:v>
                </c:pt>
                <c:pt idx="284">
                  <c:v>8.1382503076875001E-3</c:v>
                </c:pt>
                <c:pt idx="285">
                  <c:v>8.102092573575E-3</c:v>
                </c:pt>
                <c:pt idx="286">
                  <c:v>8.0826533555624983E-3</c:v>
                </c:pt>
                <c:pt idx="287">
                  <c:v>8.0571812767874992E-3</c:v>
                </c:pt>
                <c:pt idx="288">
                  <c:v>8.0260706418750008E-3</c:v>
                </c:pt>
                <c:pt idx="289">
                  <c:v>8.002057490212499E-3</c:v>
                </c:pt>
                <c:pt idx="290">
                  <c:v>7.9410585647249985E-3</c:v>
                </c:pt>
                <c:pt idx="291">
                  <c:v>7.9253258101875008E-3</c:v>
                </c:pt>
                <c:pt idx="292">
                  <c:v>7.9101845125874991E-3</c:v>
                </c:pt>
                <c:pt idx="293">
                  <c:v>7.8954769500749998E-3</c:v>
                </c:pt>
                <c:pt idx="294">
                  <c:v>7.8741450698625003E-3</c:v>
                </c:pt>
                <c:pt idx="295">
                  <c:v>7.8591220636499998E-3</c:v>
                </c:pt>
                <c:pt idx="296">
                  <c:v>7.8392491105499975E-3</c:v>
                </c:pt>
                <c:pt idx="297">
                  <c:v>7.814644501949998E-3</c:v>
                </c:pt>
                <c:pt idx="298">
                  <c:v>7.8006072573000001E-3</c:v>
                </c:pt>
                <c:pt idx="299">
                  <c:v>7.7885021053124993E-3</c:v>
                </c:pt>
                <c:pt idx="300">
                  <c:v>7.7778558804374991E-3</c:v>
                </c:pt>
                <c:pt idx="301">
                  <c:v>7.7533695632250009E-3</c:v>
                </c:pt>
                <c:pt idx="302">
                  <c:v>7.7252162129999996E-3</c:v>
                </c:pt>
                <c:pt idx="303">
                  <c:v>7.6872841080750003E-3</c:v>
                </c:pt>
                <c:pt idx="304">
                  <c:v>7.659209618775001E-3</c:v>
                </c:pt>
                <c:pt idx="305">
                  <c:v>7.6381931822625E-3</c:v>
                </c:pt>
                <c:pt idx="306">
                  <c:v>7.6034943752624996E-3</c:v>
                </c:pt>
                <c:pt idx="307">
                  <c:v>7.5632358730499992E-3</c:v>
                </c:pt>
                <c:pt idx="308">
                  <c:v>7.5234899668499998E-3</c:v>
                </c:pt>
                <c:pt idx="309">
                  <c:v>7.4867013453375E-3</c:v>
                </c:pt>
                <c:pt idx="310">
                  <c:v>7.4410014392999983E-3</c:v>
                </c:pt>
                <c:pt idx="311">
                  <c:v>7.3996783145999986E-3</c:v>
                </c:pt>
                <c:pt idx="312">
                  <c:v>7.3493256139874983E-3</c:v>
                </c:pt>
                <c:pt idx="313">
                  <c:v>7.3033891251750001E-3</c:v>
                </c:pt>
                <c:pt idx="314">
                  <c:v>7.2575709277499989E-3</c:v>
                </c:pt>
                <c:pt idx="315">
                  <c:v>7.2022499888625005E-3</c:v>
                </c:pt>
                <c:pt idx="316">
                  <c:v>7.1504777915999997E-3</c:v>
                </c:pt>
                <c:pt idx="317">
                  <c:v>7.1070254219250005E-3</c:v>
                </c:pt>
                <c:pt idx="318">
                  <c:v>7.0607734894125012E-3</c:v>
                </c:pt>
                <c:pt idx="319">
                  <c:v>7.0026924181499995E-3</c:v>
                </c:pt>
                <c:pt idx="320">
                  <c:v>6.9583331478375006E-3</c:v>
                </c:pt>
                <c:pt idx="321">
                  <c:v>6.9101491226624999E-3</c:v>
                </c:pt>
                <c:pt idx="322">
                  <c:v>6.8569179982874992E-3</c:v>
                </c:pt>
                <c:pt idx="323">
                  <c:v>6.8054612447249994E-3</c:v>
                </c:pt>
                <c:pt idx="324">
                  <c:v>6.7493911270499985E-3</c:v>
                </c:pt>
                <c:pt idx="325">
                  <c:v>6.6969880423874998E-3</c:v>
                </c:pt>
                <c:pt idx="326">
                  <c:v>6.6530230766999997E-3</c:v>
                </c:pt>
                <c:pt idx="327">
                  <c:v>6.6011325880500011E-3</c:v>
                </c:pt>
                <c:pt idx="328">
                  <c:v>6.5421446161499988E-3</c:v>
                </c:pt>
                <c:pt idx="329">
                  <c:v>6.5062628952750022E-3</c:v>
                </c:pt>
                <c:pt idx="330">
                  <c:v>6.4736933332499996E-3</c:v>
                </c:pt>
                <c:pt idx="331">
                  <c:v>6.4158488447624987E-3</c:v>
                </c:pt>
                <c:pt idx="332">
                  <c:v>6.3651412699874989E-3</c:v>
                </c:pt>
                <c:pt idx="333">
                  <c:v>6.3243701717624994E-3</c:v>
                </c:pt>
                <c:pt idx="334">
                  <c:v>6.2733865837499986E-3</c:v>
                </c:pt>
                <c:pt idx="335">
                  <c:v>6.2243350884000001E-3</c:v>
                </c:pt>
                <c:pt idx="336">
                  <c:v>6.183563990174998E-3</c:v>
                </c:pt>
                <c:pt idx="337">
                  <c:v>6.1495749314999992E-3</c:v>
                </c:pt>
                <c:pt idx="338">
                  <c:v>6.1071477538499992E-3</c:v>
                </c:pt>
                <c:pt idx="339">
                  <c:v>6.0554544175124986E-3</c:v>
                </c:pt>
                <c:pt idx="340">
                  <c:v>6.0151170543749997E-3</c:v>
                </c:pt>
                <c:pt idx="341">
                  <c:v>5.9696143006499995E-3</c:v>
                </c:pt>
                <c:pt idx="342">
                  <c:v>5.9259647786625005E-3</c:v>
                </c:pt>
                <c:pt idx="343">
                  <c:v>5.8797128461499995E-3</c:v>
                </c:pt>
                <c:pt idx="344">
                  <c:v>5.8236427284749995E-3</c:v>
                </c:pt>
                <c:pt idx="345">
                  <c:v>5.7893382261000005E-3</c:v>
                </c:pt>
                <c:pt idx="346">
                  <c:v>5.7596865183000001E-3</c:v>
                </c:pt>
                <c:pt idx="347">
                  <c:v>5.7149329433624999E-3</c:v>
                </c:pt>
                <c:pt idx="348">
                  <c:v>5.6672615141999992E-3</c:v>
                </c:pt>
                <c:pt idx="349">
                  <c:v>5.6312615019375005E-3</c:v>
                </c:pt>
                <c:pt idx="350">
                  <c:v>5.6291716874250003E-3</c:v>
                </c:pt>
                <c:pt idx="351">
                  <c:v>5.5912790129625002E-3</c:v>
                </c:pt>
                <c:pt idx="352">
                  <c:v>5.5526371597125002E-3</c:v>
                </c:pt>
                <c:pt idx="353">
                  <c:v>5.5014958498500006E-3</c:v>
                </c:pt>
                <c:pt idx="354">
                  <c:v>5.46648159915E-3</c:v>
                </c:pt>
                <c:pt idx="355">
                  <c:v>5.447791559925E-3</c:v>
                </c:pt>
                <c:pt idx="356">
                  <c:v>5.4060741305999999E-3</c:v>
                </c:pt>
                <c:pt idx="357">
                  <c:v>5.3656579065374998E-3</c:v>
                </c:pt>
                <c:pt idx="358">
                  <c:v>5.3375045563125003E-3</c:v>
                </c:pt>
                <c:pt idx="359">
                  <c:v>5.3201157223499995E-3</c:v>
                </c:pt>
                <c:pt idx="360">
                  <c:v>5.2970489017874992E-3</c:v>
                </c:pt>
                <c:pt idx="361">
                  <c:v>5.2685406774000002E-3</c:v>
                </c:pt>
                <c:pt idx="362">
                  <c:v>5.2354585193625002E-3</c:v>
                </c:pt>
                <c:pt idx="363">
                  <c:v>5.2123128378749996E-3</c:v>
                </c:pt>
                <c:pt idx="364">
                  <c:v>5.1968166661125002E-3</c:v>
                </c:pt>
                <c:pt idx="365">
                  <c:v>5.1909809576624992E-3</c:v>
                </c:pt>
                <c:pt idx="366">
                  <c:v>5.1661791967499999E-3</c:v>
                </c:pt>
                <c:pt idx="367">
                  <c:v>5.1437826940500002E-3</c:v>
                </c:pt>
                <c:pt idx="368">
                  <c:v>5.1392481908625002E-3</c:v>
                </c:pt>
                <c:pt idx="369">
                  <c:v>5.1354628664624993E-3</c:v>
                </c:pt>
                <c:pt idx="370">
                  <c:v>5.1144069994874999E-3</c:v>
                </c:pt>
                <c:pt idx="371">
                  <c:v>5.0898418213500005E-3</c:v>
                </c:pt>
                <c:pt idx="372">
                  <c:v>5.0877914373000004E-3</c:v>
                </c:pt>
                <c:pt idx="373">
                  <c:v>5.0922076490999999E-3</c:v>
                </c:pt>
                <c:pt idx="374">
                  <c:v>5.0713489344375003E-3</c:v>
                </c:pt>
                <c:pt idx="375">
                  <c:v>5.0569568156250003E-3</c:v>
                </c:pt>
                <c:pt idx="376">
                  <c:v>5.0624770803750002E-3</c:v>
                </c:pt>
                <c:pt idx="377">
                  <c:v>5.0547487097249997E-3</c:v>
                </c:pt>
                <c:pt idx="378">
                  <c:v>5.0497804714499991E-3</c:v>
                </c:pt>
                <c:pt idx="379">
                  <c:v>5.0497804714499991E-3</c:v>
                </c:pt>
                <c:pt idx="380">
                  <c:v>5.0409874783124992E-3</c:v>
                </c:pt>
                <c:pt idx="381">
                  <c:v>5.0595197956874996E-3</c:v>
                </c:pt>
                <c:pt idx="382">
                  <c:v>5.0711517821249996E-3</c:v>
                </c:pt>
                <c:pt idx="383">
                  <c:v>5.0782492653749997E-3</c:v>
                </c:pt>
                <c:pt idx="384">
                  <c:v>5.0960324039625001E-3</c:v>
                </c:pt>
                <c:pt idx="385">
                  <c:v>5.1177980192625002E-3</c:v>
                </c:pt>
                <c:pt idx="386">
                  <c:v>5.1390904690125005E-3</c:v>
                </c:pt>
                <c:pt idx="387">
                  <c:v>5.1634584948375001E-3</c:v>
                </c:pt>
                <c:pt idx="388">
                  <c:v>5.19677723565E-3</c:v>
                </c:pt>
                <c:pt idx="389">
                  <c:v>5.2371540292499999E-3</c:v>
                </c:pt>
                <c:pt idx="390">
                  <c:v>5.2650707966999995E-3</c:v>
                </c:pt>
                <c:pt idx="391">
                  <c:v>5.3168035634999994E-3</c:v>
                </c:pt>
                <c:pt idx="392">
                  <c:v>5.3692460786250009E-3</c:v>
                </c:pt>
                <c:pt idx="393">
                  <c:v>5.4101748986999992E-3</c:v>
                </c:pt>
                <c:pt idx="394">
                  <c:v>5.4776009895749992E-3</c:v>
                </c:pt>
                <c:pt idx="395">
                  <c:v>5.5593009078749997E-3</c:v>
                </c:pt>
                <c:pt idx="396">
                  <c:v>5.6175397009875002E-3</c:v>
                </c:pt>
                <c:pt idx="397">
                  <c:v>5.6704553816624998E-3</c:v>
                </c:pt>
                <c:pt idx="398">
                  <c:v>5.7355945057124998E-3</c:v>
                </c:pt>
                <c:pt idx="399">
                  <c:v>5.7876427162124999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1FD-45AF-A089-7E6C15269FC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iFe2O4.CQAA</c:v>
                </c:pt>
              </c:strCache>
            </c:strRef>
          </c:tx>
          <c:spPr>
            <a:ln w="254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A$2:$A$401</c:f>
              <c:numCache>
                <c:formatCode>General</c:formatCode>
                <c:ptCount val="400"/>
                <c:pt idx="0">
                  <c:v>679</c:v>
                </c:pt>
                <c:pt idx="1">
                  <c:v>678</c:v>
                </c:pt>
                <c:pt idx="2">
                  <c:v>677</c:v>
                </c:pt>
                <c:pt idx="3">
                  <c:v>676</c:v>
                </c:pt>
                <c:pt idx="4">
                  <c:v>675</c:v>
                </c:pt>
                <c:pt idx="5">
                  <c:v>674</c:v>
                </c:pt>
                <c:pt idx="6">
                  <c:v>673</c:v>
                </c:pt>
                <c:pt idx="7">
                  <c:v>672</c:v>
                </c:pt>
                <c:pt idx="8">
                  <c:v>671</c:v>
                </c:pt>
                <c:pt idx="9">
                  <c:v>670</c:v>
                </c:pt>
                <c:pt idx="10">
                  <c:v>669</c:v>
                </c:pt>
                <c:pt idx="11">
                  <c:v>668</c:v>
                </c:pt>
                <c:pt idx="12">
                  <c:v>667</c:v>
                </c:pt>
                <c:pt idx="13">
                  <c:v>666</c:v>
                </c:pt>
                <c:pt idx="14">
                  <c:v>665</c:v>
                </c:pt>
                <c:pt idx="15">
                  <c:v>664</c:v>
                </c:pt>
                <c:pt idx="16">
                  <c:v>663</c:v>
                </c:pt>
                <c:pt idx="17">
                  <c:v>662</c:v>
                </c:pt>
                <c:pt idx="18">
                  <c:v>661</c:v>
                </c:pt>
                <c:pt idx="19">
                  <c:v>660</c:v>
                </c:pt>
                <c:pt idx="20">
                  <c:v>659</c:v>
                </c:pt>
                <c:pt idx="21">
                  <c:v>658</c:v>
                </c:pt>
                <c:pt idx="22">
                  <c:v>657</c:v>
                </c:pt>
                <c:pt idx="23">
                  <c:v>656</c:v>
                </c:pt>
                <c:pt idx="24">
                  <c:v>655</c:v>
                </c:pt>
                <c:pt idx="25">
                  <c:v>654</c:v>
                </c:pt>
                <c:pt idx="26">
                  <c:v>653</c:v>
                </c:pt>
                <c:pt idx="27">
                  <c:v>652</c:v>
                </c:pt>
                <c:pt idx="28">
                  <c:v>651</c:v>
                </c:pt>
                <c:pt idx="29">
                  <c:v>650</c:v>
                </c:pt>
                <c:pt idx="30">
                  <c:v>649</c:v>
                </c:pt>
                <c:pt idx="31">
                  <c:v>648</c:v>
                </c:pt>
                <c:pt idx="32">
                  <c:v>647</c:v>
                </c:pt>
                <c:pt idx="33">
                  <c:v>646</c:v>
                </c:pt>
                <c:pt idx="34">
                  <c:v>645</c:v>
                </c:pt>
                <c:pt idx="35">
                  <c:v>644</c:v>
                </c:pt>
                <c:pt idx="36">
                  <c:v>643</c:v>
                </c:pt>
                <c:pt idx="37">
                  <c:v>642</c:v>
                </c:pt>
                <c:pt idx="38">
                  <c:v>641</c:v>
                </c:pt>
                <c:pt idx="39">
                  <c:v>640</c:v>
                </c:pt>
                <c:pt idx="40">
                  <c:v>639</c:v>
                </c:pt>
                <c:pt idx="41">
                  <c:v>638</c:v>
                </c:pt>
                <c:pt idx="42">
                  <c:v>637</c:v>
                </c:pt>
                <c:pt idx="43">
                  <c:v>636</c:v>
                </c:pt>
                <c:pt idx="44">
                  <c:v>635</c:v>
                </c:pt>
                <c:pt idx="45">
                  <c:v>634</c:v>
                </c:pt>
                <c:pt idx="46">
                  <c:v>633</c:v>
                </c:pt>
                <c:pt idx="47">
                  <c:v>632</c:v>
                </c:pt>
                <c:pt idx="48">
                  <c:v>631</c:v>
                </c:pt>
                <c:pt idx="49">
                  <c:v>630</c:v>
                </c:pt>
                <c:pt idx="50">
                  <c:v>629</c:v>
                </c:pt>
                <c:pt idx="51">
                  <c:v>628</c:v>
                </c:pt>
                <c:pt idx="52">
                  <c:v>627</c:v>
                </c:pt>
                <c:pt idx="53">
                  <c:v>626</c:v>
                </c:pt>
                <c:pt idx="54">
                  <c:v>625</c:v>
                </c:pt>
                <c:pt idx="55">
                  <c:v>624</c:v>
                </c:pt>
                <c:pt idx="56">
                  <c:v>623</c:v>
                </c:pt>
                <c:pt idx="57">
                  <c:v>622</c:v>
                </c:pt>
                <c:pt idx="58">
                  <c:v>621</c:v>
                </c:pt>
                <c:pt idx="59">
                  <c:v>620</c:v>
                </c:pt>
                <c:pt idx="60">
                  <c:v>619</c:v>
                </c:pt>
                <c:pt idx="61">
                  <c:v>618</c:v>
                </c:pt>
                <c:pt idx="62">
                  <c:v>617</c:v>
                </c:pt>
                <c:pt idx="63">
                  <c:v>616</c:v>
                </c:pt>
                <c:pt idx="64">
                  <c:v>615</c:v>
                </c:pt>
                <c:pt idx="65">
                  <c:v>614</c:v>
                </c:pt>
                <c:pt idx="66">
                  <c:v>613</c:v>
                </c:pt>
                <c:pt idx="67">
                  <c:v>612</c:v>
                </c:pt>
                <c:pt idx="68">
                  <c:v>611</c:v>
                </c:pt>
                <c:pt idx="69">
                  <c:v>610</c:v>
                </c:pt>
                <c:pt idx="70">
                  <c:v>609</c:v>
                </c:pt>
                <c:pt idx="71">
                  <c:v>608</c:v>
                </c:pt>
                <c:pt idx="72">
                  <c:v>607</c:v>
                </c:pt>
                <c:pt idx="73">
                  <c:v>606</c:v>
                </c:pt>
                <c:pt idx="74">
                  <c:v>605</c:v>
                </c:pt>
                <c:pt idx="75">
                  <c:v>604</c:v>
                </c:pt>
                <c:pt idx="76">
                  <c:v>603</c:v>
                </c:pt>
                <c:pt idx="77">
                  <c:v>602</c:v>
                </c:pt>
                <c:pt idx="78">
                  <c:v>601</c:v>
                </c:pt>
                <c:pt idx="79">
                  <c:v>600</c:v>
                </c:pt>
                <c:pt idx="80">
                  <c:v>599</c:v>
                </c:pt>
                <c:pt idx="81">
                  <c:v>598</c:v>
                </c:pt>
                <c:pt idx="82">
                  <c:v>597</c:v>
                </c:pt>
                <c:pt idx="83">
                  <c:v>596</c:v>
                </c:pt>
                <c:pt idx="84">
                  <c:v>595</c:v>
                </c:pt>
                <c:pt idx="85">
                  <c:v>594</c:v>
                </c:pt>
                <c:pt idx="86">
                  <c:v>593</c:v>
                </c:pt>
                <c:pt idx="87">
                  <c:v>592</c:v>
                </c:pt>
                <c:pt idx="88">
                  <c:v>591</c:v>
                </c:pt>
                <c:pt idx="89">
                  <c:v>590</c:v>
                </c:pt>
                <c:pt idx="90">
                  <c:v>589</c:v>
                </c:pt>
                <c:pt idx="91">
                  <c:v>588</c:v>
                </c:pt>
                <c:pt idx="92">
                  <c:v>587</c:v>
                </c:pt>
                <c:pt idx="93">
                  <c:v>586</c:v>
                </c:pt>
                <c:pt idx="94">
                  <c:v>585</c:v>
                </c:pt>
                <c:pt idx="95">
                  <c:v>584</c:v>
                </c:pt>
                <c:pt idx="96">
                  <c:v>583</c:v>
                </c:pt>
                <c:pt idx="97">
                  <c:v>582</c:v>
                </c:pt>
                <c:pt idx="98">
                  <c:v>581</c:v>
                </c:pt>
                <c:pt idx="99">
                  <c:v>580</c:v>
                </c:pt>
                <c:pt idx="100">
                  <c:v>579</c:v>
                </c:pt>
                <c:pt idx="101">
                  <c:v>578</c:v>
                </c:pt>
                <c:pt idx="102">
                  <c:v>577</c:v>
                </c:pt>
                <c:pt idx="103">
                  <c:v>576</c:v>
                </c:pt>
                <c:pt idx="104">
                  <c:v>575</c:v>
                </c:pt>
                <c:pt idx="105">
                  <c:v>574</c:v>
                </c:pt>
                <c:pt idx="106">
                  <c:v>573</c:v>
                </c:pt>
                <c:pt idx="107">
                  <c:v>572</c:v>
                </c:pt>
                <c:pt idx="108">
                  <c:v>571</c:v>
                </c:pt>
                <c:pt idx="109">
                  <c:v>570</c:v>
                </c:pt>
                <c:pt idx="110">
                  <c:v>569</c:v>
                </c:pt>
                <c:pt idx="111">
                  <c:v>568</c:v>
                </c:pt>
                <c:pt idx="112">
                  <c:v>567</c:v>
                </c:pt>
                <c:pt idx="113">
                  <c:v>566</c:v>
                </c:pt>
                <c:pt idx="114">
                  <c:v>565</c:v>
                </c:pt>
                <c:pt idx="115">
                  <c:v>564</c:v>
                </c:pt>
                <c:pt idx="116">
                  <c:v>563</c:v>
                </c:pt>
                <c:pt idx="117">
                  <c:v>562</c:v>
                </c:pt>
                <c:pt idx="118">
                  <c:v>561</c:v>
                </c:pt>
                <c:pt idx="119">
                  <c:v>560</c:v>
                </c:pt>
                <c:pt idx="120">
                  <c:v>559</c:v>
                </c:pt>
                <c:pt idx="121">
                  <c:v>558</c:v>
                </c:pt>
                <c:pt idx="122">
                  <c:v>557</c:v>
                </c:pt>
                <c:pt idx="123">
                  <c:v>556</c:v>
                </c:pt>
                <c:pt idx="124">
                  <c:v>555</c:v>
                </c:pt>
                <c:pt idx="125">
                  <c:v>554</c:v>
                </c:pt>
                <c:pt idx="126">
                  <c:v>553</c:v>
                </c:pt>
                <c:pt idx="127">
                  <c:v>552</c:v>
                </c:pt>
                <c:pt idx="128">
                  <c:v>551</c:v>
                </c:pt>
                <c:pt idx="129">
                  <c:v>550</c:v>
                </c:pt>
                <c:pt idx="130">
                  <c:v>549</c:v>
                </c:pt>
                <c:pt idx="131">
                  <c:v>548</c:v>
                </c:pt>
                <c:pt idx="132">
                  <c:v>547</c:v>
                </c:pt>
                <c:pt idx="133">
                  <c:v>546</c:v>
                </c:pt>
                <c:pt idx="134">
                  <c:v>545</c:v>
                </c:pt>
                <c:pt idx="135">
                  <c:v>544</c:v>
                </c:pt>
                <c:pt idx="136">
                  <c:v>543</c:v>
                </c:pt>
                <c:pt idx="137">
                  <c:v>542</c:v>
                </c:pt>
                <c:pt idx="138">
                  <c:v>541</c:v>
                </c:pt>
                <c:pt idx="139">
                  <c:v>540</c:v>
                </c:pt>
                <c:pt idx="140">
                  <c:v>539</c:v>
                </c:pt>
                <c:pt idx="141">
                  <c:v>538</c:v>
                </c:pt>
                <c:pt idx="142">
                  <c:v>537</c:v>
                </c:pt>
                <c:pt idx="143">
                  <c:v>536</c:v>
                </c:pt>
                <c:pt idx="144">
                  <c:v>535</c:v>
                </c:pt>
                <c:pt idx="145">
                  <c:v>534</c:v>
                </c:pt>
                <c:pt idx="146">
                  <c:v>533</c:v>
                </c:pt>
                <c:pt idx="147">
                  <c:v>532</c:v>
                </c:pt>
                <c:pt idx="148">
                  <c:v>531</c:v>
                </c:pt>
                <c:pt idx="149">
                  <c:v>530</c:v>
                </c:pt>
                <c:pt idx="150">
                  <c:v>529</c:v>
                </c:pt>
                <c:pt idx="151">
                  <c:v>528</c:v>
                </c:pt>
                <c:pt idx="152">
                  <c:v>527</c:v>
                </c:pt>
                <c:pt idx="153">
                  <c:v>526</c:v>
                </c:pt>
                <c:pt idx="154">
                  <c:v>525</c:v>
                </c:pt>
                <c:pt idx="155">
                  <c:v>524</c:v>
                </c:pt>
                <c:pt idx="156">
                  <c:v>523</c:v>
                </c:pt>
                <c:pt idx="157">
                  <c:v>522</c:v>
                </c:pt>
                <c:pt idx="158">
                  <c:v>521</c:v>
                </c:pt>
                <c:pt idx="159">
                  <c:v>520</c:v>
                </c:pt>
                <c:pt idx="160">
                  <c:v>519</c:v>
                </c:pt>
                <c:pt idx="161">
                  <c:v>518</c:v>
                </c:pt>
                <c:pt idx="162">
                  <c:v>517</c:v>
                </c:pt>
                <c:pt idx="163">
                  <c:v>516</c:v>
                </c:pt>
                <c:pt idx="164">
                  <c:v>515</c:v>
                </c:pt>
                <c:pt idx="165">
                  <c:v>514</c:v>
                </c:pt>
                <c:pt idx="166">
                  <c:v>513</c:v>
                </c:pt>
                <c:pt idx="167">
                  <c:v>512</c:v>
                </c:pt>
                <c:pt idx="168">
                  <c:v>511</c:v>
                </c:pt>
                <c:pt idx="169">
                  <c:v>510</c:v>
                </c:pt>
                <c:pt idx="170">
                  <c:v>509</c:v>
                </c:pt>
                <c:pt idx="171">
                  <c:v>508</c:v>
                </c:pt>
                <c:pt idx="172">
                  <c:v>507</c:v>
                </c:pt>
                <c:pt idx="173">
                  <c:v>506</c:v>
                </c:pt>
                <c:pt idx="174">
                  <c:v>505</c:v>
                </c:pt>
                <c:pt idx="175">
                  <c:v>504</c:v>
                </c:pt>
                <c:pt idx="176">
                  <c:v>503</c:v>
                </c:pt>
                <c:pt idx="177">
                  <c:v>502</c:v>
                </c:pt>
                <c:pt idx="178">
                  <c:v>501</c:v>
                </c:pt>
                <c:pt idx="179">
                  <c:v>500</c:v>
                </c:pt>
                <c:pt idx="180">
                  <c:v>499</c:v>
                </c:pt>
                <c:pt idx="181">
                  <c:v>498</c:v>
                </c:pt>
                <c:pt idx="182">
                  <c:v>497</c:v>
                </c:pt>
                <c:pt idx="183">
                  <c:v>496</c:v>
                </c:pt>
                <c:pt idx="184">
                  <c:v>495</c:v>
                </c:pt>
                <c:pt idx="185">
                  <c:v>494</c:v>
                </c:pt>
                <c:pt idx="186">
                  <c:v>493</c:v>
                </c:pt>
                <c:pt idx="187">
                  <c:v>492</c:v>
                </c:pt>
                <c:pt idx="188">
                  <c:v>491</c:v>
                </c:pt>
                <c:pt idx="189">
                  <c:v>490</c:v>
                </c:pt>
                <c:pt idx="190">
                  <c:v>489</c:v>
                </c:pt>
                <c:pt idx="191">
                  <c:v>488</c:v>
                </c:pt>
                <c:pt idx="192">
                  <c:v>487</c:v>
                </c:pt>
                <c:pt idx="193">
                  <c:v>486</c:v>
                </c:pt>
                <c:pt idx="194">
                  <c:v>485</c:v>
                </c:pt>
                <c:pt idx="195">
                  <c:v>484</c:v>
                </c:pt>
                <c:pt idx="196">
                  <c:v>483</c:v>
                </c:pt>
                <c:pt idx="197">
                  <c:v>482</c:v>
                </c:pt>
                <c:pt idx="198">
                  <c:v>481</c:v>
                </c:pt>
                <c:pt idx="199">
                  <c:v>480</c:v>
                </c:pt>
                <c:pt idx="200">
                  <c:v>479</c:v>
                </c:pt>
                <c:pt idx="201">
                  <c:v>478</c:v>
                </c:pt>
                <c:pt idx="202">
                  <c:v>477</c:v>
                </c:pt>
                <c:pt idx="203">
                  <c:v>476</c:v>
                </c:pt>
                <c:pt idx="204">
                  <c:v>475</c:v>
                </c:pt>
                <c:pt idx="205">
                  <c:v>474</c:v>
                </c:pt>
                <c:pt idx="206">
                  <c:v>473</c:v>
                </c:pt>
                <c:pt idx="207">
                  <c:v>472</c:v>
                </c:pt>
                <c:pt idx="208">
                  <c:v>471</c:v>
                </c:pt>
                <c:pt idx="209">
                  <c:v>470</c:v>
                </c:pt>
                <c:pt idx="210">
                  <c:v>469</c:v>
                </c:pt>
                <c:pt idx="211">
                  <c:v>468</c:v>
                </c:pt>
                <c:pt idx="212">
                  <c:v>467</c:v>
                </c:pt>
                <c:pt idx="213">
                  <c:v>466</c:v>
                </c:pt>
                <c:pt idx="214">
                  <c:v>465</c:v>
                </c:pt>
                <c:pt idx="215">
                  <c:v>464</c:v>
                </c:pt>
                <c:pt idx="216">
                  <c:v>463</c:v>
                </c:pt>
                <c:pt idx="217">
                  <c:v>462</c:v>
                </c:pt>
                <c:pt idx="218">
                  <c:v>461</c:v>
                </c:pt>
                <c:pt idx="219">
                  <c:v>460</c:v>
                </c:pt>
                <c:pt idx="220">
                  <c:v>459</c:v>
                </c:pt>
                <c:pt idx="221">
                  <c:v>458</c:v>
                </c:pt>
                <c:pt idx="222">
                  <c:v>457</c:v>
                </c:pt>
                <c:pt idx="223">
                  <c:v>456</c:v>
                </c:pt>
                <c:pt idx="224">
                  <c:v>455</c:v>
                </c:pt>
                <c:pt idx="225">
                  <c:v>454</c:v>
                </c:pt>
                <c:pt idx="226">
                  <c:v>453</c:v>
                </c:pt>
                <c:pt idx="227">
                  <c:v>452</c:v>
                </c:pt>
                <c:pt idx="228">
                  <c:v>451</c:v>
                </c:pt>
                <c:pt idx="229">
                  <c:v>450</c:v>
                </c:pt>
                <c:pt idx="230">
                  <c:v>449</c:v>
                </c:pt>
                <c:pt idx="231">
                  <c:v>448</c:v>
                </c:pt>
                <c:pt idx="232">
                  <c:v>447</c:v>
                </c:pt>
                <c:pt idx="233">
                  <c:v>446</c:v>
                </c:pt>
                <c:pt idx="234">
                  <c:v>445</c:v>
                </c:pt>
                <c:pt idx="235">
                  <c:v>444</c:v>
                </c:pt>
                <c:pt idx="236">
                  <c:v>443</c:v>
                </c:pt>
                <c:pt idx="237">
                  <c:v>442</c:v>
                </c:pt>
                <c:pt idx="238">
                  <c:v>441</c:v>
                </c:pt>
                <c:pt idx="239">
                  <c:v>440</c:v>
                </c:pt>
                <c:pt idx="240">
                  <c:v>439</c:v>
                </c:pt>
                <c:pt idx="241">
                  <c:v>438</c:v>
                </c:pt>
                <c:pt idx="242">
                  <c:v>437</c:v>
                </c:pt>
                <c:pt idx="243">
                  <c:v>436</c:v>
                </c:pt>
                <c:pt idx="244">
                  <c:v>435</c:v>
                </c:pt>
                <c:pt idx="245">
                  <c:v>434</c:v>
                </c:pt>
                <c:pt idx="246">
                  <c:v>433</c:v>
                </c:pt>
                <c:pt idx="247">
                  <c:v>432</c:v>
                </c:pt>
                <c:pt idx="248">
                  <c:v>431</c:v>
                </c:pt>
                <c:pt idx="249">
                  <c:v>430</c:v>
                </c:pt>
                <c:pt idx="250">
                  <c:v>429</c:v>
                </c:pt>
                <c:pt idx="251">
                  <c:v>428</c:v>
                </c:pt>
                <c:pt idx="252">
                  <c:v>427</c:v>
                </c:pt>
                <c:pt idx="253">
                  <c:v>426</c:v>
                </c:pt>
                <c:pt idx="254">
                  <c:v>425</c:v>
                </c:pt>
                <c:pt idx="255">
                  <c:v>424</c:v>
                </c:pt>
                <c:pt idx="256">
                  <c:v>423</c:v>
                </c:pt>
                <c:pt idx="257">
                  <c:v>422</c:v>
                </c:pt>
                <c:pt idx="258">
                  <c:v>421</c:v>
                </c:pt>
                <c:pt idx="259">
                  <c:v>420</c:v>
                </c:pt>
                <c:pt idx="260">
                  <c:v>419</c:v>
                </c:pt>
                <c:pt idx="261">
                  <c:v>418</c:v>
                </c:pt>
                <c:pt idx="262">
                  <c:v>417</c:v>
                </c:pt>
                <c:pt idx="263">
                  <c:v>416</c:v>
                </c:pt>
                <c:pt idx="264">
                  <c:v>415</c:v>
                </c:pt>
                <c:pt idx="265">
                  <c:v>414</c:v>
                </c:pt>
                <c:pt idx="266">
                  <c:v>413</c:v>
                </c:pt>
                <c:pt idx="267">
                  <c:v>412</c:v>
                </c:pt>
                <c:pt idx="268">
                  <c:v>411</c:v>
                </c:pt>
                <c:pt idx="269">
                  <c:v>410</c:v>
                </c:pt>
                <c:pt idx="270">
                  <c:v>409</c:v>
                </c:pt>
                <c:pt idx="271">
                  <c:v>408</c:v>
                </c:pt>
                <c:pt idx="272">
                  <c:v>407</c:v>
                </c:pt>
                <c:pt idx="273">
                  <c:v>406</c:v>
                </c:pt>
                <c:pt idx="274">
                  <c:v>405</c:v>
                </c:pt>
                <c:pt idx="275">
                  <c:v>404</c:v>
                </c:pt>
                <c:pt idx="276">
                  <c:v>403</c:v>
                </c:pt>
                <c:pt idx="277">
                  <c:v>402</c:v>
                </c:pt>
                <c:pt idx="278">
                  <c:v>401</c:v>
                </c:pt>
                <c:pt idx="279">
                  <c:v>400</c:v>
                </c:pt>
                <c:pt idx="280">
                  <c:v>399</c:v>
                </c:pt>
                <c:pt idx="281">
                  <c:v>398</c:v>
                </c:pt>
                <c:pt idx="282">
                  <c:v>397</c:v>
                </c:pt>
                <c:pt idx="283">
                  <c:v>396</c:v>
                </c:pt>
                <c:pt idx="284">
                  <c:v>395</c:v>
                </c:pt>
                <c:pt idx="285">
                  <c:v>394</c:v>
                </c:pt>
                <c:pt idx="286">
                  <c:v>393</c:v>
                </c:pt>
                <c:pt idx="287">
                  <c:v>392</c:v>
                </c:pt>
                <c:pt idx="288">
                  <c:v>391</c:v>
                </c:pt>
                <c:pt idx="289">
                  <c:v>390</c:v>
                </c:pt>
                <c:pt idx="290">
                  <c:v>389</c:v>
                </c:pt>
                <c:pt idx="291">
                  <c:v>388</c:v>
                </c:pt>
                <c:pt idx="292">
                  <c:v>387</c:v>
                </c:pt>
                <c:pt idx="293">
                  <c:v>386</c:v>
                </c:pt>
                <c:pt idx="294">
                  <c:v>385</c:v>
                </c:pt>
                <c:pt idx="295">
                  <c:v>384</c:v>
                </c:pt>
                <c:pt idx="296">
                  <c:v>383</c:v>
                </c:pt>
                <c:pt idx="297">
                  <c:v>382</c:v>
                </c:pt>
                <c:pt idx="298">
                  <c:v>381</c:v>
                </c:pt>
                <c:pt idx="299">
                  <c:v>380</c:v>
                </c:pt>
                <c:pt idx="300">
                  <c:v>379</c:v>
                </c:pt>
                <c:pt idx="301">
                  <c:v>378</c:v>
                </c:pt>
                <c:pt idx="302">
                  <c:v>377</c:v>
                </c:pt>
                <c:pt idx="303">
                  <c:v>376</c:v>
                </c:pt>
                <c:pt idx="304">
                  <c:v>375</c:v>
                </c:pt>
                <c:pt idx="305">
                  <c:v>374</c:v>
                </c:pt>
                <c:pt idx="306">
                  <c:v>373</c:v>
                </c:pt>
                <c:pt idx="307">
                  <c:v>372</c:v>
                </c:pt>
                <c:pt idx="308">
                  <c:v>371</c:v>
                </c:pt>
                <c:pt idx="309">
                  <c:v>370</c:v>
                </c:pt>
                <c:pt idx="310">
                  <c:v>369</c:v>
                </c:pt>
                <c:pt idx="311">
                  <c:v>368</c:v>
                </c:pt>
                <c:pt idx="312">
                  <c:v>367</c:v>
                </c:pt>
                <c:pt idx="313">
                  <c:v>366</c:v>
                </c:pt>
                <c:pt idx="314">
                  <c:v>365</c:v>
                </c:pt>
                <c:pt idx="315">
                  <c:v>364</c:v>
                </c:pt>
                <c:pt idx="316">
                  <c:v>363</c:v>
                </c:pt>
                <c:pt idx="317">
                  <c:v>362</c:v>
                </c:pt>
                <c:pt idx="318">
                  <c:v>361</c:v>
                </c:pt>
                <c:pt idx="319">
                  <c:v>360</c:v>
                </c:pt>
                <c:pt idx="320">
                  <c:v>359</c:v>
                </c:pt>
                <c:pt idx="321">
                  <c:v>358</c:v>
                </c:pt>
                <c:pt idx="322">
                  <c:v>357</c:v>
                </c:pt>
                <c:pt idx="323">
                  <c:v>356</c:v>
                </c:pt>
                <c:pt idx="324">
                  <c:v>355</c:v>
                </c:pt>
                <c:pt idx="325">
                  <c:v>354</c:v>
                </c:pt>
                <c:pt idx="326">
                  <c:v>353</c:v>
                </c:pt>
                <c:pt idx="327">
                  <c:v>352</c:v>
                </c:pt>
                <c:pt idx="328">
                  <c:v>351</c:v>
                </c:pt>
                <c:pt idx="329">
                  <c:v>350</c:v>
                </c:pt>
                <c:pt idx="330">
                  <c:v>349</c:v>
                </c:pt>
                <c:pt idx="331">
                  <c:v>348</c:v>
                </c:pt>
                <c:pt idx="332">
                  <c:v>347</c:v>
                </c:pt>
                <c:pt idx="333">
                  <c:v>346</c:v>
                </c:pt>
                <c:pt idx="334">
                  <c:v>345</c:v>
                </c:pt>
                <c:pt idx="335">
                  <c:v>344</c:v>
                </c:pt>
                <c:pt idx="336">
                  <c:v>343</c:v>
                </c:pt>
                <c:pt idx="337">
                  <c:v>342</c:v>
                </c:pt>
                <c:pt idx="338">
                  <c:v>341</c:v>
                </c:pt>
                <c:pt idx="339">
                  <c:v>340</c:v>
                </c:pt>
                <c:pt idx="340">
                  <c:v>339</c:v>
                </c:pt>
                <c:pt idx="341">
                  <c:v>338</c:v>
                </c:pt>
                <c:pt idx="342">
                  <c:v>337</c:v>
                </c:pt>
                <c:pt idx="343">
                  <c:v>336</c:v>
                </c:pt>
                <c:pt idx="344">
                  <c:v>335</c:v>
                </c:pt>
                <c:pt idx="345">
                  <c:v>334</c:v>
                </c:pt>
                <c:pt idx="346">
                  <c:v>333</c:v>
                </c:pt>
                <c:pt idx="347">
                  <c:v>332</c:v>
                </c:pt>
                <c:pt idx="348">
                  <c:v>331</c:v>
                </c:pt>
                <c:pt idx="349">
                  <c:v>330</c:v>
                </c:pt>
                <c:pt idx="350">
                  <c:v>329</c:v>
                </c:pt>
                <c:pt idx="351">
                  <c:v>328</c:v>
                </c:pt>
                <c:pt idx="352">
                  <c:v>327</c:v>
                </c:pt>
                <c:pt idx="353">
                  <c:v>326</c:v>
                </c:pt>
                <c:pt idx="354">
                  <c:v>325</c:v>
                </c:pt>
                <c:pt idx="355">
                  <c:v>324</c:v>
                </c:pt>
                <c:pt idx="356">
                  <c:v>323</c:v>
                </c:pt>
                <c:pt idx="357">
                  <c:v>322</c:v>
                </c:pt>
                <c:pt idx="358">
                  <c:v>321</c:v>
                </c:pt>
                <c:pt idx="359">
                  <c:v>320</c:v>
                </c:pt>
                <c:pt idx="360">
                  <c:v>319</c:v>
                </c:pt>
                <c:pt idx="361">
                  <c:v>318</c:v>
                </c:pt>
                <c:pt idx="362">
                  <c:v>317</c:v>
                </c:pt>
                <c:pt idx="363">
                  <c:v>316</c:v>
                </c:pt>
                <c:pt idx="364">
                  <c:v>315</c:v>
                </c:pt>
                <c:pt idx="365">
                  <c:v>314</c:v>
                </c:pt>
                <c:pt idx="366">
                  <c:v>313</c:v>
                </c:pt>
                <c:pt idx="367">
                  <c:v>312</c:v>
                </c:pt>
                <c:pt idx="368">
                  <c:v>311</c:v>
                </c:pt>
                <c:pt idx="369">
                  <c:v>310</c:v>
                </c:pt>
                <c:pt idx="370">
                  <c:v>309</c:v>
                </c:pt>
                <c:pt idx="371">
                  <c:v>308</c:v>
                </c:pt>
                <c:pt idx="372">
                  <c:v>307</c:v>
                </c:pt>
                <c:pt idx="373">
                  <c:v>306</c:v>
                </c:pt>
                <c:pt idx="374">
                  <c:v>305</c:v>
                </c:pt>
                <c:pt idx="375">
                  <c:v>304</c:v>
                </c:pt>
                <c:pt idx="376">
                  <c:v>303</c:v>
                </c:pt>
                <c:pt idx="377">
                  <c:v>302</c:v>
                </c:pt>
                <c:pt idx="378">
                  <c:v>301</c:v>
                </c:pt>
                <c:pt idx="379">
                  <c:v>300</c:v>
                </c:pt>
                <c:pt idx="380">
                  <c:v>299</c:v>
                </c:pt>
                <c:pt idx="381">
                  <c:v>298</c:v>
                </c:pt>
                <c:pt idx="382">
                  <c:v>297</c:v>
                </c:pt>
                <c:pt idx="383">
                  <c:v>296</c:v>
                </c:pt>
                <c:pt idx="384">
                  <c:v>295</c:v>
                </c:pt>
                <c:pt idx="385">
                  <c:v>294</c:v>
                </c:pt>
                <c:pt idx="386">
                  <c:v>293</c:v>
                </c:pt>
                <c:pt idx="387">
                  <c:v>292</c:v>
                </c:pt>
                <c:pt idx="388">
                  <c:v>291</c:v>
                </c:pt>
                <c:pt idx="389">
                  <c:v>290</c:v>
                </c:pt>
                <c:pt idx="390">
                  <c:v>289</c:v>
                </c:pt>
                <c:pt idx="391">
                  <c:v>288</c:v>
                </c:pt>
                <c:pt idx="392">
                  <c:v>287</c:v>
                </c:pt>
                <c:pt idx="393">
                  <c:v>286</c:v>
                </c:pt>
                <c:pt idx="394">
                  <c:v>285</c:v>
                </c:pt>
                <c:pt idx="395">
                  <c:v>284</c:v>
                </c:pt>
                <c:pt idx="396">
                  <c:v>283</c:v>
                </c:pt>
                <c:pt idx="397">
                  <c:v>282</c:v>
                </c:pt>
                <c:pt idx="398">
                  <c:v>281</c:v>
                </c:pt>
                <c:pt idx="399">
                  <c:v>280</c:v>
                </c:pt>
              </c:numCache>
            </c:numRef>
          </c:xVal>
          <c:yVal>
            <c:numRef>
              <c:f>Sheet1!$C$2:$C$401</c:f>
              <c:numCache>
                <c:formatCode>General</c:formatCode>
                <c:ptCount val="400"/>
                <c:pt idx="0">
                  <c:v>5.5375243283040127E-3</c:v>
                </c:pt>
                <c:pt idx="1">
                  <c:v>5.690651924322887E-3</c:v>
                </c:pt>
                <c:pt idx="2">
                  <c:v>5.7887301411787412E-3</c:v>
                </c:pt>
                <c:pt idx="3">
                  <c:v>5.7389691287239733E-3</c:v>
                </c:pt>
                <c:pt idx="4">
                  <c:v>5.7785059655427922E-3</c:v>
                </c:pt>
                <c:pt idx="5">
                  <c:v>5.9155837883137713E-3</c:v>
                </c:pt>
                <c:pt idx="6">
                  <c:v>5.9051917280204163E-3</c:v>
                </c:pt>
                <c:pt idx="7">
                  <c:v>5.9441913339355387E-3</c:v>
                </c:pt>
                <c:pt idx="8">
                  <c:v>6.0703734424409506E-3</c:v>
                </c:pt>
                <c:pt idx="9">
                  <c:v>6.1320710540371968E-3</c:v>
                </c:pt>
                <c:pt idx="10">
                  <c:v>6.1890678952261089E-3</c:v>
                </c:pt>
                <c:pt idx="11">
                  <c:v>6.2960607873901548E-3</c:v>
                </c:pt>
                <c:pt idx="12">
                  <c:v>6.4100880466994624E-3</c:v>
                </c:pt>
                <c:pt idx="13">
                  <c:v>6.4384773422666037E-3</c:v>
                </c:pt>
                <c:pt idx="14">
                  <c:v>6.5108020526765701E-3</c:v>
                </c:pt>
                <c:pt idx="15">
                  <c:v>6.6309235250496699E-3</c:v>
                </c:pt>
                <c:pt idx="16">
                  <c:v>6.6859896926784275E-3</c:v>
                </c:pt>
                <c:pt idx="17">
                  <c:v>6.6804327105183291E-3</c:v>
                </c:pt>
                <c:pt idx="18">
                  <c:v>6.7872912949564542E-3</c:v>
                </c:pt>
                <c:pt idx="19">
                  <c:v>6.9574423952361662E-3</c:v>
                </c:pt>
                <c:pt idx="20">
                  <c:v>7.0061960997465063E-3</c:v>
                </c:pt>
                <c:pt idx="21">
                  <c:v>7.08298654204344E-3</c:v>
                </c:pt>
                <c:pt idx="22">
                  <c:v>7.1980043208314335E-3</c:v>
                </c:pt>
                <c:pt idx="23">
                  <c:v>7.2629085293841105E-3</c:v>
                </c:pt>
                <c:pt idx="24">
                  <c:v>7.326402506814586E-3</c:v>
                </c:pt>
                <c:pt idx="25">
                  <c:v>7.4297858788444316E-3</c:v>
                </c:pt>
                <c:pt idx="26">
                  <c:v>7.5963442474556832E-3</c:v>
                </c:pt>
                <c:pt idx="27">
                  <c:v>7.6586966092158093E-3</c:v>
                </c:pt>
                <c:pt idx="28">
                  <c:v>7.7617274234651019E-3</c:v>
                </c:pt>
                <c:pt idx="29">
                  <c:v>7.892005917611189E-3</c:v>
                </c:pt>
                <c:pt idx="30">
                  <c:v>7.9077534984757555E-3</c:v>
                </c:pt>
                <c:pt idx="31">
                  <c:v>7.9904702691790744E-3</c:v>
                </c:pt>
                <c:pt idx="32">
                  <c:v>8.1165180699585612E-3</c:v>
                </c:pt>
                <c:pt idx="33">
                  <c:v>8.2186423070578704E-3</c:v>
                </c:pt>
                <c:pt idx="34">
                  <c:v>8.2869545741558644E-3</c:v>
                </c:pt>
                <c:pt idx="35">
                  <c:v>8.3218074290330873E-3</c:v>
                </c:pt>
                <c:pt idx="36">
                  <c:v>8.4163600680834429E-3</c:v>
                </c:pt>
                <c:pt idx="37">
                  <c:v>8.5614627774783705E-3</c:v>
                </c:pt>
                <c:pt idx="38">
                  <c:v>8.6355502767910836E-3</c:v>
                </c:pt>
                <c:pt idx="39">
                  <c:v>8.7828019098007918E-3</c:v>
                </c:pt>
                <c:pt idx="40">
                  <c:v>8.9697750527524631E-3</c:v>
                </c:pt>
                <c:pt idx="41">
                  <c:v>9.108044856591016E-3</c:v>
                </c:pt>
                <c:pt idx="42">
                  <c:v>9.1815111826713328E-3</c:v>
                </c:pt>
                <c:pt idx="43">
                  <c:v>9.2746368021337476E-3</c:v>
                </c:pt>
                <c:pt idx="44">
                  <c:v>9.4013225646113717E-3</c:v>
                </c:pt>
                <c:pt idx="45">
                  <c:v>9.494330664813604E-3</c:v>
                </c:pt>
                <c:pt idx="46">
                  <c:v>9.6946842149604317E-3</c:v>
                </c:pt>
                <c:pt idx="47">
                  <c:v>9.8622498915161162E-3</c:v>
                </c:pt>
                <c:pt idx="48">
                  <c:v>9.9499192596128726E-3</c:v>
                </c:pt>
                <c:pt idx="49">
                  <c:v>1.0068042904562856E-2</c:v>
                </c:pt>
                <c:pt idx="50">
                  <c:v>1.0254881739788602E-2</c:v>
                </c:pt>
                <c:pt idx="51">
                  <c:v>1.0493277953303348E-2</c:v>
                </c:pt>
                <c:pt idx="52">
                  <c:v>1.0651156685126773E-2</c:v>
                </c:pt>
                <c:pt idx="53">
                  <c:v>1.0719183548307179E-2</c:v>
                </c:pt>
                <c:pt idx="54">
                  <c:v>1.0909715845995829E-2</c:v>
                </c:pt>
                <c:pt idx="55">
                  <c:v>1.1127798015964601E-2</c:v>
                </c:pt>
                <c:pt idx="56">
                  <c:v>1.1273354013934518E-2</c:v>
                </c:pt>
                <c:pt idx="57">
                  <c:v>1.1439274420847632E-2</c:v>
                </c:pt>
                <c:pt idx="58">
                  <c:v>1.1640165201898155E-2</c:v>
                </c:pt>
                <c:pt idx="59">
                  <c:v>1.1896961573864459E-2</c:v>
                </c:pt>
                <c:pt idx="60">
                  <c:v>1.1774439350890476E-2</c:v>
                </c:pt>
                <c:pt idx="61">
                  <c:v>1.1977965921062256E-2</c:v>
                </c:pt>
                <c:pt idx="62">
                  <c:v>1.2279419611898223E-2</c:v>
                </c:pt>
                <c:pt idx="63">
                  <c:v>1.2478094315471006E-2</c:v>
                </c:pt>
                <c:pt idx="64">
                  <c:v>1.2701565582942468E-2</c:v>
                </c:pt>
                <c:pt idx="65">
                  <c:v>1.2959218166661535E-2</c:v>
                </c:pt>
                <c:pt idx="66">
                  <c:v>1.3268092359354795E-2</c:v>
                </c:pt>
                <c:pt idx="67">
                  <c:v>1.3673785633973375E-2</c:v>
                </c:pt>
                <c:pt idx="68">
                  <c:v>1.4055857537295106E-2</c:v>
                </c:pt>
                <c:pt idx="69">
                  <c:v>1.4367518615301281E-2</c:v>
                </c:pt>
                <c:pt idx="70">
                  <c:v>1.4704815680493163E-2</c:v>
                </c:pt>
                <c:pt idx="71">
                  <c:v>1.5085662025815839E-2</c:v>
                </c:pt>
                <c:pt idx="72">
                  <c:v>1.5582583823268161E-2</c:v>
                </c:pt>
                <c:pt idx="73">
                  <c:v>1.601089116123916E-2</c:v>
                </c:pt>
                <c:pt idx="74">
                  <c:v>1.6397781354228407E-2</c:v>
                </c:pt>
                <c:pt idx="75">
                  <c:v>1.6934861161731939E-2</c:v>
                </c:pt>
                <c:pt idx="76">
                  <c:v>1.7458997062149571E-2</c:v>
                </c:pt>
                <c:pt idx="77">
                  <c:v>1.803366624444603E-2</c:v>
                </c:pt>
                <c:pt idx="78">
                  <c:v>1.857811618840963E-2</c:v>
                </c:pt>
                <c:pt idx="79">
                  <c:v>1.9179143261918635E-2</c:v>
                </c:pt>
                <c:pt idx="80">
                  <c:v>1.985823670112085E-2</c:v>
                </c:pt>
                <c:pt idx="81">
                  <c:v>2.061254246684039E-2</c:v>
                </c:pt>
                <c:pt idx="82">
                  <c:v>2.1486214223974714E-2</c:v>
                </c:pt>
                <c:pt idx="83">
                  <c:v>2.2388594257525245E-2</c:v>
                </c:pt>
                <c:pt idx="84">
                  <c:v>2.3337814110491701E-2</c:v>
                </c:pt>
                <c:pt idx="85">
                  <c:v>2.4347976094096082E-2</c:v>
                </c:pt>
                <c:pt idx="86">
                  <c:v>2.5441576752430622E-2</c:v>
                </c:pt>
                <c:pt idx="87">
                  <c:v>2.6652696670948488E-2</c:v>
                </c:pt>
                <c:pt idx="88">
                  <c:v>2.796404372993699E-2</c:v>
                </c:pt>
                <c:pt idx="89">
                  <c:v>2.93605083102297E-2</c:v>
                </c:pt>
                <c:pt idx="90">
                  <c:v>3.0929726202991895E-2</c:v>
                </c:pt>
                <c:pt idx="91">
                  <c:v>3.2597156620335875E-2</c:v>
                </c:pt>
                <c:pt idx="92">
                  <c:v>3.4399734186890671E-2</c:v>
                </c:pt>
                <c:pt idx="93">
                  <c:v>3.6400919303155296E-2</c:v>
                </c:pt>
                <c:pt idx="94">
                  <c:v>3.859634696803721E-2</c:v>
                </c:pt>
                <c:pt idx="95">
                  <c:v>4.0922221011722618E-2</c:v>
                </c:pt>
                <c:pt idx="96">
                  <c:v>4.3391972206803887E-2</c:v>
                </c:pt>
                <c:pt idx="97">
                  <c:v>4.6152835397825005E-2</c:v>
                </c:pt>
                <c:pt idx="98">
                  <c:v>4.916435038235141E-2</c:v>
                </c:pt>
                <c:pt idx="99">
                  <c:v>5.2389918305068867E-2</c:v>
                </c:pt>
                <c:pt idx="100">
                  <c:v>5.5879233024569194E-2</c:v>
                </c:pt>
                <c:pt idx="101">
                  <c:v>5.9584615298149443E-2</c:v>
                </c:pt>
                <c:pt idx="102">
                  <c:v>6.3612000344631991E-2</c:v>
                </c:pt>
                <c:pt idx="103">
                  <c:v>6.8020651448080713E-2</c:v>
                </c:pt>
                <c:pt idx="104">
                  <c:v>7.2841459385458093E-2</c:v>
                </c:pt>
                <c:pt idx="105">
                  <c:v>7.8086176082782482E-2</c:v>
                </c:pt>
                <c:pt idx="106">
                  <c:v>8.3722064031859958E-2</c:v>
                </c:pt>
                <c:pt idx="107">
                  <c:v>8.9845992680013018E-2</c:v>
                </c:pt>
                <c:pt idx="108">
                  <c:v>9.6369822582104192E-2</c:v>
                </c:pt>
                <c:pt idx="109">
                  <c:v>0.10334459067398452</c:v>
                </c:pt>
                <c:pt idx="110">
                  <c:v>0.11094875834647529</c:v>
                </c:pt>
                <c:pt idx="111">
                  <c:v>0.11918853733190043</c:v>
                </c:pt>
                <c:pt idx="112">
                  <c:v>0.12800751838537192</c:v>
                </c:pt>
                <c:pt idx="113">
                  <c:v>0.13744280401617628</c:v>
                </c:pt>
                <c:pt idx="114">
                  <c:v>0.14746568594789727</c:v>
                </c:pt>
                <c:pt idx="115">
                  <c:v>0.15830918808501268</c:v>
                </c:pt>
                <c:pt idx="116">
                  <c:v>0.16984219251008939</c:v>
                </c:pt>
                <c:pt idx="117">
                  <c:v>0.18206587441572922</c:v>
                </c:pt>
                <c:pt idx="118">
                  <c:v>0.19509036613718972</c:v>
                </c:pt>
                <c:pt idx="119">
                  <c:v>0.2086940599266966</c:v>
                </c:pt>
                <c:pt idx="120">
                  <c:v>0.22260330379268012</c:v>
                </c:pt>
                <c:pt idx="121">
                  <c:v>0.23673583425301198</c:v>
                </c:pt>
                <c:pt idx="122">
                  <c:v>0.25097748974065692</c:v>
                </c:pt>
                <c:pt idx="123">
                  <c:v>0.26475410472729072</c:v>
                </c:pt>
                <c:pt idx="124">
                  <c:v>0.27800524073624766</c:v>
                </c:pt>
                <c:pt idx="125">
                  <c:v>0.29088535165234009</c:v>
                </c:pt>
                <c:pt idx="126">
                  <c:v>0.303041879695018</c:v>
                </c:pt>
                <c:pt idx="127">
                  <c:v>0.31415416516863842</c:v>
                </c:pt>
                <c:pt idx="128">
                  <c:v>0.32431622348134798</c:v>
                </c:pt>
                <c:pt idx="129">
                  <c:v>0.33350958732083208</c:v>
                </c:pt>
                <c:pt idx="130">
                  <c:v>0.34124907002719096</c:v>
                </c:pt>
                <c:pt idx="131">
                  <c:v>0.34761189854283092</c:v>
                </c:pt>
                <c:pt idx="132">
                  <c:v>0.35277603060460117</c:v>
                </c:pt>
                <c:pt idx="133">
                  <c:v>0.35709738168619942</c:v>
                </c:pt>
                <c:pt idx="134">
                  <c:v>0.36057595178762575</c:v>
                </c:pt>
                <c:pt idx="135">
                  <c:v>0.36249990996148423</c:v>
                </c:pt>
                <c:pt idx="136">
                  <c:v>0.36301867355286493</c:v>
                </c:pt>
                <c:pt idx="137">
                  <c:v>0.36277524079962803</c:v>
                </c:pt>
                <c:pt idx="138">
                  <c:v>0.3625435599724095</c:v>
                </c:pt>
                <c:pt idx="139">
                  <c:v>0.36125924234326312</c:v>
                </c:pt>
                <c:pt idx="140">
                  <c:v>0.35875272440821027</c:v>
                </c:pt>
                <c:pt idx="141">
                  <c:v>0.35605146027056783</c:v>
                </c:pt>
                <c:pt idx="142">
                  <c:v>0.35292376910311735</c:v>
                </c:pt>
                <c:pt idx="143">
                  <c:v>0.34962819327826206</c:v>
                </c:pt>
                <c:pt idx="144">
                  <c:v>0.34619159434118685</c:v>
                </c:pt>
                <c:pt idx="145">
                  <c:v>0.34230170682911881</c:v>
                </c:pt>
                <c:pt idx="146">
                  <c:v>0.3381180211665924</c:v>
                </c:pt>
                <c:pt idx="147">
                  <c:v>0.33348272577564719</c:v>
                </c:pt>
                <c:pt idx="148">
                  <c:v>0.32873998420396305</c:v>
                </c:pt>
                <c:pt idx="149">
                  <c:v>0.32390658491728036</c:v>
                </c:pt>
                <c:pt idx="150">
                  <c:v>0.3190060317676357</c:v>
                </c:pt>
                <c:pt idx="151">
                  <c:v>0.31412562477687961</c:v>
                </c:pt>
                <c:pt idx="152">
                  <c:v>0.30880703883029703</c:v>
                </c:pt>
                <c:pt idx="153">
                  <c:v>0.30338940093584577</c:v>
                </c:pt>
                <c:pt idx="154">
                  <c:v>0.29786263801408147</c:v>
                </c:pt>
                <c:pt idx="155">
                  <c:v>0.29236441548407582</c:v>
                </c:pt>
                <c:pt idx="156">
                  <c:v>0.28735809500026621</c:v>
                </c:pt>
                <c:pt idx="157">
                  <c:v>0.28216878023988545</c:v>
                </c:pt>
                <c:pt idx="158">
                  <c:v>0.27730348286829576</c:v>
                </c:pt>
                <c:pt idx="159">
                  <c:v>0.27256745668290777</c:v>
                </c:pt>
                <c:pt idx="160">
                  <c:v>0.26789690551390766</c:v>
                </c:pt>
                <c:pt idx="161">
                  <c:v>0.26369139484591869</c:v>
                </c:pt>
                <c:pt idx="162">
                  <c:v>0.25969573999968559</c:v>
                </c:pt>
                <c:pt idx="163">
                  <c:v>0.25599556215048486</c:v>
                </c:pt>
                <c:pt idx="164">
                  <c:v>0.25265969400785254</c:v>
                </c:pt>
                <c:pt idx="165">
                  <c:v>0.24956222207873491</c:v>
                </c:pt>
                <c:pt idx="166">
                  <c:v>0.24687270986711085</c:v>
                </c:pt>
                <c:pt idx="167">
                  <c:v>0.24435779769918761</c:v>
                </c:pt>
                <c:pt idx="168">
                  <c:v>0.24214675676116709</c:v>
                </c:pt>
                <c:pt idx="169">
                  <c:v>0.24034535438721416</c:v>
                </c:pt>
                <c:pt idx="170">
                  <c:v>0.24087722751473301</c:v>
                </c:pt>
                <c:pt idx="171">
                  <c:v>0.23946277481957501</c:v>
                </c:pt>
                <c:pt idx="172">
                  <c:v>0.239557876516163</c:v>
                </c:pt>
                <c:pt idx="173">
                  <c:v>0.23901393022617201</c:v>
                </c:pt>
                <c:pt idx="174">
                  <c:v>0.23858414550321499</c:v>
                </c:pt>
                <c:pt idx="175">
                  <c:v>0.23844648008414401</c:v>
                </c:pt>
                <c:pt idx="176">
                  <c:v>0.23869159168395401</c:v>
                </c:pt>
                <c:pt idx="177">
                  <c:v>0.23799714176043099</c:v>
                </c:pt>
                <c:pt idx="178">
                  <c:v>0.237499116886071</c:v>
                </c:pt>
                <c:pt idx="179">
                  <c:v>0.23723445168550414</c:v>
                </c:pt>
                <c:pt idx="180">
                  <c:v>0.23754000176198076</c:v>
                </c:pt>
                <c:pt idx="181">
                  <c:v>0.2381997884655814</c:v>
                </c:pt>
                <c:pt idx="182">
                  <c:v>0.23895694827047684</c:v>
                </c:pt>
                <c:pt idx="183">
                  <c:v>0.23958483688917059</c:v>
                </c:pt>
                <c:pt idx="184">
                  <c:v>0.24008681201481083</c:v>
                </c:pt>
                <c:pt idx="185">
                  <c:v>0.24047462557341576</c:v>
                </c:pt>
                <c:pt idx="186">
                  <c:v>0.24057871406100675</c:v>
                </c:pt>
                <c:pt idx="187">
                  <c:v>0.24055688905554409</c:v>
                </c:pt>
                <c:pt idx="188">
                  <c:v>0.24027820052425222</c:v>
                </c:pt>
                <c:pt idx="189">
                  <c:v>0.23951432533306055</c:v>
                </c:pt>
                <c:pt idx="190">
                  <c:v>0.23834584811752352</c:v>
                </c:pt>
                <c:pt idx="191">
                  <c:v>0.23679627272967771</c:v>
                </c:pt>
                <c:pt idx="192">
                  <c:v>0.23490589148730021</c:v>
                </c:pt>
                <c:pt idx="193">
                  <c:v>0.23246652741520915</c:v>
                </c:pt>
                <c:pt idx="194">
                  <c:v>0.22960745169960634</c:v>
                </c:pt>
                <c:pt idx="195">
                  <c:v>0.22653348362252534</c:v>
                </c:pt>
                <c:pt idx="196">
                  <c:v>0.22309688468545008</c:v>
                </c:pt>
                <c:pt idx="197">
                  <c:v>0.21920028178708587</c:v>
                </c:pt>
                <c:pt idx="198">
                  <c:v>0.21498805573280072</c:v>
                </c:pt>
                <c:pt idx="199">
                  <c:v>0.21065663157175812</c:v>
                </c:pt>
                <c:pt idx="200">
                  <c:v>0.20596761309044345</c:v>
                </c:pt>
                <c:pt idx="201">
                  <c:v>0.20102340992987358</c:v>
                </c:pt>
                <c:pt idx="202">
                  <c:v>0.19610271062134035</c:v>
                </c:pt>
                <c:pt idx="203">
                  <c:v>0.19114004014845593</c:v>
                </c:pt>
                <c:pt idx="204">
                  <c:v>0.18611525235233176</c:v>
                </c:pt>
                <c:pt idx="205">
                  <c:v>0.18103674146583809</c:v>
                </c:pt>
                <c:pt idx="206">
                  <c:v>0.17601531136286203</c:v>
                </c:pt>
                <c:pt idx="207">
                  <c:v>0.17115840822414261</c:v>
                </c:pt>
                <c:pt idx="208">
                  <c:v>0.16628169469584944</c:v>
                </c:pt>
                <c:pt idx="209">
                  <c:v>0.16143839021437981</c:v>
                </c:pt>
                <c:pt idx="210">
                  <c:v>0.15688619772885001</c:v>
                </c:pt>
                <c:pt idx="211">
                  <c:v>0.15237379390712513</c:v>
                </c:pt>
                <c:pt idx="212">
                  <c:v>0.1479995591584444</c:v>
                </c:pt>
                <c:pt idx="213">
                  <c:v>0.1437725592543076</c:v>
                </c:pt>
                <c:pt idx="214">
                  <c:v>0.13969581611854803</c:v>
                </c:pt>
                <c:pt idx="215">
                  <c:v>0.1357966949503227</c:v>
                </c:pt>
                <c:pt idx="216">
                  <c:v>0.13193232590618018</c:v>
                </c:pt>
                <c:pt idx="217">
                  <c:v>0.12818245419838767</c:v>
                </c:pt>
                <c:pt idx="218">
                  <c:v>0.12461893446031445</c:v>
                </c:pt>
                <c:pt idx="219">
                  <c:v>0.12116605071147095</c:v>
                </c:pt>
                <c:pt idx="220">
                  <c:v>0.11790254085618004</c:v>
                </c:pt>
                <c:pt idx="221">
                  <c:v>0.11476444083997045</c:v>
                </c:pt>
                <c:pt idx="222">
                  <c:v>0.11173664104367578</c:v>
                </c:pt>
                <c:pt idx="223">
                  <c:v>0.10889368225518375</c:v>
                </c:pt>
                <c:pt idx="224">
                  <c:v>0.10615162214579194</c:v>
                </c:pt>
                <c:pt idx="225">
                  <c:v>0.10346546762731595</c:v>
                </c:pt>
                <c:pt idx="226">
                  <c:v>0.10090774487175459</c:v>
                </c:pt>
                <c:pt idx="227">
                  <c:v>9.8507833694153696E-2</c:v>
                </c:pt>
                <c:pt idx="228">
                  <c:v>9.6229638893171224E-2</c:v>
                </c:pt>
                <c:pt idx="229">
                  <c:v>9.4031189304456031E-2</c:v>
                </c:pt>
                <c:pt idx="230">
                  <c:v>9.185171068202759E-2</c:v>
                </c:pt>
                <c:pt idx="231">
                  <c:v>8.9768262083634628E-2</c:v>
                </c:pt>
                <c:pt idx="232">
                  <c:v>8.785706314373895E-2</c:v>
                </c:pt>
                <c:pt idx="233">
                  <c:v>8.5917323812084473E-2</c:v>
                </c:pt>
                <c:pt idx="234">
                  <c:v>8.4054139884206569E-2</c:v>
                </c:pt>
                <c:pt idx="235">
                  <c:v>8.2234270197939052E-2</c:v>
                </c:pt>
                <c:pt idx="236">
                  <c:v>8.0456035906707954E-2</c:v>
                </c:pt>
                <c:pt idx="237">
                  <c:v>7.8757546827744107E-2</c:v>
                </c:pt>
                <c:pt idx="238">
                  <c:v>7.7021787354836377E-2</c:v>
                </c:pt>
                <c:pt idx="239">
                  <c:v>7.5290560767678594E-2</c:v>
                </c:pt>
                <c:pt idx="240">
                  <c:v>7.366006497496369E-2</c:v>
                </c:pt>
                <c:pt idx="241">
                  <c:v>7.2027386681702471E-2</c:v>
                </c:pt>
                <c:pt idx="242">
                  <c:v>7.0390175502691374E-2</c:v>
                </c:pt>
                <c:pt idx="243">
                  <c:v>6.8794935488031408E-2</c:v>
                </c:pt>
                <c:pt idx="244">
                  <c:v>6.7234951251426478E-2</c:v>
                </c:pt>
                <c:pt idx="245">
                  <c:v>6.5708543946302503E-2</c:v>
                </c:pt>
                <c:pt idx="246">
                  <c:v>6.415510721133634E-2</c:v>
                </c:pt>
                <c:pt idx="247">
                  <c:v>6.2646999333869496E-2</c:v>
                </c:pt>
                <c:pt idx="248">
                  <c:v>6.1206381088679325E-2</c:v>
                </c:pt>
                <c:pt idx="249">
                  <c:v>5.9758208033905941E-2</c:v>
                </c:pt>
                <c:pt idx="250">
                  <c:v>5.8319604404604639E-2</c:v>
                </c:pt>
                <c:pt idx="251">
                  <c:v>5.6904504627339994E-2</c:v>
                </c:pt>
                <c:pt idx="252">
                  <c:v>5.558778525931455E-2</c:v>
                </c:pt>
                <c:pt idx="253">
                  <c:v>5.4267036659511388E-2</c:v>
                </c:pt>
                <c:pt idx="254">
                  <c:v>5.2995310379670396E-2</c:v>
                </c:pt>
                <c:pt idx="255">
                  <c:v>5.1779825460060012E-2</c:v>
                </c:pt>
                <c:pt idx="256">
                  <c:v>5.0610340936578527E-2</c:v>
                </c:pt>
                <c:pt idx="257">
                  <c:v>4.9507506622086715E-2</c:v>
                </c:pt>
                <c:pt idx="258">
                  <c:v>4.8500702331630438E-2</c:v>
                </c:pt>
                <c:pt idx="259">
                  <c:v>4.7497759388294453E-2</c:v>
                </c:pt>
                <c:pt idx="260">
                  <c:v>4.6531751069587526E-2</c:v>
                </c:pt>
                <c:pt idx="261">
                  <c:v>4.5650524502869994E-2</c:v>
                </c:pt>
                <c:pt idx="262">
                  <c:v>4.4769465820809873E-2</c:v>
                </c:pt>
                <c:pt idx="263">
                  <c:v>4.3975371391285406E-2</c:v>
                </c:pt>
                <c:pt idx="264">
                  <c:v>4.3223080241454707E-2</c:v>
                </c:pt>
                <c:pt idx="265">
                  <c:v>4.248203736367015E-2</c:v>
                </c:pt>
                <c:pt idx="266">
                  <c:v>4.1784980266125628E-2</c:v>
                </c:pt>
                <c:pt idx="267">
                  <c:v>4.1122843177321296E-2</c:v>
                </c:pt>
                <c:pt idx="268">
                  <c:v>4.0500662636979289E-2</c:v>
                </c:pt>
                <c:pt idx="269">
                  <c:v>3.9912226912775642E-2</c:v>
                </c:pt>
                <c:pt idx="270">
                  <c:v>3.9362908313747308E-2</c:v>
                </c:pt>
                <c:pt idx="271">
                  <c:v>3.8844984145653648E-2</c:v>
                </c:pt>
                <c:pt idx="272">
                  <c:v>3.8330081901393268E-2</c:v>
                </c:pt>
                <c:pt idx="273">
                  <c:v>3.7895428523372382E-2</c:v>
                </c:pt>
                <c:pt idx="274">
                  <c:v>3.7487300921221434E-2</c:v>
                </c:pt>
                <c:pt idx="275">
                  <c:v>3.7082866781533393E-2</c:v>
                </c:pt>
                <c:pt idx="276">
                  <c:v>3.6736688617964794E-2</c:v>
                </c:pt>
                <c:pt idx="277">
                  <c:v>3.6456824894071073E-2</c:v>
                </c:pt>
                <c:pt idx="278">
                  <c:v>3.6152450010196263E-2</c:v>
                </c:pt>
                <c:pt idx="279">
                  <c:v>3.5860498590969389E-2</c:v>
                </c:pt>
                <c:pt idx="280">
                  <c:v>3.5579627559131265E-2</c:v>
                </c:pt>
                <c:pt idx="281">
                  <c:v>3.5293216333598755E-2</c:v>
                </c:pt>
                <c:pt idx="282">
                  <c:v>3.5093433591287096E-2</c:v>
                </c:pt>
                <c:pt idx="283">
                  <c:v>3.4891636233086595E-2</c:v>
                </c:pt>
                <c:pt idx="284">
                  <c:v>3.4650553865053377E-2</c:v>
                </c:pt>
                <c:pt idx="285">
                  <c:v>3.4496603634213217E-2</c:v>
                </c:pt>
                <c:pt idx="286">
                  <c:v>3.4413836498112665E-2</c:v>
                </c:pt>
                <c:pt idx="287">
                  <c:v>3.4305383009429202E-2</c:v>
                </c:pt>
                <c:pt idx="288">
                  <c:v>3.4172922014736866E-2</c:v>
                </c:pt>
                <c:pt idx="289">
                  <c:v>3.4070680258377367E-2</c:v>
                </c:pt>
                <c:pt idx="290">
                  <c:v>3.3810962693372214E-2</c:v>
                </c:pt>
                <c:pt idx="291">
                  <c:v>3.3743976715067722E-2</c:v>
                </c:pt>
                <c:pt idx="292">
                  <c:v>3.3679509006624295E-2</c:v>
                </c:pt>
                <c:pt idx="293">
                  <c:v>3.3616888029412324E-2</c:v>
                </c:pt>
                <c:pt idx="294">
                  <c:v>3.3526062429756358E-2</c:v>
                </c:pt>
                <c:pt idx="295">
                  <c:v>3.3462098375285146E-2</c:v>
                </c:pt>
                <c:pt idx="296">
                  <c:v>3.3377484507953144E-2</c:v>
                </c:pt>
                <c:pt idx="297">
                  <c:v>3.3272724481732581E-2</c:v>
                </c:pt>
                <c:pt idx="298">
                  <c:v>3.3212957543696499E-2</c:v>
                </c:pt>
                <c:pt idx="299">
                  <c:v>3.3161416953873236E-2</c:v>
                </c:pt>
                <c:pt idx="300">
                  <c:v>3.3116088096373952E-2</c:v>
                </c:pt>
                <c:pt idx="301">
                  <c:v>3.3011831724125612E-2</c:v>
                </c:pt>
                <c:pt idx="302">
                  <c:v>3.2891962078738617E-2</c:v>
                </c:pt>
                <c:pt idx="303">
                  <c:v>3.2730457038315244E-2</c:v>
                </c:pt>
                <c:pt idx="304">
                  <c:v>3.2610923162243073E-2</c:v>
                </c:pt>
                <c:pt idx="305">
                  <c:v>3.2521440639846334E-2</c:v>
                </c:pt>
                <c:pt idx="306">
                  <c:v>3.2373702141330153E-2</c:v>
                </c:pt>
                <c:pt idx="307">
                  <c:v>3.2202291906119902E-2</c:v>
                </c:pt>
                <c:pt idx="308">
                  <c:v>3.2033064171455912E-2</c:v>
                </c:pt>
                <c:pt idx="309">
                  <c:v>3.1876427786097283E-2</c:v>
                </c:pt>
                <c:pt idx="310">
                  <c:v>3.1681849468165171E-2</c:v>
                </c:pt>
                <c:pt idx="311">
                  <c:v>3.1505906347205001E-2</c:v>
                </c:pt>
                <c:pt idx="312">
                  <c:v>3.1291517639699132E-2</c:v>
                </c:pt>
                <c:pt idx="313">
                  <c:v>3.1095932013822603E-2</c:v>
                </c:pt>
                <c:pt idx="314">
                  <c:v>3.0900850041918278E-2</c:v>
                </c:pt>
                <c:pt idx="315">
                  <c:v>3.0665307867579417E-2</c:v>
                </c:pt>
                <c:pt idx="316">
                  <c:v>3.0444875312406982E-2</c:v>
                </c:pt>
                <c:pt idx="317">
                  <c:v>3.0259866419946949E-2</c:v>
                </c:pt>
                <c:pt idx="318">
                  <c:v>3.0062937716811181E-2</c:v>
                </c:pt>
                <c:pt idx="319">
                  <c:v>2.9815643616453977E-2</c:v>
                </c:pt>
                <c:pt idx="320">
                  <c:v>2.9626773376873635E-2</c:v>
                </c:pt>
                <c:pt idx="321">
                  <c:v>2.9421618325525031E-2</c:v>
                </c:pt>
                <c:pt idx="322">
                  <c:v>2.9194974038028614E-2</c:v>
                </c:pt>
                <c:pt idx="323">
                  <c:v>2.8975884560115416E-2</c:v>
                </c:pt>
                <c:pt idx="324">
                  <c:v>2.8737152577285856E-2</c:v>
                </c:pt>
                <c:pt idx="325">
                  <c:v>2.8514033867594948E-2</c:v>
                </c:pt>
                <c:pt idx="326">
                  <c:v>2.8326842474588654E-2</c:v>
                </c:pt>
                <c:pt idx="327">
                  <c:v>2.810590626544401E-2</c:v>
                </c:pt>
                <c:pt idx="328">
                  <c:v>2.7854750817966494E-2</c:v>
                </c:pt>
                <c:pt idx="329">
                  <c:v>2.7701975779728185E-2</c:v>
                </c:pt>
                <c:pt idx="330">
                  <c:v>2.7563303052711853E-2</c:v>
                </c:pt>
                <c:pt idx="331">
                  <c:v>2.731701626029908E-2</c:v>
                </c:pt>
                <c:pt idx="332">
                  <c:v>2.7101116590876571E-2</c:v>
                </c:pt>
                <c:pt idx="333">
                  <c:v>2.692752385512006E-2</c:v>
                </c:pt>
                <c:pt idx="334">
                  <c:v>2.6710448993095715E-2</c:v>
                </c:pt>
                <c:pt idx="335">
                  <c:v>2.6501600479284217E-2</c:v>
                </c:pt>
                <c:pt idx="336">
                  <c:v>2.6328007743527695E-2</c:v>
                </c:pt>
                <c:pt idx="337">
                  <c:v>2.6183291168844804E-2</c:v>
                </c:pt>
                <c:pt idx="338">
                  <c:v>2.6002647277477295E-2</c:v>
                </c:pt>
                <c:pt idx="339">
                  <c:v>2.5782550491619663E-2</c:v>
                </c:pt>
                <c:pt idx="340">
                  <c:v>2.5610804487094609E-2</c:v>
                </c:pt>
                <c:pt idx="341">
                  <c:v>2.5417065592449523E-2</c:v>
                </c:pt>
                <c:pt idx="342">
                  <c:v>2.5231217276702474E-2</c:v>
                </c:pt>
                <c:pt idx="343">
                  <c:v>2.5034288573566696E-2</c:v>
                </c:pt>
                <c:pt idx="344">
                  <c:v>2.4795556590737143E-2</c:v>
                </c:pt>
                <c:pt idx="345">
                  <c:v>2.464949693879501E-2</c:v>
                </c:pt>
                <c:pt idx="346">
                  <c:v>2.4523247676426638E-2</c:v>
                </c:pt>
                <c:pt idx="347">
                  <c:v>2.4332698590272248E-2</c:v>
                </c:pt>
                <c:pt idx="348">
                  <c:v>2.41297260394699E-2</c:v>
                </c:pt>
                <c:pt idx="349">
                  <c:v>2.3976447347259372E-2</c:v>
                </c:pt>
                <c:pt idx="350">
                  <c:v>2.3967549460416921E-2</c:v>
                </c:pt>
                <c:pt idx="351">
                  <c:v>2.3806212304650954E-2</c:v>
                </c:pt>
                <c:pt idx="352">
                  <c:v>2.3641685340394302E-2</c:v>
                </c:pt>
                <c:pt idx="353">
                  <c:v>2.3423938939740343E-2</c:v>
                </c:pt>
                <c:pt idx="354">
                  <c:v>2.3274857363964917E-2</c:v>
                </c:pt>
                <c:pt idx="355">
                  <c:v>2.319528003635507E-2</c:v>
                </c:pt>
                <c:pt idx="356">
                  <c:v>2.3017658068820841E-2</c:v>
                </c:pt>
                <c:pt idx="357">
                  <c:v>2.284557629498097E-2</c:v>
                </c:pt>
                <c:pt idx="358">
                  <c:v>2.2725706649593985E-2</c:v>
                </c:pt>
                <c:pt idx="359">
                  <c:v>2.2651669515678485E-2</c:v>
                </c:pt>
                <c:pt idx="360">
                  <c:v>2.2553456991096704E-2</c:v>
                </c:pt>
                <c:pt idx="361">
                  <c:v>2.2432076383793076E-2</c:v>
                </c:pt>
                <c:pt idx="362">
                  <c:v>2.229122115623049E-2</c:v>
                </c:pt>
                <c:pt idx="363">
                  <c:v>2.2192672862333899E-2</c:v>
                </c:pt>
                <c:pt idx="364">
                  <c:v>2.2126694191973835E-2</c:v>
                </c:pt>
                <c:pt idx="365">
                  <c:v>2.2101847262677925E-2</c:v>
                </c:pt>
                <c:pt idx="366">
                  <c:v>2.1996247813170344E-2</c:v>
                </c:pt>
                <c:pt idx="367">
                  <c:v>2.1900889327764447E-2</c:v>
                </c:pt>
                <c:pt idx="368">
                  <c:v>2.1881582592162899E-2</c:v>
                </c:pt>
                <c:pt idx="369">
                  <c:v>2.1865465665052038E-2</c:v>
                </c:pt>
                <c:pt idx="370">
                  <c:v>2.1775815257997901E-2</c:v>
                </c:pt>
                <c:pt idx="371">
                  <c:v>2.1671223116434751E-2</c:v>
                </c:pt>
                <c:pt idx="372">
                  <c:v>2.1662493114249701E-2</c:v>
                </c:pt>
                <c:pt idx="373">
                  <c:v>2.1681296195879034E-2</c:v>
                </c:pt>
                <c:pt idx="374">
                  <c:v>2.159248521211192E-2</c:v>
                </c:pt>
                <c:pt idx="375">
                  <c:v>2.1531207312159188E-2</c:v>
                </c:pt>
                <c:pt idx="376">
                  <c:v>2.1554711164195852E-2</c:v>
                </c:pt>
                <c:pt idx="377">
                  <c:v>2.1521805771344518E-2</c:v>
                </c:pt>
                <c:pt idx="378">
                  <c:v>2.1500652304511519E-2</c:v>
                </c:pt>
                <c:pt idx="379">
                  <c:v>2.1500652304511519E-2</c:v>
                </c:pt>
                <c:pt idx="380">
                  <c:v>2.1463214025910258E-2</c:v>
                </c:pt>
                <c:pt idx="381">
                  <c:v>2.1542119814890494E-2</c:v>
                </c:pt>
                <c:pt idx="382">
                  <c:v>2.1591645788824894E-2</c:v>
                </c:pt>
                <c:pt idx="383">
                  <c:v>2.1621865027157749E-2</c:v>
                </c:pt>
                <c:pt idx="384">
                  <c:v>2.1697581007647293E-2</c:v>
                </c:pt>
                <c:pt idx="385">
                  <c:v>2.1790253338534717E-2</c:v>
                </c:pt>
                <c:pt idx="386">
                  <c:v>2.1880911053533281E-2</c:v>
                </c:pt>
                <c:pt idx="387">
                  <c:v>2.1984663771809416E-2</c:v>
                </c:pt>
                <c:pt idx="388">
                  <c:v>2.212652630731643E-2</c:v>
                </c:pt>
                <c:pt idx="389">
                  <c:v>2.2298440196498893E-2</c:v>
                </c:pt>
                <c:pt idx="390">
                  <c:v>2.2417302533941454E-2</c:v>
                </c:pt>
                <c:pt idx="391">
                  <c:v>2.2637567204456484E-2</c:v>
                </c:pt>
                <c:pt idx="392">
                  <c:v>2.2860853798804807E-2</c:v>
                </c:pt>
                <c:pt idx="393">
                  <c:v>2.3035118073190933E-2</c:v>
                </c:pt>
                <c:pt idx="394">
                  <c:v>2.3322200837353056E-2</c:v>
                </c:pt>
                <c:pt idx="395">
                  <c:v>2.36700578474957E-2</c:v>
                </c:pt>
                <c:pt idx="396">
                  <c:v>2.3918023486482518E-2</c:v>
                </c:pt>
                <c:pt idx="397">
                  <c:v>2.414332469671969E-2</c:v>
                </c:pt>
                <c:pt idx="398">
                  <c:v>2.442067015075234E-2</c:v>
                </c:pt>
                <c:pt idx="399">
                  <c:v>2.4642277898526608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1FD-45AF-A089-7E6C15269FC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Fe3O4.CQAA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A$2:$A$401</c:f>
              <c:numCache>
                <c:formatCode>General</c:formatCode>
                <c:ptCount val="400"/>
                <c:pt idx="0">
                  <c:v>679</c:v>
                </c:pt>
                <c:pt idx="1">
                  <c:v>678</c:v>
                </c:pt>
                <c:pt idx="2">
                  <c:v>677</c:v>
                </c:pt>
                <c:pt idx="3">
                  <c:v>676</c:v>
                </c:pt>
                <c:pt idx="4">
                  <c:v>675</c:v>
                </c:pt>
                <c:pt idx="5">
                  <c:v>674</c:v>
                </c:pt>
                <c:pt idx="6">
                  <c:v>673</c:v>
                </c:pt>
                <c:pt idx="7">
                  <c:v>672</c:v>
                </c:pt>
                <c:pt idx="8">
                  <c:v>671</c:v>
                </c:pt>
                <c:pt idx="9">
                  <c:v>670</c:v>
                </c:pt>
                <c:pt idx="10">
                  <c:v>669</c:v>
                </c:pt>
                <c:pt idx="11">
                  <c:v>668</c:v>
                </c:pt>
                <c:pt idx="12">
                  <c:v>667</c:v>
                </c:pt>
                <c:pt idx="13">
                  <c:v>666</c:v>
                </c:pt>
                <c:pt idx="14">
                  <c:v>665</c:v>
                </c:pt>
                <c:pt idx="15">
                  <c:v>664</c:v>
                </c:pt>
                <c:pt idx="16">
                  <c:v>663</c:v>
                </c:pt>
                <c:pt idx="17">
                  <c:v>662</c:v>
                </c:pt>
                <c:pt idx="18">
                  <c:v>661</c:v>
                </c:pt>
                <c:pt idx="19">
                  <c:v>660</c:v>
                </c:pt>
                <c:pt idx="20">
                  <c:v>659</c:v>
                </c:pt>
                <c:pt idx="21">
                  <c:v>658</c:v>
                </c:pt>
                <c:pt idx="22">
                  <c:v>657</c:v>
                </c:pt>
                <c:pt idx="23">
                  <c:v>656</c:v>
                </c:pt>
                <c:pt idx="24">
                  <c:v>655</c:v>
                </c:pt>
                <c:pt idx="25">
                  <c:v>654</c:v>
                </c:pt>
                <c:pt idx="26">
                  <c:v>653</c:v>
                </c:pt>
                <c:pt idx="27">
                  <c:v>652</c:v>
                </c:pt>
                <c:pt idx="28">
                  <c:v>651</c:v>
                </c:pt>
                <c:pt idx="29">
                  <c:v>650</c:v>
                </c:pt>
                <c:pt idx="30">
                  <c:v>649</c:v>
                </c:pt>
                <c:pt idx="31">
                  <c:v>648</c:v>
                </c:pt>
                <c:pt idx="32">
                  <c:v>647</c:v>
                </c:pt>
                <c:pt idx="33">
                  <c:v>646</c:v>
                </c:pt>
                <c:pt idx="34">
                  <c:v>645</c:v>
                </c:pt>
                <c:pt idx="35">
                  <c:v>644</c:v>
                </c:pt>
                <c:pt idx="36">
                  <c:v>643</c:v>
                </c:pt>
                <c:pt idx="37">
                  <c:v>642</c:v>
                </c:pt>
                <c:pt idx="38">
                  <c:v>641</c:v>
                </c:pt>
                <c:pt idx="39">
                  <c:v>640</c:v>
                </c:pt>
                <c:pt idx="40">
                  <c:v>639</c:v>
                </c:pt>
                <c:pt idx="41">
                  <c:v>638</c:v>
                </c:pt>
                <c:pt idx="42">
                  <c:v>637</c:v>
                </c:pt>
                <c:pt idx="43">
                  <c:v>636</c:v>
                </c:pt>
                <c:pt idx="44">
                  <c:v>635</c:v>
                </c:pt>
                <c:pt idx="45">
                  <c:v>634</c:v>
                </c:pt>
                <c:pt idx="46">
                  <c:v>633</c:v>
                </c:pt>
                <c:pt idx="47">
                  <c:v>632</c:v>
                </c:pt>
                <c:pt idx="48">
                  <c:v>631</c:v>
                </c:pt>
                <c:pt idx="49">
                  <c:v>630</c:v>
                </c:pt>
                <c:pt idx="50">
                  <c:v>629</c:v>
                </c:pt>
                <c:pt idx="51">
                  <c:v>628</c:v>
                </c:pt>
                <c:pt idx="52">
                  <c:v>627</c:v>
                </c:pt>
                <c:pt idx="53">
                  <c:v>626</c:v>
                </c:pt>
                <c:pt idx="54">
                  <c:v>625</c:v>
                </c:pt>
                <c:pt idx="55">
                  <c:v>624</c:v>
                </c:pt>
                <c:pt idx="56">
                  <c:v>623</c:v>
                </c:pt>
                <c:pt idx="57">
                  <c:v>622</c:v>
                </c:pt>
                <c:pt idx="58">
                  <c:v>621</c:v>
                </c:pt>
                <c:pt idx="59">
                  <c:v>620</c:v>
                </c:pt>
                <c:pt idx="60">
                  <c:v>619</c:v>
                </c:pt>
                <c:pt idx="61">
                  <c:v>618</c:v>
                </c:pt>
                <c:pt idx="62">
                  <c:v>617</c:v>
                </c:pt>
                <c:pt idx="63">
                  <c:v>616</c:v>
                </c:pt>
                <c:pt idx="64">
                  <c:v>615</c:v>
                </c:pt>
                <c:pt idx="65">
                  <c:v>614</c:v>
                </c:pt>
                <c:pt idx="66">
                  <c:v>613</c:v>
                </c:pt>
                <c:pt idx="67">
                  <c:v>612</c:v>
                </c:pt>
                <c:pt idx="68">
                  <c:v>611</c:v>
                </c:pt>
                <c:pt idx="69">
                  <c:v>610</c:v>
                </c:pt>
                <c:pt idx="70">
                  <c:v>609</c:v>
                </c:pt>
                <c:pt idx="71">
                  <c:v>608</c:v>
                </c:pt>
                <c:pt idx="72">
                  <c:v>607</c:v>
                </c:pt>
                <c:pt idx="73">
                  <c:v>606</c:v>
                </c:pt>
                <c:pt idx="74">
                  <c:v>605</c:v>
                </c:pt>
                <c:pt idx="75">
                  <c:v>604</c:v>
                </c:pt>
                <c:pt idx="76">
                  <c:v>603</c:v>
                </c:pt>
                <c:pt idx="77">
                  <c:v>602</c:v>
                </c:pt>
                <c:pt idx="78">
                  <c:v>601</c:v>
                </c:pt>
                <c:pt idx="79">
                  <c:v>600</c:v>
                </c:pt>
                <c:pt idx="80">
                  <c:v>599</c:v>
                </c:pt>
                <c:pt idx="81">
                  <c:v>598</c:v>
                </c:pt>
                <c:pt idx="82">
                  <c:v>597</c:v>
                </c:pt>
                <c:pt idx="83">
                  <c:v>596</c:v>
                </c:pt>
                <c:pt idx="84">
                  <c:v>595</c:v>
                </c:pt>
                <c:pt idx="85">
                  <c:v>594</c:v>
                </c:pt>
                <c:pt idx="86">
                  <c:v>593</c:v>
                </c:pt>
                <c:pt idx="87">
                  <c:v>592</c:v>
                </c:pt>
                <c:pt idx="88">
                  <c:v>591</c:v>
                </c:pt>
                <c:pt idx="89">
                  <c:v>590</c:v>
                </c:pt>
                <c:pt idx="90">
                  <c:v>589</c:v>
                </c:pt>
                <c:pt idx="91">
                  <c:v>588</c:v>
                </c:pt>
                <c:pt idx="92">
                  <c:v>587</c:v>
                </c:pt>
                <c:pt idx="93">
                  <c:v>586</c:v>
                </c:pt>
                <c:pt idx="94">
                  <c:v>585</c:v>
                </c:pt>
                <c:pt idx="95">
                  <c:v>584</c:v>
                </c:pt>
                <c:pt idx="96">
                  <c:v>583</c:v>
                </c:pt>
                <c:pt idx="97">
                  <c:v>582</c:v>
                </c:pt>
                <c:pt idx="98">
                  <c:v>581</c:v>
                </c:pt>
                <c:pt idx="99">
                  <c:v>580</c:v>
                </c:pt>
                <c:pt idx="100">
                  <c:v>579</c:v>
                </c:pt>
                <c:pt idx="101">
                  <c:v>578</c:v>
                </c:pt>
                <c:pt idx="102">
                  <c:v>577</c:v>
                </c:pt>
                <c:pt idx="103">
                  <c:v>576</c:v>
                </c:pt>
                <c:pt idx="104">
                  <c:v>575</c:v>
                </c:pt>
                <c:pt idx="105">
                  <c:v>574</c:v>
                </c:pt>
                <c:pt idx="106">
                  <c:v>573</c:v>
                </c:pt>
                <c:pt idx="107">
                  <c:v>572</c:v>
                </c:pt>
                <c:pt idx="108">
                  <c:v>571</c:v>
                </c:pt>
                <c:pt idx="109">
                  <c:v>570</c:v>
                </c:pt>
                <c:pt idx="110">
                  <c:v>569</c:v>
                </c:pt>
                <c:pt idx="111">
                  <c:v>568</c:v>
                </c:pt>
                <c:pt idx="112">
                  <c:v>567</c:v>
                </c:pt>
                <c:pt idx="113">
                  <c:v>566</c:v>
                </c:pt>
                <c:pt idx="114">
                  <c:v>565</c:v>
                </c:pt>
                <c:pt idx="115">
                  <c:v>564</c:v>
                </c:pt>
                <c:pt idx="116">
                  <c:v>563</c:v>
                </c:pt>
                <c:pt idx="117">
                  <c:v>562</c:v>
                </c:pt>
                <c:pt idx="118">
                  <c:v>561</c:v>
                </c:pt>
                <c:pt idx="119">
                  <c:v>560</c:v>
                </c:pt>
                <c:pt idx="120">
                  <c:v>559</c:v>
                </c:pt>
                <c:pt idx="121">
                  <c:v>558</c:v>
                </c:pt>
                <c:pt idx="122">
                  <c:v>557</c:v>
                </c:pt>
                <c:pt idx="123">
                  <c:v>556</c:v>
                </c:pt>
                <c:pt idx="124">
                  <c:v>555</c:v>
                </c:pt>
                <c:pt idx="125">
                  <c:v>554</c:v>
                </c:pt>
                <c:pt idx="126">
                  <c:v>553</c:v>
                </c:pt>
                <c:pt idx="127">
                  <c:v>552</c:v>
                </c:pt>
                <c:pt idx="128">
                  <c:v>551</c:v>
                </c:pt>
                <c:pt idx="129">
                  <c:v>550</c:v>
                </c:pt>
                <c:pt idx="130">
                  <c:v>549</c:v>
                </c:pt>
                <c:pt idx="131">
                  <c:v>548</c:v>
                </c:pt>
                <c:pt idx="132">
                  <c:v>547</c:v>
                </c:pt>
                <c:pt idx="133">
                  <c:v>546</c:v>
                </c:pt>
                <c:pt idx="134">
                  <c:v>545</c:v>
                </c:pt>
                <c:pt idx="135">
                  <c:v>544</c:v>
                </c:pt>
                <c:pt idx="136">
                  <c:v>543</c:v>
                </c:pt>
                <c:pt idx="137">
                  <c:v>542</c:v>
                </c:pt>
                <c:pt idx="138">
                  <c:v>541</c:v>
                </c:pt>
                <c:pt idx="139">
                  <c:v>540</c:v>
                </c:pt>
                <c:pt idx="140">
                  <c:v>539</c:v>
                </c:pt>
                <c:pt idx="141">
                  <c:v>538</c:v>
                </c:pt>
                <c:pt idx="142">
                  <c:v>537</c:v>
                </c:pt>
                <c:pt idx="143">
                  <c:v>536</c:v>
                </c:pt>
                <c:pt idx="144">
                  <c:v>535</c:v>
                </c:pt>
                <c:pt idx="145">
                  <c:v>534</c:v>
                </c:pt>
                <c:pt idx="146">
                  <c:v>533</c:v>
                </c:pt>
                <c:pt idx="147">
                  <c:v>532</c:v>
                </c:pt>
                <c:pt idx="148">
                  <c:v>531</c:v>
                </c:pt>
                <c:pt idx="149">
                  <c:v>530</c:v>
                </c:pt>
                <c:pt idx="150">
                  <c:v>529</c:v>
                </c:pt>
                <c:pt idx="151">
                  <c:v>528</c:v>
                </c:pt>
                <c:pt idx="152">
                  <c:v>527</c:v>
                </c:pt>
                <c:pt idx="153">
                  <c:v>526</c:v>
                </c:pt>
                <c:pt idx="154">
                  <c:v>525</c:v>
                </c:pt>
                <c:pt idx="155">
                  <c:v>524</c:v>
                </c:pt>
                <c:pt idx="156">
                  <c:v>523</c:v>
                </c:pt>
                <c:pt idx="157">
                  <c:v>522</c:v>
                </c:pt>
                <c:pt idx="158">
                  <c:v>521</c:v>
                </c:pt>
                <c:pt idx="159">
                  <c:v>520</c:v>
                </c:pt>
                <c:pt idx="160">
                  <c:v>519</c:v>
                </c:pt>
                <c:pt idx="161">
                  <c:v>518</c:v>
                </c:pt>
                <c:pt idx="162">
                  <c:v>517</c:v>
                </c:pt>
                <c:pt idx="163">
                  <c:v>516</c:v>
                </c:pt>
                <c:pt idx="164">
                  <c:v>515</c:v>
                </c:pt>
                <c:pt idx="165">
                  <c:v>514</c:v>
                </c:pt>
                <c:pt idx="166">
                  <c:v>513</c:v>
                </c:pt>
                <c:pt idx="167">
                  <c:v>512</c:v>
                </c:pt>
                <c:pt idx="168">
                  <c:v>511</c:v>
                </c:pt>
                <c:pt idx="169">
                  <c:v>510</c:v>
                </c:pt>
                <c:pt idx="170">
                  <c:v>509</c:v>
                </c:pt>
                <c:pt idx="171">
                  <c:v>508</c:v>
                </c:pt>
                <c:pt idx="172">
                  <c:v>507</c:v>
                </c:pt>
                <c:pt idx="173">
                  <c:v>506</c:v>
                </c:pt>
                <c:pt idx="174">
                  <c:v>505</c:v>
                </c:pt>
                <c:pt idx="175">
                  <c:v>504</c:v>
                </c:pt>
                <c:pt idx="176">
                  <c:v>503</c:v>
                </c:pt>
                <c:pt idx="177">
                  <c:v>502</c:v>
                </c:pt>
                <c:pt idx="178">
                  <c:v>501</c:v>
                </c:pt>
                <c:pt idx="179">
                  <c:v>500</c:v>
                </c:pt>
                <c:pt idx="180">
                  <c:v>499</c:v>
                </c:pt>
                <c:pt idx="181">
                  <c:v>498</c:v>
                </c:pt>
                <c:pt idx="182">
                  <c:v>497</c:v>
                </c:pt>
                <c:pt idx="183">
                  <c:v>496</c:v>
                </c:pt>
                <c:pt idx="184">
                  <c:v>495</c:v>
                </c:pt>
                <c:pt idx="185">
                  <c:v>494</c:v>
                </c:pt>
                <c:pt idx="186">
                  <c:v>493</c:v>
                </c:pt>
                <c:pt idx="187">
                  <c:v>492</c:v>
                </c:pt>
                <c:pt idx="188">
                  <c:v>491</c:v>
                </c:pt>
                <c:pt idx="189">
                  <c:v>490</c:v>
                </c:pt>
                <c:pt idx="190">
                  <c:v>489</c:v>
                </c:pt>
                <c:pt idx="191">
                  <c:v>488</c:v>
                </c:pt>
                <c:pt idx="192">
                  <c:v>487</c:v>
                </c:pt>
                <c:pt idx="193">
                  <c:v>486</c:v>
                </c:pt>
                <c:pt idx="194">
                  <c:v>485</c:v>
                </c:pt>
                <c:pt idx="195">
                  <c:v>484</c:v>
                </c:pt>
                <c:pt idx="196">
                  <c:v>483</c:v>
                </c:pt>
                <c:pt idx="197">
                  <c:v>482</c:v>
                </c:pt>
                <c:pt idx="198">
                  <c:v>481</c:v>
                </c:pt>
                <c:pt idx="199">
                  <c:v>480</c:v>
                </c:pt>
                <c:pt idx="200">
                  <c:v>479</c:v>
                </c:pt>
                <c:pt idx="201">
                  <c:v>478</c:v>
                </c:pt>
                <c:pt idx="202">
                  <c:v>477</c:v>
                </c:pt>
                <c:pt idx="203">
                  <c:v>476</c:v>
                </c:pt>
                <c:pt idx="204">
                  <c:v>475</c:v>
                </c:pt>
                <c:pt idx="205">
                  <c:v>474</c:v>
                </c:pt>
                <c:pt idx="206">
                  <c:v>473</c:v>
                </c:pt>
                <c:pt idx="207">
                  <c:v>472</c:v>
                </c:pt>
                <c:pt idx="208">
                  <c:v>471</c:v>
                </c:pt>
                <c:pt idx="209">
                  <c:v>470</c:v>
                </c:pt>
                <c:pt idx="210">
                  <c:v>469</c:v>
                </c:pt>
                <c:pt idx="211">
                  <c:v>468</c:v>
                </c:pt>
                <c:pt idx="212">
                  <c:v>467</c:v>
                </c:pt>
                <c:pt idx="213">
                  <c:v>466</c:v>
                </c:pt>
                <c:pt idx="214">
                  <c:v>465</c:v>
                </c:pt>
                <c:pt idx="215">
                  <c:v>464</c:v>
                </c:pt>
                <c:pt idx="216">
                  <c:v>463</c:v>
                </c:pt>
                <c:pt idx="217">
                  <c:v>462</c:v>
                </c:pt>
                <c:pt idx="218">
                  <c:v>461</c:v>
                </c:pt>
                <c:pt idx="219">
                  <c:v>460</c:v>
                </c:pt>
                <c:pt idx="220">
                  <c:v>459</c:v>
                </c:pt>
                <c:pt idx="221">
                  <c:v>458</c:v>
                </c:pt>
                <c:pt idx="222">
                  <c:v>457</c:v>
                </c:pt>
                <c:pt idx="223">
                  <c:v>456</c:v>
                </c:pt>
                <c:pt idx="224">
                  <c:v>455</c:v>
                </c:pt>
                <c:pt idx="225">
                  <c:v>454</c:v>
                </c:pt>
                <c:pt idx="226">
                  <c:v>453</c:v>
                </c:pt>
                <c:pt idx="227">
                  <c:v>452</c:v>
                </c:pt>
                <c:pt idx="228">
                  <c:v>451</c:v>
                </c:pt>
                <c:pt idx="229">
                  <c:v>450</c:v>
                </c:pt>
                <c:pt idx="230">
                  <c:v>449</c:v>
                </c:pt>
                <c:pt idx="231">
                  <c:v>448</c:v>
                </c:pt>
                <c:pt idx="232">
                  <c:v>447</c:v>
                </c:pt>
                <c:pt idx="233">
                  <c:v>446</c:v>
                </c:pt>
                <c:pt idx="234">
                  <c:v>445</c:v>
                </c:pt>
                <c:pt idx="235">
                  <c:v>444</c:v>
                </c:pt>
                <c:pt idx="236">
                  <c:v>443</c:v>
                </c:pt>
                <c:pt idx="237">
                  <c:v>442</c:v>
                </c:pt>
                <c:pt idx="238">
                  <c:v>441</c:v>
                </c:pt>
                <c:pt idx="239">
                  <c:v>440</c:v>
                </c:pt>
                <c:pt idx="240">
                  <c:v>439</c:v>
                </c:pt>
                <c:pt idx="241">
                  <c:v>438</c:v>
                </c:pt>
                <c:pt idx="242">
                  <c:v>437</c:v>
                </c:pt>
                <c:pt idx="243">
                  <c:v>436</c:v>
                </c:pt>
                <c:pt idx="244">
                  <c:v>435</c:v>
                </c:pt>
                <c:pt idx="245">
                  <c:v>434</c:v>
                </c:pt>
                <c:pt idx="246">
                  <c:v>433</c:v>
                </c:pt>
                <c:pt idx="247">
                  <c:v>432</c:v>
                </c:pt>
                <c:pt idx="248">
                  <c:v>431</c:v>
                </c:pt>
                <c:pt idx="249">
                  <c:v>430</c:v>
                </c:pt>
                <c:pt idx="250">
                  <c:v>429</c:v>
                </c:pt>
                <c:pt idx="251">
                  <c:v>428</c:v>
                </c:pt>
                <c:pt idx="252">
                  <c:v>427</c:v>
                </c:pt>
                <c:pt idx="253">
                  <c:v>426</c:v>
                </c:pt>
                <c:pt idx="254">
                  <c:v>425</c:v>
                </c:pt>
                <c:pt idx="255">
                  <c:v>424</c:v>
                </c:pt>
                <c:pt idx="256">
                  <c:v>423</c:v>
                </c:pt>
                <c:pt idx="257">
                  <c:v>422</c:v>
                </c:pt>
                <c:pt idx="258">
                  <c:v>421</c:v>
                </c:pt>
                <c:pt idx="259">
                  <c:v>420</c:v>
                </c:pt>
                <c:pt idx="260">
                  <c:v>419</c:v>
                </c:pt>
                <c:pt idx="261">
                  <c:v>418</c:v>
                </c:pt>
                <c:pt idx="262">
                  <c:v>417</c:v>
                </c:pt>
                <c:pt idx="263">
                  <c:v>416</c:v>
                </c:pt>
                <c:pt idx="264">
                  <c:v>415</c:v>
                </c:pt>
                <c:pt idx="265">
                  <c:v>414</c:v>
                </c:pt>
                <c:pt idx="266">
                  <c:v>413</c:v>
                </c:pt>
                <c:pt idx="267">
                  <c:v>412</c:v>
                </c:pt>
                <c:pt idx="268">
                  <c:v>411</c:v>
                </c:pt>
                <c:pt idx="269">
                  <c:v>410</c:v>
                </c:pt>
                <c:pt idx="270">
                  <c:v>409</c:v>
                </c:pt>
                <c:pt idx="271">
                  <c:v>408</c:v>
                </c:pt>
                <c:pt idx="272">
                  <c:v>407</c:v>
                </c:pt>
                <c:pt idx="273">
                  <c:v>406</c:v>
                </c:pt>
                <c:pt idx="274">
                  <c:v>405</c:v>
                </c:pt>
                <c:pt idx="275">
                  <c:v>404</c:v>
                </c:pt>
                <c:pt idx="276">
                  <c:v>403</c:v>
                </c:pt>
                <c:pt idx="277">
                  <c:v>402</c:v>
                </c:pt>
                <c:pt idx="278">
                  <c:v>401</c:v>
                </c:pt>
                <c:pt idx="279">
                  <c:v>400</c:v>
                </c:pt>
                <c:pt idx="280">
                  <c:v>399</c:v>
                </c:pt>
                <c:pt idx="281">
                  <c:v>398</c:v>
                </c:pt>
                <c:pt idx="282">
                  <c:v>397</c:v>
                </c:pt>
                <c:pt idx="283">
                  <c:v>396</c:v>
                </c:pt>
                <c:pt idx="284">
                  <c:v>395</c:v>
                </c:pt>
                <c:pt idx="285">
                  <c:v>394</c:v>
                </c:pt>
                <c:pt idx="286">
                  <c:v>393</c:v>
                </c:pt>
                <c:pt idx="287">
                  <c:v>392</c:v>
                </c:pt>
                <c:pt idx="288">
                  <c:v>391</c:v>
                </c:pt>
                <c:pt idx="289">
                  <c:v>390</c:v>
                </c:pt>
                <c:pt idx="290">
                  <c:v>389</c:v>
                </c:pt>
                <c:pt idx="291">
                  <c:v>388</c:v>
                </c:pt>
                <c:pt idx="292">
                  <c:v>387</c:v>
                </c:pt>
                <c:pt idx="293">
                  <c:v>386</c:v>
                </c:pt>
                <c:pt idx="294">
                  <c:v>385</c:v>
                </c:pt>
                <c:pt idx="295">
                  <c:v>384</c:v>
                </c:pt>
                <c:pt idx="296">
                  <c:v>383</c:v>
                </c:pt>
                <c:pt idx="297">
                  <c:v>382</c:v>
                </c:pt>
                <c:pt idx="298">
                  <c:v>381</c:v>
                </c:pt>
                <c:pt idx="299">
                  <c:v>380</c:v>
                </c:pt>
                <c:pt idx="300">
                  <c:v>379</c:v>
                </c:pt>
                <c:pt idx="301">
                  <c:v>378</c:v>
                </c:pt>
                <c:pt idx="302">
                  <c:v>377</c:v>
                </c:pt>
                <c:pt idx="303">
                  <c:v>376</c:v>
                </c:pt>
                <c:pt idx="304">
                  <c:v>375</c:v>
                </c:pt>
                <c:pt idx="305">
                  <c:v>374</c:v>
                </c:pt>
                <c:pt idx="306">
                  <c:v>373</c:v>
                </c:pt>
                <c:pt idx="307">
                  <c:v>372</c:v>
                </c:pt>
                <c:pt idx="308">
                  <c:v>371</c:v>
                </c:pt>
                <c:pt idx="309">
                  <c:v>370</c:v>
                </c:pt>
                <c:pt idx="310">
                  <c:v>369</c:v>
                </c:pt>
                <c:pt idx="311">
                  <c:v>368</c:v>
                </c:pt>
                <c:pt idx="312">
                  <c:v>367</c:v>
                </c:pt>
                <c:pt idx="313">
                  <c:v>366</c:v>
                </c:pt>
                <c:pt idx="314">
                  <c:v>365</c:v>
                </c:pt>
                <c:pt idx="315">
                  <c:v>364</c:v>
                </c:pt>
                <c:pt idx="316">
                  <c:v>363</c:v>
                </c:pt>
                <c:pt idx="317">
                  <c:v>362</c:v>
                </c:pt>
                <c:pt idx="318">
                  <c:v>361</c:v>
                </c:pt>
                <c:pt idx="319">
                  <c:v>360</c:v>
                </c:pt>
                <c:pt idx="320">
                  <c:v>359</c:v>
                </c:pt>
                <c:pt idx="321">
                  <c:v>358</c:v>
                </c:pt>
                <c:pt idx="322">
                  <c:v>357</c:v>
                </c:pt>
                <c:pt idx="323">
                  <c:v>356</c:v>
                </c:pt>
                <c:pt idx="324">
                  <c:v>355</c:v>
                </c:pt>
                <c:pt idx="325">
                  <c:v>354</c:v>
                </c:pt>
                <c:pt idx="326">
                  <c:v>353</c:v>
                </c:pt>
                <c:pt idx="327">
                  <c:v>352</c:v>
                </c:pt>
                <c:pt idx="328">
                  <c:v>351</c:v>
                </c:pt>
                <c:pt idx="329">
                  <c:v>350</c:v>
                </c:pt>
                <c:pt idx="330">
                  <c:v>349</c:v>
                </c:pt>
                <c:pt idx="331">
                  <c:v>348</c:v>
                </c:pt>
                <c:pt idx="332">
                  <c:v>347</c:v>
                </c:pt>
                <c:pt idx="333">
                  <c:v>346</c:v>
                </c:pt>
                <c:pt idx="334">
                  <c:v>345</c:v>
                </c:pt>
                <c:pt idx="335">
                  <c:v>344</c:v>
                </c:pt>
                <c:pt idx="336">
                  <c:v>343</c:v>
                </c:pt>
                <c:pt idx="337">
                  <c:v>342</c:v>
                </c:pt>
                <c:pt idx="338">
                  <c:v>341</c:v>
                </c:pt>
                <c:pt idx="339">
                  <c:v>340</c:v>
                </c:pt>
                <c:pt idx="340">
                  <c:v>339</c:v>
                </c:pt>
                <c:pt idx="341">
                  <c:v>338</c:v>
                </c:pt>
                <c:pt idx="342">
                  <c:v>337</c:v>
                </c:pt>
                <c:pt idx="343">
                  <c:v>336</c:v>
                </c:pt>
                <c:pt idx="344">
                  <c:v>335</c:v>
                </c:pt>
                <c:pt idx="345">
                  <c:v>334</c:v>
                </c:pt>
                <c:pt idx="346">
                  <c:v>333</c:v>
                </c:pt>
                <c:pt idx="347">
                  <c:v>332</c:v>
                </c:pt>
                <c:pt idx="348">
                  <c:v>331</c:v>
                </c:pt>
                <c:pt idx="349">
                  <c:v>330</c:v>
                </c:pt>
                <c:pt idx="350">
                  <c:v>329</c:v>
                </c:pt>
                <c:pt idx="351">
                  <c:v>328</c:v>
                </c:pt>
                <c:pt idx="352">
                  <c:v>327</c:v>
                </c:pt>
                <c:pt idx="353">
                  <c:v>326</c:v>
                </c:pt>
                <c:pt idx="354">
                  <c:v>325</c:v>
                </c:pt>
                <c:pt idx="355">
                  <c:v>324</c:v>
                </c:pt>
                <c:pt idx="356">
                  <c:v>323</c:v>
                </c:pt>
                <c:pt idx="357">
                  <c:v>322</c:v>
                </c:pt>
                <c:pt idx="358">
                  <c:v>321</c:v>
                </c:pt>
                <c:pt idx="359">
                  <c:v>320</c:v>
                </c:pt>
                <c:pt idx="360">
                  <c:v>319</c:v>
                </c:pt>
                <c:pt idx="361">
                  <c:v>318</c:v>
                </c:pt>
                <c:pt idx="362">
                  <c:v>317</c:v>
                </c:pt>
                <c:pt idx="363">
                  <c:v>316</c:v>
                </c:pt>
                <c:pt idx="364">
                  <c:v>315</c:v>
                </c:pt>
                <c:pt idx="365">
                  <c:v>314</c:v>
                </c:pt>
                <c:pt idx="366">
                  <c:v>313</c:v>
                </c:pt>
                <c:pt idx="367">
                  <c:v>312</c:v>
                </c:pt>
                <c:pt idx="368">
                  <c:v>311</c:v>
                </c:pt>
                <c:pt idx="369">
                  <c:v>310</c:v>
                </c:pt>
                <c:pt idx="370">
                  <c:v>309</c:v>
                </c:pt>
                <c:pt idx="371">
                  <c:v>308</c:v>
                </c:pt>
                <c:pt idx="372">
                  <c:v>307</c:v>
                </c:pt>
                <c:pt idx="373">
                  <c:v>306</c:v>
                </c:pt>
                <c:pt idx="374">
                  <c:v>305</c:v>
                </c:pt>
                <c:pt idx="375">
                  <c:v>304</c:v>
                </c:pt>
                <c:pt idx="376">
                  <c:v>303</c:v>
                </c:pt>
                <c:pt idx="377">
                  <c:v>302</c:v>
                </c:pt>
                <c:pt idx="378">
                  <c:v>301</c:v>
                </c:pt>
                <c:pt idx="379">
                  <c:v>300</c:v>
                </c:pt>
                <c:pt idx="380">
                  <c:v>299</c:v>
                </c:pt>
                <c:pt idx="381">
                  <c:v>298</c:v>
                </c:pt>
                <c:pt idx="382">
                  <c:v>297</c:v>
                </c:pt>
                <c:pt idx="383">
                  <c:v>296</c:v>
                </c:pt>
                <c:pt idx="384">
                  <c:v>295</c:v>
                </c:pt>
                <c:pt idx="385">
                  <c:v>294</c:v>
                </c:pt>
                <c:pt idx="386">
                  <c:v>293</c:v>
                </c:pt>
                <c:pt idx="387">
                  <c:v>292</c:v>
                </c:pt>
                <c:pt idx="388">
                  <c:v>291</c:v>
                </c:pt>
                <c:pt idx="389">
                  <c:v>290</c:v>
                </c:pt>
                <c:pt idx="390">
                  <c:v>289</c:v>
                </c:pt>
                <c:pt idx="391">
                  <c:v>288</c:v>
                </c:pt>
                <c:pt idx="392">
                  <c:v>287</c:v>
                </c:pt>
                <c:pt idx="393">
                  <c:v>286</c:v>
                </c:pt>
                <c:pt idx="394">
                  <c:v>285</c:v>
                </c:pt>
                <c:pt idx="395">
                  <c:v>284</c:v>
                </c:pt>
                <c:pt idx="396">
                  <c:v>283</c:v>
                </c:pt>
                <c:pt idx="397">
                  <c:v>282</c:v>
                </c:pt>
                <c:pt idx="398">
                  <c:v>281</c:v>
                </c:pt>
                <c:pt idx="399">
                  <c:v>280</c:v>
                </c:pt>
              </c:numCache>
            </c:numRef>
          </c:xVal>
          <c:yVal>
            <c:numRef>
              <c:f>Sheet1!$D$2:$D$401</c:f>
              <c:numCache>
                <c:formatCode>General</c:formatCode>
                <c:ptCount val="400"/>
                <c:pt idx="0">
                  <c:v>3.8439570227707665E-3</c:v>
                </c:pt>
                <c:pt idx="1">
                  <c:v>3.9502528804861272E-3</c:v>
                </c:pt>
                <c:pt idx="2">
                  <c:v>4.0183353715258305E-3</c:v>
                </c:pt>
                <c:pt idx="3">
                  <c:v>3.9837930053084935E-3</c:v>
                </c:pt>
                <c:pt idx="4">
                  <c:v>4.0112381039730778E-3</c:v>
                </c:pt>
                <c:pt idx="5">
                  <c:v>4.1063927666466797E-3</c:v>
                </c:pt>
                <c:pt idx="6">
                  <c:v>4.0991789593968373E-3</c:v>
                </c:pt>
                <c:pt idx="7">
                  <c:v>4.1262511310307341E-3</c:v>
                </c:pt>
                <c:pt idx="8">
                  <c:v>4.2138423673632264E-3</c:v>
                </c:pt>
                <c:pt idx="9">
                  <c:v>4.2566707060436287E-3</c:v>
                </c:pt>
                <c:pt idx="10">
                  <c:v>4.296235933205524E-3</c:v>
                </c:pt>
                <c:pt idx="11">
                  <c:v>4.3705066821606801E-3</c:v>
                </c:pt>
                <c:pt idx="12">
                  <c:v>4.4496604444238903E-3</c:v>
                </c:pt>
                <c:pt idx="13">
                  <c:v>4.4693673072017295E-3</c:v>
                </c:pt>
                <c:pt idx="14">
                  <c:v>4.5195726087078987E-3</c:v>
                </c:pt>
                <c:pt idx="15">
                  <c:v>4.6029567619754576E-3</c:v>
                </c:pt>
                <c:pt idx="16">
                  <c:v>4.6411817826208235E-3</c:v>
                </c:pt>
                <c:pt idx="17">
                  <c:v>4.6373243186471598E-3</c:v>
                </c:pt>
                <c:pt idx="18">
                  <c:v>4.7115018358446469E-3</c:v>
                </c:pt>
                <c:pt idx="19">
                  <c:v>4.8296148188448837E-3</c:v>
                </c:pt>
                <c:pt idx="20">
                  <c:v>4.863457946879683E-3</c:v>
                </c:pt>
                <c:pt idx="21">
                  <c:v>4.9167632043284355E-3</c:v>
                </c:pt>
                <c:pt idx="22">
                  <c:v>4.9966045508044715E-3</c:v>
                </c:pt>
                <c:pt idx="23">
                  <c:v>5.0416587976992843E-3</c:v>
                </c:pt>
                <c:pt idx="24">
                  <c:v>5.0857341111385443E-3</c:v>
                </c:pt>
                <c:pt idx="25">
                  <c:v>5.1574992566062773E-3</c:v>
                </c:pt>
                <c:pt idx="26">
                  <c:v>5.2731182900887996E-3</c:v>
                </c:pt>
                <c:pt idx="27">
                  <c:v>5.3164011335878518E-3</c:v>
                </c:pt>
                <c:pt idx="28">
                  <c:v>5.3879215456916953E-3</c:v>
                </c:pt>
                <c:pt idx="29">
                  <c:v>5.4783563506331711E-3</c:v>
                </c:pt>
                <c:pt idx="30">
                  <c:v>5.4892877742201687E-3</c:v>
                </c:pt>
                <c:pt idx="31">
                  <c:v>5.5467068829761802E-3</c:v>
                </c:pt>
                <c:pt idx="32">
                  <c:v>5.634204887551E-3</c:v>
                </c:pt>
                <c:pt idx="33">
                  <c:v>5.7050959852905613E-3</c:v>
                </c:pt>
                <c:pt idx="34">
                  <c:v>5.7525159880362905E-3</c:v>
                </c:pt>
                <c:pt idx="35">
                  <c:v>5.7767096291520756E-3</c:v>
                </c:pt>
                <c:pt idx="36">
                  <c:v>5.8423447865528985E-3</c:v>
                </c:pt>
                <c:pt idx="37">
                  <c:v>5.9430700467473811E-3</c:v>
                </c:pt>
                <c:pt idx="38">
                  <c:v>5.9944990150729892E-3</c:v>
                </c:pt>
                <c:pt idx="39">
                  <c:v>6.0967159833902164E-3</c:v>
                </c:pt>
                <c:pt idx="40">
                  <c:v>6.2265062440388279E-3</c:v>
                </c:pt>
                <c:pt idx="41">
                  <c:v>6.3224883385617648E-3</c:v>
                </c:pt>
                <c:pt idx="42">
                  <c:v>6.3734861100081409E-3</c:v>
                </c:pt>
                <c:pt idx="43">
                  <c:v>6.4381306799837041E-3</c:v>
                </c:pt>
                <c:pt idx="44">
                  <c:v>6.5260715354074628E-3</c:v>
                </c:pt>
                <c:pt idx="45">
                  <c:v>6.5906345275950637E-3</c:v>
                </c:pt>
                <c:pt idx="46">
                  <c:v>6.7297130021017077E-3</c:v>
                </c:pt>
                <c:pt idx="47">
                  <c:v>6.8460312737667695E-3</c:v>
                </c:pt>
                <c:pt idx="48">
                  <c:v>6.9068883035869194E-3</c:v>
                </c:pt>
                <c:pt idx="49">
                  <c:v>6.988885634459114E-3</c:v>
                </c:pt>
                <c:pt idx="50">
                  <c:v>7.118582663350052E-3</c:v>
                </c:pt>
                <c:pt idx="51">
                  <c:v>7.2840690332171849E-3</c:v>
                </c:pt>
                <c:pt idx="52">
                  <c:v>7.3936629643601781E-3</c:v>
                </c:pt>
                <c:pt idx="53">
                  <c:v>7.4408848496208563E-3</c:v>
                </c:pt>
                <c:pt idx="54">
                  <c:v>7.5731457518477636E-3</c:v>
                </c:pt>
                <c:pt idx="55">
                  <c:v>7.7245308183670645E-3</c:v>
                </c:pt>
                <c:pt idx="56">
                  <c:v>7.8255707357436852E-3</c:v>
                </c:pt>
                <c:pt idx="57">
                  <c:v>7.9407469183772686E-3</c:v>
                </c:pt>
                <c:pt idx="58">
                  <c:v>8.0801983199146003E-3</c:v>
                </c:pt>
                <c:pt idx="59">
                  <c:v>8.2584574405827425E-3</c:v>
                </c:pt>
                <c:pt idx="60">
                  <c:v>8.1734067696468075E-3</c:v>
                </c:pt>
                <c:pt idx="61">
                  <c:v>8.314687844428445E-3</c:v>
                </c:pt>
                <c:pt idx="62">
                  <c:v>8.5239465245224039E-3</c:v>
                </c:pt>
                <c:pt idx="63">
                  <c:v>8.6618596020581543E-3</c:v>
                </c:pt>
                <c:pt idx="64">
                  <c:v>8.8169855928540274E-3</c:v>
                </c:pt>
                <c:pt idx="65">
                  <c:v>8.9958390659773263E-3</c:v>
                </c:pt>
                <c:pt idx="66">
                  <c:v>9.2102488006826442E-3</c:v>
                </c:pt>
                <c:pt idx="67">
                  <c:v>9.4918669786994963E-3</c:v>
                </c:pt>
                <c:pt idx="68">
                  <c:v>9.7570880213358486E-3</c:v>
                </c:pt>
                <c:pt idx="69">
                  <c:v>9.97343231501285E-3</c:v>
                </c:pt>
                <c:pt idx="70">
                  <c:v>1.0207572220435423E-2</c:v>
                </c:pt>
                <c:pt idx="71">
                  <c:v>1.0471942523283024E-2</c:v>
                </c:pt>
                <c:pt idx="72">
                  <c:v>1.0816888372698326E-2</c:v>
                </c:pt>
                <c:pt idx="73">
                  <c:v>1.1114204447913134E-2</c:v>
                </c:pt>
                <c:pt idx="74">
                  <c:v>1.1382770179855957E-2</c:v>
                </c:pt>
                <c:pt idx="75">
                  <c:v>1.1755592324815071E-2</c:v>
                </c:pt>
                <c:pt idx="76">
                  <c:v>1.2119429259128584E-2</c:v>
                </c:pt>
                <c:pt idx="77">
                  <c:v>1.2518344642266045E-2</c:v>
                </c:pt>
                <c:pt idx="78">
                  <c:v>1.2896282879927388E-2</c:v>
                </c:pt>
                <c:pt idx="79">
                  <c:v>1.3313494995507907E-2</c:v>
                </c:pt>
                <c:pt idx="80">
                  <c:v>1.3784898070235054E-2</c:v>
                </c:pt>
                <c:pt idx="81">
                  <c:v>1.4308510929258314E-2</c:v>
                </c:pt>
                <c:pt idx="82">
                  <c:v>1.491498351291223E-2</c:v>
                </c:pt>
                <c:pt idx="83">
                  <c:v>1.5541384384768452E-2</c:v>
                </c:pt>
                <c:pt idx="84">
                  <c:v>1.6200299832112658E-2</c:v>
                </c:pt>
                <c:pt idx="85">
                  <c:v>1.690151918950036E-2</c:v>
                </c:pt>
                <c:pt idx="86">
                  <c:v>1.7660658776341556E-2</c:v>
                </c:pt>
                <c:pt idx="87">
                  <c:v>1.8501376151145426E-2</c:v>
                </c:pt>
                <c:pt idx="88">
                  <c:v>1.9411667725111742E-2</c:v>
                </c:pt>
                <c:pt idx="89">
                  <c:v>2.0381044925502453E-2</c:v>
                </c:pt>
                <c:pt idx="90">
                  <c:v>2.1470341474198289E-2</c:v>
                </c:pt>
                <c:pt idx="91">
                  <c:v>2.2627813745691505E-2</c:v>
                </c:pt>
                <c:pt idx="92">
                  <c:v>2.3879100473341786E-2</c:v>
                </c:pt>
                <c:pt idx="93">
                  <c:v>2.5268253662648989E-2</c:v>
                </c:pt>
                <c:pt idx="94">
                  <c:v>2.679224328148877E-2</c:v>
                </c:pt>
                <c:pt idx="95">
                  <c:v>2.840678424496712E-2</c:v>
                </c:pt>
                <c:pt idx="96">
                  <c:v>3.0121199728851186E-2</c:v>
                </c:pt>
                <c:pt idx="97">
                  <c:v>3.2037695047488511E-2</c:v>
                </c:pt>
                <c:pt idx="98">
                  <c:v>3.4128184133880503E-2</c:v>
                </c:pt>
                <c:pt idx="99">
                  <c:v>3.6367261334061637E-2</c:v>
                </c:pt>
                <c:pt idx="100">
                  <c:v>3.8789422398370431E-2</c:v>
                </c:pt>
                <c:pt idx="101">
                  <c:v>4.136157005283346E-2</c:v>
                </c:pt>
                <c:pt idx="102">
                  <c:v>4.4157240846314193E-2</c:v>
                </c:pt>
                <c:pt idx="103">
                  <c:v>4.7217573291885244E-2</c:v>
                </c:pt>
                <c:pt idx="104">
                  <c:v>5.0564010693811091E-2</c:v>
                </c:pt>
                <c:pt idx="105">
                  <c:v>5.4204710830888007E-2</c:v>
                </c:pt>
                <c:pt idx="106">
                  <c:v>5.8116948462183536E-2</c:v>
                </c:pt>
                <c:pt idx="107">
                  <c:v>6.2367966992918321E-2</c:v>
                </c:pt>
                <c:pt idx="108">
                  <c:v>6.6896583082120362E-2</c:v>
                </c:pt>
                <c:pt idx="109">
                  <c:v>7.1738224797704878E-2</c:v>
                </c:pt>
                <c:pt idx="110">
                  <c:v>7.7016773837678063E-2</c:v>
                </c:pt>
                <c:pt idx="111">
                  <c:v>8.2736542170832206E-2</c:v>
                </c:pt>
                <c:pt idx="112">
                  <c:v>8.8858372458945206E-2</c:v>
                </c:pt>
                <c:pt idx="113">
                  <c:v>9.5408019975073893E-2</c:v>
                </c:pt>
                <c:pt idx="114">
                  <c:v>0.10236555643101591</c:v>
                </c:pt>
                <c:pt idx="115">
                  <c:v>0.10989273892633158</c:v>
                </c:pt>
                <c:pt idx="116">
                  <c:v>0.11789854995759394</c:v>
                </c:pt>
                <c:pt idx="117">
                  <c:v>0.12638380530268259</c:v>
                </c:pt>
                <c:pt idx="118">
                  <c:v>0.13542495500288834</c:v>
                </c:pt>
                <c:pt idx="119">
                  <c:v>0.14486816665805297</c:v>
                </c:pt>
                <c:pt idx="120">
                  <c:v>0.1545234805619205</c:v>
                </c:pt>
                <c:pt idx="121">
                  <c:v>0.16433379226291714</c:v>
                </c:pt>
                <c:pt idx="122">
                  <c:v>0.17421985476702198</c:v>
                </c:pt>
                <c:pt idx="123">
                  <c:v>0.1837831023101888</c:v>
                </c:pt>
                <c:pt idx="124">
                  <c:v>0.19298158060146545</c:v>
                </c:pt>
                <c:pt idx="125">
                  <c:v>0.20192250616217419</c:v>
                </c:pt>
                <c:pt idx="126">
                  <c:v>0.21036114562842706</c:v>
                </c:pt>
                <c:pt idx="127">
                  <c:v>0.21807490817878303</c:v>
                </c:pt>
                <c:pt idx="128">
                  <c:v>0.2251290560436123</c:v>
                </c:pt>
                <c:pt idx="129">
                  <c:v>0.23151076985623495</c:v>
                </c:pt>
                <c:pt idx="130">
                  <c:v>0.23688324989206225</c:v>
                </c:pt>
                <c:pt idx="131">
                  <c:v>0.2413001044117554</c:v>
                </c:pt>
                <c:pt idx="132">
                  <c:v>0.24488486549422939</c:v>
                </c:pt>
                <c:pt idx="133">
                  <c:v>0.24788459729731391</c:v>
                </c:pt>
                <c:pt idx="134">
                  <c:v>0.2502992998210089</c:v>
                </c:pt>
                <c:pt idx="135">
                  <c:v>0.25163484474965497</c:v>
                </c:pt>
                <c:pt idx="136">
                  <c:v>0.25199495241366165</c:v>
                </c:pt>
                <c:pt idx="137">
                  <c:v>0.2518259698528818</c:v>
                </c:pt>
                <c:pt idx="138">
                  <c:v>0.25166514507089821</c:v>
                </c:pt>
                <c:pt idx="139">
                  <c:v>0.25077361638816337</c:v>
                </c:pt>
                <c:pt idx="140">
                  <c:v>0.24903367871061668</c:v>
                </c:pt>
                <c:pt idx="141">
                  <c:v>0.24715855498444614</c:v>
                </c:pt>
                <c:pt idx="142">
                  <c:v>0.24498742042766819</c:v>
                </c:pt>
                <c:pt idx="143">
                  <c:v>0.24269974617380066</c:v>
                </c:pt>
                <c:pt idx="144">
                  <c:v>0.24031417857437803</c:v>
                </c:pt>
                <c:pt idx="145">
                  <c:v>0.23761395379281364</c:v>
                </c:pt>
                <c:pt idx="146">
                  <c:v>0.23470978454134253</c:v>
                </c:pt>
                <c:pt idx="147">
                  <c:v>0.23149212350470055</c:v>
                </c:pt>
                <c:pt idx="148">
                  <c:v>0.22819987706192132</c:v>
                </c:pt>
                <c:pt idx="149">
                  <c:v>0.22484469918271388</c:v>
                </c:pt>
                <c:pt idx="150">
                  <c:v>0.22144290542467043</c:v>
                </c:pt>
                <c:pt idx="151">
                  <c:v>0.21805509643027784</c:v>
                </c:pt>
                <c:pt idx="152">
                  <c:v>0.21436311882648143</c:v>
                </c:pt>
                <c:pt idx="153">
                  <c:v>0.21060238280140231</c:v>
                </c:pt>
                <c:pt idx="154">
                  <c:v>0.20676589597321504</c:v>
                </c:pt>
                <c:pt idx="155">
                  <c:v>0.20294922089353284</c:v>
                </c:pt>
                <c:pt idx="156">
                  <c:v>0.1994740071263231</c:v>
                </c:pt>
                <c:pt idx="157">
                  <c:v>0.19587176508928578</c:v>
                </c:pt>
                <c:pt idx="158">
                  <c:v>0.19249444466763119</c:v>
                </c:pt>
                <c:pt idx="159">
                  <c:v>0.18920685981273555</c:v>
                </c:pt>
                <c:pt idx="160">
                  <c:v>0.18596472543970483</c:v>
                </c:pt>
                <c:pt idx="161">
                  <c:v>0.1830454060276121</c:v>
                </c:pt>
                <c:pt idx="162">
                  <c:v>0.18027176123688127</c:v>
                </c:pt>
                <c:pt idx="163">
                  <c:v>0.17770322631302801</c:v>
                </c:pt>
                <c:pt idx="164">
                  <c:v>0.17538758253185907</c:v>
                </c:pt>
                <c:pt idx="165">
                  <c:v>0.17323742512055726</c:v>
                </c:pt>
                <c:pt idx="166">
                  <c:v>0.17137045917318303</c:v>
                </c:pt>
                <c:pt idx="167">
                  <c:v>0.1696246945107818</c:v>
                </c:pt>
                <c:pt idx="168">
                  <c:v>0.16808986670011269</c:v>
                </c:pt>
                <c:pt idx="169">
                  <c:v>0.1668393957503421</c:v>
                </c:pt>
                <c:pt idx="170">
                  <c:v>0.16574741878861318</c:v>
                </c:pt>
                <c:pt idx="171">
                  <c:v>0.16483840915131481</c:v>
                </c:pt>
                <c:pt idx="172">
                  <c:v>0.16421026018400223</c:v>
                </c:pt>
                <c:pt idx="173">
                  <c:v>0.16383267156543216</c:v>
                </c:pt>
                <c:pt idx="174">
                  <c:v>0.16353432994088299</c:v>
                </c:pt>
                <c:pt idx="175">
                  <c:v>0.16343876738926957</c:v>
                </c:pt>
                <c:pt idx="176">
                  <c:v>0.16360891534702027</c:v>
                </c:pt>
                <c:pt idx="177">
                  <c:v>0.16382101759572321</c:v>
                </c:pt>
                <c:pt idx="178">
                  <c:v>0.16416947129002091</c:v>
                </c:pt>
                <c:pt idx="179">
                  <c:v>0.1646799151632731</c:v>
                </c:pt>
                <c:pt idx="180">
                  <c:v>0.16489201741197601</c:v>
                </c:pt>
                <c:pt idx="181">
                  <c:v>0.16535001842153785</c:v>
                </c:pt>
                <c:pt idx="182">
                  <c:v>0.16587561245541163</c:v>
                </c:pt>
                <c:pt idx="183">
                  <c:v>0.16631147092252646</c:v>
                </c:pt>
                <c:pt idx="184">
                  <c:v>0.16665992461682419</c:v>
                </c:pt>
                <c:pt idx="185">
                  <c:v>0.16692913131710096</c:v>
                </c:pt>
                <c:pt idx="186">
                  <c:v>0.1670013859292965</c:v>
                </c:pt>
                <c:pt idx="187">
                  <c:v>0.16698623576867483</c:v>
                </c:pt>
                <c:pt idx="188">
                  <c:v>0.16679277987150626</c:v>
                </c:pt>
                <c:pt idx="189">
                  <c:v>0.16626252424974886</c:v>
                </c:pt>
                <c:pt idx="190">
                  <c:v>0.16545140795800573</c:v>
                </c:pt>
                <c:pt idx="191">
                  <c:v>0.16437574655386938</c:v>
                </c:pt>
                <c:pt idx="192">
                  <c:v>0.16306350956464127</c:v>
                </c:pt>
                <c:pt idx="193">
                  <c:v>0.16137018776593035</c:v>
                </c:pt>
                <c:pt idx="194">
                  <c:v>0.15938551672449572</c:v>
                </c:pt>
                <c:pt idx="195">
                  <c:v>0.15725167487078642</c:v>
                </c:pt>
                <c:pt idx="196">
                  <c:v>0.15486610727136371</c:v>
                </c:pt>
                <c:pt idx="197">
                  <c:v>0.15216122090191572</c:v>
                </c:pt>
                <c:pt idx="198">
                  <c:v>0.14923723990193946</c:v>
                </c:pt>
                <c:pt idx="199">
                  <c:v>0.14623051571702955</c:v>
                </c:pt>
                <c:pt idx="200">
                  <c:v>0.14297556197731898</c:v>
                </c:pt>
                <c:pt idx="201">
                  <c:v>0.13954346789803235</c:v>
                </c:pt>
                <c:pt idx="202">
                  <c:v>0.13612768937633821</c:v>
                </c:pt>
                <c:pt idx="203">
                  <c:v>0.13268277593037167</c:v>
                </c:pt>
                <c:pt idx="204">
                  <c:v>0.12919474279648205</c:v>
                </c:pt>
                <c:pt idx="205">
                  <c:v>0.12566941695952377</c:v>
                </c:pt>
                <c:pt idx="206">
                  <c:v>0.12218371461957594</c:v>
                </c:pt>
                <c:pt idx="207">
                  <c:v>0.11881222118277586</c:v>
                </c:pt>
                <c:pt idx="208">
                  <c:v>0.11542697606171917</c:v>
                </c:pt>
                <c:pt idx="209">
                  <c:v>0.11206492234038332</c:v>
                </c:pt>
                <c:pt idx="210">
                  <c:v>0.10890494845380072</c:v>
                </c:pt>
                <c:pt idx="211">
                  <c:v>0.10577259447542832</c:v>
                </c:pt>
                <c:pt idx="212">
                  <c:v>0.10273615266776065</c:v>
                </c:pt>
                <c:pt idx="213">
                  <c:v>9.9801916174440453E-2</c:v>
                </c:pt>
                <c:pt idx="214">
                  <c:v>9.6971982710015378E-2</c:v>
                </c:pt>
                <c:pt idx="215">
                  <c:v>9.4265348245111041E-2</c:v>
                </c:pt>
                <c:pt idx="216">
                  <c:v>9.1582837497504246E-2</c:v>
                </c:pt>
                <c:pt idx="217">
                  <c:v>8.8979806823312496E-2</c:v>
                </c:pt>
                <c:pt idx="218">
                  <c:v>8.6506135212890134E-2</c:v>
                </c:pt>
                <c:pt idx="219">
                  <c:v>8.4109263262849759E-2</c:v>
                </c:pt>
                <c:pt idx="220">
                  <c:v>8.1843848091126409E-2</c:v>
                </c:pt>
                <c:pt idx="221">
                  <c:v>7.9665488073128912E-2</c:v>
                </c:pt>
                <c:pt idx="222">
                  <c:v>7.7563694636119229E-2</c:v>
                </c:pt>
                <c:pt idx="223">
                  <c:v>7.5590211405605137E-2</c:v>
                </c:pt>
                <c:pt idx="224">
                  <c:v>7.3686768533041819E-2</c:v>
                </c:pt>
                <c:pt idx="225">
                  <c:v>7.1822133379609354E-2</c:v>
                </c:pt>
                <c:pt idx="226">
                  <c:v>7.0046651094450366E-2</c:v>
                </c:pt>
                <c:pt idx="227">
                  <c:v>6.8380716124555541E-2</c:v>
                </c:pt>
                <c:pt idx="228">
                  <c:v>6.67992724350506E-2</c:v>
                </c:pt>
                <c:pt idx="229">
                  <c:v>6.5273185101663217E-2</c:v>
                </c:pt>
                <c:pt idx="230">
                  <c:v>6.3760266754046946E-2</c:v>
                </c:pt>
                <c:pt idx="231">
                  <c:v>6.2314009113165869E-2</c:v>
                </c:pt>
                <c:pt idx="232">
                  <c:v>6.0987321201498662E-2</c:v>
                </c:pt>
                <c:pt idx="233">
                  <c:v>5.9640821541326237E-2</c:v>
                </c:pt>
                <c:pt idx="234">
                  <c:v>5.8347463983026641E-2</c:v>
                </c:pt>
                <c:pt idx="235">
                  <c:v>5.7084173666576116E-2</c:v>
                </c:pt>
                <c:pt idx="236">
                  <c:v>5.5849785195003825E-2</c:v>
                </c:pt>
                <c:pt idx="237">
                  <c:v>5.4670753079549057E-2</c:v>
                </c:pt>
                <c:pt idx="238">
                  <c:v>5.3465849151340394E-2</c:v>
                </c:pt>
                <c:pt idx="239">
                  <c:v>5.2264091794953164E-2</c:v>
                </c:pt>
                <c:pt idx="240">
                  <c:v>5.1132258256819649E-2</c:v>
                </c:pt>
                <c:pt idx="241">
                  <c:v>4.999890970262396E-2</c:v>
                </c:pt>
                <c:pt idx="242">
                  <c:v>4.886241457660688E-2</c:v>
                </c:pt>
                <c:pt idx="243">
                  <c:v>4.7755054374862153E-2</c:v>
                </c:pt>
                <c:pt idx="244">
                  <c:v>4.6672167509506236E-2</c:v>
                </c:pt>
                <c:pt idx="245">
                  <c:v>4.5612588583568245E-2</c:v>
                </c:pt>
                <c:pt idx="246">
                  <c:v>4.4534246766398812E-2</c:v>
                </c:pt>
                <c:pt idx="247">
                  <c:v>4.3487370667443577E-2</c:v>
                </c:pt>
                <c:pt idx="248">
                  <c:v>4.2487343526718319E-2</c:v>
                </c:pt>
                <c:pt idx="249">
                  <c:v>4.1482072099624019E-2</c:v>
                </c:pt>
                <c:pt idx="250">
                  <c:v>4.048344343526384E-2</c:v>
                </c:pt>
                <c:pt idx="251">
                  <c:v>3.9501130328496184E-2</c:v>
                </c:pt>
                <c:pt idx="252">
                  <c:v>3.8587109484223003E-2</c:v>
                </c:pt>
                <c:pt idx="253">
                  <c:v>3.7670291687219679E-2</c:v>
                </c:pt>
                <c:pt idx="254">
                  <c:v>3.6787503481766487E-2</c:v>
                </c:pt>
                <c:pt idx="255">
                  <c:v>3.5943756074838296E-2</c:v>
                </c:pt>
                <c:pt idx="256">
                  <c:v>3.5131940544912629E-2</c:v>
                </c:pt>
                <c:pt idx="257">
                  <c:v>3.4366391274731498E-2</c:v>
                </c:pt>
                <c:pt idx="258">
                  <c:v>3.3667502711285595E-2</c:v>
                </c:pt>
                <c:pt idx="259">
                  <c:v>3.2971294560872735E-2</c:v>
                </c:pt>
                <c:pt idx="260">
                  <c:v>3.2300725143819584E-2</c:v>
                </c:pt>
                <c:pt idx="261">
                  <c:v>3.1689008273796643E-2</c:v>
                </c:pt>
                <c:pt idx="262">
                  <c:v>3.1077407943470789E-2</c:v>
                </c:pt>
                <c:pt idx="263">
                  <c:v>3.0526175176237312E-2</c:v>
                </c:pt>
                <c:pt idx="264">
                  <c:v>3.0003960793579115E-2</c:v>
                </c:pt>
                <c:pt idx="265">
                  <c:v>2.9489554570625943E-2</c:v>
                </c:pt>
                <c:pt idx="266">
                  <c:v>2.9005681748310211E-2</c:v>
                </c:pt>
                <c:pt idx="267">
                  <c:v>2.8546049182989103E-2</c:v>
                </c:pt>
                <c:pt idx="268">
                  <c:v>2.8114153065575308E-2</c:v>
                </c:pt>
                <c:pt idx="269">
                  <c:v>2.7705681427276502E-2</c:v>
                </c:pt>
                <c:pt idx="270">
                  <c:v>2.7324363538399569E-2</c:v>
                </c:pt>
                <c:pt idx="271">
                  <c:v>2.6964838572878364E-2</c:v>
                </c:pt>
                <c:pt idx="272">
                  <c:v>2.6607411321904768E-2</c:v>
                </c:pt>
                <c:pt idx="273">
                  <c:v>2.6305690046139984E-2</c:v>
                </c:pt>
                <c:pt idx="274">
                  <c:v>2.6022382042515332E-2</c:v>
                </c:pt>
                <c:pt idx="275">
                  <c:v>2.5741637912226657E-2</c:v>
                </c:pt>
                <c:pt idx="276">
                  <c:v>2.5501333056828047E-2</c:v>
                </c:pt>
                <c:pt idx="277">
                  <c:v>2.5307061381779794E-2</c:v>
                </c:pt>
                <c:pt idx="278">
                  <c:v>2.5095774910956475E-2</c:v>
                </c:pt>
                <c:pt idx="279">
                  <c:v>2.4893112377717776E-2</c:v>
                </c:pt>
                <c:pt idx="280">
                  <c:v>2.4698141464487004E-2</c:v>
                </c:pt>
                <c:pt idx="281">
                  <c:v>2.4499324741252267E-2</c:v>
                </c:pt>
                <c:pt idx="282">
                  <c:v>2.4360642501715723E-2</c:v>
                </c:pt>
                <c:pt idx="283">
                  <c:v>2.4220561785814113E-2</c:v>
                </c:pt>
                <c:pt idx="284">
                  <c:v>2.4053210780793546E-2</c:v>
                </c:pt>
                <c:pt idx="285">
                  <c:v>2.3946343878562447E-2</c:v>
                </c:pt>
                <c:pt idx="286">
                  <c:v>2.3888889807897301E-2</c:v>
                </c:pt>
                <c:pt idx="287">
                  <c:v>2.3813605163577469E-2</c:v>
                </c:pt>
                <c:pt idx="288">
                  <c:v>2.3721655342573835E-2</c:v>
                </c:pt>
                <c:pt idx="289">
                  <c:v>2.3650682667046306E-2</c:v>
                </c:pt>
                <c:pt idx="290">
                  <c:v>2.3470395755648802E-2</c:v>
                </c:pt>
                <c:pt idx="291">
                  <c:v>2.3423896416510083E-2</c:v>
                </c:pt>
                <c:pt idx="292">
                  <c:v>2.3379145172827701E-2</c:v>
                </c:pt>
                <c:pt idx="293">
                  <c:v>2.3335675865813307E-2</c:v>
                </c:pt>
                <c:pt idx="294">
                  <c:v>2.3272627889687873E-2</c:v>
                </c:pt>
                <c:pt idx="295">
                  <c:v>2.3228226265096762E-2</c:v>
                </c:pt>
                <c:pt idx="296">
                  <c:v>2.3169490257763631E-2</c:v>
                </c:pt>
                <c:pt idx="297">
                  <c:v>2.3096769486779769E-2</c:v>
                </c:pt>
                <c:pt idx="298">
                  <c:v>2.30552813546159E-2</c:v>
                </c:pt>
                <c:pt idx="299">
                  <c:v>2.3019503667609416E-2</c:v>
                </c:pt>
                <c:pt idx="300">
                  <c:v>2.2988037949395239E-2</c:v>
                </c:pt>
                <c:pt idx="301">
                  <c:v>2.2915666797502645E-2</c:v>
                </c:pt>
                <c:pt idx="302">
                  <c:v>2.2832457453780715E-2</c:v>
                </c:pt>
                <c:pt idx="303">
                  <c:v>2.2720346265180592E-2</c:v>
                </c:pt>
                <c:pt idx="304">
                  <c:v>2.2637370000852849E-2</c:v>
                </c:pt>
                <c:pt idx="305">
                  <c:v>2.2575254342304125E-2</c:v>
                </c:pt>
                <c:pt idx="306">
                  <c:v>2.247269940886534E-2</c:v>
                </c:pt>
                <c:pt idx="307">
                  <c:v>2.2353712378136926E-2</c:v>
                </c:pt>
                <c:pt idx="308">
                  <c:v>2.2236240363470682E-2</c:v>
                </c:pt>
                <c:pt idx="309">
                  <c:v>2.2127508826086151E-2</c:v>
                </c:pt>
                <c:pt idx="310">
                  <c:v>2.1992439317159381E-2</c:v>
                </c:pt>
                <c:pt idx="311">
                  <c:v>2.1870305714609555E-2</c:v>
                </c:pt>
                <c:pt idx="312">
                  <c:v>2.1721484521426224E-2</c:v>
                </c:pt>
                <c:pt idx="313">
                  <c:v>2.1585715774316925E-2</c:v>
                </c:pt>
                <c:pt idx="314">
                  <c:v>2.145029664629889E-2</c:v>
                </c:pt>
                <c:pt idx="315">
                  <c:v>2.1286791451282282E-2</c:v>
                </c:pt>
                <c:pt idx="316">
                  <c:v>2.1133774829003731E-2</c:v>
                </c:pt>
                <c:pt idx="317">
                  <c:v>2.1005348082811071E-2</c:v>
                </c:pt>
                <c:pt idx="318">
                  <c:v>2.0868647018125054E-2</c:v>
                </c:pt>
                <c:pt idx="319">
                  <c:v>2.069698404431217E-2</c:v>
                </c:pt>
                <c:pt idx="320">
                  <c:v>2.0565876885086452E-2</c:v>
                </c:pt>
                <c:pt idx="321">
                  <c:v>2.0423465375243043E-2</c:v>
                </c:pt>
                <c:pt idx="322">
                  <c:v>2.0266136784172176E-2</c:v>
                </c:pt>
                <c:pt idx="323">
                  <c:v>2.0114052479470339E-2</c:v>
                </c:pt>
                <c:pt idx="324">
                  <c:v>1.9948333030209025E-2</c:v>
                </c:pt>
                <c:pt idx="325">
                  <c:v>1.9793451772777044E-2</c:v>
                </c:pt>
                <c:pt idx="326">
                  <c:v>1.9663510010522217E-2</c:v>
                </c:pt>
                <c:pt idx="327">
                  <c:v>1.9510143769152402E-2</c:v>
                </c:pt>
                <c:pt idx="328">
                  <c:v>1.9335800382306458E-2</c:v>
                </c:pt>
                <c:pt idx="329">
                  <c:v>1.9229749257954995E-2</c:v>
                </c:pt>
                <c:pt idx="330">
                  <c:v>1.9133487468159037E-2</c:v>
                </c:pt>
                <c:pt idx="331">
                  <c:v>1.8962523732528692E-2</c:v>
                </c:pt>
                <c:pt idx="332">
                  <c:v>1.8812653682071558E-2</c:v>
                </c:pt>
                <c:pt idx="333">
                  <c:v>1.8692151635280985E-2</c:v>
                </c:pt>
                <c:pt idx="334">
                  <c:v>1.854146580694422E-2</c:v>
                </c:pt>
                <c:pt idx="335">
                  <c:v>1.8396490423764851E-2</c:v>
                </c:pt>
                <c:pt idx="336">
                  <c:v>1.8275988376974271E-2</c:v>
                </c:pt>
                <c:pt idx="337">
                  <c:v>1.8175531158083097E-2</c:v>
                </c:pt>
                <c:pt idx="338">
                  <c:v>1.8050134444014765E-2</c:v>
                </c:pt>
                <c:pt idx="339">
                  <c:v>1.7897350901130388E-2</c:v>
                </c:pt>
                <c:pt idx="340">
                  <c:v>1.7778130791007804E-2</c:v>
                </c:pt>
                <c:pt idx="341">
                  <c:v>1.7643643980566483E-2</c:v>
                </c:pt>
                <c:pt idx="342">
                  <c:v>1.7514634535888376E-2</c:v>
                </c:pt>
                <c:pt idx="343">
                  <c:v>1.7377933471202357E-2</c:v>
                </c:pt>
                <c:pt idx="344">
                  <c:v>1.7212214021941043E-2</c:v>
                </c:pt>
                <c:pt idx="345">
                  <c:v>1.7110824485473155E-2</c:v>
                </c:pt>
                <c:pt idx="346">
                  <c:v>1.7023186633261828E-2</c:v>
                </c:pt>
                <c:pt idx="347">
                  <c:v>1.6890914077065208E-2</c:v>
                </c:pt>
                <c:pt idx="348">
                  <c:v>1.6750017583283965E-2</c:v>
                </c:pt>
                <c:pt idx="349">
                  <c:v>1.6643616839841228E-2</c:v>
                </c:pt>
                <c:pt idx="350">
                  <c:v>1.6637440235895484E-2</c:v>
                </c:pt>
                <c:pt idx="351">
                  <c:v>1.6525445586992444E-2</c:v>
                </c:pt>
                <c:pt idx="352">
                  <c:v>1.6411236683844709E-2</c:v>
                </c:pt>
                <c:pt idx="353">
                  <c:v>1.6260084696719589E-2</c:v>
                </c:pt>
                <c:pt idx="354">
                  <c:v>1.615659744570408E-2</c:v>
                </c:pt>
                <c:pt idx="355">
                  <c:v>1.6101357629283646E-2</c:v>
                </c:pt>
                <c:pt idx="356">
                  <c:v>1.5978058629762919E-2</c:v>
                </c:pt>
                <c:pt idx="357">
                  <c:v>1.5858605440246153E-2</c:v>
                </c:pt>
                <c:pt idx="358">
                  <c:v>1.577539609652423E-2</c:v>
                </c:pt>
                <c:pt idx="359">
                  <c:v>1.5724002090107745E-2</c:v>
                </c:pt>
                <c:pt idx="360">
                  <c:v>1.5655826367310371E-2</c:v>
                </c:pt>
                <c:pt idx="361">
                  <c:v>1.5571568166314644E-2</c:v>
                </c:pt>
                <c:pt idx="362">
                  <c:v>1.5473791360456528E-2</c:v>
                </c:pt>
                <c:pt idx="363">
                  <c:v>1.5405382558264971E-2</c:v>
                </c:pt>
                <c:pt idx="364">
                  <c:v>1.5359582457308785E-2</c:v>
                </c:pt>
                <c:pt idx="365">
                  <c:v>1.5342334582139532E-2</c:v>
                </c:pt>
                <c:pt idx="366">
                  <c:v>1.5269031112670219E-2</c:v>
                </c:pt>
                <c:pt idx="367">
                  <c:v>1.5202836564723368E-2</c:v>
                </c:pt>
                <c:pt idx="368">
                  <c:v>1.5189434499558074E-2</c:v>
                </c:pt>
                <c:pt idx="369">
                  <c:v>1.5178246688637475E-2</c:v>
                </c:pt>
                <c:pt idx="370">
                  <c:v>1.5116014490391669E-2</c:v>
                </c:pt>
                <c:pt idx="371">
                  <c:v>1.5043410259104894E-2</c:v>
                </c:pt>
                <c:pt idx="372">
                  <c:v>1.5037350194856237E-2</c:v>
                </c:pt>
                <c:pt idx="373">
                  <c:v>1.5050402640930263E-2</c:v>
                </c:pt>
                <c:pt idx="374">
                  <c:v>1.4988753141169903E-2</c:v>
                </c:pt>
                <c:pt idx="375">
                  <c:v>1.4946216151732226E-2</c:v>
                </c:pt>
                <c:pt idx="376">
                  <c:v>1.4962531709324756E-2</c:v>
                </c:pt>
                <c:pt idx="377">
                  <c:v>1.493968992869521E-2</c:v>
                </c:pt>
                <c:pt idx="378">
                  <c:v>1.4925005926861927E-2</c:v>
                </c:pt>
                <c:pt idx="379">
                  <c:v>1.4925005926861927E-2</c:v>
                </c:pt>
                <c:pt idx="380">
                  <c:v>1.4899017574410962E-2</c:v>
                </c:pt>
                <c:pt idx="381">
                  <c:v>1.4953791232043042E-2</c:v>
                </c:pt>
                <c:pt idx="382">
                  <c:v>1.4988170442684455E-2</c:v>
                </c:pt>
                <c:pt idx="383">
                  <c:v>1.5009147588160569E-2</c:v>
                </c:pt>
                <c:pt idx="384">
                  <c:v>1.5061706991547947E-2</c:v>
                </c:pt>
                <c:pt idx="385">
                  <c:v>1.512603690434137E-2</c:v>
                </c:pt>
                <c:pt idx="386">
                  <c:v>1.5188968340769717E-2</c:v>
                </c:pt>
                <c:pt idx="387">
                  <c:v>1.5260989873571043E-2</c:v>
                </c:pt>
                <c:pt idx="388">
                  <c:v>1.5359465917611698E-2</c:v>
                </c:pt>
                <c:pt idx="389">
                  <c:v>1.5478802567431374E-2</c:v>
                </c:pt>
                <c:pt idx="390">
                  <c:v>1.5561312672970763E-2</c:v>
                </c:pt>
                <c:pt idx="391">
                  <c:v>1.5714212755552223E-2</c:v>
                </c:pt>
                <c:pt idx="392">
                  <c:v>1.5869210552681305E-2</c:v>
                </c:pt>
                <c:pt idx="393">
                  <c:v>1.599017875826023E-2</c:v>
                </c:pt>
                <c:pt idx="394">
                  <c:v>1.6189461640283325E-2</c:v>
                </c:pt>
                <c:pt idx="395">
                  <c:v>1.6430931892652836E-2</c:v>
                </c:pt>
                <c:pt idx="396">
                  <c:v>1.6603061025254072E-2</c:v>
                </c:pt>
                <c:pt idx="397">
                  <c:v>1.6759457298748219E-2</c:v>
                </c:pt>
                <c:pt idx="398">
                  <c:v>1.6951980878340125E-2</c:v>
                </c:pt>
                <c:pt idx="399">
                  <c:v>1.7105813278498305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1FD-45AF-A089-7E6C15269FCE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Fe3O4.LQAA</c:v>
                </c:pt>
              </c:strCache>
            </c:strRef>
          </c:tx>
          <c:spPr>
            <a:ln w="317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Sheet1!$A$2:$A$401</c:f>
              <c:numCache>
                <c:formatCode>General</c:formatCode>
                <c:ptCount val="400"/>
                <c:pt idx="0">
                  <c:v>679</c:v>
                </c:pt>
                <c:pt idx="1">
                  <c:v>678</c:v>
                </c:pt>
                <c:pt idx="2">
                  <c:v>677</c:v>
                </c:pt>
                <c:pt idx="3">
                  <c:v>676</c:v>
                </c:pt>
                <c:pt idx="4">
                  <c:v>675</c:v>
                </c:pt>
                <c:pt idx="5">
                  <c:v>674</c:v>
                </c:pt>
                <c:pt idx="6">
                  <c:v>673</c:v>
                </c:pt>
                <c:pt idx="7">
                  <c:v>672</c:v>
                </c:pt>
                <c:pt idx="8">
                  <c:v>671</c:v>
                </c:pt>
                <c:pt idx="9">
                  <c:v>670</c:v>
                </c:pt>
                <c:pt idx="10">
                  <c:v>669</c:v>
                </c:pt>
                <c:pt idx="11">
                  <c:v>668</c:v>
                </c:pt>
                <c:pt idx="12">
                  <c:v>667</c:v>
                </c:pt>
                <c:pt idx="13">
                  <c:v>666</c:v>
                </c:pt>
                <c:pt idx="14">
                  <c:v>665</c:v>
                </c:pt>
                <c:pt idx="15">
                  <c:v>664</c:v>
                </c:pt>
                <c:pt idx="16">
                  <c:v>663</c:v>
                </c:pt>
                <c:pt idx="17">
                  <c:v>662</c:v>
                </c:pt>
                <c:pt idx="18">
                  <c:v>661</c:v>
                </c:pt>
                <c:pt idx="19">
                  <c:v>660</c:v>
                </c:pt>
                <c:pt idx="20">
                  <c:v>659</c:v>
                </c:pt>
                <c:pt idx="21">
                  <c:v>658</c:v>
                </c:pt>
                <c:pt idx="22">
                  <c:v>657</c:v>
                </c:pt>
                <c:pt idx="23">
                  <c:v>656</c:v>
                </c:pt>
                <c:pt idx="24">
                  <c:v>655</c:v>
                </c:pt>
                <c:pt idx="25">
                  <c:v>654</c:v>
                </c:pt>
                <c:pt idx="26">
                  <c:v>653</c:v>
                </c:pt>
                <c:pt idx="27">
                  <c:v>652</c:v>
                </c:pt>
                <c:pt idx="28">
                  <c:v>651</c:v>
                </c:pt>
                <c:pt idx="29">
                  <c:v>650</c:v>
                </c:pt>
                <c:pt idx="30">
                  <c:v>649</c:v>
                </c:pt>
                <c:pt idx="31">
                  <c:v>648</c:v>
                </c:pt>
                <c:pt idx="32">
                  <c:v>647</c:v>
                </c:pt>
                <c:pt idx="33">
                  <c:v>646</c:v>
                </c:pt>
                <c:pt idx="34">
                  <c:v>645</c:v>
                </c:pt>
                <c:pt idx="35">
                  <c:v>644</c:v>
                </c:pt>
                <c:pt idx="36">
                  <c:v>643</c:v>
                </c:pt>
                <c:pt idx="37">
                  <c:v>642</c:v>
                </c:pt>
                <c:pt idx="38">
                  <c:v>641</c:v>
                </c:pt>
                <c:pt idx="39">
                  <c:v>640</c:v>
                </c:pt>
                <c:pt idx="40">
                  <c:v>639</c:v>
                </c:pt>
                <c:pt idx="41">
                  <c:v>638</c:v>
                </c:pt>
                <c:pt idx="42">
                  <c:v>637</c:v>
                </c:pt>
                <c:pt idx="43">
                  <c:v>636</c:v>
                </c:pt>
                <c:pt idx="44">
                  <c:v>635</c:v>
                </c:pt>
                <c:pt idx="45">
                  <c:v>634</c:v>
                </c:pt>
                <c:pt idx="46">
                  <c:v>633</c:v>
                </c:pt>
                <c:pt idx="47">
                  <c:v>632</c:v>
                </c:pt>
                <c:pt idx="48">
                  <c:v>631</c:v>
                </c:pt>
                <c:pt idx="49">
                  <c:v>630</c:v>
                </c:pt>
                <c:pt idx="50">
                  <c:v>629</c:v>
                </c:pt>
                <c:pt idx="51">
                  <c:v>628</c:v>
                </c:pt>
                <c:pt idx="52">
                  <c:v>627</c:v>
                </c:pt>
                <c:pt idx="53">
                  <c:v>626</c:v>
                </c:pt>
                <c:pt idx="54">
                  <c:v>625</c:v>
                </c:pt>
                <c:pt idx="55">
                  <c:v>624</c:v>
                </c:pt>
                <c:pt idx="56">
                  <c:v>623</c:v>
                </c:pt>
                <c:pt idx="57">
                  <c:v>622</c:v>
                </c:pt>
                <c:pt idx="58">
                  <c:v>621</c:v>
                </c:pt>
                <c:pt idx="59">
                  <c:v>620</c:v>
                </c:pt>
                <c:pt idx="60">
                  <c:v>619</c:v>
                </c:pt>
                <c:pt idx="61">
                  <c:v>618</c:v>
                </c:pt>
                <c:pt idx="62">
                  <c:v>617</c:v>
                </c:pt>
                <c:pt idx="63">
                  <c:v>616</c:v>
                </c:pt>
                <c:pt idx="64">
                  <c:v>615</c:v>
                </c:pt>
                <c:pt idx="65">
                  <c:v>614</c:v>
                </c:pt>
                <c:pt idx="66">
                  <c:v>613</c:v>
                </c:pt>
                <c:pt idx="67">
                  <c:v>612</c:v>
                </c:pt>
                <c:pt idx="68">
                  <c:v>611</c:v>
                </c:pt>
                <c:pt idx="69">
                  <c:v>610</c:v>
                </c:pt>
                <c:pt idx="70">
                  <c:v>609</c:v>
                </c:pt>
                <c:pt idx="71">
                  <c:v>608</c:v>
                </c:pt>
                <c:pt idx="72">
                  <c:v>607</c:v>
                </c:pt>
                <c:pt idx="73">
                  <c:v>606</c:v>
                </c:pt>
                <c:pt idx="74">
                  <c:v>605</c:v>
                </c:pt>
                <c:pt idx="75">
                  <c:v>604</c:v>
                </c:pt>
                <c:pt idx="76">
                  <c:v>603</c:v>
                </c:pt>
                <c:pt idx="77">
                  <c:v>602</c:v>
                </c:pt>
                <c:pt idx="78">
                  <c:v>601</c:v>
                </c:pt>
                <c:pt idx="79">
                  <c:v>600</c:v>
                </c:pt>
                <c:pt idx="80">
                  <c:v>599</c:v>
                </c:pt>
                <c:pt idx="81">
                  <c:v>598</c:v>
                </c:pt>
                <c:pt idx="82">
                  <c:v>597</c:v>
                </c:pt>
                <c:pt idx="83">
                  <c:v>596</c:v>
                </c:pt>
                <c:pt idx="84">
                  <c:v>595</c:v>
                </c:pt>
                <c:pt idx="85">
                  <c:v>594</c:v>
                </c:pt>
                <c:pt idx="86">
                  <c:v>593</c:v>
                </c:pt>
                <c:pt idx="87">
                  <c:v>592</c:v>
                </c:pt>
                <c:pt idx="88">
                  <c:v>591</c:v>
                </c:pt>
                <c:pt idx="89">
                  <c:v>590</c:v>
                </c:pt>
                <c:pt idx="90">
                  <c:v>589</c:v>
                </c:pt>
                <c:pt idx="91">
                  <c:v>588</c:v>
                </c:pt>
                <c:pt idx="92">
                  <c:v>587</c:v>
                </c:pt>
                <c:pt idx="93">
                  <c:v>586</c:v>
                </c:pt>
                <c:pt idx="94">
                  <c:v>585</c:v>
                </c:pt>
                <c:pt idx="95">
                  <c:v>584</c:v>
                </c:pt>
                <c:pt idx="96">
                  <c:v>583</c:v>
                </c:pt>
                <c:pt idx="97">
                  <c:v>582</c:v>
                </c:pt>
                <c:pt idx="98">
                  <c:v>581</c:v>
                </c:pt>
                <c:pt idx="99">
                  <c:v>580</c:v>
                </c:pt>
                <c:pt idx="100">
                  <c:v>579</c:v>
                </c:pt>
                <c:pt idx="101">
                  <c:v>578</c:v>
                </c:pt>
                <c:pt idx="102">
                  <c:v>577</c:v>
                </c:pt>
                <c:pt idx="103">
                  <c:v>576</c:v>
                </c:pt>
                <c:pt idx="104">
                  <c:v>575</c:v>
                </c:pt>
                <c:pt idx="105">
                  <c:v>574</c:v>
                </c:pt>
                <c:pt idx="106">
                  <c:v>573</c:v>
                </c:pt>
                <c:pt idx="107">
                  <c:v>572</c:v>
                </c:pt>
                <c:pt idx="108">
                  <c:v>571</c:v>
                </c:pt>
                <c:pt idx="109">
                  <c:v>570</c:v>
                </c:pt>
                <c:pt idx="110">
                  <c:v>569</c:v>
                </c:pt>
                <c:pt idx="111">
                  <c:v>568</c:v>
                </c:pt>
                <c:pt idx="112">
                  <c:v>567</c:v>
                </c:pt>
                <c:pt idx="113">
                  <c:v>566</c:v>
                </c:pt>
                <c:pt idx="114">
                  <c:v>565</c:v>
                </c:pt>
                <c:pt idx="115">
                  <c:v>564</c:v>
                </c:pt>
                <c:pt idx="116">
                  <c:v>563</c:v>
                </c:pt>
                <c:pt idx="117">
                  <c:v>562</c:v>
                </c:pt>
                <c:pt idx="118">
                  <c:v>561</c:v>
                </c:pt>
                <c:pt idx="119">
                  <c:v>560</c:v>
                </c:pt>
                <c:pt idx="120">
                  <c:v>559</c:v>
                </c:pt>
                <c:pt idx="121">
                  <c:v>558</c:v>
                </c:pt>
                <c:pt idx="122">
                  <c:v>557</c:v>
                </c:pt>
                <c:pt idx="123">
                  <c:v>556</c:v>
                </c:pt>
                <c:pt idx="124">
                  <c:v>555</c:v>
                </c:pt>
                <c:pt idx="125">
                  <c:v>554</c:v>
                </c:pt>
                <c:pt idx="126">
                  <c:v>553</c:v>
                </c:pt>
                <c:pt idx="127">
                  <c:v>552</c:v>
                </c:pt>
                <c:pt idx="128">
                  <c:v>551</c:v>
                </c:pt>
                <c:pt idx="129">
                  <c:v>550</c:v>
                </c:pt>
                <c:pt idx="130">
                  <c:v>549</c:v>
                </c:pt>
                <c:pt idx="131">
                  <c:v>548</c:v>
                </c:pt>
                <c:pt idx="132">
                  <c:v>547</c:v>
                </c:pt>
                <c:pt idx="133">
                  <c:v>546</c:v>
                </c:pt>
                <c:pt idx="134">
                  <c:v>545</c:v>
                </c:pt>
                <c:pt idx="135">
                  <c:v>544</c:v>
                </c:pt>
                <c:pt idx="136">
                  <c:v>543</c:v>
                </c:pt>
                <c:pt idx="137">
                  <c:v>542</c:v>
                </c:pt>
                <c:pt idx="138">
                  <c:v>541</c:v>
                </c:pt>
                <c:pt idx="139">
                  <c:v>540</c:v>
                </c:pt>
                <c:pt idx="140">
                  <c:v>539</c:v>
                </c:pt>
                <c:pt idx="141">
                  <c:v>538</c:v>
                </c:pt>
                <c:pt idx="142">
                  <c:v>537</c:v>
                </c:pt>
                <c:pt idx="143">
                  <c:v>536</c:v>
                </c:pt>
                <c:pt idx="144">
                  <c:v>535</c:v>
                </c:pt>
                <c:pt idx="145">
                  <c:v>534</c:v>
                </c:pt>
                <c:pt idx="146">
                  <c:v>533</c:v>
                </c:pt>
                <c:pt idx="147">
                  <c:v>532</c:v>
                </c:pt>
                <c:pt idx="148">
                  <c:v>531</c:v>
                </c:pt>
                <c:pt idx="149">
                  <c:v>530</c:v>
                </c:pt>
                <c:pt idx="150">
                  <c:v>529</c:v>
                </c:pt>
                <c:pt idx="151">
                  <c:v>528</c:v>
                </c:pt>
                <c:pt idx="152">
                  <c:v>527</c:v>
                </c:pt>
                <c:pt idx="153">
                  <c:v>526</c:v>
                </c:pt>
                <c:pt idx="154">
                  <c:v>525</c:v>
                </c:pt>
                <c:pt idx="155">
                  <c:v>524</c:v>
                </c:pt>
                <c:pt idx="156">
                  <c:v>523</c:v>
                </c:pt>
                <c:pt idx="157">
                  <c:v>522</c:v>
                </c:pt>
                <c:pt idx="158">
                  <c:v>521</c:v>
                </c:pt>
                <c:pt idx="159">
                  <c:v>520</c:v>
                </c:pt>
                <c:pt idx="160">
                  <c:v>519</c:v>
                </c:pt>
                <c:pt idx="161">
                  <c:v>518</c:v>
                </c:pt>
                <c:pt idx="162">
                  <c:v>517</c:v>
                </c:pt>
                <c:pt idx="163">
                  <c:v>516</c:v>
                </c:pt>
                <c:pt idx="164">
                  <c:v>515</c:v>
                </c:pt>
                <c:pt idx="165">
                  <c:v>514</c:v>
                </c:pt>
                <c:pt idx="166">
                  <c:v>513</c:v>
                </c:pt>
                <c:pt idx="167">
                  <c:v>512</c:v>
                </c:pt>
                <c:pt idx="168">
                  <c:v>511</c:v>
                </c:pt>
                <c:pt idx="169">
                  <c:v>510</c:v>
                </c:pt>
                <c:pt idx="170">
                  <c:v>509</c:v>
                </c:pt>
                <c:pt idx="171">
                  <c:v>508</c:v>
                </c:pt>
                <c:pt idx="172">
                  <c:v>507</c:v>
                </c:pt>
                <c:pt idx="173">
                  <c:v>506</c:v>
                </c:pt>
                <c:pt idx="174">
                  <c:v>505</c:v>
                </c:pt>
                <c:pt idx="175">
                  <c:v>504</c:v>
                </c:pt>
                <c:pt idx="176">
                  <c:v>503</c:v>
                </c:pt>
                <c:pt idx="177">
                  <c:v>502</c:v>
                </c:pt>
                <c:pt idx="178">
                  <c:v>501</c:v>
                </c:pt>
                <c:pt idx="179">
                  <c:v>500</c:v>
                </c:pt>
                <c:pt idx="180">
                  <c:v>499</c:v>
                </c:pt>
                <c:pt idx="181">
                  <c:v>498</c:v>
                </c:pt>
                <c:pt idx="182">
                  <c:v>497</c:v>
                </c:pt>
                <c:pt idx="183">
                  <c:v>496</c:v>
                </c:pt>
                <c:pt idx="184">
                  <c:v>495</c:v>
                </c:pt>
                <c:pt idx="185">
                  <c:v>494</c:v>
                </c:pt>
                <c:pt idx="186">
                  <c:v>493</c:v>
                </c:pt>
                <c:pt idx="187">
                  <c:v>492</c:v>
                </c:pt>
                <c:pt idx="188">
                  <c:v>491</c:v>
                </c:pt>
                <c:pt idx="189">
                  <c:v>490</c:v>
                </c:pt>
                <c:pt idx="190">
                  <c:v>489</c:v>
                </c:pt>
                <c:pt idx="191">
                  <c:v>488</c:v>
                </c:pt>
                <c:pt idx="192">
                  <c:v>487</c:v>
                </c:pt>
                <c:pt idx="193">
                  <c:v>486</c:v>
                </c:pt>
                <c:pt idx="194">
                  <c:v>485</c:v>
                </c:pt>
                <c:pt idx="195">
                  <c:v>484</c:v>
                </c:pt>
                <c:pt idx="196">
                  <c:v>483</c:v>
                </c:pt>
                <c:pt idx="197">
                  <c:v>482</c:v>
                </c:pt>
                <c:pt idx="198">
                  <c:v>481</c:v>
                </c:pt>
                <c:pt idx="199">
                  <c:v>480</c:v>
                </c:pt>
                <c:pt idx="200">
                  <c:v>479</c:v>
                </c:pt>
                <c:pt idx="201">
                  <c:v>478</c:v>
                </c:pt>
                <c:pt idx="202">
                  <c:v>477</c:v>
                </c:pt>
                <c:pt idx="203">
                  <c:v>476</c:v>
                </c:pt>
                <c:pt idx="204">
                  <c:v>475</c:v>
                </c:pt>
                <c:pt idx="205">
                  <c:v>474</c:v>
                </c:pt>
                <c:pt idx="206">
                  <c:v>473</c:v>
                </c:pt>
                <c:pt idx="207">
                  <c:v>472</c:v>
                </c:pt>
                <c:pt idx="208">
                  <c:v>471</c:v>
                </c:pt>
                <c:pt idx="209">
                  <c:v>470</c:v>
                </c:pt>
                <c:pt idx="210">
                  <c:v>469</c:v>
                </c:pt>
                <c:pt idx="211">
                  <c:v>468</c:v>
                </c:pt>
                <c:pt idx="212">
                  <c:v>467</c:v>
                </c:pt>
                <c:pt idx="213">
                  <c:v>466</c:v>
                </c:pt>
                <c:pt idx="214">
                  <c:v>465</c:v>
                </c:pt>
                <c:pt idx="215">
                  <c:v>464</c:v>
                </c:pt>
                <c:pt idx="216">
                  <c:v>463</c:v>
                </c:pt>
                <c:pt idx="217">
                  <c:v>462</c:v>
                </c:pt>
                <c:pt idx="218">
                  <c:v>461</c:v>
                </c:pt>
                <c:pt idx="219">
                  <c:v>460</c:v>
                </c:pt>
                <c:pt idx="220">
                  <c:v>459</c:v>
                </c:pt>
                <c:pt idx="221">
                  <c:v>458</c:v>
                </c:pt>
                <c:pt idx="222">
                  <c:v>457</c:v>
                </c:pt>
                <c:pt idx="223">
                  <c:v>456</c:v>
                </c:pt>
                <c:pt idx="224">
                  <c:v>455</c:v>
                </c:pt>
                <c:pt idx="225">
                  <c:v>454</c:v>
                </c:pt>
                <c:pt idx="226">
                  <c:v>453</c:v>
                </c:pt>
                <c:pt idx="227">
                  <c:v>452</c:v>
                </c:pt>
                <c:pt idx="228">
                  <c:v>451</c:v>
                </c:pt>
                <c:pt idx="229">
                  <c:v>450</c:v>
                </c:pt>
                <c:pt idx="230">
                  <c:v>449</c:v>
                </c:pt>
                <c:pt idx="231">
                  <c:v>448</c:v>
                </c:pt>
                <c:pt idx="232">
                  <c:v>447</c:v>
                </c:pt>
                <c:pt idx="233">
                  <c:v>446</c:v>
                </c:pt>
                <c:pt idx="234">
                  <c:v>445</c:v>
                </c:pt>
                <c:pt idx="235">
                  <c:v>444</c:v>
                </c:pt>
                <c:pt idx="236">
                  <c:v>443</c:v>
                </c:pt>
                <c:pt idx="237">
                  <c:v>442</c:v>
                </c:pt>
                <c:pt idx="238">
                  <c:v>441</c:v>
                </c:pt>
                <c:pt idx="239">
                  <c:v>440</c:v>
                </c:pt>
                <c:pt idx="240">
                  <c:v>439</c:v>
                </c:pt>
                <c:pt idx="241">
                  <c:v>438</c:v>
                </c:pt>
                <c:pt idx="242">
                  <c:v>437</c:v>
                </c:pt>
                <c:pt idx="243">
                  <c:v>436</c:v>
                </c:pt>
                <c:pt idx="244">
                  <c:v>435</c:v>
                </c:pt>
                <c:pt idx="245">
                  <c:v>434</c:v>
                </c:pt>
                <c:pt idx="246">
                  <c:v>433</c:v>
                </c:pt>
                <c:pt idx="247">
                  <c:v>432</c:v>
                </c:pt>
                <c:pt idx="248">
                  <c:v>431</c:v>
                </c:pt>
                <c:pt idx="249">
                  <c:v>430</c:v>
                </c:pt>
                <c:pt idx="250">
                  <c:v>429</c:v>
                </c:pt>
                <c:pt idx="251">
                  <c:v>428</c:v>
                </c:pt>
                <c:pt idx="252">
                  <c:v>427</c:v>
                </c:pt>
                <c:pt idx="253">
                  <c:v>426</c:v>
                </c:pt>
                <c:pt idx="254">
                  <c:v>425</c:v>
                </c:pt>
                <c:pt idx="255">
                  <c:v>424</c:v>
                </c:pt>
                <c:pt idx="256">
                  <c:v>423</c:v>
                </c:pt>
                <c:pt idx="257">
                  <c:v>422</c:v>
                </c:pt>
                <c:pt idx="258">
                  <c:v>421</c:v>
                </c:pt>
                <c:pt idx="259">
                  <c:v>420</c:v>
                </c:pt>
                <c:pt idx="260">
                  <c:v>419</c:v>
                </c:pt>
                <c:pt idx="261">
                  <c:v>418</c:v>
                </c:pt>
                <c:pt idx="262">
                  <c:v>417</c:v>
                </c:pt>
                <c:pt idx="263">
                  <c:v>416</c:v>
                </c:pt>
                <c:pt idx="264">
                  <c:v>415</c:v>
                </c:pt>
                <c:pt idx="265">
                  <c:v>414</c:v>
                </c:pt>
                <c:pt idx="266">
                  <c:v>413</c:v>
                </c:pt>
                <c:pt idx="267">
                  <c:v>412</c:v>
                </c:pt>
                <c:pt idx="268">
                  <c:v>411</c:v>
                </c:pt>
                <c:pt idx="269">
                  <c:v>410</c:v>
                </c:pt>
                <c:pt idx="270">
                  <c:v>409</c:v>
                </c:pt>
                <c:pt idx="271">
                  <c:v>408</c:v>
                </c:pt>
                <c:pt idx="272">
                  <c:v>407</c:v>
                </c:pt>
                <c:pt idx="273">
                  <c:v>406</c:v>
                </c:pt>
                <c:pt idx="274">
                  <c:v>405</c:v>
                </c:pt>
                <c:pt idx="275">
                  <c:v>404</c:v>
                </c:pt>
                <c:pt idx="276">
                  <c:v>403</c:v>
                </c:pt>
                <c:pt idx="277">
                  <c:v>402</c:v>
                </c:pt>
                <c:pt idx="278">
                  <c:v>401</c:v>
                </c:pt>
                <c:pt idx="279">
                  <c:v>400</c:v>
                </c:pt>
                <c:pt idx="280">
                  <c:v>399</c:v>
                </c:pt>
                <c:pt idx="281">
                  <c:v>398</c:v>
                </c:pt>
                <c:pt idx="282">
                  <c:v>397</c:v>
                </c:pt>
                <c:pt idx="283">
                  <c:v>396</c:v>
                </c:pt>
                <c:pt idx="284">
                  <c:v>395</c:v>
                </c:pt>
                <c:pt idx="285">
                  <c:v>394</c:v>
                </c:pt>
                <c:pt idx="286">
                  <c:v>393</c:v>
                </c:pt>
                <c:pt idx="287">
                  <c:v>392</c:v>
                </c:pt>
                <c:pt idx="288">
                  <c:v>391</c:v>
                </c:pt>
                <c:pt idx="289">
                  <c:v>390</c:v>
                </c:pt>
                <c:pt idx="290">
                  <c:v>389</c:v>
                </c:pt>
                <c:pt idx="291">
                  <c:v>388</c:v>
                </c:pt>
                <c:pt idx="292">
                  <c:v>387</c:v>
                </c:pt>
                <c:pt idx="293">
                  <c:v>386</c:v>
                </c:pt>
                <c:pt idx="294">
                  <c:v>385</c:v>
                </c:pt>
                <c:pt idx="295">
                  <c:v>384</c:v>
                </c:pt>
                <c:pt idx="296">
                  <c:v>383</c:v>
                </c:pt>
                <c:pt idx="297">
                  <c:v>382</c:v>
                </c:pt>
                <c:pt idx="298">
                  <c:v>381</c:v>
                </c:pt>
                <c:pt idx="299">
                  <c:v>380</c:v>
                </c:pt>
                <c:pt idx="300">
                  <c:v>379</c:v>
                </c:pt>
                <c:pt idx="301">
                  <c:v>378</c:v>
                </c:pt>
                <c:pt idx="302">
                  <c:v>377</c:v>
                </c:pt>
                <c:pt idx="303">
                  <c:v>376</c:v>
                </c:pt>
                <c:pt idx="304">
                  <c:v>375</c:v>
                </c:pt>
                <c:pt idx="305">
                  <c:v>374</c:v>
                </c:pt>
                <c:pt idx="306">
                  <c:v>373</c:v>
                </c:pt>
                <c:pt idx="307">
                  <c:v>372</c:v>
                </c:pt>
                <c:pt idx="308">
                  <c:v>371</c:v>
                </c:pt>
                <c:pt idx="309">
                  <c:v>370</c:v>
                </c:pt>
                <c:pt idx="310">
                  <c:v>369</c:v>
                </c:pt>
                <c:pt idx="311">
                  <c:v>368</c:v>
                </c:pt>
                <c:pt idx="312">
                  <c:v>367</c:v>
                </c:pt>
                <c:pt idx="313">
                  <c:v>366</c:v>
                </c:pt>
                <c:pt idx="314">
                  <c:v>365</c:v>
                </c:pt>
                <c:pt idx="315">
                  <c:v>364</c:v>
                </c:pt>
                <c:pt idx="316">
                  <c:v>363</c:v>
                </c:pt>
                <c:pt idx="317">
                  <c:v>362</c:v>
                </c:pt>
                <c:pt idx="318">
                  <c:v>361</c:v>
                </c:pt>
                <c:pt idx="319">
                  <c:v>360</c:v>
                </c:pt>
                <c:pt idx="320">
                  <c:v>359</c:v>
                </c:pt>
                <c:pt idx="321">
                  <c:v>358</c:v>
                </c:pt>
                <c:pt idx="322">
                  <c:v>357</c:v>
                </c:pt>
                <c:pt idx="323">
                  <c:v>356</c:v>
                </c:pt>
                <c:pt idx="324">
                  <c:v>355</c:v>
                </c:pt>
                <c:pt idx="325">
                  <c:v>354</c:v>
                </c:pt>
                <c:pt idx="326">
                  <c:v>353</c:v>
                </c:pt>
                <c:pt idx="327">
                  <c:v>352</c:v>
                </c:pt>
                <c:pt idx="328">
                  <c:v>351</c:v>
                </c:pt>
                <c:pt idx="329">
                  <c:v>350</c:v>
                </c:pt>
                <c:pt idx="330">
                  <c:v>349</c:v>
                </c:pt>
                <c:pt idx="331">
                  <c:v>348</c:v>
                </c:pt>
                <c:pt idx="332">
                  <c:v>347</c:v>
                </c:pt>
                <c:pt idx="333">
                  <c:v>346</c:v>
                </c:pt>
                <c:pt idx="334">
                  <c:v>345</c:v>
                </c:pt>
                <c:pt idx="335">
                  <c:v>344</c:v>
                </c:pt>
                <c:pt idx="336">
                  <c:v>343</c:v>
                </c:pt>
                <c:pt idx="337">
                  <c:v>342</c:v>
                </c:pt>
                <c:pt idx="338">
                  <c:v>341</c:v>
                </c:pt>
                <c:pt idx="339">
                  <c:v>340</c:v>
                </c:pt>
                <c:pt idx="340">
                  <c:v>339</c:v>
                </c:pt>
                <c:pt idx="341">
                  <c:v>338</c:v>
                </c:pt>
                <c:pt idx="342">
                  <c:v>337</c:v>
                </c:pt>
                <c:pt idx="343">
                  <c:v>336</c:v>
                </c:pt>
                <c:pt idx="344">
                  <c:v>335</c:v>
                </c:pt>
                <c:pt idx="345">
                  <c:v>334</c:v>
                </c:pt>
                <c:pt idx="346">
                  <c:v>333</c:v>
                </c:pt>
                <c:pt idx="347">
                  <c:v>332</c:v>
                </c:pt>
                <c:pt idx="348">
                  <c:v>331</c:v>
                </c:pt>
                <c:pt idx="349">
                  <c:v>330</c:v>
                </c:pt>
                <c:pt idx="350">
                  <c:v>329</c:v>
                </c:pt>
                <c:pt idx="351">
                  <c:v>328</c:v>
                </c:pt>
                <c:pt idx="352">
                  <c:v>327</c:v>
                </c:pt>
                <c:pt idx="353">
                  <c:v>326</c:v>
                </c:pt>
                <c:pt idx="354">
                  <c:v>325</c:v>
                </c:pt>
                <c:pt idx="355">
                  <c:v>324</c:v>
                </c:pt>
                <c:pt idx="356">
                  <c:v>323</c:v>
                </c:pt>
                <c:pt idx="357">
                  <c:v>322</c:v>
                </c:pt>
                <c:pt idx="358">
                  <c:v>321</c:v>
                </c:pt>
                <c:pt idx="359">
                  <c:v>320</c:v>
                </c:pt>
                <c:pt idx="360">
                  <c:v>319</c:v>
                </c:pt>
                <c:pt idx="361">
                  <c:v>318</c:v>
                </c:pt>
                <c:pt idx="362">
                  <c:v>317</c:v>
                </c:pt>
                <c:pt idx="363">
                  <c:v>316</c:v>
                </c:pt>
                <c:pt idx="364">
                  <c:v>315</c:v>
                </c:pt>
                <c:pt idx="365">
                  <c:v>314</c:v>
                </c:pt>
                <c:pt idx="366">
                  <c:v>313</c:v>
                </c:pt>
                <c:pt idx="367">
                  <c:v>312</c:v>
                </c:pt>
                <c:pt idx="368">
                  <c:v>311</c:v>
                </c:pt>
                <c:pt idx="369">
                  <c:v>310</c:v>
                </c:pt>
                <c:pt idx="370">
                  <c:v>309</c:v>
                </c:pt>
                <c:pt idx="371">
                  <c:v>308</c:v>
                </c:pt>
                <c:pt idx="372">
                  <c:v>307</c:v>
                </c:pt>
                <c:pt idx="373">
                  <c:v>306</c:v>
                </c:pt>
                <c:pt idx="374">
                  <c:v>305</c:v>
                </c:pt>
                <c:pt idx="375">
                  <c:v>304</c:v>
                </c:pt>
                <c:pt idx="376">
                  <c:v>303</c:v>
                </c:pt>
                <c:pt idx="377">
                  <c:v>302</c:v>
                </c:pt>
                <c:pt idx="378">
                  <c:v>301</c:v>
                </c:pt>
                <c:pt idx="379">
                  <c:v>300</c:v>
                </c:pt>
                <c:pt idx="380">
                  <c:v>299</c:v>
                </c:pt>
                <c:pt idx="381">
                  <c:v>298</c:v>
                </c:pt>
                <c:pt idx="382">
                  <c:v>297</c:v>
                </c:pt>
                <c:pt idx="383">
                  <c:v>296</c:v>
                </c:pt>
                <c:pt idx="384">
                  <c:v>295</c:v>
                </c:pt>
                <c:pt idx="385">
                  <c:v>294</c:v>
                </c:pt>
                <c:pt idx="386">
                  <c:v>293</c:v>
                </c:pt>
                <c:pt idx="387">
                  <c:v>292</c:v>
                </c:pt>
                <c:pt idx="388">
                  <c:v>291</c:v>
                </c:pt>
                <c:pt idx="389">
                  <c:v>290</c:v>
                </c:pt>
                <c:pt idx="390">
                  <c:v>289</c:v>
                </c:pt>
                <c:pt idx="391">
                  <c:v>288</c:v>
                </c:pt>
                <c:pt idx="392">
                  <c:v>287</c:v>
                </c:pt>
                <c:pt idx="393">
                  <c:v>286</c:v>
                </c:pt>
                <c:pt idx="394">
                  <c:v>285</c:v>
                </c:pt>
                <c:pt idx="395">
                  <c:v>284</c:v>
                </c:pt>
                <c:pt idx="396">
                  <c:v>283</c:v>
                </c:pt>
                <c:pt idx="397">
                  <c:v>282</c:v>
                </c:pt>
                <c:pt idx="398">
                  <c:v>281</c:v>
                </c:pt>
                <c:pt idx="399">
                  <c:v>280</c:v>
                </c:pt>
              </c:numCache>
            </c:numRef>
          </c:xVal>
          <c:yVal>
            <c:numRef>
              <c:f>Sheet1!$E$2:$E$401</c:f>
              <c:numCache>
                <c:formatCode>General</c:formatCode>
                <c:ptCount val="400"/>
                <c:pt idx="0">
                  <c:v>2.4058511703147997E-3</c:v>
                </c:pt>
                <c:pt idx="1">
                  <c:v>2.4723794931262194E-3</c:v>
                </c:pt>
                <c:pt idx="2">
                  <c:v>2.5149908802399468E-3</c:v>
                </c:pt>
                <c:pt idx="3">
                  <c:v>2.4933715458672857E-3</c:v>
                </c:pt>
                <c:pt idx="4">
                  <c:v>2.5105488510115555E-3</c:v>
                </c:pt>
                <c:pt idx="5">
                  <c:v>2.5701041361508217E-3</c:v>
                </c:pt>
                <c:pt idx="6">
                  <c:v>2.5655891671978255E-3</c:v>
                </c:pt>
                <c:pt idx="7">
                  <c:v>2.5825330652233633E-3</c:v>
                </c:pt>
                <c:pt idx="8">
                  <c:v>2.637354562235821E-3</c:v>
                </c:pt>
                <c:pt idx="9">
                  <c:v>2.6641599110278358E-3</c:v>
                </c:pt>
                <c:pt idx="10">
                  <c:v>2.6889229475309346E-3</c:v>
                </c:pt>
                <c:pt idx="11">
                  <c:v>2.7354074340211415E-3</c:v>
                </c:pt>
                <c:pt idx="12">
                  <c:v>2.7849480949722607E-3</c:v>
                </c:pt>
                <c:pt idx="13">
                  <c:v>2.7972822024028175E-3</c:v>
                </c:pt>
                <c:pt idx="14">
                  <c:v>2.8287046357622723E-3</c:v>
                </c:pt>
                <c:pt idx="15">
                  <c:v>2.8808930087165221E-3</c:v>
                </c:pt>
                <c:pt idx="16">
                  <c:v>2.9048172383866738E-3</c:v>
                </c:pt>
                <c:pt idx="17">
                  <c:v>2.9024029335022773E-3</c:v>
                </c:pt>
                <c:pt idx="18">
                  <c:v>2.9488290682128005E-3</c:v>
                </c:pt>
                <c:pt idx="19">
                  <c:v>3.0227534790990768E-3</c:v>
                </c:pt>
                <c:pt idx="20">
                  <c:v>3.0439351751241142E-3</c:v>
                </c:pt>
                <c:pt idx="21">
                  <c:v>3.0772978051580397E-3</c:v>
                </c:pt>
                <c:pt idx="22">
                  <c:v>3.1272688104843228E-3</c:v>
                </c:pt>
                <c:pt idx="23">
                  <c:v>3.1554673080162765E-3</c:v>
                </c:pt>
                <c:pt idx="24">
                  <c:v>3.1830531118615547E-3</c:v>
                </c:pt>
                <c:pt idx="25">
                  <c:v>3.2279693942727731E-3</c:v>
                </c:pt>
                <c:pt idx="26">
                  <c:v>3.3003328950525217E-3</c:v>
                </c:pt>
                <c:pt idx="27">
                  <c:v>3.3274227087704933E-3</c:v>
                </c:pt>
                <c:pt idx="28">
                  <c:v>3.3721858177600409E-3</c:v>
                </c:pt>
                <c:pt idx="29">
                  <c:v>3.4287870440528395E-3</c:v>
                </c:pt>
                <c:pt idx="30">
                  <c:v>3.4356287902207066E-3</c:v>
                </c:pt>
                <c:pt idx="31">
                  <c:v>3.4715661925331575E-3</c:v>
                </c:pt>
                <c:pt idx="32">
                  <c:v>3.5263293377659315E-3</c:v>
                </c:pt>
                <c:pt idx="33">
                  <c:v>3.5706985722426189E-3</c:v>
                </c:pt>
                <c:pt idx="34">
                  <c:v>3.6003777461840357E-3</c:v>
                </c:pt>
                <c:pt idx="35">
                  <c:v>3.6155200330118503E-3</c:v>
                </c:pt>
                <c:pt idx="36">
                  <c:v>3.6565996859088913E-3</c:v>
                </c:pt>
                <c:pt idx="37">
                  <c:v>3.7196414898842344E-3</c:v>
                </c:pt>
                <c:pt idx="38">
                  <c:v>3.7518297903520329E-3</c:v>
                </c:pt>
                <c:pt idx="39">
                  <c:v>3.8158052228023077E-3</c:v>
                </c:pt>
                <c:pt idx="40">
                  <c:v>3.8970381940939183E-3</c:v>
                </c:pt>
                <c:pt idx="41">
                  <c:v>3.9571113512778724E-3</c:v>
                </c:pt>
                <c:pt idx="42">
                  <c:v>3.989029774764636E-3</c:v>
                </c:pt>
                <c:pt idx="43">
                  <c:v>4.0294894400025412E-3</c:v>
                </c:pt>
                <c:pt idx="44">
                  <c:v>4.084529756188812E-3</c:v>
                </c:pt>
                <c:pt idx="45">
                  <c:v>4.1249383636194946E-3</c:v>
                </c:pt>
                <c:pt idx="46">
                  <c:v>4.2119846309620537E-3</c:v>
                </c:pt>
                <c:pt idx="47">
                  <c:v>4.2847857700894281E-3</c:v>
                </c:pt>
                <c:pt idx="48">
                  <c:v>4.3228748942776988E-3</c:v>
                </c:pt>
                <c:pt idx="49">
                  <c:v>4.3741952845091593E-3</c:v>
                </c:pt>
                <c:pt idx="50">
                  <c:v>4.4553699040210861E-3</c:v>
                </c:pt>
                <c:pt idx="51">
                  <c:v>4.5589443129589388E-3</c:v>
                </c:pt>
                <c:pt idx="52">
                  <c:v>4.627536829976654E-3</c:v>
                </c:pt>
                <c:pt idx="53">
                  <c:v>4.6570920063862438E-3</c:v>
                </c:pt>
                <c:pt idx="54">
                  <c:v>4.739871299839462E-3</c:v>
                </c:pt>
                <c:pt idx="55">
                  <c:v>4.8346200021002154E-3</c:v>
                </c:pt>
                <c:pt idx="56">
                  <c:v>4.8978587433319877E-3</c:v>
                </c:pt>
                <c:pt idx="57">
                  <c:v>4.9699450731582407E-3</c:v>
                </c:pt>
                <c:pt idx="58">
                  <c:v>5.0572247476195322E-3</c:v>
                </c:pt>
                <c:pt idx="59">
                  <c:v>5.1687933503739968E-3</c:v>
                </c:pt>
                <c:pt idx="60">
                  <c:v>5.1155619393579094E-3</c:v>
                </c:pt>
                <c:pt idx="61">
                  <c:v>5.2039867674954863E-3</c:v>
                </c:pt>
                <c:pt idx="62">
                  <c:v>5.3349573369946461E-3</c:v>
                </c:pt>
                <c:pt idx="63">
                  <c:v>5.4212742070911648E-3</c:v>
                </c:pt>
                <c:pt idx="64">
                  <c:v>5.5183642745117107E-3</c:v>
                </c:pt>
                <c:pt idx="65">
                  <c:v>5.6303048698616541E-3</c:v>
                </c:pt>
                <c:pt idx="66">
                  <c:v>5.7644993751883172E-3</c:v>
                </c:pt>
                <c:pt idx="67">
                  <c:v>5.940758219694176E-3</c:v>
                </c:pt>
                <c:pt idx="68">
                  <c:v>6.1067544449482361E-3</c:v>
                </c:pt>
                <c:pt idx="69">
                  <c:v>6.2421597497033261E-3</c:v>
                </c:pt>
                <c:pt idx="70">
                  <c:v>6.3887029504054666E-3</c:v>
                </c:pt>
                <c:pt idx="71">
                  <c:v>6.5541667156699167E-3</c:v>
                </c:pt>
                <c:pt idx="72">
                  <c:v>6.7700610065256558E-3</c:v>
                </c:pt>
                <c:pt idx="73">
                  <c:v>6.9561448319356914E-3</c:v>
                </c:pt>
                <c:pt idx="74">
                  <c:v>7.1242344272858882E-3</c:v>
                </c:pt>
                <c:pt idx="75">
                  <c:v>7.3575759002669321E-3</c:v>
                </c:pt>
                <c:pt idx="76">
                  <c:v>7.5852937204809994E-3</c:v>
                </c:pt>
                <c:pt idx="77">
                  <c:v>7.8349663978009073E-3</c:v>
                </c:pt>
                <c:pt idx="78">
                  <c:v>8.0715099246920722E-3</c:v>
                </c:pt>
                <c:pt idx="79">
                  <c:v>8.3326341387748269E-3</c:v>
                </c:pt>
                <c:pt idx="80">
                  <c:v>8.6276753247984967E-3</c:v>
                </c:pt>
                <c:pt idx="81">
                  <c:v>8.9553935074448126E-3</c:v>
                </c:pt>
                <c:pt idx="82">
                  <c:v>9.3349718342846631E-3</c:v>
                </c:pt>
                <c:pt idx="83">
                  <c:v>9.7270228540318159E-3</c:v>
                </c:pt>
                <c:pt idx="84">
                  <c:v>1.0139424056943519E-2</c:v>
                </c:pt>
                <c:pt idx="85">
                  <c:v>1.0578302379886518E-2</c:v>
                </c:pt>
                <c:pt idx="86">
                  <c:v>1.1053431745957765E-2</c:v>
                </c:pt>
                <c:pt idx="87">
                  <c:v>1.1579618919251895E-2</c:v>
                </c:pt>
                <c:pt idx="88">
                  <c:v>1.2149351108134684E-2</c:v>
                </c:pt>
                <c:pt idx="89">
                  <c:v>1.2756063737391769E-2</c:v>
                </c:pt>
                <c:pt idx="90">
                  <c:v>1.3437831343266489E-2</c:v>
                </c:pt>
                <c:pt idx="91">
                  <c:v>1.4162268688034626E-2</c:v>
                </c:pt>
                <c:pt idx="92">
                  <c:v>1.4945422511109073E-2</c:v>
                </c:pt>
                <c:pt idx="93">
                  <c:v>1.5814864028390201E-2</c:v>
                </c:pt>
                <c:pt idx="94">
                  <c:v>1.6768696807038297E-2</c:v>
                </c:pt>
                <c:pt idx="95">
                  <c:v>1.7779203751703793E-2</c:v>
                </c:pt>
                <c:pt idx="96">
                  <c:v>1.8852220040355024E-2</c:v>
                </c:pt>
                <c:pt idx="97">
                  <c:v>2.00517138114698E-2</c:v>
                </c:pt>
                <c:pt idx="98">
                  <c:v>2.1360106591418525E-2</c:v>
                </c:pt>
                <c:pt idx="99">
                  <c:v>2.2761497520237508E-2</c:v>
                </c:pt>
                <c:pt idx="100">
                  <c:v>2.4277476756409573E-2</c:v>
                </c:pt>
                <c:pt idx="101">
                  <c:v>2.5887329418147146E-2</c:v>
                </c:pt>
                <c:pt idx="102">
                  <c:v>2.7637080471675408E-2</c:v>
                </c:pt>
                <c:pt idx="103">
                  <c:v>2.9552477639779629E-2</c:v>
                </c:pt>
                <c:pt idx="104">
                  <c:v>3.1646941831786977E-2</c:v>
                </c:pt>
                <c:pt idx="105">
                  <c:v>3.392557882841972E-2</c:v>
                </c:pt>
                <c:pt idx="106">
                  <c:v>3.6374165383380078E-2</c:v>
                </c:pt>
                <c:pt idx="107">
                  <c:v>3.903478771776462E-2</c:v>
                </c:pt>
                <c:pt idx="108">
                  <c:v>4.186915247615617E-2</c:v>
                </c:pt>
                <c:pt idx="109">
                  <c:v>4.4899433334834385E-2</c:v>
                </c:pt>
                <c:pt idx="110">
                  <c:v>4.8203165221053459E-2</c:v>
                </c:pt>
                <c:pt idx="111">
                  <c:v>5.1783046904623757E-2</c:v>
                </c:pt>
                <c:pt idx="112">
                  <c:v>5.5614570638078238E-2</c:v>
                </c:pt>
                <c:pt idx="113">
                  <c:v>5.9713856100554484E-2</c:v>
                </c:pt>
                <c:pt idx="114">
                  <c:v>6.4068430599145118E-2</c:v>
                </c:pt>
                <c:pt idx="115">
                  <c:v>6.877953447160072E-2</c:v>
                </c:pt>
                <c:pt idx="116">
                  <c:v>7.3790201793005439E-2</c:v>
                </c:pt>
                <c:pt idx="117">
                  <c:v>7.9100943141431498E-2</c:v>
                </c:pt>
                <c:pt idx="118">
                  <c:v>8.4759606976219246E-2</c:v>
                </c:pt>
                <c:pt idx="119">
                  <c:v>9.0669912860891211E-2</c:v>
                </c:pt>
                <c:pt idx="120">
                  <c:v>9.6712969044342664E-2</c:v>
                </c:pt>
                <c:pt idx="121">
                  <c:v>0.10285303506151759</c:v>
                </c:pt>
                <c:pt idx="122">
                  <c:v>0.10904051189968522</c:v>
                </c:pt>
                <c:pt idx="123">
                  <c:v>0.11502594570069942</c:v>
                </c:pt>
                <c:pt idx="124">
                  <c:v>0.12078307816370275</c:v>
                </c:pt>
                <c:pt idx="125">
                  <c:v>0.12637901383533093</c:v>
                </c:pt>
                <c:pt idx="126">
                  <c:v>0.13166057929391536</c:v>
                </c:pt>
                <c:pt idx="127">
                  <c:v>0.13648845966546214</c:v>
                </c:pt>
                <c:pt idx="128">
                  <c:v>0.14090350119574963</c:v>
                </c:pt>
                <c:pt idx="129">
                  <c:v>0.14489768051507132</c:v>
                </c:pt>
                <c:pt idx="130">
                  <c:v>0.14826020181932129</c:v>
                </c:pt>
                <c:pt idx="131">
                  <c:v>0.15102461738181747</c:v>
                </c:pt>
                <c:pt idx="132">
                  <c:v>0.15326824331064029</c:v>
                </c:pt>
                <c:pt idx="133">
                  <c:v>0.15514571182195036</c:v>
                </c:pt>
                <c:pt idx="134">
                  <c:v>0.15665702291574771</c:v>
                </c:pt>
                <c:pt idx="135">
                  <c:v>0.15749291215971095</c:v>
                </c:pt>
                <c:pt idx="136">
                  <c:v>0.1577182959087377</c:v>
                </c:pt>
                <c:pt idx="137">
                  <c:v>0.15761253330806169</c:v>
                </c:pt>
                <c:pt idx="138">
                  <c:v>0.15751187648810808</c:v>
                </c:pt>
                <c:pt idx="139">
                  <c:v>0.15695388759488652</c:v>
                </c:pt>
                <c:pt idx="140">
                  <c:v>0.15586489750654697</c:v>
                </c:pt>
                <c:pt idx="141">
                  <c:v>0.15469129733766668</c:v>
                </c:pt>
                <c:pt idx="142">
                  <c:v>0.15333243026829191</c:v>
                </c:pt>
                <c:pt idx="143">
                  <c:v>0.15190062347431296</c:v>
                </c:pt>
                <c:pt idx="144">
                  <c:v>0.15040754731166661</c:v>
                </c:pt>
                <c:pt idx="145">
                  <c:v>0.14871753389258913</c:v>
                </c:pt>
                <c:pt idx="146">
                  <c:v>0.14689987595545442</c:v>
                </c:pt>
                <c:pt idx="147">
                  <c:v>0.14488601015913463</c:v>
                </c:pt>
                <c:pt idx="148">
                  <c:v>0.14282546293906817</c:v>
                </c:pt>
                <c:pt idx="149">
                  <c:v>0.14072552826771556</c:v>
                </c:pt>
                <c:pt idx="150">
                  <c:v>0.13859641770652126</c:v>
                </c:pt>
                <c:pt idx="151">
                  <c:v>0.13647605991227946</c:v>
                </c:pt>
                <c:pt idx="152">
                  <c:v>0.13416532943682083</c:v>
                </c:pt>
                <c:pt idx="153">
                  <c:v>0.13181156452384588</c:v>
                </c:pt>
                <c:pt idx="154">
                  <c:v>0.12941038878987821</c:v>
                </c:pt>
                <c:pt idx="155">
                  <c:v>0.12702161280909319</c:v>
                </c:pt>
                <c:pt idx="156">
                  <c:v>0.12484655022139833</c:v>
                </c:pt>
                <c:pt idx="157">
                  <c:v>0.12259198333388495</c:v>
                </c:pt>
                <c:pt idx="158">
                  <c:v>0.1204781901148575</c:v>
                </c:pt>
                <c:pt idx="159">
                  <c:v>0.11842056048377521</c:v>
                </c:pt>
                <c:pt idx="160">
                  <c:v>0.11639137734528857</c:v>
                </c:pt>
                <c:pt idx="161">
                  <c:v>0.11456423724395536</c:v>
                </c:pt>
                <c:pt idx="162">
                  <c:v>0.11282827179837723</c:v>
                </c:pt>
                <c:pt idx="163">
                  <c:v>0.11122068026810238</c:v>
                </c:pt>
                <c:pt idx="164">
                  <c:v>0.10977136794021852</c:v>
                </c:pt>
                <c:pt idx="165">
                  <c:v>0.10842563002127245</c:v>
                </c:pt>
                <c:pt idx="166">
                  <c:v>0.10725713563311448</c:v>
                </c:pt>
                <c:pt idx="167">
                  <c:v>0.10616449855854469</c:v>
                </c:pt>
                <c:pt idx="168">
                  <c:v>0.10520388238550842</c:v>
                </c:pt>
                <c:pt idx="169">
                  <c:v>0.10442123914050623</c:v>
                </c:pt>
                <c:pt idx="170">
                  <c:v>0.1037377939209656</c:v>
                </c:pt>
                <c:pt idx="171">
                  <c:v>0.10316886406905344</c:v>
                </c:pt>
                <c:pt idx="172">
                  <c:v>0.10277571895343723</c:v>
                </c:pt>
                <c:pt idx="173">
                  <c:v>0.10253939424571987</c:v>
                </c:pt>
                <c:pt idx="174">
                  <c:v>0.10235266855073336</c:v>
                </c:pt>
                <c:pt idx="175">
                  <c:v>0.10229285797655795</c:v>
                </c:pt>
                <c:pt idx="176">
                  <c:v>0.10239934997447996</c:v>
                </c:pt>
                <c:pt idx="177">
                  <c:v>0.10253210027325949</c:v>
                </c:pt>
                <c:pt idx="178">
                  <c:v>0.10275019004982579</c:v>
                </c:pt>
                <c:pt idx="179">
                  <c:v>0.10306966604359184</c:v>
                </c:pt>
                <c:pt idx="180">
                  <c:v>0.10320241634237134</c:v>
                </c:pt>
                <c:pt idx="181">
                  <c:v>0.10348906946006556</c:v>
                </c:pt>
                <c:pt idx="182">
                  <c:v>0.10381802761803012</c:v>
                </c:pt>
                <c:pt idx="183">
                  <c:v>0.10409082218804951</c:v>
                </c:pt>
                <c:pt idx="184">
                  <c:v>0.10430891196461585</c:v>
                </c:pt>
                <c:pt idx="185">
                  <c:v>0.10447740272845139</c:v>
                </c:pt>
                <c:pt idx="186">
                  <c:v>0.10452262535770597</c:v>
                </c:pt>
                <c:pt idx="187">
                  <c:v>0.10451314319350741</c:v>
                </c:pt>
                <c:pt idx="188">
                  <c:v>0.10439206325066457</c:v>
                </c:pt>
                <c:pt idx="189">
                  <c:v>0.1040601875037158</c:v>
                </c:pt>
                <c:pt idx="190">
                  <c:v>0.1035525270204711</c:v>
                </c:pt>
                <c:pt idx="191">
                  <c:v>0.10287929336237508</c:v>
                </c:pt>
                <c:pt idx="192">
                  <c:v>0.10205799206333267</c:v>
                </c:pt>
                <c:pt idx="193">
                  <c:v>0.10099817786483477</c:v>
                </c:pt>
                <c:pt idx="194">
                  <c:v>9.9756014354826616E-2</c:v>
                </c:pt>
                <c:pt idx="195">
                  <c:v>9.8420487997325154E-2</c:v>
                </c:pt>
                <c:pt idx="196">
                  <c:v>9.6927411834678762E-2</c:v>
                </c:pt>
                <c:pt idx="197">
                  <c:v>9.5234480826617118E-2</c:v>
                </c:pt>
                <c:pt idx="198">
                  <c:v>9.3404423136299722E-2</c:v>
                </c:pt>
                <c:pt idx="199">
                  <c:v>9.15225782415134E-2</c:v>
                </c:pt>
                <c:pt idx="200">
                  <c:v>8.948537173332026E-2</c:v>
                </c:pt>
                <c:pt idx="201">
                  <c:v>8.7337296843728915E-2</c:v>
                </c:pt>
                <c:pt idx="202">
                  <c:v>8.519943351558211E-2</c:v>
                </c:pt>
                <c:pt idx="203">
                  <c:v>8.3043335256284267E-2</c:v>
                </c:pt>
                <c:pt idx="204">
                  <c:v>8.08602492988829E-2</c:v>
                </c:pt>
                <c:pt idx="205">
                  <c:v>7.8653822629608253E-2</c:v>
                </c:pt>
                <c:pt idx="206">
                  <c:v>7.6472195466698992E-2</c:v>
                </c:pt>
                <c:pt idx="207">
                  <c:v>7.4362049233901759E-2</c:v>
                </c:pt>
                <c:pt idx="208">
                  <c:v>7.2243296113601238E-2</c:v>
                </c:pt>
                <c:pt idx="209">
                  <c:v>7.0139057998496943E-2</c:v>
                </c:pt>
                <c:pt idx="210">
                  <c:v>6.8161297365856188E-2</c:v>
                </c:pt>
                <c:pt idx="211">
                  <c:v>6.6200823447946602E-2</c:v>
                </c:pt>
                <c:pt idx="212">
                  <c:v>6.4300378923386234E-2</c:v>
                </c:pt>
                <c:pt idx="213">
                  <c:v>6.2463902537303669E-2</c:v>
                </c:pt>
                <c:pt idx="214">
                  <c:v>6.0692707204741778E-2</c:v>
                </c:pt>
                <c:pt idx="215">
                  <c:v>5.8998682100811065E-2</c:v>
                </c:pt>
                <c:pt idx="216">
                  <c:v>5.7319755519873387E-2</c:v>
                </c:pt>
                <c:pt idx="217">
                  <c:v>5.5690573831115732E-2</c:v>
                </c:pt>
                <c:pt idx="218">
                  <c:v>5.414235523666866E-2</c:v>
                </c:pt>
                <c:pt idx="219">
                  <c:v>5.2642203920735681E-2</c:v>
                </c:pt>
                <c:pt idx="220">
                  <c:v>5.122432861415617E-2</c:v>
                </c:pt>
                <c:pt idx="221">
                  <c:v>4.9860939281855941E-2</c:v>
                </c:pt>
                <c:pt idx="222">
                  <c:v>4.8545471348620611E-2</c:v>
                </c:pt>
                <c:pt idx="223">
                  <c:v>4.7310310052174433E-2</c:v>
                </c:pt>
                <c:pt idx="224">
                  <c:v>4.6118985530215303E-2</c:v>
                </c:pt>
                <c:pt idx="225">
                  <c:v>4.4951949936549357E-2</c:v>
                </c:pt>
                <c:pt idx="226">
                  <c:v>4.3840713232205571E-2</c:v>
                </c:pt>
                <c:pt idx="227">
                  <c:v>4.2798039868989668E-2</c:v>
                </c:pt>
                <c:pt idx="228">
                  <c:v>4.1808247806111733E-2</c:v>
                </c:pt>
                <c:pt idx="229">
                  <c:v>4.0853102112420749E-2</c:v>
                </c:pt>
                <c:pt idx="230">
                  <c:v>3.9906198607610063E-2</c:v>
                </c:pt>
                <c:pt idx="231">
                  <c:v>3.9001016625272916E-2</c:v>
                </c:pt>
                <c:pt idx="232">
                  <c:v>3.8170670800379586E-2</c:v>
                </c:pt>
                <c:pt idx="233">
                  <c:v>3.7327925222303583E-2</c:v>
                </c:pt>
                <c:pt idx="234">
                  <c:v>3.6518440158647046E-2</c:v>
                </c:pt>
                <c:pt idx="235">
                  <c:v>3.5727773543938357E-2</c:v>
                </c:pt>
                <c:pt idx="236">
                  <c:v>3.4955195980931504E-2</c:v>
                </c:pt>
                <c:pt idx="237">
                  <c:v>3.4217264787111616E-2</c:v>
                </c:pt>
                <c:pt idx="238">
                  <c:v>3.3463140974429595E-2</c:v>
                </c:pt>
                <c:pt idx="239">
                  <c:v>3.2710986534311898E-2</c:v>
                </c:pt>
                <c:pt idx="240">
                  <c:v>3.2002595928956677E-2</c:v>
                </c:pt>
                <c:pt idx="241">
                  <c:v>3.1293257107181588E-2</c:v>
                </c:pt>
                <c:pt idx="242">
                  <c:v>3.0581948912842202E-2</c:v>
                </c:pt>
                <c:pt idx="243">
                  <c:v>2.9888875649653833E-2</c:v>
                </c:pt>
                <c:pt idx="244">
                  <c:v>2.9211119728632346E-2</c:v>
                </c:pt>
                <c:pt idx="245">
                  <c:v>2.8547951752531674E-2</c:v>
                </c:pt>
                <c:pt idx="246">
                  <c:v>2.7873040480769738E-2</c:v>
                </c:pt>
                <c:pt idx="247">
                  <c:v>2.7217822934650918E-2</c:v>
                </c:pt>
                <c:pt idx="248">
                  <c:v>2.6591927157822954E-2</c:v>
                </c:pt>
                <c:pt idx="249">
                  <c:v>2.5962749093387794E-2</c:v>
                </c:pt>
                <c:pt idx="250">
                  <c:v>2.5337728593255077E-2</c:v>
                </c:pt>
                <c:pt idx="251">
                  <c:v>2.4722919654566942E-2</c:v>
                </c:pt>
                <c:pt idx="252">
                  <c:v>2.4150853394496814E-2</c:v>
                </c:pt>
                <c:pt idx="253">
                  <c:v>2.3577036581036197E-2</c:v>
                </c:pt>
                <c:pt idx="254">
                  <c:v>2.3024518167159978E-2</c:v>
                </c:pt>
                <c:pt idx="255">
                  <c:v>2.2496434561026141E-2</c:v>
                </c:pt>
                <c:pt idx="256">
                  <c:v>2.1988336439433823E-2</c:v>
                </c:pt>
                <c:pt idx="257">
                  <c:v>2.1509195388509355E-2</c:v>
                </c:pt>
                <c:pt idx="258">
                  <c:v>2.1071775860058446E-2</c:v>
                </c:pt>
                <c:pt idx="259">
                  <c:v>2.0636033945273417E-2</c:v>
                </c:pt>
                <c:pt idx="260">
                  <c:v>2.0216338769901303E-2</c:v>
                </c:pt>
                <c:pt idx="261">
                  <c:v>1.9833478155454269E-2</c:v>
                </c:pt>
                <c:pt idx="262">
                  <c:v>1.9450690480731843E-2</c:v>
                </c:pt>
                <c:pt idx="263">
                  <c:v>1.9105685583354345E-2</c:v>
                </c:pt>
                <c:pt idx="264">
                  <c:v>1.8778842677403273E-2</c:v>
                </c:pt>
                <c:pt idx="265">
                  <c:v>1.845688673300069E-2</c:v>
                </c:pt>
                <c:pt idx="266">
                  <c:v>1.8154040996444375E-2</c:v>
                </c:pt>
                <c:pt idx="267">
                  <c:v>1.786636672260572E-2</c:v>
                </c:pt>
                <c:pt idx="268">
                  <c:v>1.7596052103222844E-2</c:v>
                </c:pt>
                <c:pt idx="269">
                  <c:v>1.7340398368485398E-2</c:v>
                </c:pt>
                <c:pt idx="270">
                  <c:v>1.7101739589580719E-2</c:v>
                </c:pt>
                <c:pt idx="271">
                  <c:v>1.6876720539176999E-2</c:v>
                </c:pt>
                <c:pt idx="272">
                  <c:v>1.6653014403816158E-2</c:v>
                </c:pt>
                <c:pt idx="273">
                  <c:v>1.6464173456816091E-2</c:v>
                </c:pt>
                <c:pt idx="274">
                  <c:v>1.6286856986303472E-2</c:v>
                </c:pt>
                <c:pt idx="275">
                  <c:v>1.6111145189732144E-2</c:v>
                </c:pt>
                <c:pt idx="276">
                  <c:v>1.5960743477598443E-2</c:v>
                </c:pt>
                <c:pt idx="277">
                  <c:v>1.5839152956683374E-2</c:v>
                </c:pt>
                <c:pt idx="278">
                  <c:v>1.5706913235976103E-2</c:v>
                </c:pt>
                <c:pt idx="279">
                  <c:v>1.5580071054889531E-2</c:v>
                </c:pt>
                <c:pt idx="280">
                  <c:v>1.545804289562684E-2</c:v>
                </c:pt>
                <c:pt idx="281">
                  <c:v>1.5333607725452213E-2</c:v>
                </c:pt>
                <c:pt idx="282">
                  <c:v>1.5246809453173303E-2</c:v>
                </c:pt>
                <c:pt idx="283">
                  <c:v>1.5159135904199152E-2</c:v>
                </c:pt>
                <c:pt idx="284">
                  <c:v>1.5054394459667634E-2</c:v>
                </c:pt>
                <c:pt idx="285">
                  <c:v>1.4987508732205654E-2</c:v>
                </c:pt>
                <c:pt idx="286">
                  <c:v>1.4951549447975818E-2</c:v>
                </c:pt>
                <c:pt idx="287">
                  <c:v>1.4904430385881559E-2</c:v>
                </c:pt>
                <c:pt idx="288">
                  <c:v>1.4846880943168909E-2</c:v>
                </c:pt>
                <c:pt idx="289">
                  <c:v>1.4802460650884997E-2</c:v>
                </c:pt>
                <c:pt idx="290">
                  <c:v>1.4689622896922421E-2</c:v>
                </c:pt>
                <c:pt idx="291">
                  <c:v>1.4660519946805379E-2</c:v>
                </c:pt>
                <c:pt idx="292">
                  <c:v>1.4632511092557391E-2</c:v>
                </c:pt>
                <c:pt idx="293">
                  <c:v>1.4605304575280057E-2</c:v>
                </c:pt>
                <c:pt idx="294">
                  <c:v>1.4565844184269228E-2</c:v>
                </c:pt>
                <c:pt idx="295">
                  <c:v>1.4538054149195059E-2</c:v>
                </c:pt>
                <c:pt idx="296">
                  <c:v>1.4501292527994578E-2</c:v>
                </c:pt>
                <c:pt idx="297">
                  <c:v>1.4455778139841606E-2</c:v>
                </c:pt>
                <c:pt idx="298">
                  <c:v>1.4429811597882541E-2</c:v>
                </c:pt>
                <c:pt idx="299">
                  <c:v>1.4407419102429073E-2</c:v>
                </c:pt>
                <c:pt idx="300">
                  <c:v>1.4387725376785962E-2</c:v>
                </c:pt>
                <c:pt idx="301">
                  <c:v>1.4342429807806806E-2</c:v>
                </c:pt>
                <c:pt idx="302">
                  <c:v>1.4290350844439461E-2</c:v>
                </c:pt>
                <c:pt idx="303">
                  <c:v>1.4220182829370299E-2</c:v>
                </c:pt>
                <c:pt idx="304">
                  <c:v>1.4168249745452166E-2</c:v>
                </c:pt>
                <c:pt idx="305">
                  <c:v>1.4129372872238167E-2</c:v>
                </c:pt>
                <c:pt idx="306">
                  <c:v>1.4065185914586539E-2</c:v>
                </c:pt>
                <c:pt idx="307">
                  <c:v>1.399071445576573E-2</c:v>
                </c:pt>
                <c:pt idx="308">
                  <c:v>1.3917191213364776E-2</c:v>
                </c:pt>
                <c:pt idx="309">
                  <c:v>1.3849138450309131E-2</c:v>
                </c:pt>
                <c:pt idx="310">
                  <c:v>1.376460130949295E-2</c:v>
                </c:pt>
                <c:pt idx="311">
                  <c:v>1.3688160478107834E-2</c:v>
                </c:pt>
                <c:pt idx="312">
                  <c:v>1.3595016449788371E-2</c:v>
                </c:pt>
                <c:pt idx="313">
                  <c:v>1.3510041670624572E-2</c:v>
                </c:pt>
                <c:pt idx="314">
                  <c:v>1.3425285710634581E-2</c:v>
                </c:pt>
                <c:pt idx="315">
                  <c:v>1.3322951277014999E-2</c:v>
                </c:pt>
                <c:pt idx="316">
                  <c:v>1.3227181418609789E-2</c:v>
                </c:pt>
                <c:pt idx="317">
                  <c:v>1.3146801842096049E-2</c:v>
                </c:pt>
                <c:pt idx="318">
                  <c:v>1.3061243545135414E-2</c:v>
                </c:pt>
                <c:pt idx="319">
                  <c:v>1.2953803330793542E-2</c:v>
                </c:pt>
                <c:pt idx="320">
                  <c:v>1.2871746140613908E-2</c:v>
                </c:pt>
                <c:pt idx="321">
                  <c:v>1.2782613797147669E-2</c:v>
                </c:pt>
                <c:pt idx="322">
                  <c:v>1.2684145168932104E-2</c:v>
                </c:pt>
                <c:pt idx="323">
                  <c:v>1.2588958828323725E-2</c:v>
                </c:pt>
                <c:pt idx="324">
                  <c:v>1.2485238539936662E-2</c:v>
                </c:pt>
                <c:pt idx="325">
                  <c:v>1.2388301645937789E-2</c:v>
                </c:pt>
                <c:pt idx="326">
                  <c:v>1.2306973853004194E-2</c:v>
                </c:pt>
                <c:pt idx="327">
                  <c:v>1.2210985175425173E-2</c:v>
                </c:pt>
                <c:pt idx="328">
                  <c:v>1.2101867347417403E-2</c:v>
                </c:pt>
                <c:pt idx="329">
                  <c:v>1.2035492198027657E-2</c:v>
                </c:pt>
                <c:pt idx="330">
                  <c:v>1.1975243985504647E-2</c:v>
                </c:pt>
                <c:pt idx="331">
                  <c:v>1.1868241409510401E-2</c:v>
                </c:pt>
                <c:pt idx="332">
                  <c:v>1.1774440923669503E-2</c:v>
                </c:pt>
                <c:pt idx="333">
                  <c:v>1.1699021248428842E-2</c:v>
                </c:pt>
                <c:pt idx="334">
                  <c:v>1.1604710184515711E-2</c:v>
                </c:pt>
                <c:pt idx="335">
                  <c:v>1.1513973167108185E-2</c:v>
                </c:pt>
                <c:pt idx="336">
                  <c:v>1.143855349186752E-2</c:v>
                </c:pt>
                <c:pt idx="337">
                  <c:v>1.137567944925877E-2</c:v>
                </c:pt>
                <c:pt idx="338">
                  <c:v>1.1297196305584735E-2</c:v>
                </c:pt>
                <c:pt idx="339">
                  <c:v>1.1201572326628733E-2</c:v>
                </c:pt>
                <c:pt idx="340">
                  <c:v>1.1126954988358716E-2</c:v>
                </c:pt>
                <c:pt idx="341">
                  <c:v>1.104278254616556E-2</c:v>
                </c:pt>
                <c:pt idx="342">
                  <c:v>1.09620382710288E-2</c:v>
                </c:pt>
                <c:pt idx="343">
                  <c:v>1.0876479974068163E-2</c:v>
                </c:pt>
                <c:pt idx="344">
                  <c:v>1.07727596856811E-2</c:v>
                </c:pt>
                <c:pt idx="345">
                  <c:v>1.070930212527552E-2</c:v>
                </c:pt>
                <c:pt idx="346">
                  <c:v>1.0654451452373219E-2</c:v>
                </c:pt>
                <c:pt idx="347">
                  <c:v>1.0571664864947542E-2</c:v>
                </c:pt>
                <c:pt idx="348">
                  <c:v>1.0483480737901157E-2</c:v>
                </c:pt>
                <c:pt idx="349">
                  <c:v>1.0416886769337599E-2</c:v>
                </c:pt>
                <c:pt idx="350">
                  <c:v>1.0413020963933579E-2</c:v>
                </c:pt>
                <c:pt idx="351">
                  <c:v>1.0342925888589018E-2</c:v>
                </c:pt>
                <c:pt idx="352">
                  <c:v>1.0271444958476978E-2</c:v>
                </c:pt>
                <c:pt idx="353">
                  <c:v>1.0176842135665432E-2</c:v>
                </c:pt>
                <c:pt idx="354">
                  <c:v>1.0112071660216973E-2</c:v>
                </c:pt>
                <c:pt idx="355">
                  <c:v>1.0077498230754618E-2</c:v>
                </c:pt>
                <c:pt idx="356">
                  <c:v>1.0000328002123457E-2</c:v>
                </c:pt>
                <c:pt idx="357">
                  <c:v>9.9255647844042356E-3</c:v>
                </c:pt>
                <c:pt idx="358">
                  <c:v>9.8734858210368908E-3</c:v>
                </c:pt>
                <c:pt idx="359">
                  <c:v>9.8413194024864724E-3</c:v>
                </c:pt>
                <c:pt idx="360">
                  <c:v>9.7986496635930603E-3</c:v>
                </c:pt>
                <c:pt idx="361">
                  <c:v>9.7459142427042834E-3</c:v>
                </c:pt>
                <c:pt idx="362">
                  <c:v>9.6847178137614252E-3</c:v>
                </c:pt>
                <c:pt idx="363">
                  <c:v>9.6419021954188052E-3</c:v>
                </c:pt>
                <c:pt idx="364">
                  <c:v>9.613236883649387E-3</c:v>
                </c:pt>
                <c:pt idx="365">
                  <c:v>9.602441804407974E-3</c:v>
                </c:pt>
                <c:pt idx="366">
                  <c:v>9.5565627176319827E-3</c:v>
                </c:pt>
                <c:pt idx="367">
                  <c:v>9.515132954056843E-3</c:v>
                </c:pt>
                <c:pt idx="368">
                  <c:v>9.5067448857273692E-3</c:v>
                </c:pt>
                <c:pt idx="369">
                  <c:v>9.4997426721653722E-3</c:v>
                </c:pt>
                <c:pt idx="370">
                  <c:v>9.4607928592267722E-3</c:v>
                </c:pt>
                <c:pt idx="371">
                  <c:v>9.4153514107984046E-3</c:v>
                </c:pt>
                <c:pt idx="372">
                  <c:v>9.411558545118992E-3</c:v>
                </c:pt>
                <c:pt idx="373">
                  <c:v>9.419727794274654E-3</c:v>
                </c:pt>
                <c:pt idx="374">
                  <c:v>9.381142679959072E-3</c:v>
                </c:pt>
                <c:pt idx="375">
                  <c:v>9.354519680478568E-3</c:v>
                </c:pt>
                <c:pt idx="376">
                  <c:v>9.3647312419231441E-3</c:v>
                </c:pt>
                <c:pt idx="377">
                  <c:v>9.3504350559007361E-3</c:v>
                </c:pt>
                <c:pt idx="378">
                  <c:v>9.3412446506006153E-3</c:v>
                </c:pt>
                <c:pt idx="379">
                  <c:v>9.3412446506006153E-3</c:v>
                </c:pt>
                <c:pt idx="380">
                  <c:v>9.3249790920138954E-3</c:v>
                </c:pt>
                <c:pt idx="381">
                  <c:v>9.3592607625778337E-3</c:v>
                </c:pt>
                <c:pt idx="382">
                  <c:v>9.3807779813360505E-3</c:v>
                </c:pt>
                <c:pt idx="383">
                  <c:v>9.3939071317647917E-3</c:v>
                </c:pt>
                <c:pt idx="384">
                  <c:v>9.4268029475612532E-3</c:v>
                </c:pt>
                <c:pt idx="385">
                  <c:v>9.4670656755427279E-3</c:v>
                </c:pt>
                <c:pt idx="386">
                  <c:v>9.5064531268289534E-3</c:v>
                </c:pt>
                <c:pt idx="387">
                  <c:v>9.5515298766342994E-3</c:v>
                </c:pt>
                <c:pt idx="388">
                  <c:v>9.6131639439247813E-3</c:v>
                </c:pt>
                <c:pt idx="389">
                  <c:v>9.6878542219194022E-3</c:v>
                </c:pt>
                <c:pt idx="390">
                  <c:v>9.7394955469391215E-3</c:v>
                </c:pt>
                <c:pt idx="391">
                  <c:v>9.8351924656197281E-3</c:v>
                </c:pt>
                <c:pt idx="392">
                  <c:v>9.932202299343211E-3</c:v>
                </c:pt>
                <c:pt idx="393">
                  <c:v>1.0007913733482284E-2</c:v>
                </c:pt>
                <c:pt idx="394">
                  <c:v>1.0132640662555332E-2</c:v>
                </c:pt>
                <c:pt idx="395">
                  <c:v>1.0283771771935074E-2</c:v>
                </c:pt>
                <c:pt idx="396">
                  <c:v>1.0391503745175362E-2</c:v>
                </c:pt>
                <c:pt idx="397">
                  <c:v>1.0489388855594091E-2</c:v>
                </c:pt>
                <c:pt idx="398">
                  <c:v>1.0609885280640101E-2</c:v>
                </c:pt>
                <c:pt idx="399">
                  <c:v>1.070616571711754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F1FD-45AF-A089-7E6C15269F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0117120"/>
        <c:axId val="447515376"/>
      </c:scatterChart>
      <c:valAx>
        <c:axId val="450117120"/>
        <c:scaling>
          <c:orientation val="minMax"/>
          <c:max val="650"/>
          <c:min val="45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447515376"/>
        <c:crosses val="autoZero"/>
        <c:crossBetween val="midCat"/>
        <c:majorUnit val="25"/>
      </c:valAx>
      <c:valAx>
        <c:axId val="44751537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450117120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64133126481866332"/>
          <c:y val="0.24079974803149609"/>
          <c:w val="0.22962548655653539"/>
          <c:h val="0.33040025196850398"/>
        </c:manualLayout>
      </c:layout>
      <c:overlay val="0"/>
      <c:spPr>
        <a:noFill/>
        <a:ln w="1905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ar-EG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chemeClr val="tx1"/>
          </a:solidFill>
        </a:defRPr>
      </a:pPr>
      <a:endParaRPr lang="ar-EG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(a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ar-EG"/>
        </a:p>
      </c:txPr>
    </c:title>
    <c:autoTitleDeleted val="0"/>
    <c:plotArea>
      <c:layout>
        <c:manualLayout>
          <c:layoutTarget val="inner"/>
          <c:xMode val="edge"/>
          <c:yMode val="edge"/>
          <c:x val="0.1926780402449694"/>
          <c:y val="0.1531062951496388"/>
          <c:w val="0.75776640419947516"/>
          <c:h val="0.6258069444105864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6!$B$7</c:f>
              <c:strCache>
                <c:ptCount val="1"/>
                <c:pt idx="0">
                  <c:v>mag IL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6!$A$8:$A$11</c:f>
              <c:numCache>
                <c:formatCode>General</c:formatCode>
                <c:ptCount val="4"/>
                <c:pt idx="0">
                  <c:v>52</c:v>
                </c:pt>
                <c:pt idx="1">
                  <c:v>90</c:v>
                </c:pt>
                <c:pt idx="2">
                  <c:v>136</c:v>
                </c:pt>
                <c:pt idx="3">
                  <c:v>182</c:v>
                </c:pt>
              </c:numCache>
            </c:numRef>
          </c:xVal>
          <c:yVal>
            <c:numRef>
              <c:f>Sheet6!$B$8:$B$11</c:f>
              <c:numCache>
                <c:formatCode>General</c:formatCode>
                <c:ptCount val="4"/>
                <c:pt idx="0">
                  <c:v>7.0300000000000001E-2</c:v>
                </c:pt>
                <c:pt idx="1">
                  <c:v>0.113</c:v>
                </c:pt>
                <c:pt idx="2">
                  <c:v>0.16600000000000001</c:v>
                </c:pt>
                <c:pt idx="3">
                  <c:v>0.21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D58-49AE-997E-CC57A59AFC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1901560"/>
        <c:axId val="521898936"/>
      </c:scatterChart>
      <c:valAx>
        <c:axId val="521901560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21898936"/>
        <c:crosses val="autoZero"/>
        <c:crossBetween val="midCat"/>
      </c:valAx>
      <c:valAx>
        <c:axId val="52189893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21901560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 b="1">
          <a:solidFill>
            <a:schemeClr val="tx1"/>
          </a:solidFill>
        </a:defRPr>
      </a:pPr>
      <a:endParaRPr lang="ar-EG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(b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ar-EG"/>
        </a:p>
      </c:txPr>
    </c:title>
    <c:autoTitleDeleted val="0"/>
    <c:plotArea>
      <c:layout>
        <c:manualLayout>
          <c:layoutTarget val="inner"/>
          <c:xMode val="edge"/>
          <c:yMode val="edge"/>
          <c:x val="0.15393503958805227"/>
          <c:y val="0.13258266309204647"/>
          <c:w val="0.80339829776271576"/>
          <c:h val="0.6509445300570674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6!$B$1</c:f>
              <c:strCache>
                <c:ptCount val="1"/>
                <c:pt idx="0">
                  <c:v>niL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6!$A$2:$A$5</c:f>
              <c:numCache>
                <c:formatCode>General</c:formatCode>
                <c:ptCount val="4"/>
                <c:pt idx="0">
                  <c:v>38</c:v>
                </c:pt>
                <c:pt idx="1">
                  <c:v>79</c:v>
                </c:pt>
                <c:pt idx="2">
                  <c:v>126</c:v>
                </c:pt>
                <c:pt idx="3">
                  <c:v>174</c:v>
                </c:pt>
              </c:numCache>
            </c:numRef>
          </c:xVal>
          <c:yVal>
            <c:numRef>
              <c:f>Sheet6!$B$2:$B$5</c:f>
              <c:numCache>
                <c:formatCode>General</c:formatCode>
                <c:ptCount val="4"/>
                <c:pt idx="0">
                  <c:v>0.05</c:v>
                </c:pt>
                <c:pt idx="1">
                  <c:v>9.2999999999999999E-2</c:v>
                </c:pt>
                <c:pt idx="2">
                  <c:v>0.14499999999999999</c:v>
                </c:pt>
                <c:pt idx="3">
                  <c:v>0.1980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98D-4825-B3B0-F5CCB6A252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8431272"/>
        <c:axId val="420410232"/>
      </c:scatterChart>
      <c:valAx>
        <c:axId val="428431272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420410232"/>
        <c:crosses val="autoZero"/>
        <c:crossBetween val="midCat"/>
      </c:valAx>
      <c:valAx>
        <c:axId val="42041023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428431272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 b="1">
          <a:solidFill>
            <a:schemeClr val="tx1"/>
          </a:solidFill>
        </a:defRPr>
      </a:pPr>
      <a:endParaRPr lang="ar-EG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(c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ar-EG"/>
        </a:p>
      </c:txPr>
    </c:title>
    <c:autoTitleDeleted val="0"/>
    <c:plotArea>
      <c:layout>
        <c:manualLayout>
          <c:layoutTarget val="inner"/>
          <c:xMode val="edge"/>
          <c:yMode val="edge"/>
          <c:x val="0.20656692913385827"/>
          <c:y val="0.14665191644432876"/>
          <c:w val="0.72998862642169737"/>
          <c:h val="0.6470597167089651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6!$B$42</c:f>
              <c:strCache>
                <c:ptCount val="1"/>
                <c:pt idx="0">
                  <c:v>Cqmag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6!$A$43:$A$46</c:f>
              <c:numCache>
                <c:formatCode>General</c:formatCode>
                <c:ptCount val="4"/>
                <c:pt idx="0">
                  <c:v>66</c:v>
                </c:pt>
                <c:pt idx="1">
                  <c:v>112</c:v>
                </c:pt>
                <c:pt idx="2">
                  <c:v>150</c:v>
                </c:pt>
                <c:pt idx="3">
                  <c:v>184</c:v>
                </c:pt>
              </c:numCache>
            </c:numRef>
          </c:xVal>
          <c:yVal>
            <c:numRef>
              <c:f>Sheet6!$B$43:$B$46</c:f>
              <c:numCache>
                <c:formatCode>General</c:formatCode>
                <c:ptCount val="4"/>
                <c:pt idx="0">
                  <c:v>9.8500000000000004E-2</c:v>
                </c:pt>
                <c:pt idx="1">
                  <c:v>0.1623</c:v>
                </c:pt>
                <c:pt idx="2">
                  <c:v>0.2</c:v>
                </c:pt>
                <c:pt idx="3">
                  <c:v>0.248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C0D-4EC9-9485-35FF9B1D41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2743360"/>
        <c:axId val="522744016"/>
      </c:scatterChart>
      <c:valAx>
        <c:axId val="522743360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22744016"/>
        <c:crosses val="autoZero"/>
        <c:crossBetween val="midCat"/>
      </c:valAx>
      <c:valAx>
        <c:axId val="52274401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22743360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 b="1">
          <a:solidFill>
            <a:schemeClr val="tx1"/>
          </a:solidFill>
        </a:defRPr>
      </a:pPr>
      <a:endParaRPr lang="ar-EG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(d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ar-EG"/>
        </a:p>
      </c:txPr>
    </c:title>
    <c:autoTitleDeleted val="0"/>
    <c:plotArea>
      <c:layout>
        <c:manualLayout>
          <c:layoutTarget val="inner"/>
          <c:xMode val="edge"/>
          <c:yMode val="edge"/>
          <c:x val="0.16490026246719161"/>
          <c:y val="0.17171296296296296"/>
          <c:w val="0.78554418197725284"/>
          <c:h val="0.60810987168270636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6!$B$32</c:f>
              <c:strCache>
                <c:ptCount val="1"/>
                <c:pt idx="0">
                  <c:v>cqni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6!$A$33:$A$36</c:f>
              <c:numCache>
                <c:formatCode>General</c:formatCode>
                <c:ptCount val="4"/>
                <c:pt idx="0">
                  <c:v>57</c:v>
                </c:pt>
                <c:pt idx="1">
                  <c:v>104</c:v>
                </c:pt>
                <c:pt idx="2">
                  <c:v>140</c:v>
                </c:pt>
                <c:pt idx="3">
                  <c:v>186</c:v>
                </c:pt>
              </c:numCache>
            </c:numRef>
          </c:xVal>
          <c:yVal>
            <c:numRef>
              <c:f>Sheet6!$B$33:$B$36</c:f>
              <c:numCache>
                <c:formatCode>General</c:formatCode>
                <c:ptCount val="4"/>
                <c:pt idx="0">
                  <c:v>7.9699999999999993E-2</c:v>
                </c:pt>
                <c:pt idx="1">
                  <c:v>0.14199999999999999</c:v>
                </c:pt>
                <c:pt idx="2">
                  <c:v>0.17499999999999999</c:v>
                </c:pt>
                <c:pt idx="3">
                  <c:v>0.226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473-4880-8575-51300ACB49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1899920"/>
        <c:axId val="521901232"/>
      </c:scatterChart>
      <c:valAx>
        <c:axId val="521899920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21901232"/>
        <c:crosses val="autoZero"/>
        <c:crossBetween val="midCat"/>
      </c:valAx>
      <c:valAx>
        <c:axId val="52190123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21899920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 b="1">
          <a:solidFill>
            <a:schemeClr val="tx1"/>
          </a:solidFill>
        </a:defRPr>
      </a:pPr>
      <a:endParaRPr lang="ar-EG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(e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ar-EG"/>
        </a:p>
      </c:txPr>
    </c:title>
    <c:autoTitleDeleted val="0"/>
    <c:plotArea>
      <c:layout>
        <c:manualLayout>
          <c:layoutTarget val="inner"/>
          <c:xMode val="edge"/>
          <c:yMode val="edge"/>
          <c:x val="0.18990026246719163"/>
          <c:y val="0.17171296296296296"/>
          <c:w val="0.76687751531058612"/>
          <c:h val="0.59885061242344706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6!$B$66</c:f>
              <c:strCache>
                <c:ptCount val="1"/>
                <c:pt idx="0">
                  <c:v>Mag CAA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6!$A$67:$A$70</c:f>
              <c:numCache>
                <c:formatCode>General</c:formatCode>
                <c:ptCount val="4"/>
                <c:pt idx="0">
                  <c:v>10</c:v>
                </c:pt>
                <c:pt idx="1">
                  <c:v>20</c:v>
                </c:pt>
                <c:pt idx="2">
                  <c:v>40</c:v>
                </c:pt>
                <c:pt idx="3">
                  <c:v>84</c:v>
                </c:pt>
              </c:numCache>
            </c:numRef>
          </c:xVal>
          <c:yVal>
            <c:numRef>
              <c:f>Sheet6!$B$67:$B$70</c:f>
              <c:numCache>
                <c:formatCode>General</c:formatCode>
                <c:ptCount val="4"/>
                <c:pt idx="0">
                  <c:v>1.0500000000000001E-2</c:v>
                </c:pt>
                <c:pt idx="1">
                  <c:v>1.7399999999999999E-2</c:v>
                </c:pt>
                <c:pt idx="2">
                  <c:v>3.0800000000000001E-2</c:v>
                </c:pt>
                <c:pt idx="3">
                  <c:v>6.3200000000000006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1C3-444E-A1F2-759D55B36F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7916616"/>
        <c:axId val="527919240"/>
      </c:scatterChart>
      <c:valAx>
        <c:axId val="52791661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27919240"/>
        <c:crosses val="autoZero"/>
        <c:crossBetween val="midCat"/>
      </c:valAx>
      <c:valAx>
        <c:axId val="52791924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27916616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 b="1">
          <a:solidFill>
            <a:schemeClr val="tx1"/>
          </a:solidFill>
        </a:defRPr>
      </a:pPr>
      <a:endParaRPr lang="ar-EG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(f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EG"/>
        </a:p>
      </c:txPr>
    </c:title>
    <c:autoTitleDeleted val="0"/>
    <c:plotArea>
      <c:layout>
        <c:manualLayout>
          <c:layoutTarget val="inner"/>
          <c:xMode val="edge"/>
          <c:yMode val="edge"/>
          <c:x val="0.17149300087489067"/>
          <c:y val="0.13328703703703704"/>
          <c:w val="0.78528477690288712"/>
          <c:h val="0.6203937007874016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6!$B$59</c:f>
              <c:strCache>
                <c:ptCount val="1"/>
                <c:pt idx="0">
                  <c:v>NiCAA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6!$A$60:$A$63</c:f>
              <c:numCache>
                <c:formatCode>General</c:formatCode>
                <c:ptCount val="4"/>
                <c:pt idx="0">
                  <c:v>45</c:v>
                </c:pt>
                <c:pt idx="1">
                  <c:v>130</c:v>
                </c:pt>
                <c:pt idx="2">
                  <c:v>138</c:v>
                </c:pt>
                <c:pt idx="3">
                  <c:v>186</c:v>
                </c:pt>
              </c:numCache>
            </c:numRef>
          </c:xVal>
          <c:yVal>
            <c:numRef>
              <c:f>Sheet6!$B$60:$B$63</c:f>
              <c:numCache>
                <c:formatCode>General</c:formatCode>
                <c:ptCount val="4"/>
                <c:pt idx="0">
                  <c:v>5.8099999999999999E-2</c:v>
                </c:pt>
                <c:pt idx="1">
                  <c:v>0.16250000000000001</c:v>
                </c:pt>
                <c:pt idx="2">
                  <c:v>0.1704</c:v>
                </c:pt>
                <c:pt idx="3">
                  <c:v>0.226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2CE-4A32-873F-6B8026778E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6000976"/>
        <c:axId val="525998680"/>
      </c:scatterChart>
      <c:valAx>
        <c:axId val="52600097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25998680"/>
        <c:crosses val="autoZero"/>
        <c:crossBetween val="midCat"/>
      </c:valAx>
      <c:valAx>
        <c:axId val="52599868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26000976"/>
        <c:crosses val="autoZero"/>
        <c:crossBetween val="midCat"/>
      </c:valAx>
      <c:spPr>
        <a:noFill/>
        <a:ln w="22225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 b="1"/>
      </a:pPr>
      <a:endParaRPr lang="ar-EG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(a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EG"/>
        </a:p>
      </c:txPr>
    </c:title>
    <c:autoTitleDeleted val="0"/>
    <c:plotArea>
      <c:layout>
        <c:manualLayout>
          <c:layoutTarget val="inner"/>
          <c:xMode val="edge"/>
          <c:yMode val="edge"/>
          <c:x val="0.18108691935338572"/>
          <c:y val="0.17171296296296296"/>
          <c:w val="0.7725381980766296"/>
          <c:h val="0.6451469087197433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5!$C$67</c:f>
              <c:strCache>
                <c:ptCount val="1"/>
                <c:pt idx="0">
                  <c:v>Fe3O4.LIL (QAMPS/QAA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5!$B$68:$B$71</c:f>
              <c:numCache>
                <c:formatCode>General</c:formatCode>
                <c:ptCount val="4"/>
                <c:pt idx="0">
                  <c:v>3.95</c:v>
                </c:pt>
                <c:pt idx="1">
                  <c:v>4.5</c:v>
                </c:pt>
                <c:pt idx="2">
                  <c:v>4.9130000000000003</c:v>
                </c:pt>
                <c:pt idx="3">
                  <c:v>5.2039999999999997</c:v>
                </c:pt>
              </c:numCache>
            </c:numRef>
          </c:xVal>
          <c:yVal>
            <c:numRef>
              <c:f>Sheet5!$C$68:$C$71</c:f>
              <c:numCache>
                <c:formatCode>General</c:formatCode>
                <c:ptCount val="4"/>
                <c:pt idx="0">
                  <c:v>6.61</c:v>
                </c:pt>
                <c:pt idx="1">
                  <c:v>6.681</c:v>
                </c:pt>
                <c:pt idx="2">
                  <c:v>6.71</c:v>
                </c:pt>
                <c:pt idx="3">
                  <c:v>6.7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E71-437C-8A67-6741F92525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4236824"/>
        <c:axId val="574233544"/>
      </c:scatterChart>
      <c:valAx>
        <c:axId val="574236824"/>
        <c:scaling>
          <c:orientation val="minMax"/>
          <c:min val="3.8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74233544"/>
        <c:crosses val="autoZero"/>
        <c:crossBetween val="midCat"/>
      </c:valAx>
      <c:valAx>
        <c:axId val="57423354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574236824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600" b="1"/>
      </a:pPr>
      <a:endParaRPr lang="ar-EG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387</cdr:x>
      <cdr:y>0.1759</cdr:y>
    </cdr:from>
    <cdr:to>
      <cdr:x>0.90618</cdr:x>
      <cdr:y>0.250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281364" y="695325"/>
          <a:ext cx="2238375" cy="295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1"/>
        <a:lstStyle xmlns:a="http://schemas.openxmlformats.org/drawingml/2006/main"/>
        <a:p xmlns:a="http://schemas.openxmlformats.org/drawingml/2006/main">
          <a:r>
            <a:rPr lang="en-US" sz="1100"/>
            <a:t>y= 0.0023x   R</a:t>
          </a:r>
          <a:r>
            <a:rPr lang="en-US" sz="1100" baseline="30000"/>
            <a:t>2</a:t>
          </a:r>
          <a:r>
            <a:rPr lang="en-US" sz="1100"/>
            <a:t>= 0.9993 </a:t>
          </a:r>
          <a:endParaRPr lang="ar-EG" sz="1100"/>
        </a:p>
      </cdr:txBody>
    </cdr:sp>
  </cdr:relSizeAnchor>
  <cdr:relSizeAnchor xmlns:cdr="http://schemas.openxmlformats.org/drawingml/2006/chartDrawing">
    <cdr:from>
      <cdr:x>0.46521</cdr:x>
      <cdr:y>0.88675</cdr:y>
    </cdr:from>
    <cdr:to>
      <cdr:x>0.87236</cdr:x>
      <cdr:y>0.97108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453662" y="3078956"/>
          <a:ext cx="2147459" cy="2928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1"/>
        <a:lstStyle xmlns:a="http://schemas.openxmlformats.org/drawingml/2006/main"/>
        <a:p xmlns:a="http://schemas.openxmlformats.org/drawingml/2006/main">
          <a:r>
            <a:rPr lang="en-US" sz="1100"/>
            <a:t>Concentration (mg.L</a:t>
          </a:r>
          <a:r>
            <a:rPr lang="en-US" sz="1100" baseline="30000"/>
            <a:t>-1</a:t>
          </a:r>
          <a:r>
            <a:rPr lang="en-US" sz="1100"/>
            <a:t>)</a:t>
          </a:r>
          <a:endParaRPr lang="ar-EG" sz="1100"/>
        </a:p>
      </cdr:txBody>
    </cdr:sp>
  </cdr:relSizeAnchor>
  <cdr:relSizeAnchor xmlns:cdr="http://schemas.openxmlformats.org/drawingml/2006/chartDrawing">
    <cdr:from>
      <cdr:x>0.02452</cdr:x>
      <cdr:y>0</cdr:y>
    </cdr:from>
    <cdr:to>
      <cdr:x>0.23079</cdr:x>
      <cdr:y>0.06265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29301" y="0"/>
          <a:ext cx="1087958" cy="2175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1"/>
        <a:lstStyle xmlns:a="http://schemas.openxmlformats.org/drawingml/2006/main"/>
        <a:p xmlns:a="http://schemas.openxmlformats.org/drawingml/2006/main">
          <a:r>
            <a:rPr lang="en-US" sz="1100"/>
            <a:t>Absorbance</a:t>
          </a:r>
          <a:endParaRPr lang="ar-EG" sz="1100"/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42361</cdr:x>
      <cdr:y>0.89897</cdr:y>
    </cdr:from>
    <cdr:to>
      <cdr:x>0.80439</cdr:x>
      <cdr:y>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930714" y="1567542"/>
          <a:ext cx="836614" cy="17616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ln  C</a:t>
          </a:r>
          <a:r>
            <a:rPr lang="en-US" sz="800" baseline="-25000"/>
            <a:t>e</a:t>
          </a:r>
          <a:r>
            <a:rPr lang="en-US" sz="800"/>
            <a:t> (mg/L)</a:t>
          </a:r>
          <a:endParaRPr lang="ar-EG" sz="800"/>
        </a:p>
      </cdr:txBody>
    </cdr:sp>
  </cdr:relSizeAnchor>
  <cdr:relSizeAnchor xmlns:cdr="http://schemas.openxmlformats.org/drawingml/2006/chartDrawing">
    <cdr:from>
      <cdr:x>0.01111</cdr:x>
      <cdr:y>0.01852</cdr:y>
    </cdr:from>
    <cdr:to>
      <cdr:x>0.32525</cdr:x>
      <cdr:y>0.11457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24410" y="32293"/>
          <a:ext cx="690205" cy="16749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lnq</a:t>
          </a:r>
          <a:r>
            <a:rPr lang="en-US" sz="800" baseline="-25000"/>
            <a:t>e </a:t>
          </a:r>
          <a:r>
            <a:rPr lang="en-US" sz="800"/>
            <a:t>(mg/g)</a:t>
          </a:r>
          <a:endParaRPr lang="ar-EG" sz="800"/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02541</cdr:x>
      <cdr:y>0.02083</cdr:y>
    </cdr:from>
    <cdr:to>
      <cdr:x>0.24138</cdr:x>
      <cdr:y>0.1354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33349" y="57150"/>
          <a:ext cx="1133475" cy="3143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1"/>
        <a:lstStyle xmlns:a="http://schemas.openxmlformats.org/drawingml/2006/main"/>
        <a:p xmlns:a="http://schemas.openxmlformats.org/drawingml/2006/main">
          <a:r>
            <a:rPr lang="en-US" sz="800"/>
            <a:t>lnq</a:t>
          </a:r>
          <a:r>
            <a:rPr lang="en-US" sz="800" baseline="-25000"/>
            <a:t>e </a:t>
          </a:r>
          <a:r>
            <a:rPr lang="en-US" sz="800"/>
            <a:t>(mg/g)</a:t>
          </a:r>
          <a:endParaRPr lang="ar-EG" sz="800"/>
        </a:p>
      </cdr:txBody>
    </cdr:sp>
  </cdr:relSizeAnchor>
  <cdr:relSizeAnchor xmlns:cdr="http://schemas.openxmlformats.org/drawingml/2006/chartDrawing">
    <cdr:from>
      <cdr:x>0.42468</cdr:x>
      <cdr:y>0.87153</cdr:y>
    </cdr:from>
    <cdr:to>
      <cdr:x>0.6588</cdr:x>
      <cdr:y>0.9861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228850" y="2390775"/>
          <a:ext cx="1228725" cy="3143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1"/>
        <a:lstStyle xmlns:a="http://schemas.openxmlformats.org/drawingml/2006/main"/>
        <a:p xmlns:a="http://schemas.openxmlformats.org/drawingml/2006/main">
          <a:r>
            <a:rPr lang="en-US" sz="800"/>
            <a:t>ln  C</a:t>
          </a:r>
          <a:r>
            <a:rPr lang="en-US" sz="800" baseline="-25000"/>
            <a:t>e</a:t>
          </a:r>
          <a:r>
            <a:rPr lang="en-US" sz="800"/>
            <a:t> (mg/L)</a:t>
          </a:r>
          <a:endParaRPr lang="ar-EG" sz="800"/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47153</cdr:x>
      <cdr:y>0.88542</cdr:y>
    </cdr:from>
    <cdr:to>
      <cdr:x>0.81939</cdr:x>
      <cdr:y>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162953" y="1455644"/>
          <a:ext cx="857948" cy="1883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ln  C</a:t>
          </a:r>
          <a:r>
            <a:rPr lang="en-US" sz="800" baseline="-25000"/>
            <a:t>e</a:t>
          </a:r>
          <a:r>
            <a:rPr lang="en-US" sz="800"/>
            <a:t> (mg/L)</a:t>
          </a:r>
          <a:endParaRPr lang="ar-EG" sz="800"/>
        </a:p>
      </cdr:txBody>
    </cdr:sp>
  </cdr:relSizeAnchor>
  <cdr:relSizeAnchor xmlns:cdr="http://schemas.openxmlformats.org/drawingml/2006/chartDrawing">
    <cdr:from>
      <cdr:x>0.01111</cdr:x>
      <cdr:y>0.01852</cdr:y>
    </cdr:from>
    <cdr:to>
      <cdr:x>0.29598</cdr:x>
      <cdr:y>0.1331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27401" y="30447"/>
          <a:ext cx="702582" cy="1883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lnq</a:t>
          </a:r>
          <a:r>
            <a:rPr lang="en-US" sz="800" baseline="-25000"/>
            <a:t>e </a:t>
          </a:r>
          <a:r>
            <a:rPr lang="en-US" sz="800"/>
            <a:t>(mg/g)</a:t>
          </a:r>
          <a:endParaRPr lang="ar-EG" sz="800"/>
        </a:p>
      </cdr:txBody>
    </cdr: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33692</cdr:x>
      <cdr:y>0.83747</cdr:y>
    </cdr:from>
    <cdr:to>
      <cdr:x>0.87336</cdr:x>
      <cdr:y>0.977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729984" y="1441154"/>
          <a:ext cx="1162262" cy="2416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ln  C</a:t>
          </a:r>
          <a:r>
            <a:rPr lang="en-US" sz="800" baseline="-25000"/>
            <a:t>e</a:t>
          </a:r>
          <a:r>
            <a:rPr lang="en-US" sz="800"/>
            <a:t> (mg/L)</a:t>
          </a:r>
          <a:endParaRPr lang="ar-EG" sz="800"/>
        </a:p>
      </cdr:txBody>
    </cdr:sp>
  </cdr:relSizeAnchor>
  <cdr:relSizeAnchor xmlns:cdr="http://schemas.openxmlformats.org/drawingml/2006/chartDrawing">
    <cdr:from>
      <cdr:x>0.01111</cdr:x>
      <cdr:y>0.01852</cdr:y>
    </cdr:from>
    <cdr:to>
      <cdr:x>0.40785</cdr:x>
      <cdr:y>0.11163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24071" y="31869"/>
          <a:ext cx="859593" cy="1602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lnq</a:t>
          </a:r>
          <a:r>
            <a:rPr lang="en-US" sz="800" baseline="-25000"/>
            <a:t>e </a:t>
          </a:r>
          <a:r>
            <a:rPr lang="en-US" sz="800"/>
            <a:t>(mg/g)</a:t>
          </a:r>
          <a:endParaRPr lang="ar-EG" sz="800"/>
        </a:p>
      </cdr:txBody>
    </cdr:sp>
  </cdr:relSizeAnchor>
</c:userShapes>
</file>

<file path=word/drawings/drawing14.xml><?xml version="1.0" encoding="utf-8"?>
<c:userShapes xmlns:c="http://schemas.openxmlformats.org/drawingml/2006/chart">
  <cdr:relSizeAnchor xmlns:cdr="http://schemas.openxmlformats.org/drawingml/2006/chartDrawing">
    <cdr:from>
      <cdr:x>0.42778</cdr:x>
      <cdr:y>0.89699</cdr:y>
    </cdr:from>
    <cdr:to>
      <cdr:x>0.69653</cdr:x>
      <cdr:y>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955800" y="2460625"/>
          <a:ext cx="1228725" cy="2825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ln  C</a:t>
          </a:r>
          <a:r>
            <a:rPr lang="en-US" sz="800" baseline="-25000"/>
            <a:t>e</a:t>
          </a:r>
          <a:r>
            <a:rPr lang="en-US" sz="800"/>
            <a:t> (mg/L)</a:t>
          </a:r>
          <a:endParaRPr lang="ar-EG" sz="800"/>
        </a:p>
      </cdr:txBody>
    </cdr:sp>
  </cdr:relSizeAnchor>
  <cdr:relSizeAnchor xmlns:cdr="http://schemas.openxmlformats.org/drawingml/2006/chartDrawing">
    <cdr:from>
      <cdr:x>0.01111</cdr:x>
      <cdr:y>0.01852</cdr:y>
    </cdr:from>
    <cdr:to>
      <cdr:x>0.25903</cdr:x>
      <cdr:y>0.11111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50800" y="50800"/>
          <a:ext cx="1133475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lnq</a:t>
          </a:r>
          <a:r>
            <a:rPr lang="en-US" sz="800" baseline="-25000"/>
            <a:t>e </a:t>
          </a:r>
          <a:r>
            <a:rPr lang="en-US" sz="800"/>
            <a:t>(mg/g)</a:t>
          </a:r>
          <a:endParaRPr lang="ar-EG" sz="8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4362</cdr:x>
      <cdr:y>0.9168</cdr:y>
    </cdr:from>
    <cdr:to>
      <cdr:x>0.78292</cdr:x>
      <cdr:y>0.9780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339789" y="3745086"/>
          <a:ext cx="1789571" cy="25031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1"/>
        <a:lstStyle xmlns:a="http://schemas.openxmlformats.org/drawingml/2006/main"/>
        <a:p xmlns:a="http://schemas.openxmlformats.org/drawingml/2006/main">
          <a:r>
            <a:rPr lang="en-US" sz="1100"/>
            <a:t>Wavelength</a:t>
          </a:r>
          <a:r>
            <a:rPr lang="en-US" sz="1100" baseline="0"/>
            <a:t> (nm)</a:t>
          </a:r>
          <a:endParaRPr lang="ar-EG" sz="1100"/>
        </a:p>
      </cdr:txBody>
    </cdr:sp>
  </cdr:relSizeAnchor>
  <cdr:relSizeAnchor xmlns:cdr="http://schemas.openxmlformats.org/drawingml/2006/chartDrawing">
    <cdr:from>
      <cdr:x>0.01239</cdr:x>
      <cdr:y>0.0224</cdr:y>
    </cdr:from>
    <cdr:to>
      <cdr:x>0.24956</cdr:x>
      <cdr:y>0.0688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65349" y="91503"/>
          <a:ext cx="1250921" cy="18954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1"/>
        <a:lstStyle xmlns:a="http://schemas.openxmlformats.org/drawingml/2006/main"/>
        <a:p xmlns:a="http://schemas.openxmlformats.org/drawingml/2006/main">
          <a:r>
            <a:rPr lang="en-US" sz="1100"/>
            <a:t>Absorbance</a:t>
          </a:r>
          <a:endParaRPr lang="ar-EG" sz="11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34839</cdr:x>
      <cdr:y>0.88029</cdr:y>
    </cdr:from>
    <cdr:to>
      <cdr:x>0.73819</cdr:x>
      <cdr:y>0.98246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952820" y="1589192"/>
          <a:ext cx="1066089" cy="1844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Ce (mg/L)</a:t>
          </a:r>
          <a:endParaRPr lang="ar-EG" sz="800"/>
        </a:p>
      </cdr:txBody>
    </cdr:sp>
  </cdr:relSizeAnchor>
  <cdr:relSizeAnchor xmlns:cdr="http://schemas.openxmlformats.org/drawingml/2006/chartDrawing">
    <cdr:from>
      <cdr:x>0.03348</cdr:x>
      <cdr:y>0</cdr:y>
    </cdr:from>
    <cdr:to>
      <cdr:x>0.31851</cdr:x>
      <cdr:y>0.15265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85218" y="-914400"/>
          <a:ext cx="725419" cy="27607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Ce/q</a:t>
          </a:r>
          <a:r>
            <a:rPr lang="en-US" sz="800" baseline="-25000"/>
            <a:t>e</a:t>
          </a:r>
          <a:endParaRPr lang="ar-EG" sz="800" cap="none" baseline="0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2063</cdr:x>
      <cdr:y>0.01341</cdr:y>
    </cdr:from>
    <cdr:to>
      <cdr:x>0.37278</cdr:x>
      <cdr:y>0.1286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4431" y="23485"/>
          <a:ext cx="929125" cy="2018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1"/>
        <a:lstStyle xmlns:a="http://schemas.openxmlformats.org/drawingml/2006/main"/>
        <a:p xmlns:a="http://schemas.openxmlformats.org/drawingml/2006/main">
          <a:r>
            <a:rPr lang="en-US" sz="800"/>
            <a:t>Ce/q</a:t>
          </a:r>
          <a:r>
            <a:rPr lang="en-US" sz="800" baseline="-25000"/>
            <a:t>e</a:t>
          </a:r>
          <a:endParaRPr lang="ar-EG" sz="800" cap="none" baseline="0"/>
        </a:p>
      </cdr:txBody>
    </cdr:sp>
  </cdr:relSizeAnchor>
  <cdr:relSizeAnchor xmlns:cdr="http://schemas.openxmlformats.org/drawingml/2006/chartDrawing">
    <cdr:from>
      <cdr:x>0.37861</cdr:x>
      <cdr:y>0.87312</cdr:y>
    </cdr:from>
    <cdr:to>
      <cdr:x>0.79715</cdr:x>
      <cdr:y>0.9705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998925" y="1529123"/>
          <a:ext cx="1104298" cy="1705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1"/>
        <a:lstStyle xmlns:a="http://schemas.openxmlformats.org/drawingml/2006/main"/>
        <a:p xmlns:a="http://schemas.openxmlformats.org/drawingml/2006/main">
          <a:r>
            <a:rPr lang="en-US" sz="800"/>
            <a:t>Ce (mg/L)</a:t>
          </a:r>
          <a:endParaRPr lang="ar-EG" sz="800"/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45694</cdr:x>
      <cdr:y>0.88542</cdr:y>
    </cdr:from>
    <cdr:to>
      <cdr:x>0.87686</cdr:x>
      <cdr:y>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949974" y="1644557"/>
          <a:ext cx="873002" cy="2128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Ce (mg/L)</a:t>
          </a:r>
          <a:endParaRPr lang="ar-EG" sz="800"/>
        </a:p>
      </cdr:txBody>
    </cdr:sp>
  </cdr:relSizeAnchor>
  <cdr:relSizeAnchor xmlns:cdr="http://schemas.openxmlformats.org/drawingml/2006/chartDrawing">
    <cdr:from>
      <cdr:x>0.01111</cdr:x>
      <cdr:y>0.01852</cdr:y>
    </cdr:from>
    <cdr:to>
      <cdr:x>0.30722</cdr:x>
      <cdr:y>0.16782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27231" y="34152"/>
          <a:ext cx="725803" cy="2753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Ce/q</a:t>
          </a:r>
          <a:r>
            <a:rPr lang="en-US" sz="800" baseline="-25000"/>
            <a:t>e </a:t>
          </a:r>
          <a:endParaRPr lang="ar-EG" sz="800" cap="none" baseline="0"/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40694</cdr:x>
      <cdr:y>0.86921</cdr:y>
    </cdr:from>
    <cdr:to>
      <cdr:x>0.71882</cdr:x>
      <cdr:y>0.983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015539" y="1655845"/>
          <a:ext cx="778316" cy="21829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Ce (mg/L)</a:t>
          </a:r>
          <a:endParaRPr lang="ar-EG" sz="800"/>
        </a:p>
      </cdr:txBody>
    </cdr:sp>
  </cdr:relSizeAnchor>
  <cdr:relSizeAnchor xmlns:cdr="http://schemas.openxmlformats.org/drawingml/2006/chartDrawing">
    <cdr:from>
      <cdr:x>0.01111</cdr:x>
      <cdr:y>0.01852</cdr:y>
    </cdr:from>
    <cdr:to>
      <cdr:x>0.29446</cdr:x>
      <cdr:y>0.16782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30731" y="35292"/>
          <a:ext cx="783776" cy="2845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Ce/q</a:t>
          </a:r>
          <a:r>
            <a:rPr lang="en-US" sz="800" baseline="-25000"/>
            <a:t>e</a:t>
          </a:r>
          <a:endParaRPr lang="ar-EG" sz="800" cap="none" baseline="0"/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45486</cdr:x>
      <cdr:y>0.85532</cdr:y>
    </cdr:from>
    <cdr:to>
      <cdr:x>0.74577</cdr:x>
      <cdr:y>0.9699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223221" y="1511526"/>
          <a:ext cx="782312" cy="20250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Ce (mg/L)</a:t>
          </a:r>
          <a:endParaRPr lang="ar-EG" sz="800"/>
        </a:p>
      </cdr:txBody>
    </cdr:sp>
  </cdr:relSizeAnchor>
  <cdr:relSizeAnchor xmlns:cdr="http://schemas.openxmlformats.org/drawingml/2006/chartDrawing">
    <cdr:from>
      <cdr:x>0.01111</cdr:x>
      <cdr:y>0.01852</cdr:y>
    </cdr:from>
    <cdr:to>
      <cdr:x>0.32288</cdr:x>
      <cdr:y>0.13479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29876" y="32729"/>
          <a:ext cx="838419" cy="2054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Ce/q</a:t>
          </a:r>
          <a:r>
            <a:rPr lang="en-US" sz="800" baseline="-25000"/>
            <a:t>e </a:t>
          </a:r>
          <a:endParaRPr lang="ar-EG" sz="800" cap="none" baseline="0"/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3594</cdr:x>
      <cdr:y>0.1847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0"/>
          <a:ext cx="883664" cy="31504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Ce/q</a:t>
          </a:r>
          <a:r>
            <a:rPr lang="en-US" sz="800" baseline="-25000"/>
            <a:t>e </a:t>
          </a:r>
          <a:endParaRPr lang="ar-EG" sz="800" cap="none" baseline="0"/>
        </a:p>
      </cdr:txBody>
    </cdr:sp>
  </cdr:relSizeAnchor>
  <cdr:relSizeAnchor xmlns:cdr="http://schemas.openxmlformats.org/drawingml/2006/chartDrawing">
    <cdr:from>
      <cdr:x>0.44028</cdr:x>
      <cdr:y>0.85185</cdr:y>
    </cdr:from>
    <cdr:to>
      <cdr:x>0.69067</cdr:x>
      <cdr:y>0.95059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1082525" y="1452923"/>
          <a:ext cx="615646" cy="16840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Ce (mg/L)</a:t>
          </a:r>
          <a:endParaRPr lang="ar-EG" sz="800"/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48611</cdr:x>
      <cdr:y>0.89699</cdr:y>
    </cdr:from>
    <cdr:to>
      <cdr:x>0.75486</cdr:x>
      <cdr:y>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222500" y="2460625"/>
          <a:ext cx="1228725" cy="2825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ln  C</a:t>
          </a:r>
          <a:r>
            <a:rPr lang="en-US" sz="800" baseline="-25000"/>
            <a:t>e</a:t>
          </a:r>
          <a:r>
            <a:rPr lang="en-US" sz="800"/>
            <a:t> (mg/L)</a:t>
          </a:r>
          <a:endParaRPr lang="ar-EG" sz="800"/>
        </a:p>
      </cdr:txBody>
    </cdr:sp>
  </cdr:relSizeAnchor>
  <cdr:relSizeAnchor xmlns:cdr="http://schemas.openxmlformats.org/drawingml/2006/chartDrawing">
    <cdr:from>
      <cdr:x>0.01111</cdr:x>
      <cdr:y>0.01852</cdr:y>
    </cdr:from>
    <cdr:to>
      <cdr:x>0.25903</cdr:x>
      <cdr:y>0.11111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50800" y="50800"/>
          <a:ext cx="1133475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lnq</a:t>
          </a:r>
          <a:r>
            <a:rPr lang="en-US" sz="800" baseline="-25000"/>
            <a:t>e </a:t>
          </a:r>
          <a:r>
            <a:rPr lang="en-US" sz="800"/>
            <a:t>(mg/g)</a:t>
          </a:r>
          <a:endParaRPr lang="ar-EG" sz="8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hp</cp:lastModifiedBy>
  <cp:revision>3</cp:revision>
  <dcterms:created xsi:type="dcterms:W3CDTF">2026-03-24T14:39:00Z</dcterms:created>
  <dcterms:modified xsi:type="dcterms:W3CDTF">2026-03-24T14:42:00Z</dcterms:modified>
</cp:coreProperties>
</file>